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3402"/>
        <w:gridCol w:w="1985"/>
        <w:gridCol w:w="2262"/>
      </w:tblGrid>
      <w:tr w:rsidR="007F45D6" w:rsidRPr="007F45D6" w14:paraId="5628BD24" w14:textId="77777777" w:rsidTr="006F6372"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30FFA" w14:textId="5FDFEEDC" w:rsidR="006F6372" w:rsidRPr="007F45D6" w:rsidRDefault="006F6372" w:rsidP="006F6372">
            <w:pPr>
              <w:tabs>
                <w:tab w:val="left" w:pos="1699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plementary table. Types of antibiotics used and their proportions by each group.</w:t>
            </w:r>
          </w:p>
        </w:tc>
      </w:tr>
      <w:tr w:rsidR="007F45D6" w:rsidRPr="007F45D6" w14:paraId="147C90A3" w14:textId="77777777" w:rsidTr="006F6372">
        <w:tc>
          <w:tcPr>
            <w:tcW w:w="1701" w:type="dxa"/>
            <w:tcBorders>
              <w:top w:val="single" w:sz="4" w:space="0" w:color="auto"/>
            </w:tcBorders>
          </w:tcPr>
          <w:p w14:paraId="10FB3FE8" w14:textId="7B137A0F" w:rsidR="002541EC" w:rsidRPr="007F45D6" w:rsidRDefault="003861C2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group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1CF6C38" w14:textId="0E26B475" w:rsidR="002541EC" w:rsidRPr="007F45D6" w:rsidRDefault="003861C2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biotics used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D775804" w14:textId="610F563C" w:rsidR="002541EC" w:rsidRPr="007F45D6" w:rsidRDefault="003861C2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admission cases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467869B8" w14:textId="7CF43ED9" w:rsidR="002541EC" w:rsidRPr="007F45D6" w:rsidRDefault="003861C2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 cent of admission cases (%)</w:t>
            </w:r>
          </w:p>
        </w:tc>
      </w:tr>
      <w:tr w:rsidR="007F45D6" w:rsidRPr="007F45D6" w14:paraId="4E05AF53" w14:textId="77777777" w:rsidTr="0027602F">
        <w:tc>
          <w:tcPr>
            <w:tcW w:w="1701" w:type="dxa"/>
          </w:tcPr>
          <w:p w14:paraId="09C57A0F" w14:textId="1F16EF85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I antibiotics</w:t>
            </w:r>
          </w:p>
        </w:tc>
        <w:tc>
          <w:tcPr>
            <w:tcW w:w="3402" w:type="dxa"/>
            <w:vAlign w:val="bottom"/>
          </w:tcPr>
          <w:p w14:paraId="77E857CE" w14:textId="789AD15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triaxone</w:t>
            </w:r>
          </w:p>
        </w:tc>
        <w:tc>
          <w:tcPr>
            <w:tcW w:w="1985" w:type="dxa"/>
            <w:vAlign w:val="bottom"/>
          </w:tcPr>
          <w:p w14:paraId="277D692E" w14:textId="3B4E51EA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70</w:t>
            </w:r>
          </w:p>
        </w:tc>
        <w:tc>
          <w:tcPr>
            <w:tcW w:w="2262" w:type="dxa"/>
            <w:vAlign w:val="bottom"/>
          </w:tcPr>
          <w:p w14:paraId="1138E068" w14:textId="6AF2021D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</w:tr>
      <w:tr w:rsidR="007F45D6" w:rsidRPr="007F45D6" w14:paraId="761D4A86" w14:textId="77777777" w:rsidTr="0027602F">
        <w:tc>
          <w:tcPr>
            <w:tcW w:w="1701" w:type="dxa"/>
          </w:tcPr>
          <w:p w14:paraId="4B23F02C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3CC1ACD7" w14:textId="2071C2F8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icillin</w:t>
            </w:r>
          </w:p>
        </w:tc>
        <w:tc>
          <w:tcPr>
            <w:tcW w:w="1985" w:type="dxa"/>
            <w:vAlign w:val="bottom"/>
          </w:tcPr>
          <w:p w14:paraId="6D107A50" w14:textId="1AACBEC5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03</w:t>
            </w:r>
          </w:p>
        </w:tc>
        <w:tc>
          <w:tcPr>
            <w:tcW w:w="2262" w:type="dxa"/>
            <w:vAlign w:val="bottom"/>
          </w:tcPr>
          <w:p w14:paraId="2C313079" w14:textId="79B9BB0D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</w:tr>
      <w:tr w:rsidR="007F45D6" w:rsidRPr="007F45D6" w14:paraId="510E8667" w14:textId="77777777" w:rsidTr="0027602F">
        <w:tc>
          <w:tcPr>
            <w:tcW w:w="1701" w:type="dxa"/>
          </w:tcPr>
          <w:p w14:paraId="5CC0FC33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72982497" w14:textId="6038FE2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azolin</w:t>
            </w:r>
          </w:p>
        </w:tc>
        <w:tc>
          <w:tcPr>
            <w:tcW w:w="1985" w:type="dxa"/>
            <w:vAlign w:val="bottom"/>
          </w:tcPr>
          <w:p w14:paraId="51C09C8E" w14:textId="596F5790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23</w:t>
            </w:r>
          </w:p>
        </w:tc>
        <w:tc>
          <w:tcPr>
            <w:tcW w:w="2262" w:type="dxa"/>
            <w:vAlign w:val="bottom"/>
          </w:tcPr>
          <w:p w14:paraId="6542DC69" w14:textId="674CD1D0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</w:tr>
      <w:tr w:rsidR="007F45D6" w:rsidRPr="007F45D6" w14:paraId="1418D253" w14:textId="77777777" w:rsidTr="0027602F">
        <w:tc>
          <w:tcPr>
            <w:tcW w:w="1701" w:type="dxa"/>
          </w:tcPr>
          <w:p w14:paraId="35470A97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016E0F49" w14:textId="4618ACB3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otetan</w:t>
            </w:r>
          </w:p>
        </w:tc>
        <w:tc>
          <w:tcPr>
            <w:tcW w:w="1985" w:type="dxa"/>
            <w:vAlign w:val="bottom"/>
          </w:tcPr>
          <w:p w14:paraId="764D217B" w14:textId="6F020F42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41</w:t>
            </w:r>
          </w:p>
        </w:tc>
        <w:tc>
          <w:tcPr>
            <w:tcW w:w="2262" w:type="dxa"/>
            <w:vAlign w:val="bottom"/>
          </w:tcPr>
          <w:p w14:paraId="080A7435" w14:textId="37466D60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</w:tr>
      <w:tr w:rsidR="007F45D6" w:rsidRPr="007F45D6" w14:paraId="48F2923A" w14:textId="77777777" w:rsidTr="0027602F">
        <w:tc>
          <w:tcPr>
            <w:tcW w:w="1701" w:type="dxa"/>
          </w:tcPr>
          <w:p w14:paraId="17496F0E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773628B3" w14:textId="34C295C9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peracillin</w:t>
            </w:r>
          </w:p>
        </w:tc>
        <w:tc>
          <w:tcPr>
            <w:tcW w:w="1985" w:type="dxa"/>
            <w:vAlign w:val="bottom"/>
          </w:tcPr>
          <w:p w14:paraId="73C45934" w14:textId="19288CB1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63</w:t>
            </w:r>
          </w:p>
        </w:tc>
        <w:tc>
          <w:tcPr>
            <w:tcW w:w="2262" w:type="dxa"/>
            <w:vAlign w:val="bottom"/>
          </w:tcPr>
          <w:p w14:paraId="4E9F1B99" w14:textId="731476CB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</w:tr>
      <w:tr w:rsidR="007F45D6" w:rsidRPr="007F45D6" w14:paraId="5F71E43A" w14:textId="77777777" w:rsidTr="0027602F">
        <w:tc>
          <w:tcPr>
            <w:tcW w:w="1701" w:type="dxa"/>
          </w:tcPr>
          <w:p w14:paraId="1CE08627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6C8739CB" w14:textId="69F3F8DF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moxef</w:t>
            </w:r>
          </w:p>
        </w:tc>
        <w:tc>
          <w:tcPr>
            <w:tcW w:w="1985" w:type="dxa"/>
            <w:vAlign w:val="bottom"/>
          </w:tcPr>
          <w:p w14:paraId="1AC1005B" w14:textId="34B06FB5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52</w:t>
            </w:r>
          </w:p>
        </w:tc>
        <w:tc>
          <w:tcPr>
            <w:tcW w:w="2262" w:type="dxa"/>
            <w:vAlign w:val="bottom"/>
          </w:tcPr>
          <w:p w14:paraId="79377434" w14:textId="5644D57B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</w:tr>
      <w:tr w:rsidR="007F45D6" w:rsidRPr="007F45D6" w14:paraId="7DD008C9" w14:textId="77777777" w:rsidTr="0027602F">
        <w:tc>
          <w:tcPr>
            <w:tcW w:w="1701" w:type="dxa"/>
          </w:tcPr>
          <w:p w14:paraId="2F4D7025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48D40492" w14:textId="12D0877A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obactam</w:t>
            </w:r>
          </w:p>
        </w:tc>
        <w:tc>
          <w:tcPr>
            <w:tcW w:w="1985" w:type="dxa"/>
            <w:vAlign w:val="bottom"/>
          </w:tcPr>
          <w:p w14:paraId="08C039AC" w14:textId="7FBAA14C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36</w:t>
            </w:r>
          </w:p>
        </w:tc>
        <w:tc>
          <w:tcPr>
            <w:tcW w:w="2262" w:type="dxa"/>
            <w:vAlign w:val="bottom"/>
          </w:tcPr>
          <w:p w14:paraId="51712CC9" w14:textId="426D2554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</w:tr>
      <w:tr w:rsidR="007F45D6" w:rsidRPr="007F45D6" w14:paraId="13327123" w14:textId="77777777" w:rsidTr="0027602F">
        <w:tc>
          <w:tcPr>
            <w:tcW w:w="1701" w:type="dxa"/>
          </w:tcPr>
          <w:p w14:paraId="0BF4A437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434C8C33" w14:textId="10011CFC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tizoxime</w:t>
            </w:r>
          </w:p>
        </w:tc>
        <w:tc>
          <w:tcPr>
            <w:tcW w:w="1985" w:type="dxa"/>
            <w:vAlign w:val="bottom"/>
          </w:tcPr>
          <w:p w14:paraId="6AAB5F89" w14:textId="4286589C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87</w:t>
            </w:r>
          </w:p>
        </w:tc>
        <w:tc>
          <w:tcPr>
            <w:tcW w:w="2262" w:type="dxa"/>
            <w:vAlign w:val="bottom"/>
          </w:tcPr>
          <w:p w14:paraId="4B7CF0E5" w14:textId="6789FD9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</w:tr>
      <w:tr w:rsidR="007F45D6" w:rsidRPr="007F45D6" w14:paraId="3D6507B3" w14:textId="77777777" w:rsidTr="0027602F">
        <w:tc>
          <w:tcPr>
            <w:tcW w:w="1701" w:type="dxa"/>
          </w:tcPr>
          <w:p w14:paraId="731B34CF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75C5D997" w14:textId="2E213D78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epime</w:t>
            </w:r>
          </w:p>
        </w:tc>
        <w:tc>
          <w:tcPr>
            <w:tcW w:w="1985" w:type="dxa"/>
            <w:vAlign w:val="bottom"/>
          </w:tcPr>
          <w:p w14:paraId="42396161" w14:textId="4BA995AC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97</w:t>
            </w:r>
          </w:p>
        </w:tc>
        <w:tc>
          <w:tcPr>
            <w:tcW w:w="2262" w:type="dxa"/>
            <w:vAlign w:val="bottom"/>
          </w:tcPr>
          <w:p w14:paraId="2E5992E4" w14:textId="79E5E05F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</w:tr>
      <w:tr w:rsidR="007F45D6" w:rsidRPr="007F45D6" w14:paraId="58A38A2C" w14:textId="77777777" w:rsidTr="0027602F">
        <w:tc>
          <w:tcPr>
            <w:tcW w:w="1701" w:type="dxa"/>
          </w:tcPr>
          <w:p w14:paraId="00C3CF05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72E99894" w14:textId="0C6A17DE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oxitin</w:t>
            </w:r>
          </w:p>
        </w:tc>
        <w:tc>
          <w:tcPr>
            <w:tcW w:w="1985" w:type="dxa"/>
            <w:vAlign w:val="bottom"/>
          </w:tcPr>
          <w:p w14:paraId="068F5497" w14:textId="086040DB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99</w:t>
            </w:r>
          </w:p>
        </w:tc>
        <w:tc>
          <w:tcPr>
            <w:tcW w:w="2262" w:type="dxa"/>
            <w:vAlign w:val="bottom"/>
          </w:tcPr>
          <w:p w14:paraId="43ACD63C" w14:textId="1EFF7DC1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</w:tr>
      <w:tr w:rsidR="007F45D6" w:rsidRPr="007F45D6" w14:paraId="1BBAF888" w14:textId="77777777" w:rsidTr="0027602F">
        <w:tc>
          <w:tcPr>
            <w:tcW w:w="1701" w:type="dxa"/>
          </w:tcPr>
          <w:p w14:paraId="615D3438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4FA93D88" w14:textId="6292B9EF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operazone</w:t>
            </w:r>
          </w:p>
        </w:tc>
        <w:tc>
          <w:tcPr>
            <w:tcW w:w="1985" w:type="dxa"/>
            <w:vAlign w:val="bottom"/>
          </w:tcPr>
          <w:p w14:paraId="2AAA678B" w14:textId="791F51A5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53</w:t>
            </w:r>
          </w:p>
        </w:tc>
        <w:tc>
          <w:tcPr>
            <w:tcW w:w="2262" w:type="dxa"/>
            <w:vAlign w:val="bottom"/>
          </w:tcPr>
          <w:p w14:paraId="665310DE" w14:textId="35E6A94C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F45D6" w:rsidRPr="007F45D6" w14:paraId="683FC791" w14:textId="77777777" w:rsidTr="0027602F">
        <w:tc>
          <w:tcPr>
            <w:tcW w:w="1701" w:type="dxa"/>
          </w:tcPr>
          <w:p w14:paraId="7A51FA14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35F3C75B" w14:textId="3DF41D4E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oxicillin</w:t>
            </w:r>
          </w:p>
        </w:tc>
        <w:tc>
          <w:tcPr>
            <w:tcW w:w="1985" w:type="dxa"/>
            <w:vAlign w:val="bottom"/>
          </w:tcPr>
          <w:p w14:paraId="6433ABB9" w14:textId="19622D74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97</w:t>
            </w:r>
          </w:p>
        </w:tc>
        <w:tc>
          <w:tcPr>
            <w:tcW w:w="2262" w:type="dxa"/>
            <w:vAlign w:val="bottom"/>
          </w:tcPr>
          <w:p w14:paraId="2D4FC4DB" w14:textId="68B7F27B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</w:tr>
      <w:tr w:rsidR="007F45D6" w:rsidRPr="007F45D6" w14:paraId="4DE1BA74" w14:textId="77777777" w:rsidTr="0027602F">
        <w:tc>
          <w:tcPr>
            <w:tcW w:w="1701" w:type="dxa"/>
          </w:tcPr>
          <w:p w14:paraId="051FFC15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3716584B" w14:textId="331918BE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otaxime</w:t>
            </w:r>
          </w:p>
        </w:tc>
        <w:tc>
          <w:tcPr>
            <w:tcW w:w="1985" w:type="dxa"/>
            <w:vAlign w:val="bottom"/>
          </w:tcPr>
          <w:p w14:paraId="6F460498" w14:textId="279D9F69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8</w:t>
            </w:r>
          </w:p>
        </w:tc>
        <w:tc>
          <w:tcPr>
            <w:tcW w:w="2262" w:type="dxa"/>
            <w:vAlign w:val="bottom"/>
          </w:tcPr>
          <w:p w14:paraId="6C2B22C4" w14:textId="480384D4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</w:tr>
      <w:tr w:rsidR="007F45D6" w:rsidRPr="007F45D6" w14:paraId="318937F9" w14:textId="77777777" w:rsidTr="0027602F">
        <w:tc>
          <w:tcPr>
            <w:tcW w:w="1701" w:type="dxa"/>
          </w:tcPr>
          <w:p w14:paraId="24657A59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641373F8" w14:textId="3A162155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ropenem</w:t>
            </w:r>
          </w:p>
        </w:tc>
        <w:tc>
          <w:tcPr>
            <w:tcW w:w="1985" w:type="dxa"/>
            <w:vAlign w:val="bottom"/>
          </w:tcPr>
          <w:p w14:paraId="5954EC2A" w14:textId="51100488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7</w:t>
            </w:r>
          </w:p>
        </w:tc>
        <w:tc>
          <w:tcPr>
            <w:tcW w:w="2262" w:type="dxa"/>
            <w:vAlign w:val="bottom"/>
          </w:tcPr>
          <w:p w14:paraId="29F4DB2E" w14:textId="5A85C924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</w:tr>
      <w:tr w:rsidR="007F45D6" w:rsidRPr="007F45D6" w14:paraId="6BD2A1C2" w14:textId="77777777" w:rsidTr="0027602F">
        <w:tc>
          <w:tcPr>
            <w:tcW w:w="1701" w:type="dxa"/>
          </w:tcPr>
          <w:p w14:paraId="0C7D7161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43734EBC" w14:textId="7956F34B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uroxime</w:t>
            </w:r>
          </w:p>
        </w:tc>
        <w:tc>
          <w:tcPr>
            <w:tcW w:w="1985" w:type="dxa"/>
            <w:vAlign w:val="bottom"/>
          </w:tcPr>
          <w:p w14:paraId="39A05A7D" w14:textId="4E9D8D6C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2</w:t>
            </w:r>
          </w:p>
        </w:tc>
        <w:tc>
          <w:tcPr>
            <w:tcW w:w="2262" w:type="dxa"/>
            <w:vAlign w:val="bottom"/>
          </w:tcPr>
          <w:p w14:paraId="57BC3F3B" w14:textId="020C4116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F45D6" w:rsidRPr="007F45D6" w14:paraId="3C08106E" w14:textId="77777777" w:rsidTr="0027602F">
        <w:tc>
          <w:tcPr>
            <w:tcW w:w="1701" w:type="dxa"/>
          </w:tcPr>
          <w:p w14:paraId="49ADACF8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26D17EE3" w14:textId="76E5D372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tazidime</w:t>
            </w:r>
          </w:p>
        </w:tc>
        <w:tc>
          <w:tcPr>
            <w:tcW w:w="1985" w:type="dxa"/>
            <w:vAlign w:val="bottom"/>
          </w:tcPr>
          <w:p w14:paraId="4DFD874E" w14:textId="5EFF9B70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2</w:t>
            </w:r>
          </w:p>
        </w:tc>
        <w:tc>
          <w:tcPr>
            <w:tcW w:w="2262" w:type="dxa"/>
            <w:vAlign w:val="bottom"/>
          </w:tcPr>
          <w:p w14:paraId="123CA80F" w14:textId="501E4B0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7F45D6" w:rsidRPr="007F45D6" w14:paraId="2D59CED8" w14:textId="77777777" w:rsidTr="0027602F">
        <w:tc>
          <w:tcPr>
            <w:tcW w:w="1701" w:type="dxa"/>
          </w:tcPr>
          <w:p w14:paraId="31C05091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39DF85B8" w14:textId="3AA78470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tapenem</w:t>
            </w:r>
          </w:p>
        </w:tc>
        <w:tc>
          <w:tcPr>
            <w:tcW w:w="1985" w:type="dxa"/>
            <w:vAlign w:val="bottom"/>
          </w:tcPr>
          <w:p w14:paraId="4F19C2C7" w14:textId="0E030C3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</w:t>
            </w:r>
          </w:p>
        </w:tc>
        <w:tc>
          <w:tcPr>
            <w:tcW w:w="2262" w:type="dxa"/>
            <w:vAlign w:val="bottom"/>
          </w:tcPr>
          <w:p w14:paraId="2A522B74" w14:textId="40A97FB8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7F45D6" w:rsidRPr="007F45D6" w14:paraId="232D6DF0" w14:textId="77777777" w:rsidTr="0027602F">
        <w:tc>
          <w:tcPr>
            <w:tcW w:w="1701" w:type="dxa"/>
          </w:tcPr>
          <w:p w14:paraId="173FAC89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00CAC1BE" w14:textId="240EC338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ripenem</w:t>
            </w:r>
          </w:p>
        </w:tc>
        <w:tc>
          <w:tcPr>
            <w:tcW w:w="1985" w:type="dxa"/>
            <w:vAlign w:val="bottom"/>
          </w:tcPr>
          <w:p w14:paraId="7D7736F3" w14:textId="48E43C65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2262" w:type="dxa"/>
            <w:vAlign w:val="bottom"/>
          </w:tcPr>
          <w:p w14:paraId="6184152E" w14:textId="1DC51D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7F45D6" w:rsidRPr="007F45D6" w14:paraId="191B0C3D" w14:textId="77777777" w:rsidTr="0027602F">
        <w:tc>
          <w:tcPr>
            <w:tcW w:w="1701" w:type="dxa"/>
          </w:tcPr>
          <w:p w14:paraId="4C112493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48B50AAC" w14:textId="08DB0490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ipenem</w:t>
            </w:r>
          </w:p>
        </w:tc>
        <w:tc>
          <w:tcPr>
            <w:tcW w:w="1985" w:type="dxa"/>
            <w:vAlign w:val="bottom"/>
          </w:tcPr>
          <w:p w14:paraId="64674F36" w14:textId="31F8A4B1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2262" w:type="dxa"/>
            <w:vAlign w:val="bottom"/>
          </w:tcPr>
          <w:p w14:paraId="6A56A594" w14:textId="75BF8ADB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7F45D6" w:rsidRPr="007F45D6" w14:paraId="5362DC49" w14:textId="77777777" w:rsidTr="0027602F">
        <w:tc>
          <w:tcPr>
            <w:tcW w:w="1701" w:type="dxa"/>
          </w:tcPr>
          <w:p w14:paraId="56E86A10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2D39C7B9" w14:textId="19CF94F4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nicillin </w:t>
            </w:r>
          </w:p>
        </w:tc>
        <w:tc>
          <w:tcPr>
            <w:tcW w:w="1985" w:type="dxa"/>
            <w:vAlign w:val="bottom"/>
          </w:tcPr>
          <w:p w14:paraId="1CAFCADE" w14:textId="3C179B0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2262" w:type="dxa"/>
            <w:vAlign w:val="bottom"/>
          </w:tcPr>
          <w:p w14:paraId="1F066524" w14:textId="406EE055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7F45D6" w:rsidRPr="007F45D6" w14:paraId="0346BDF1" w14:textId="77777777" w:rsidTr="0027602F">
        <w:tc>
          <w:tcPr>
            <w:tcW w:w="1701" w:type="dxa"/>
          </w:tcPr>
          <w:p w14:paraId="5C362C13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2545BDBB" w14:textId="5453696D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penem</w:t>
            </w:r>
          </w:p>
        </w:tc>
        <w:tc>
          <w:tcPr>
            <w:tcW w:w="1985" w:type="dxa"/>
            <w:vAlign w:val="bottom"/>
          </w:tcPr>
          <w:p w14:paraId="7F8C66D4" w14:textId="6B8E948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2" w:type="dxa"/>
            <w:vAlign w:val="bottom"/>
          </w:tcPr>
          <w:p w14:paraId="4851C030" w14:textId="061E314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F45D6" w:rsidRPr="007F45D6" w14:paraId="013F62CC" w14:textId="77777777" w:rsidTr="0027602F">
        <w:tc>
          <w:tcPr>
            <w:tcW w:w="1701" w:type="dxa"/>
          </w:tcPr>
          <w:p w14:paraId="41ED4271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461ACC08" w14:textId="0F6EA77A" w:rsidR="004D583C" w:rsidRPr="007F45D6" w:rsidRDefault="004D583C" w:rsidP="004D583C">
            <w:pPr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fcillin</w:t>
            </w:r>
          </w:p>
        </w:tc>
        <w:tc>
          <w:tcPr>
            <w:tcW w:w="1985" w:type="dxa"/>
            <w:vAlign w:val="bottom"/>
          </w:tcPr>
          <w:p w14:paraId="0D1226BA" w14:textId="764DD81D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  <w:vAlign w:val="bottom"/>
          </w:tcPr>
          <w:p w14:paraId="0C645C8E" w14:textId="088F83A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F45D6" w:rsidRPr="007F45D6" w14:paraId="7BBD0123" w14:textId="77777777" w:rsidTr="006F6372">
        <w:tc>
          <w:tcPr>
            <w:tcW w:w="1701" w:type="dxa"/>
          </w:tcPr>
          <w:p w14:paraId="7BC6C0D2" w14:textId="77777777" w:rsidR="002541EC" w:rsidRPr="007F45D6" w:rsidRDefault="002541EC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2E024F0" w14:textId="3435B5BD" w:rsidR="002541EC" w:rsidRPr="007F45D6" w:rsidRDefault="00BE7650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BC631D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al</w:t>
            </w:r>
          </w:p>
        </w:tc>
        <w:tc>
          <w:tcPr>
            <w:tcW w:w="1985" w:type="dxa"/>
          </w:tcPr>
          <w:p w14:paraId="3BF5CD33" w14:textId="225163F1" w:rsidR="002541EC" w:rsidRPr="007F45D6" w:rsidRDefault="00840DF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262</w:t>
            </w:r>
          </w:p>
        </w:tc>
        <w:tc>
          <w:tcPr>
            <w:tcW w:w="2262" w:type="dxa"/>
          </w:tcPr>
          <w:p w14:paraId="5FCDF857" w14:textId="130DC2DA" w:rsidR="002541EC" w:rsidRPr="007F45D6" w:rsidRDefault="003861C2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7F45D6" w:rsidRPr="007F45D6" w14:paraId="4344A70B" w14:textId="77777777" w:rsidTr="006F6372">
        <w:tc>
          <w:tcPr>
            <w:tcW w:w="1701" w:type="dxa"/>
          </w:tcPr>
          <w:p w14:paraId="0BD05283" w14:textId="77777777" w:rsidR="002541EC" w:rsidRPr="007F45D6" w:rsidRDefault="002541EC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1FA2210" w14:textId="2111493D" w:rsidR="002541EC" w:rsidRPr="007F45D6" w:rsidRDefault="002541EC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03F99BAE" w14:textId="77777777" w:rsidR="002541EC" w:rsidRPr="007F45D6" w:rsidRDefault="002541EC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2" w:type="dxa"/>
          </w:tcPr>
          <w:p w14:paraId="19D609DA" w14:textId="77777777" w:rsidR="002541EC" w:rsidRPr="007F45D6" w:rsidRDefault="002541EC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45D6" w:rsidRPr="007F45D6" w14:paraId="2AD7510E" w14:textId="77777777" w:rsidTr="000C6EAC">
        <w:tc>
          <w:tcPr>
            <w:tcW w:w="1701" w:type="dxa"/>
          </w:tcPr>
          <w:p w14:paraId="30FB8E08" w14:textId="71AF5A84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II antibiotics</w:t>
            </w:r>
          </w:p>
        </w:tc>
        <w:tc>
          <w:tcPr>
            <w:tcW w:w="3402" w:type="dxa"/>
            <w:vAlign w:val="bottom"/>
          </w:tcPr>
          <w:p w14:paraId="3D848AFE" w14:textId="038D48D0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iprofloxacin</w:t>
            </w:r>
          </w:p>
        </w:tc>
        <w:tc>
          <w:tcPr>
            <w:tcW w:w="1985" w:type="dxa"/>
            <w:vAlign w:val="bottom"/>
          </w:tcPr>
          <w:p w14:paraId="20D5140F" w14:textId="4B3C92AD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53</w:t>
            </w:r>
          </w:p>
        </w:tc>
        <w:tc>
          <w:tcPr>
            <w:tcW w:w="2262" w:type="dxa"/>
            <w:vAlign w:val="bottom"/>
          </w:tcPr>
          <w:p w14:paraId="296F3880" w14:textId="7543FBB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.3</w:t>
            </w:r>
          </w:p>
        </w:tc>
      </w:tr>
      <w:tr w:rsidR="007F45D6" w:rsidRPr="007F45D6" w14:paraId="0D2113B9" w14:textId="77777777" w:rsidTr="000C6EAC">
        <w:tc>
          <w:tcPr>
            <w:tcW w:w="1701" w:type="dxa"/>
          </w:tcPr>
          <w:p w14:paraId="29DD5376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2AD7A478" w14:textId="7DC47A64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otrimoxazole</w:t>
            </w:r>
          </w:p>
        </w:tc>
        <w:tc>
          <w:tcPr>
            <w:tcW w:w="1985" w:type="dxa"/>
            <w:vAlign w:val="bottom"/>
          </w:tcPr>
          <w:p w14:paraId="2DCD57D3" w14:textId="6DF2B59F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76</w:t>
            </w:r>
          </w:p>
        </w:tc>
        <w:tc>
          <w:tcPr>
            <w:tcW w:w="2262" w:type="dxa"/>
            <w:vAlign w:val="bottom"/>
          </w:tcPr>
          <w:p w14:paraId="39AF1763" w14:textId="79B18088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7</w:t>
            </w:r>
          </w:p>
        </w:tc>
      </w:tr>
      <w:tr w:rsidR="007F45D6" w:rsidRPr="007F45D6" w14:paraId="48CCE6EF" w14:textId="77777777" w:rsidTr="000C6EAC">
        <w:tc>
          <w:tcPr>
            <w:tcW w:w="1701" w:type="dxa"/>
          </w:tcPr>
          <w:p w14:paraId="166F5796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487FD435" w14:textId="004BE915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voflaxacin</w:t>
            </w:r>
          </w:p>
        </w:tc>
        <w:tc>
          <w:tcPr>
            <w:tcW w:w="1985" w:type="dxa"/>
            <w:vAlign w:val="bottom"/>
          </w:tcPr>
          <w:p w14:paraId="6AFCD05D" w14:textId="69C12B4C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97</w:t>
            </w:r>
          </w:p>
        </w:tc>
        <w:tc>
          <w:tcPr>
            <w:tcW w:w="2262" w:type="dxa"/>
            <w:vAlign w:val="bottom"/>
          </w:tcPr>
          <w:p w14:paraId="7FD27B30" w14:textId="47F66758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</w:t>
            </w:r>
          </w:p>
        </w:tc>
      </w:tr>
      <w:tr w:rsidR="007F45D6" w:rsidRPr="007F45D6" w14:paraId="655DB2B0" w14:textId="77777777" w:rsidTr="000C6EAC">
        <w:tc>
          <w:tcPr>
            <w:tcW w:w="1701" w:type="dxa"/>
          </w:tcPr>
          <w:p w14:paraId="53A72858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4EC38837" w14:textId="142E3E3D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xifioxacin</w:t>
            </w:r>
          </w:p>
        </w:tc>
        <w:tc>
          <w:tcPr>
            <w:tcW w:w="1985" w:type="dxa"/>
            <w:vAlign w:val="bottom"/>
          </w:tcPr>
          <w:p w14:paraId="3E4D946D" w14:textId="6CD1165E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1</w:t>
            </w:r>
          </w:p>
        </w:tc>
        <w:tc>
          <w:tcPr>
            <w:tcW w:w="2262" w:type="dxa"/>
            <w:vAlign w:val="bottom"/>
          </w:tcPr>
          <w:p w14:paraId="4143E966" w14:textId="30BA5126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</w:t>
            </w:r>
          </w:p>
        </w:tc>
      </w:tr>
      <w:tr w:rsidR="007F45D6" w:rsidRPr="007F45D6" w14:paraId="3734DCF4" w14:textId="77777777" w:rsidTr="000C6EAC">
        <w:tc>
          <w:tcPr>
            <w:tcW w:w="1701" w:type="dxa"/>
          </w:tcPr>
          <w:p w14:paraId="0D94397D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0A6E31E7" w14:textId="71277D46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larithromycin</w:t>
            </w:r>
          </w:p>
        </w:tc>
        <w:tc>
          <w:tcPr>
            <w:tcW w:w="1985" w:type="dxa"/>
            <w:vAlign w:val="bottom"/>
          </w:tcPr>
          <w:p w14:paraId="407D14F4" w14:textId="2FF338B5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</w:t>
            </w:r>
          </w:p>
        </w:tc>
        <w:tc>
          <w:tcPr>
            <w:tcW w:w="2262" w:type="dxa"/>
            <w:vAlign w:val="bottom"/>
          </w:tcPr>
          <w:p w14:paraId="1999AAA9" w14:textId="6161DA44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</w:p>
        </w:tc>
      </w:tr>
      <w:tr w:rsidR="007F45D6" w:rsidRPr="007F45D6" w14:paraId="278EAA55" w14:textId="77777777" w:rsidTr="000C6EAC">
        <w:tc>
          <w:tcPr>
            <w:tcW w:w="1701" w:type="dxa"/>
          </w:tcPr>
          <w:p w14:paraId="20DA1C33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6A789CA7" w14:textId="3A99B173" w:rsidR="004D583C" w:rsidRPr="007F45D6" w:rsidRDefault="004D583C" w:rsidP="004D583C">
            <w:pPr>
              <w:rPr>
                <w:rStyle w:val="s1"/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Roxithromycin</w:t>
            </w:r>
          </w:p>
        </w:tc>
        <w:tc>
          <w:tcPr>
            <w:tcW w:w="1985" w:type="dxa"/>
            <w:vAlign w:val="bottom"/>
          </w:tcPr>
          <w:p w14:paraId="301EA17D" w14:textId="74725C9D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</w:t>
            </w:r>
          </w:p>
        </w:tc>
        <w:tc>
          <w:tcPr>
            <w:tcW w:w="2262" w:type="dxa"/>
            <w:vAlign w:val="bottom"/>
          </w:tcPr>
          <w:p w14:paraId="222604B0" w14:textId="64183186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</w:p>
        </w:tc>
      </w:tr>
      <w:tr w:rsidR="007F45D6" w:rsidRPr="007F45D6" w14:paraId="604598F9" w14:textId="77777777" w:rsidTr="000C6EAC">
        <w:tc>
          <w:tcPr>
            <w:tcW w:w="1701" w:type="dxa"/>
          </w:tcPr>
          <w:p w14:paraId="65F2F489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349C2993" w14:textId="5FB59F86" w:rsidR="004D583C" w:rsidRPr="007F45D6" w:rsidRDefault="004D583C" w:rsidP="004D583C">
            <w:pPr>
              <w:rPr>
                <w:rStyle w:val="s1"/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lindamycin</w:t>
            </w:r>
          </w:p>
        </w:tc>
        <w:tc>
          <w:tcPr>
            <w:tcW w:w="1985" w:type="dxa"/>
            <w:vAlign w:val="bottom"/>
          </w:tcPr>
          <w:p w14:paraId="65F3C544" w14:textId="39A6C79D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2262" w:type="dxa"/>
            <w:vAlign w:val="bottom"/>
          </w:tcPr>
          <w:p w14:paraId="53E3ABE0" w14:textId="3B2F25CC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46BA1D40" w14:textId="77777777" w:rsidTr="000C6EAC">
        <w:tc>
          <w:tcPr>
            <w:tcW w:w="1701" w:type="dxa"/>
          </w:tcPr>
          <w:p w14:paraId="31D032AE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1B34FBDB" w14:textId="4DC68118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Tosufloxacin</w:t>
            </w:r>
          </w:p>
        </w:tc>
        <w:tc>
          <w:tcPr>
            <w:tcW w:w="1985" w:type="dxa"/>
            <w:vAlign w:val="bottom"/>
          </w:tcPr>
          <w:p w14:paraId="5AAEAE57" w14:textId="3FD1FF18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2262" w:type="dxa"/>
            <w:vAlign w:val="bottom"/>
          </w:tcPr>
          <w:p w14:paraId="7A6318C4" w14:textId="45D5D003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71AEB556" w14:textId="77777777" w:rsidTr="000C6EAC">
        <w:tc>
          <w:tcPr>
            <w:tcW w:w="1701" w:type="dxa"/>
          </w:tcPr>
          <w:p w14:paraId="674D3A5B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18C4A05C" w14:textId="466FF722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zithromycin</w:t>
            </w:r>
          </w:p>
        </w:tc>
        <w:tc>
          <w:tcPr>
            <w:tcW w:w="1985" w:type="dxa"/>
            <w:vAlign w:val="bottom"/>
          </w:tcPr>
          <w:p w14:paraId="4A48A118" w14:textId="5D5E24BA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2262" w:type="dxa"/>
            <w:vAlign w:val="bottom"/>
          </w:tcPr>
          <w:p w14:paraId="5F58EDFC" w14:textId="3179F432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</w:tr>
      <w:tr w:rsidR="007F45D6" w:rsidRPr="007F45D6" w14:paraId="0C56D4EA" w14:textId="77777777" w:rsidTr="000C6EAC">
        <w:tc>
          <w:tcPr>
            <w:tcW w:w="1701" w:type="dxa"/>
          </w:tcPr>
          <w:p w14:paraId="24FE42F1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bottom"/>
          </w:tcPr>
          <w:p w14:paraId="495ADA9D" w14:textId="61A263D9" w:rsidR="004D583C" w:rsidRPr="007F45D6" w:rsidRDefault="004D583C" w:rsidP="004D583C">
            <w:pPr>
              <w:rPr>
                <w:rStyle w:val="s1"/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Gemifloxacin</w:t>
            </w:r>
          </w:p>
        </w:tc>
        <w:tc>
          <w:tcPr>
            <w:tcW w:w="1985" w:type="dxa"/>
            <w:vAlign w:val="bottom"/>
          </w:tcPr>
          <w:p w14:paraId="3D818251" w14:textId="218DDDBE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  <w:vAlign w:val="bottom"/>
          </w:tcPr>
          <w:p w14:paraId="2C7129A1" w14:textId="0E64B2F3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</w:tr>
      <w:tr w:rsidR="007F45D6" w:rsidRPr="007F45D6" w14:paraId="2233FC5D" w14:textId="77777777" w:rsidTr="006F6372">
        <w:tc>
          <w:tcPr>
            <w:tcW w:w="1701" w:type="dxa"/>
          </w:tcPr>
          <w:p w14:paraId="0EBDD9F8" w14:textId="77777777" w:rsidR="00E033BC" w:rsidRPr="007F45D6" w:rsidRDefault="00E033BC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45FC5C1" w14:textId="2614651B" w:rsidR="00E033BC" w:rsidRPr="007F45D6" w:rsidRDefault="003861C2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BC631D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al</w:t>
            </w:r>
          </w:p>
        </w:tc>
        <w:tc>
          <w:tcPr>
            <w:tcW w:w="1985" w:type="dxa"/>
          </w:tcPr>
          <w:p w14:paraId="09323B9B" w14:textId="0FAADFAB" w:rsidR="00E033BC" w:rsidRPr="007F45D6" w:rsidRDefault="00E033BC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75</w:t>
            </w:r>
          </w:p>
        </w:tc>
        <w:tc>
          <w:tcPr>
            <w:tcW w:w="2262" w:type="dxa"/>
          </w:tcPr>
          <w:p w14:paraId="67256F84" w14:textId="29D96435" w:rsidR="00E033BC" w:rsidRPr="007F45D6" w:rsidRDefault="003861C2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7F45D6" w:rsidRPr="007F45D6" w14:paraId="30860FD1" w14:textId="77777777" w:rsidTr="006F6372">
        <w:tc>
          <w:tcPr>
            <w:tcW w:w="1701" w:type="dxa"/>
          </w:tcPr>
          <w:p w14:paraId="2C8D0E7E" w14:textId="77777777" w:rsidR="00E033BC" w:rsidRPr="007F45D6" w:rsidRDefault="00E033BC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A71AFAC" w14:textId="5BBD2F9C" w:rsidR="00E033BC" w:rsidRPr="007F45D6" w:rsidRDefault="00E033BC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366D204B" w14:textId="77777777" w:rsidR="00E033BC" w:rsidRPr="007F45D6" w:rsidRDefault="00E033BC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2" w:type="dxa"/>
          </w:tcPr>
          <w:p w14:paraId="137CA9AD" w14:textId="77777777" w:rsidR="00E033BC" w:rsidRPr="007F45D6" w:rsidRDefault="00E033BC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45D6" w:rsidRPr="007F45D6" w14:paraId="310372A7" w14:textId="77777777" w:rsidTr="00B90315">
        <w:tc>
          <w:tcPr>
            <w:tcW w:w="1701" w:type="dxa"/>
          </w:tcPr>
          <w:p w14:paraId="7EAE6DBE" w14:textId="6B9F46FD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III antibiotics</w:t>
            </w:r>
          </w:p>
        </w:tc>
        <w:tc>
          <w:tcPr>
            <w:tcW w:w="3402" w:type="dxa"/>
            <w:vAlign w:val="center"/>
          </w:tcPr>
          <w:p w14:paraId="04B512FB" w14:textId="0A927E28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ronidazole</w:t>
            </w:r>
          </w:p>
        </w:tc>
        <w:tc>
          <w:tcPr>
            <w:tcW w:w="1985" w:type="dxa"/>
            <w:vAlign w:val="center"/>
          </w:tcPr>
          <w:p w14:paraId="31A5CB86" w14:textId="2E572A80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7</w:t>
            </w:r>
          </w:p>
        </w:tc>
        <w:tc>
          <w:tcPr>
            <w:tcW w:w="2262" w:type="dxa"/>
            <w:vAlign w:val="center"/>
          </w:tcPr>
          <w:p w14:paraId="407DB131" w14:textId="49F9F64B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.7</w:t>
            </w:r>
          </w:p>
        </w:tc>
      </w:tr>
      <w:tr w:rsidR="007F45D6" w:rsidRPr="007F45D6" w14:paraId="3511CF0C" w14:textId="77777777" w:rsidTr="00B90315">
        <w:tc>
          <w:tcPr>
            <w:tcW w:w="1701" w:type="dxa"/>
          </w:tcPr>
          <w:p w14:paraId="346D3BB2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center"/>
          </w:tcPr>
          <w:p w14:paraId="5D97DDD3" w14:textId="312E9240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hambutol</w:t>
            </w:r>
          </w:p>
        </w:tc>
        <w:tc>
          <w:tcPr>
            <w:tcW w:w="1985" w:type="dxa"/>
            <w:vAlign w:val="center"/>
          </w:tcPr>
          <w:p w14:paraId="2625D067" w14:textId="327AC87F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2262" w:type="dxa"/>
            <w:vAlign w:val="center"/>
          </w:tcPr>
          <w:p w14:paraId="13B8D6B6" w14:textId="30339964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</w:t>
            </w:r>
          </w:p>
        </w:tc>
      </w:tr>
      <w:tr w:rsidR="007F45D6" w:rsidRPr="007F45D6" w14:paraId="620C3AB2" w14:textId="77777777" w:rsidTr="00B90315">
        <w:tc>
          <w:tcPr>
            <w:tcW w:w="1701" w:type="dxa"/>
          </w:tcPr>
          <w:p w14:paraId="67EE5A70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center"/>
          </w:tcPr>
          <w:p w14:paraId="3E10666F" w14:textId="2CAE6AD4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fampicin</w:t>
            </w:r>
          </w:p>
        </w:tc>
        <w:tc>
          <w:tcPr>
            <w:tcW w:w="1985" w:type="dxa"/>
            <w:vAlign w:val="center"/>
          </w:tcPr>
          <w:p w14:paraId="163691CF" w14:textId="097D3E10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2262" w:type="dxa"/>
            <w:vAlign w:val="center"/>
          </w:tcPr>
          <w:p w14:paraId="468471BD" w14:textId="579F7FFD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</w:p>
        </w:tc>
      </w:tr>
      <w:tr w:rsidR="007F45D6" w:rsidRPr="007F45D6" w14:paraId="26772FC9" w14:textId="77777777" w:rsidTr="00B90315">
        <w:tc>
          <w:tcPr>
            <w:tcW w:w="1701" w:type="dxa"/>
          </w:tcPr>
          <w:p w14:paraId="384B5F02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center"/>
          </w:tcPr>
          <w:p w14:paraId="3E88A838" w14:textId="5350A802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yrazinamide</w:t>
            </w:r>
          </w:p>
        </w:tc>
        <w:tc>
          <w:tcPr>
            <w:tcW w:w="1985" w:type="dxa"/>
            <w:vAlign w:val="center"/>
          </w:tcPr>
          <w:p w14:paraId="1BAA33AE" w14:textId="31B2794C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2262" w:type="dxa"/>
            <w:vAlign w:val="center"/>
          </w:tcPr>
          <w:p w14:paraId="6B8D4AB0" w14:textId="18625AA1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</w:p>
        </w:tc>
      </w:tr>
      <w:tr w:rsidR="007F45D6" w:rsidRPr="007F45D6" w14:paraId="6AD04FC7" w14:textId="77777777" w:rsidTr="00B90315">
        <w:tc>
          <w:tcPr>
            <w:tcW w:w="1701" w:type="dxa"/>
          </w:tcPr>
          <w:p w14:paraId="5CF09841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center"/>
          </w:tcPr>
          <w:p w14:paraId="150DD7EC" w14:textId="57BFD8B1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niazid</w:t>
            </w:r>
          </w:p>
        </w:tc>
        <w:tc>
          <w:tcPr>
            <w:tcW w:w="1985" w:type="dxa"/>
            <w:vAlign w:val="center"/>
          </w:tcPr>
          <w:p w14:paraId="4F213833" w14:textId="042E06EC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2262" w:type="dxa"/>
            <w:vAlign w:val="center"/>
          </w:tcPr>
          <w:p w14:paraId="4875D099" w14:textId="5A1212C1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</w:p>
        </w:tc>
      </w:tr>
      <w:tr w:rsidR="007F45D6" w:rsidRPr="007F45D6" w14:paraId="2572834A" w14:textId="77777777" w:rsidTr="00B90315">
        <w:tc>
          <w:tcPr>
            <w:tcW w:w="1701" w:type="dxa"/>
          </w:tcPr>
          <w:p w14:paraId="3F198B9B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center"/>
          </w:tcPr>
          <w:p w14:paraId="520DA1E8" w14:textId="2C26FD85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psone</w:t>
            </w:r>
          </w:p>
        </w:tc>
        <w:tc>
          <w:tcPr>
            <w:tcW w:w="1985" w:type="dxa"/>
            <w:vAlign w:val="center"/>
          </w:tcPr>
          <w:p w14:paraId="700930FF" w14:textId="059927AF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2262" w:type="dxa"/>
            <w:vAlign w:val="center"/>
          </w:tcPr>
          <w:p w14:paraId="2BA9A02C" w14:textId="4C971CFC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</w:tr>
      <w:tr w:rsidR="007F45D6" w:rsidRPr="007F45D6" w14:paraId="5CAB465D" w14:textId="77777777" w:rsidTr="00B90315">
        <w:tc>
          <w:tcPr>
            <w:tcW w:w="1701" w:type="dxa"/>
          </w:tcPr>
          <w:p w14:paraId="7E6F357E" w14:textId="77777777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vAlign w:val="center"/>
          </w:tcPr>
          <w:p w14:paraId="0B6417E4" w14:textId="1673E8C3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oserine</w:t>
            </w:r>
          </w:p>
        </w:tc>
        <w:tc>
          <w:tcPr>
            <w:tcW w:w="1985" w:type="dxa"/>
            <w:vAlign w:val="center"/>
          </w:tcPr>
          <w:p w14:paraId="19F535B6" w14:textId="7C4BE89D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  <w:vAlign w:val="center"/>
          </w:tcPr>
          <w:p w14:paraId="6F1A3D36" w14:textId="1C93F0ED" w:rsidR="004D583C" w:rsidRPr="007F45D6" w:rsidRDefault="004D583C" w:rsidP="004D58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</w:tr>
      <w:tr w:rsidR="007F45D6" w:rsidRPr="007F45D6" w14:paraId="3AA5AC32" w14:textId="77777777" w:rsidTr="006F6372">
        <w:tc>
          <w:tcPr>
            <w:tcW w:w="1701" w:type="dxa"/>
          </w:tcPr>
          <w:p w14:paraId="406D5DDD" w14:textId="77777777" w:rsidR="002541EC" w:rsidRPr="007F45D6" w:rsidRDefault="002541EC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EB6CB17" w14:textId="3EF59158" w:rsidR="002541EC" w:rsidRPr="007F45D6" w:rsidRDefault="003861C2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BC631D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al</w:t>
            </w:r>
          </w:p>
        </w:tc>
        <w:tc>
          <w:tcPr>
            <w:tcW w:w="1985" w:type="dxa"/>
          </w:tcPr>
          <w:p w14:paraId="059A091A" w14:textId="739AB097" w:rsidR="002541EC" w:rsidRPr="007F45D6" w:rsidRDefault="00872965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43</w:t>
            </w:r>
          </w:p>
        </w:tc>
        <w:tc>
          <w:tcPr>
            <w:tcW w:w="2262" w:type="dxa"/>
          </w:tcPr>
          <w:p w14:paraId="015BD276" w14:textId="1B6E38D5" w:rsidR="002541EC" w:rsidRPr="007F45D6" w:rsidRDefault="003861C2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7F45D6" w:rsidRPr="007F45D6" w14:paraId="2D71720B" w14:textId="77777777" w:rsidTr="006F6372">
        <w:tc>
          <w:tcPr>
            <w:tcW w:w="1701" w:type="dxa"/>
          </w:tcPr>
          <w:p w14:paraId="38A5C7D5" w14:textId="77777777" w:rsidR="002541EC" w:rsidRPr="007F45D6" w:rsidRDefault="002541EC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AF0122A" w14:textId="4524327D" w:rsidR="002541EC" w:rsidRPr="007F45D6" w:rsidRDefault="002541EC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76F5C2A6" w14:textId="77777777" w:rsidR="002541EC" w:rsidRPr="007F45D6" w:rsidRDefault="002541EC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2" w:type="dxa"/>
          </w:tcPr>
          <w:p w14:paraId="4D396200" w14:textId="77777777" w:rsidR="002541EC" w:rsidRPr="007F45D6" w:rsidRDefault="002541EC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45D6" w:rsidRPr="007F45D6" w14:paraId="14422167" w14:textId="77777777" w:rsidTr="006F6372">
        <w:tc>
          <w:tcPr>
            <w:tcW w:w="1701" w:type="dxa"/>
          </w:tcPr>
          <w:p w14:paraId="38483B2F" w14:textId="77777777" w:rsidR="000B7CE0" w:rsidRPr="007F45D6" w:rsidRDefault="000B7CE0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61354BD" w14:textId="18B1B31D" w:rsidR="000B7CE0" w:rsidRPr="007F45D6" w:rsidRDefault="000B7CE0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EA6A841" w14:textId="77777777" w:rsidR="000B7CE0" w:rsidRPr="007F45D6" w:rsidRDefault="000B7CE0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2" w:type="dxa"/>
          </w:tcPr>
          <w:p w14:paraId="0A91BE67" w14:textId="77777777" w:rsidR="000B7CE0" w:rsidRPr="007F45D6" w:rsidRDefault="000B7CE0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45D6" w:rsidRPr="007F45D6" w14:paraId="4DBEE4A1" w14:textId="77777777" w:rsidTr="006F6372">
        <w:tc>
          <w:tcPr>
            <w:tcW w:w="1701" w:type="dxa"/>
          </w:tcPr>
          <w:p w14:paraId="316934C2" w14:textId="558AC2DA" w:rsidR="00A406E4" w:rsidRPr="007F45D6" w:rsidRDefault="003861C2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I + II antibiotics</w:t>
            </w:r>
          </w:p>
        </w:tc>
        <w:tc>
          <w:tcPr>
            <w:tcW w:w="3402" w:type="dxa"/>
          </w:tcPr>
          <w:p w14:paraId="2C19CA2C" w14:textId="360A236A" w:rsidR="00A406E4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Ceftriaxone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1985" w:type="dxa"/>
          </w:tcPr>
          <w:p w14:paraId="746DCFB3" w14:textId="477CE100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20</w:t>
            </w:r>
          </w:p>
        </w:tc>
        <w:tc>
          <w:tcPr>
            <w:tcW w:w="2262" w:type="dxa"/>
          </w:tcPr>
          <w:p w14:paraId="33C5FE70" w14:textId="53DCD014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2</w:t>
            </w:r>
          </w:p>
        </w:tc>
      </w:tr>
      <w:tr w:rsidR="007F45D6" w:rsidRPr="007F45D6" w14:paraId="27CD7DE0" w14:textId="77777777" w:rsidTr="006F6372">
        <w:tc>
          <w:tcPr>
            <w:tcW w:w="1701" w:type="dxa"/>
          </w:tcPr>
          <w:p w14:paraId="27D8C6DA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2516566" w14:textId="07B7EE73" w:rsidR="00A406E4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Ceftriaxone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iprofloxacin</w:t>
            </w:r>
          </w:p>
        </w:tc>
        <w:tc>
          <w:tcPr>
            <w:tcW w:w="1985" w:type="dxa"/>
          </w:tcPr>
          <w:p w14:paraId="47ABC97B" w14:textId="6DB83930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5</w:t>
            </w:r>
          </w:p>
        </w:tc>
        <w:tc>
          <w:tcPr>
            <w:tcW w:w="2262" w:type="dxa"/>
          </w:tcPr>
          <w:p w14:paraId="245D3BD7" w14:textId="07E41388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5</w:t>
            </w:r>
          </w:p>
        </w:tc>
      </w:tr>
      <w:tr w:rsidR="007F45D6" w:rsidRPr="007F45D6" w14:paraId="05B83B5A" w14:textId="77777777" w:rsidTr="006F6372">
        <w:tc>
          <w:tcPr>
            <w:tcW w:w="1701" w:type="dxa"/>
          </w:tcPr>
          <w:p w14:paraId="1F6955E2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710798C" w14:textId="256F0DA2" w:rsidR="00A406E4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peracillin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</w:t>
            </w:r>
          </w:p>
        </w:tc>
        <w:tc>
          <w:tcPr>
            <w:tcW w:w="1985" w:type="dxa"/>
          </w:tcPr>
          <w:p w14:paraId="3E13BD69" w14:textId="5CE6B4D9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8</w:t>
            </w:r>
          </w:p>
        </w:tc>
        <w:tc>
          <w:tcPr>
            <w:tcW w:w="2262" w:type="dxa"/>
          </w:tcPr>
          <w:p w14:paraId="16563EE9" w14:textId="0D616589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</w:t>
            </w:r>
          </w:p>
        </w:tc>
      </w:tr>
      <w:tr w:rsidR="007F45D6" w:rsidRPr="007F45D6" w14:paraId="347F6515" w14:textId="77777777" w:rsidTr="006F6372">
        <w:tc>
          <w:tcPr>
            <w:tcW w:w="1701" w:type="dxa"/>
          </w:tcPr>
          <w:p w14:paraId="7B432EB2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B636F27" w14:textId="51512EA4" w:rsidR="00A406E4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Ceftriaxone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</w:t>
            </w:r>
          </w:p>
        </w:tc>
        <w:tc>
          <w:tcPr>
            <w:tcW w:w="1985" w:type="dxa"/>
          </w:tcPr>
          <w:p w14:paraId="10AC1B30" w14:textId="538F03C8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74</w:t>
            </w:r>
          </w:p>
        </w:tc>
        <w:tc>
          <w:tcPr>
            <w:tcW w:w="2262" w:type="dxa"/>
          </w:tcPr>
          <w:p w14:paraId="359BC91E" w14:textId="09B62379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</w:t>
            </w:r>
          </w:p>
        </w:tc>
      </w:tr>
      <w:tr w:rsidR="007F45D6" w:rsidRPr="007F45D6" w14:paraId="13FA988E" w14:textId="77777777" w:rsidTr="006F6372">
        <w:tc>
          <w:tcPr>
            <w:tcW w:w="1701" w:type="dxa"/>
          </w:tcPr>
          <w:p w14:paraId="6AB825CE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58F4ED7" w14:textId="02E4D829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epime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iprofloxacin</w:t>
            </w:r>
          </w:p>
        </w:tc>
        <w:tc>
          <w:tcPr>
            <w:tcW w:w="1985" w:type="dxa"/>
          </w:tcPr>
          <w:p w14:paraId="55D0635F" w14:textId="28EAC40A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0</w:t>
            </w:r>
          </w:p>
        </w:tc>
        <w:tc>
          <w:tcPr>
            <w:tcW w:w="2262" w:type="dxa"/>
          </w:tcPr>
          <w:p w14:paraId="3681287A" w14:textId="02CE7C0C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</w:t>
            </w:r>
          </w:p>
        </w:tc>
      </w:tr>
      <w:tr w:rsidR="007F45D6" w:rsidRPr="007F45D6" w14:paraId="694A0EF9" w14:textId="77777777" w:rsidTr="006F6372">
        <w:tc>
          <w:tcPr>
            <w:tcW w:w="1701" w:type="dxa"/>
          </w:tcPr>
          <w:p w14:paraId="0C602DF4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0CF91F3" w14:textId="1B4C1F2B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epime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</w:t>
            </w:r>
          </w:p>
        </w:tc>
        <w:tc>
          <w:tcPr>
            <w:tcW w:w="1985" w:type="dxa"/>
          </w:tcPr>
          <w:p w14:paraId="161F0CD8" w14:textId="692D3E16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6</w:t>
            </w:r>
          </w:p>
        </w:tc>
        <w:tc>
          <w:tcPr>
            <w:tcW w:w="2262" w:type="dxa"/>
          </w:tcPr>
          <w:p w14:paraId="403C6DB8" w14:textId="07E8ECEE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</w:t>
            </w:r>
          </w:p>
        </w:tc>
      </w:tr>
      <w:tr w:rsidR="007F45D6" w:rsidRPr="007F45D6" w14:paraId="61DF0E13" w14:textId="77777777" w:rsidTr="006F6372">
        <w:tc>
          <w:tcPr>
            <w:tcW w:w="1701" w:type="dxa"/>
          </w:tcPr>
          <w:p w14:paraId="108A246B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EA3D97E" w14:textId="0B0D9A0D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azolin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iprofloxacin</w:t>
            </w:r>
          </w:p>
        </w:tc>
        <w:tc>
          <w:tcPr>
            <w:tcW w:w="1985" w:type="dxa"/>
          </w:tcPr>
          <w:p w14:paraId="0EDB683B" w14:textId="6C72D92B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4</w:t>
            </w:r>
          </w:p>
        </w:tc>
        <w:tc>
          <w:tcPr>
            <w:tcW w:w="2262" w:type="dxa"/>
          </w:tcPr>
          <w:p w14:paraId="123A4E6B" w14:textId="189B00AA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</w:p>
        </w:tc>
      </w:tr>
      <w:tr w:rsidR="007F45D6" w:rsidRPr="007F45D6" w14:paraId="4C919B09" w14:textId="77777777" w:rsidTr="006F6372">
        <w:tc>
          <w:tcPr>
            <w:tcW w:w="1701" w:type="dxa"/>
          </w:tcPr>
          <w:p w14:paraId="3D1267BC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6225A23" w14:textId="0DA4332F" w:rsidR="00A406E4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peracillin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iprofloxacin</w:t>
            </w:r>
          </w:p>
        </w:tc>
        <w:tc>
          <w:tcPr>
            <w:tcW w:w="1985" w:type="dxa"/>
          </w:tcPr>
          <w:p w14:paraId="6EE8A516" w14:textId="23C958C1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3</w:t>
            </w:r>
          </w:p>
        </w:tc>
        <w:tc>
          <w:tcPr>
            <w:tcW w:w="2262" w:type="dxa"/>
          </w:tcPr>
          <w:p w14:paraId="6E123BEB" w14:textId="661C618E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</w:p>
        </w:tc>
      </w:tr>
      <w:tr w:rsidR="007F45D6" w:rsidRPr="007F45D6" w14:paraId="63D8D709" w14:textId="77777777" w:rsidTr="006F6372">
        <w:tc>
          <w:tcPr>
            <w:tcW w:w="1701" w:type="dxa"/>
          </w:tcPr>
          <w:p w14:paraId="3A8DB6DF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9AD67B8" w14:textId="1F15375D" w:rsidR="00A406E4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Ceftriaxone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lindamycin</w:t>
            </w:r>
          </w:p>
        </w:tc>
        <w:tc>
          <w:tcPr>
            <w:tcW w:w="1985" w:type="dxa"/>
          </w:tcPr>
          <w:p w14:paraId="3C70EE76" w14:textId="50C96F21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</w:t>
            </w:r>
          </w:p>
        </w:tc>
        <w:tc>
          <w:tcPr>
            <w:tcW w:w="2262" w:type="dxa"/>
          </w:tcPr>
          <w:p w14:paraId="5378FEEE" w14:textId="7C43933C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</w:p>
        </w:tc>
      </w:tr>
      <w:tr w:rsidR="007F45D6" w:rsidRPr="007F45D6" w14:paraId="071B9D19" w14:textId="77777777" w:rsidTr="006F6372">
        <w:tc>
          <w:tcPr>
            <w:tcW w:w="1701" w:type="dxa"/>
          </w:tcPr>
          <w:p w14:paraId="22DE3863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225F406" w14:textId="3F10F113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izoxime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</w:p>
        </w:tc>
        <w:tc>
          <w:tcPr>
            <w:tcW w:w="1985" w:type="dxa"/>
          </w:tcPr>
          <w:p w14:paraId="450F5DA6" w14:textId="636080B6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6</w:t>
            </w:r>
          </w:p>
        </w:tc>
        <w:tc>
          <w:tcPr>
            <w:tcW w:w="2262" w:type="dxa"/>
          </w:tcPr>
          <w:p w14:paraId="7988907A" w14:textId="16588D87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</w:p>
        </w:tc>
      </w:tr>
      <w:tr w:rsidR="007F45D6" w:rsidRPr="007F45D6" w14:paraId="59FEC505" w14:textId="77777777" w:rsidTr="006F6372">
        <w:tc>
          <w:tcPr>
            <w:tcW w:w="1701" w:type="dxa"/>
          </w:tcPr>
          <w:p w14:paraId="275F623A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14800A6" w14:textId="06F36B92" w:rsidR="00A406E4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Ceftriaxone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otrimoxazole</w:t>
            </w:r>
          </w:p>
        </w:tc>
        <w:tc>
          <w:tcPr>
            <w:tcW w:w="1985" w:type="dxa"/>
          </w:tcPr>
          <w:p w14:paraId="124D9D4D" w14:textId="1DF5A126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2</w:t>
            </w:r>
          </w:p>
        </w:tc>
        <w:tc>
          <w:tcPr>
            <w:tcW w:w="2262" w:type="dxa"/>
          </w:tcPr>
          <w:p w14:paraId="469840E7" w14:textId="3BB6D330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</w:p>
        </w:tc>
      </w:tr>
      <w:tr w:rsidR="007F45D6" w:rsidRPr="007F45D6" w14:paraId="10679E8E" w14:textId="77777777" w:rsidTr="006F6372">
        <w:tc>
          <w:tcPr>
            <w:tcW w:w="1701" w:type="dxa"/>
          </w:tcPr>
          <w:p w14:paraId="73AECE0B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4237588" w14:textId="65E83E0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bactam 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iprofloxacin</w:t>
            </w:r>
          </w:p>
        </w:tc>
        <w:tc>
          <w:tcPr>
            <w:tcW w:w="1985" w:type="dxa"/>
          </w:tcPr>
          <w:p w14:paraId="2F60ADB6" w14:textId="707B4DF8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6</w:t>
            </w:r>
          </w:p>
        </w:tc>
        <w:tc>
          <w:tcPr>
            <w:tcW w:w="2262" w:type="dxa"/>
          </w:tcPr>
          <w:p w14:paraId="2AF4E7A6" w14:textId="1A862BD6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</w:tr>
      <w:tr w:rsidR="007F45D6" w:rsidRPr="007F45D6" w14:paraId="13A845EF" w14:textId="77777777" w:rsidTr="006F6372">
        <w:tc>
          <w:tcPr>
            <w:tcW w:w="1701" w:type="dxa"/>
          </w:tcPr>
          <w:p w14:paraId="59DC6E62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8837B77" w14:textId="3CE040F4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izoxime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</w:t>
            </w:r>
          </w:p>
        </w:tc>
        <w:tc>
          <w:tcPr>
            <w:tcW w:w="1985" w:type="dxa"/>
          </w:tcPr>
          <w:p w14:paraId="67248A93" w14:textId="04AFD2C1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2</w:t>
            </w:r>
          </w:p>
        </w:tc>
        <w:tc>
          <w:tcPr>
            <w:tcW w:w="2262" w:type="dxa"/>
          </w:tcPr>
          <w:p w14:paraId="7FE51D76" w14:textId="13D12AE7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</w:tr>
      <w:tr w:rsidR="007F45D6" w:rsidRPr="007F45D6" w14:paraId="0AA9296B" w14:textId="77777777" w:rsidTr="006F6372">
        <w:tc>
          <w:tcPr>
            <w:tcW w:w="1701" w:type="dxa"/>
          </w:tcPr>
          <w:p w14:paraId="19676F5D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027FE94" w14:textId="17D40119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uroxime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1985" w:type="dxa"/>
          </w:tcPr>
          <w:p w14:paraId="095E4BA9" w14:textId="7CBA9264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1</w:t>
            </w:r>
          </w:p>
        </w:tc>
        <w:tc>
          <w:tcPr>
            <w:tcW w:w="2262" w:type="dxa"/>
          </w:tcPr>
          <w:p w14:paraId="01894859" w14:textId="0B39195D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</w:p>
        </w:tc>
      </w:tr>
      <w:tr w:rsidR="007F45D6" w:rsidRPr="007F45D6" w14:paraId="490D1441" w14:textId="77777777" w:rsidTr="006F6372">
        <w:tc>
          <w:tcPr>
            <w:tcW w:w="1701" w:type="dxa"/>
          </w:tcPr>
          <w:p w14:paraId="73C9E73E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3B9274E" w14:textId="30C07685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epime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otrimoxazole</w:t>
            </w:r>
          </w:p>
        </w:tc>
        <w:tc>
          <w:tcPr>
            <w:tcW w:w="1985" w:type="dxa"/>
          </w:tcPr>
          <w:p w14:paraId="11259B1A" w14:textId="69A23771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4</w:t>
            </w:r>
          </w:p>
        </w:tc>
        <w:tc>
          <w:tcPr>
            <w:tcW w:w="2262" w:type="dxa"/>
          </w:tcPr>
          <w:p w14:paraId="6ABBFE06" w14:textId="3195A15E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</w:tr>
      <w:tr w:rsidR="007F45D6" w:rsidRPr="007F45D6" w14:paraId="1525FF73" w14:textId="77777777" w:rsidTr="006F6372">
        <w:tc>
          <w:tcPr>
            <w:tcW w:w="1701" w:type="dxa"/>
          </w:tcPr>
          <w:p w14:paraId="2721DBDC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8FC4C14" w14:textId="39AA17F1" w:rsidR="00A406E4" w:rsidRPr="007F45D6" w:rsidRDefault="005B20CE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ftriaxone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oxifloxacin</w:t>
            </w:r>
          </w:p>
        </w:tc>
        <w:tc>
          <w:tcPr>
            <w:tcW w:w="1985" w:type="dxa"/>
          </w:tcPr>
          <w:p w14:paraId="61FF8E34" w14:textId="1EB392D9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3</w:t>
            </w:r>
          </w:p>
        </w:tc>
        <w:tc>
          <w:tcPr>
            <w:tcW w:w="2262" w:type="dxa"/>
          </w:tcPr>
          <w:p w14:paraId="23FF5329" w14:textId="282D47EE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</w:tr>
      <w:tr w:rsidR="007F45D6" w:rsidRPr="007F45D6" w14:paraId="5C801A69" w14:textId="77777777" w:rsidTr="006F6372">
        <w:tc>
          <w:tcPr>
            <w:tcW w:w="1701" w:type="dxa"/>
          </w:tcPr>
          <w:p w14:paraId="530B66DC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775E8AD" w14:textId="5CE9BA53" w:rsidR="00A406E4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peracillin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oxifloxacin</w:t>
            </w:r>
          </w:p>
        </w:tc>
        <w:tc>
          <w:tcPr>
            <w:tcW w:w="1985" w:type="dxa"/>
          </w:tcPr>
          <w:p w14:paraId="016C1E20" w14:textId="151A268D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2</w:t>
            </w:r>
          </w:p>
        </w:tc>
        <w:tc>
          <w:tcPr>
            <w:tcW w:w="2262" w:type="dxa"/>
          </w:tcPr>
          <w:p w14:paraId="2BCC6D0B" w14:textId="76FA0B2F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</w:tr>
      <w:tr w:rsidR="007F45D6" w:rsidRPr="007F45D6" w14:paraId="315EEB95" w14:textId="77777777" w:rsidTr="006F6372">
        <w:tc>
          <w:tcPr>
            <w:tcW w:w="1701" w:type="dxa"/>
          </w:tcPr>
          <w:p w14:paraId="751EE365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D06A236" w14:textId="6A1025A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epime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oxifloxacin</w:t>
            </w:r>
          </w:p>
        </w:tc>
        <w:tc>
          <w:tcPr>
            <w:tcW w:w="1985" w:type="dxa"/>
          </w:tcPr>
          <w:p w14:paraId="4289C982" w14:textId="5F229E94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0</w:t>
            </w:r>
          </w:p>
        </w:tc>
        <w:tc>
          <w:tcPr>
            <w:tcW w:w="2262" w:type="dxa"/>
          </w:tcPr>
          <w:p w14:paraId="3B045C8A" w14:textId="46B9BE07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</w:p>
        </w:tc>
      </w:tr>
      <w:tr w:rsidR="007F45D6" w:rsidRPr="007F45D6" w14:paraId="61A0D803" w14:textId="77777777" w:rsidTr="006F6372">
        <w:tc>
          <w:tcPr>
            <w:tcW w:w="1701" w:type="dxa"/>
          </w:tcPr>
          <w:p w14:paraId="2CEF6901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79C1A42" w14:textId="0881636B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taxime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 Ciprofloxacin</w:t>
            </w:r>
          </w:p>
        </w:tc>
        <w:tc>
          <w:tcPr>
            <w:tcW w:w="1985" w:type="dxa"/>
          </w:tcPr>
          <w:p w14:paraId="3AA86072" w14:textId="0C0E0254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8</w:t>
            </w:r>
          </w:p>
        </w:tc>
        <w:tc>
          <w:tcPr>
            <w:tcW w:w="2262" w:type="dxa"/>
          </w:tcPr>
          <w:p w14:paraId="6888C2AA" w14:textId="340A983E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</w:p>
        </w:tc>
      </w:tr>
      <w:tr w:rsidR="007F45D6" w:rsidRPr="007F45D6" w14:paraId="2DC6D95F" w14:textId="77777777" w:rsidTr="006F6372">
        <w:tc>
          <w:tcPr>
            <w:tcW w:w="1701" w:type="dxa"/>
          </w:tcPr>
          <w:p w14:paraId="3CBDDB84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A9B2B8C" w14:textId="4A4561D0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izoxime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iprofloxacin</w:t>
            </w:r>
          </w:p>
        </w:tc>
        <w:tc>
          <w:tcPr>
            <w:tcW w:w="1985" w:type="dxa"/>
          </w:tcPr>
          <w:p w14:paraId="0DE27679" w14:textId="5E73CEEC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5</w:t>
            </w:r>
          </w:p>
        </w:tc>
        <w:tc>
          <w:tcPr>
            <w:tcW w:w="2262" w:type="dxa"/>
          </w:tcPr>
          <w:p w14:paraId="43E7C6EA" w14:textId="0BE917F7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</w:tr>
      <w:tr w:rsidR="007F45D6" w:rsidRPr="007F45D6" w14:paraId="590CA5F6" w14:textId="77777777" w:rsidTr="006F6372">
        <w:tc>
          <w:tcPr>
            <w:tcW w:w="1701" w:type="dxa"/>
          </w:tcPr>
          <w:p w14:paraId="3CFBE63F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6BCC685" w14:textId="6B1C3905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Flomoxef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otrimoxazole</w:t>
            </w:r>
          </w:p>
        </w:tc>
        <w:tc>
          <w:tcPr>
            <w:tcW w:w="1985" w:type="dxa"/>
          </w:tcPr>
          <w:p w14:paraId="3318A8AB" w14:textId="72DD9946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4</w:t>
            </w:r>
          </w:p>
        </w:tc>
        <w:tc>
          <w:tcPr>
            <w:tcW w:w="2262" w:type="dxa"/>
          </w:tcPr>
          <w:p w14:paraId="540B857B" w14:textId="7840E5BE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</w:tr>
      <w:tr w:rsidR="007F45D6" w:rsidRPr="007F45D6" w14:paraId="78357218" w14:textId="77777777" w:rsidTr="006F6372">
        <w:tc>
          <w:tcPr>
            <w:tcW w:w="1701" w:type="dxa"/>
          </w:tcPr>
          <w:p w14:paraId="6027E087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4DD7FF8" w14:textId="5ACEEBE5" w:rsidR="00A406E4" w:rsidRPr="007F45D6" w:rsidRDefault="0091712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Amoxicillin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1985" w:type="dxa"/>
          </w:tcPr>
          <w:p w14:paraId="708340A1" w14:textId="009C744B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0</w:t>
            </w:r>
          </w:p>
        </w:tc>
        <w:tc>
          <w:tcPr>
            <w:tcW w:w="2262" w:type="dxa"/>
          </w:tcPr>
          <w:p w14:paraId="76536422" w14:textId="4CB3F6A4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</w:tr>
      <w:tr w:rsidR="007F45D6" w:rsidRPr="007F45D6" w14:paraId="12D92B49" w14:textId="77777777" w:rsidTr="006F6372">
        <w:tc>
          <w:tcPr>
            <w:tcW w:w="1701" w:type="dxa"/>
          </w:tcPr>
          <w:p w14:paraId="308A3B31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20D87B0" w14:textId="02603CC6" w:rsidR="00A406E4" w:rsidRPr="007F45D6" w:rsidRDefault="0091712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Amoxicillin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lindamycin</w:t>
            </w:r>
          </w:p>
        </w:tc>
        <w:tc>
          <w:tcPr>
            <w:tcW w:w="1985" w:type="dxa"/>
          </w:tcPr>
          <w:p w14:paraId="1C1B5051" w14:textId="6883CD5A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3</w:t>
            </w:r>
          </w:p>
        </w:tc>
        <w:tc>
          <w:tcPr>
            <w:tcW w:w="2262" w:type="dxa"/>
          </w:tcPr>
          <w:p w14:paraId="5EE5040C" w14:textId="301C2F18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</w:tr>
      <w:tr w:rsidR="007F45D6" w:rsidRPr="007F45D6" w14:paraId="4927EDDD" w14:textId="77777777" w:rsidTr="006F6372">
        <w:tc>
          <w:tcPr>
            <w:tcW w:w="1701" w:type="dxa"/>
          </w:tcPr>
          <w:p w14:paraId="7C5440E2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74A2A71" w14:textId="72B51819" w:rsidR="00A406E4" w:rsidRPr="007F45D6" w:rsidRDefault="0091712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Amoxicillin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iprofloxacin</w:t>
            </w:r>
          </w:p>
        </w:tc>
        <w:tc>
          <w:tcPr>
            <w:tcW w:w="1985" w:type="dxa"/>
          </w:tcPr>
          <w:p w14:paraId="034B1323" w14:textId="78F3D28C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7</w:t>
            </w:r>
          </w:p>
        </w:tc>
        <w:tc>
          <w:tcPr>
            <w:tcW w:w="2262" w:type="dxa"/>
          </w:tcPr>
          <w:p w14:paraId="7229D045" w14:textId="05B5B51C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</w:tr>
      <w:tr w:rsidR="007F45D6" w:rsidRPr="007F45D6" w14:paraId="63982299" w14:textId="77777777" w:rsidTr="006F6372">
        <w:tc>
          <w:tcPr>
            <w:tcW w:w="1701" w:type="dxa"/>
          </w:tcPr>
          <w:p w14:paraId="711301EE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13DF7DC" w14:textId="6FD870BA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azidime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</w:t>
            </w:r>
          </w:p>
        </w:tc>
        <w:tc>
          <w:tcPr>
            <w:tcW w:w="1985" w:type="dxa"/>
          </w:tcPr>
          <w:p w14:paraId="415A51B8" w14:textId="49653C18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6</w:t>
            </w:r>
          </w:p>
        </w:tc>
        <w:tc>
          <w:tcPr>
            <w:tcW w:w="2262" w:type="dxa"/>
          </w:tcPr>
          <w:p w14:paraId="40FDCC6C" w14:textId="02B6D84C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</w:tr>
      <w:tr w:rsidR="007F45D6" w:rsidRPr="007F45D6" w14:paraId="27275B44" w14:textId="77777777" w:rsidTr="006F6372">
        <w:tc>
          <w:tcPr>
            <w:tcW w:w="1701" w:type="dxa"/>
          </w:tcPr>
          <w:p w14:paraId="7D2B9BAE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D005202" w14:textId="34BD9C1D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m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iprofloxacin</w:t>
            </w:r>
          </w:p>
        </w:tc>
        <w:tc>
          <w:tcPr>
            <w:tcW w:w="1985" w:type="dxa"/>
          </w:tcPr>
          <w:p w14:paraId="6056CA80" w14:textId="740F7605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4</w:t>
            </w:r>
          </w:p>
        </w:tc>
        <w:tc>
          <w:tcPr>
            <w:tcW w:w="2262" w:type="dxa"/>
          </w:tcPr>
          <w:p w14:paraId="7CA37E0B" w14:textId="3F66916B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</w:tr>
      <w:tr w:rsidR="007F45D6" w:rsidRPr="007F45D6" w14:paraId="4C5FDF66" w14:textId="77777777" w:rsidTr="006F6372">
        <w:tc>
          <w:tcPr>
            <w:tcW w:w="1701" w:type="dxa"/>
          </w:tcPr>
          <w:p w14:paraId="2A545ABC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129A93B" w14:textId="4439D86C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uroxime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iprofloxacin</w:t>
            </w:r>
          </w:p>
        </w:tc>
        <w:tc>
          <w:tcPr>
            <w:tcW w:w="1985" w:type="dxa"/>
          </w:tcPr>
          <w:p w14:paraId="364DE220" w14:textId="6A38AA8D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9</w:t>
            </w:r>
          </w:p>
        </w:tc>
        <w:tc>
          <w:tcPr>
            <w:tcW w:w="2262" w:type="dxa"/>
          </w:tcPr>
          <w:p w14:paraId="64E8A71D" w14:textId="7C6D4B47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</w:tr>
      <w:tr w:rsidR="007F45D6" w:rsidRPr="007F45D6" w14:paraId="17AD1465" w14:textId="77777777" w:rsidTr="006F6372">
        <w:tc>
          <w:tcPr>
            <w:tcW w:w="1701" w:type="dxa"/>
          </w:tcPr>
          <w:p w14:paraId="72B7755A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31DEACC" w14:textId="30B234A3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rtazidime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iprofloxacin</w:t>
            </w:r>
          </w:p>
        </w:tc>
        <w:tc>
          <w:tcPr>
            <w:tcW w:w="1985" w:type="dxa"/>
          </w:tcPr>
          <w:p w14:paraId="2DC53335" w14:textId="10F191D5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</w:p>
        </w:tc>
        <w:tc>
          <w:tcPr>
            <w:tcW w:w="2262" w:type="dxa"/>
          </w:tcPr>
          <w:p w14:paraId="014A3A59" w14:textId="22D1117F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</w:tr>
      <w:tr w:rsidR="007F45D6" w:rsidRPr="007F45D6" w14:paraId="4F099DA9" w14:textId="77777777" w:rsidTr="006F6372">
        <w:tc>
          <w:tcPr>
            <w:tcW w:w="1701" w:type="dxa"/>
          </w:tcPr>
          <w:p w14:paraId="509623F9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AEEEB7D" w14:textId="62D84BEF" w:rsidR="00A406E4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peracillin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1985" w:type="dxa"/>
          </w:tcPr>
          <w:p w14:paraId="2ACCE0B2" w14:textId="43B45EA5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</w:p>
        </w:tc>
        <w:tc>
          <w:tcPr>
            <w:tcW w:w="2262" w:type="dxa"/>
          </w:tcPr>
          <w:p w14:paraId="10D4CEAE" w14:textId="33C701C8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</w:tr>
      <w:tr w:rsidR="007F45D6" w:rsidRPr="007F45D6" w14:paraId="0B98D313" w14:textId="77777777" w:rsidTr="006F6372">
        <w:tc>
          <w:tcPr>
            <w:tcW w:w="1701" w:type="dxa"/>
          </w:tcPr>
          <w:p w14:paraId="752789AB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8D96135" w14:textId="6A713BB0" w:rsidR="00A406E4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peracillin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otrimoxazole</w:t>
            </w:r>
          </w:p>
        </w:tc>
        <w:tc>
          <w:tcPr>
            <w:tcW w:w="1985" w:type="dxa"/>
          </w:tcPr>
          <w:p w14:paraId="1672D9F1" w14:textId="07786901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1</w:t>
            </w:r>
          </w:p>
        </w:tc>
        <w:tc>
          <w:tcPr>
            <w:tcW w:w="2262" w:type="dxa"/>
          </w:tcPr>
          <w:p w14:paraId="4F1FA20E" w14:textId="1242B0C0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</w:tr>
      <w:tr w:rsidR="007F45D6" w:rsidRPr="007F45D6" w14:paraId="5D33298F" w14:textId="77777777" w:rsidTr="006F6372">
        <w:tc>
          <w:tcPr>
            <w:tcW w:w="1701" w:type="dxa"/>
          </w:tcPr>
          <w:p w14:paraId="78E062E4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33EBD3D" w14:textId="00F6CB2D" w:rsidR="00A406E4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peracillin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 Clindamycin</w:t>
            </w:r>
          </w:p>
        </w:tc>
        <w:tc>
          <w:tcPr>
            <w:tcW w:w="1985" w:type="dxa"/>
          </w:tcPr>
          <w:p w14:paraId="28EEA31B" w14:textId="18537B4E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</w:t>
            </w:r>
          </w:p>
        </w:tc>
        <w:tc>
          <w:tcPr>
            <w:tcW w:w="2262" w:type="dxa"/>
          </w:tcPr>
          <w:p w14:paraId="65F40365" w14:textId="62FDFE95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</w:tr>
      <w:tr w:rsidR="007F45D6" w:rsidRPr="007F45D6" w14:paraId="76EC71DA" w14:textId="77777777" w:rsidTr="006F6372">
        <w:tc>
          <w:tcPr>
            <w:tcW w:w="1701" w:type="dxa"/>
          </w:tcPr>
          <w:p w14:paraId="1BDDC068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52B1DF0" w14:textId="7A32B786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epime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1985" w:type="dxa"/>
          </w:tcPr>
          <w:p w14:paraId="022856F5" w14:textId="5373954B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1</w:t>
            </w:r>
          </w:p>
        </w:tc>
        <w:tc>
          <w:tcPr>
            <w:tcW w:w="2262" w:type="dxa"/>
          </w:tcPr>
          <w:p w14:paraId="609CB584" w14:textId="4E93DBB6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</w:tr>
      <w:tr w:rsidR="007F45D6" w:rsidRPr="007F45D6" w14:paraId="0327395E" w14:textId="77777777" w:rsidTr="006F6372">
        <w:tc>
          <w:tcPr>
            <w:tcW w:w="1701" w:type="dxa"/>
          </w:tcPr>
          <w:p w14:paraId="0AE74D6B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691B964" w14:textId="3E7D0FF3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m 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</w:t>
            </w:r>
          </w:p>
        </w:tc>
        <w:tc>
          <w:tcPr>
            <w:tcW w:w="1985" w:type="dxa"/>
          </w:tcPr>
          <w:p w14:paraId="7F822204" w14:textId="6419DE93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0</w:t>
            </w:r>
          </w:p>
        </w:tc>
        <w:tc>
          <w:tcPr>
            <w:tcW w:w="2262" w:type="dxa"/>
          </w:tcPr>
          <w:p w14:paraId="3E5FFAD9" w14:textId="6FFF200B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</w:tr>
      <w:tr w:rsidR="007F45D6" w:rsidRPr="007F45D6" w14:paraId="3B064F3A" w14:textId="77777777" w:rsidTr="006F6372">
        <w:tc>
          <w:tcPr>
            <w:tcW w:w="1701" w:type="dxa"/>
          </w:tcPr>
          <w:p w14:paraId="5E11A1D1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579C935" w14:textId="5E700CCE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Flomoxef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</w:t>
            </w:r>
          </w:p>
        </w:tc>
        <w:tc>
          <w:tcPr>
            <w:tcW w:w="1985" w:type="dxa"/>
          </w:tcPr>
          <w:p w14:paraId="0C28E0E1" w14:textId="026BD1A1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</w:t>
            </w:r>
          </w:p>
        </w:tc>
        <w:tc>
          <w:tcPr>
            <w:tcW w:w="2262" w:type="dxa"/>
          </w:tcPr>
          <w:p w14:paraId="1747DD6D" w14:textId="70BB9FEC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</w:tr>
      <w:tr w:rsidR="007F45D6" w:rsidRPr="007F45D6" w14:paraId="2B07D023" w14:textId="77777777" w:rsidTr="006F6372">
        <w:tc>
          <w:tcPr>
            <w:tcW w:w="1701" w:type="dxa"/>
          </w:tcPr>
          <w:p w14:paraId="717E600A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8374683" w14:textId="4D9ABB13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perazone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iprofloxacin</w:t>
            </w:r>
          </w:p>
        </w:tc>
        <w:tc>
          <w:tcPr>
            <w:tcW w:w="1985" w:type="dxa"/>
          </w:tcPr>
          <w:p w14:paraId="1B98D234" w14:textId="7A74C8E3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</w:t>
            </w:r>
          </w:p>
        </w:tc>
        <w:tc>
          <w:tcPr>
            <w:tcW w:w="2262" w:type="dxa"/>
          </w:tcPr>
          <w:p w14:paraId="50C4DAB9" w14:textId="2E767237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</w:tr>
      <w:tr w:rsidR="007F45D6" w:rsidRPr="007F45D6" w14:paraId="757EE1E5" w14:textId="77777777" w:rsidTr="006F6372">
        <w:tc>
          <w:tcPr>
            <w:tcW w:w="1701" w:type="dxa"/>
          </w:tcPr>
          <w:p w14:paraId="3D88DF45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6EA1D47" w14:textId="4407AA5C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izoxime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 Clindamycin</w:t>
            </w:r>
          </w:p>
        </w:tc>
        <w:tc>
          <w:tcPr>
            <w:tcW w:w="1985" w:type="dxa"/>
          </w:tcPr>
          <w:p w14:paraId="1E720403" w14:textId="7060ED59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7</w:t>
            </w:r>
          </w:p>
        </w:tc>
        <w:tc>
          <w:tcPr>
            <w:tcW w:w="2262" w:type="dxa"/>
          </w:tcPr>
          <w:p w14:paraId="1710AB0D" w14:textId="6A0284DD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</w:tr>
      <w:tr w:rsidR="007F45D6" w:rsidRPr="007F45D6" w14:paraId="7D727DA8" w14:textId="77777777" w:rsidTr="006F6372">
        <w:tc>
          <w:tcPr>
            <w:tcW w:w="1701" w:type="dxa"/>
          </w:tcPr>
          <w:p w14:paraId="0C7E6298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7990CC0" w14:textId="751F58D2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azolin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 Levofloxacin</w:t>
            </w:r>
          </w:p>
        </w:tc>
        <w:tc>
          <w:tcPr>
            <w:tcW w:w="1985" w:type="dxa"/>
          </w:tcPr>
          <w:p w14:paraId="758B100B" w14:textId="1EF86AEA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</w:t>
            </w:r>
          </w:p>
        </w:tc>
        <w:tc>
          <w:tcPr>
            <w:tcW w:w="2262" w:type="dxa"/>
          </w:tcPr>
          <w:p w14:paraId="72F35E38" w14:textId="008B5DAA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</w:tr>
      <w:tr w:rsidR="007F45D6" w:rsidRPr="007F45D6" w14:paraId="46124BFC" w14:textId="77777777" w:rsidTr="006F6372">
        <w:tc>
          <w:tcPr>
            <w:tcW w:w="1701" w:type="dxa"/>
          </w:tcPr>
          <w:p w14:paraId="3A853C47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4664FA1" w14:textId="15809383" w:rsidR="00A406E4" w:rsidRPr="007F45D6" w:rsidRDefault="0091712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Amoxicillin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AB4006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</w:t>
            </w:r>
          </w:p>
        </w:tc>
        <w:tc>
          <w:tcPr>
            <w:tcW w:w="1985" w:type="dxa"/>
          </w:tcPr>
          <w:p w14:paraId="0409932E" w14:textId="42CC33A0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2262" w:type="dxa"/>
          </w:tcPr>
          <w:p w14:paraId="7E600E52" w14:textId="0590FE1F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</w:tr>
      <w:tr w:rsidR="007F45D6" w:rsidRPr="007F45D6" w14:paraId="4AEE6D90" w14:textId="77777777" w:rsidTr="006F6372">
        <w:tc>
          <w:tcPr>
            <w:tcW w:w="1701" w:type="dxa"/>
          </w:tcPr>
          <w:p w14:paraId="74DC7300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834C8B3" w14:textId="2E1E0472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bactam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</w:t>
            </w:r>
          </w:p>
        </w:tc>
        <w:tc>
          <w:tcPr>
            <w:tcW w:w="1985" w:type="dxa"/>
          </w:tcPr>
          <w:p w14:paraId="2C04650D" w14:textId="7684E7A0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9</w:t>
            </w:r>
          </w:p>
        </w:tc>
        <w:tc>
          <w:tcPr>
            <w:tcW w:w="2262" w:type="dxa"/>
          </w:tcPr>
          <w:p w14:paraId="3FA57E63" w14:textId="561DF848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</w:tr>
      <w:tr w:rsidR="007F45D6" w:rsidRPr="007F45D6" w14:paraId="41092556" w14:textId="77777777" w:rsidTr="006F6372">
        <w:tc>
          <w:tcPr>
            <w:tcW w:w="1701" w:type="dxa"/>
          </w:tcPr>
          <w:p w14:paraId="1EB58D16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5F2383E" w14:textId="509D491A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azolin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 Cotrimoxazole</w:t>
            </w:r>
          </w:p>
        </w:tc>
        <w:tc>
          <w:tcPr>
            <w:tcW w:w="1985" w:type="dxa"/>
          </w:tcPr>
          <w:p w14:paraId="286485A8" w14:textId="2846D5CC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</w:t>
            </w:r>
          </w:p>
        </w:tc>
        <w:tc>
          <w:tcPr>
            <w:tcW w:w="2262" w:type="dxa"/>
          </w:tcPr>
          <w:p w14:paraId="33683D6C" w14:textId="389C5620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</w:tr>
      <w:tr w:rsidR="007F45D6" w:rsidRPr="007F45D6" w14:paraId="05724723" w14:textId="77777777" w:rsidTr="006F6372">
        <w:tc>
          <w:tcPr>
            <w:tcW w:w="1701" w:type="dxa"/>
          </w:tcPr>
          <w:p w14:paraId="1BA6D681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A7FC1D7" w14:textId="3D0A536C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tetan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 Ciprofloxacin</w:t>
            </w:r>
          </w:p>
        </w:tc>
        <w:tc>
          <w:tcPr>
            <w:tcW w:w="1985" w:type="dxa"/>
          </w:tcPr>
          <w:p w14:paraId="423C5109" w14:textId="7D62E815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</w:t>
            </w:r>
          </w:p>
        </w:tc>
        <w:tc>
          <w:tcPr>
            <w:tcW w:w="2262" w:type="dxa"/>
          </w:tcPr>
          <w:p w14:paraId="1EFDB0BF" w14:textId="502EB268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7F45D6" w:rsidRPr="007F45D6" w14:paraId="64CBB9AF" w14:textId="77777777" w:rsidTr="006F6372">
        <w:tc>
          <w:tcPr>
            <w:tcW w:w="1701" w:type="dxa"/>
          </w:tcPr>
          <w:p w14:paraId="7F390D44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ABEE8A2" w14:textId="497F7536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Flomoxef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</w:p>
        </w:tc>
        <w:tc>
          <w:tcPr>
            <w:tcW w:w="1985" w:type="dxa"/>
          </w:tcPr>
          <w:p w14:paraId="18EF5D28" w14:textId="6719234C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2262" w:type="dxa"/>
          </w:tcPr>
          <w:p w14:paraId="31D573E4" w14:textId="1C92C338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7F45D6" w:rsidRPr="007F45D6" w14:paraId="572C5D3A" w14:textId="77777777" w:rsidTr="006F6372">
        <w:tc>
          <w:tcPr>
            <w:tcW w:w="1701" w:type="dxa"/>
          </w:tcPr>
          <w:p w14:paraId="3F3AC6A9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CE40714" w14:textId="72BA2ECA" w:rsidR="00A406E4" w:rsidRPr="007F45D6" w:rsidRDefault="0091712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Ampicillin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iprofloxacin</w:t>
            </w:r>
          </w:p>
        </w:tc>
        <w:tc>
          <w:tcPr>
            <w:tcW w:w="1985" w:type="dxa"/>
          </w:tcPr>
          <w:p w14:paraId="62F06141" w14:textId="2CEC362A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2262" w:type="dxa"/>
          </w:tcPr>
          <w:p w14:paraId="3ACFF665" w14:textId="7B428838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7F45D6" w:rsidRPr="007F45D6" w14:paraId="31480A33" w14:textId="77777777" w:rsidTr="006F6372">
        <w:tc>
          <w:tcPr>
            <w:tcW w:w="1701" w:type="dxa"/>
          </w:tcPr>
          <w:p w14:paraId="62B90D8A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0496516" w14:textId="3D9BA293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m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otrimoxazole</w:t>
            </w:r>
          </w:p>
        </w:tc>
        <w:tc>
          <w:tcPr>
            <w:tcW w:w="1985" w:type="dxa"/>
          </w:tcPr>
          <w:p w14:paraId="4AB7E3CB" w14:textId="37F1F4A1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2262" w:type="dxa"/>
          </w:tcPr>
          <w:p w14:paraId="0BAAC4AE" w14:textId="31B815E2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736972E4" w14:textId="77777777" w:rsidTr="006F6372">
        <w:tc>
          <w:tcPr>
            <w:tcW w:w="1701" w:type="dxa"/>
          </w:tcPr>
          <w:p w14:paraId="77686393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AC0E367" w14:textId="48CE815E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epime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lindamycin</w:t>
            </w:r>
          </w:p>
        </w:tc>
        <w:tc>
          <w:tcPr>
            <w:tcW w:w="1985" w:type="dxa"/>
          </w:tcPr>
          <w:p w14:paraId="54E0E0ED" w14:textId="1047BC9A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2262" w:type="dxa"/>
          </w:tcPr>
          <w:p w14:paraId="5221BD56" w14:textId="256BBA29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7BB9E725" w14:textId="77777777" w:rsidTr="006F6372">
        <w:tc>
          <w:tcPr>
            <w:tcW w:w="1701" w:type="dxa"/>
          </w:tcPr>
          <w:p w14:paraId="33C7E3A7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6754215" w14:textId="50D32338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bactam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oxifloxacin</w:t>
            </w:r>
          </w:p>
        </w:tc>
        <w:tc>
          <w:tcPr>
            <w:tcW w:w="1985" w:type="dxa"/>
          </w:tcPr>
          <w:p w14:paraId="2B74CCE3" w14:textId="66B9C40B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2262" w:type="dxa"/>
          </w:tcPr>
          <w:p w14:paraId="3AE4EF37" w14:textId="7759F6BC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5FD636D7" w14:textId="77777777" w:rsidTr="006F6372">
        <w:tc>
          <w:tcPr>
            <w:tcW w:w="1701" w:type="dxa"/>
          </w:tcPr>
          <w:p w14:paraId="05621336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E87A68E" w14:textId="1062B24C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azidime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otrimoxazole</w:t>
            </w:r>
          </w:p>
        </w:tc>
        <w:tc>
          <w:tcPr>
            <w:tcW w:w="1985" w:type="dxa"/>
          </w:tcPr>
          <w:p w14:paraId="550D684E" w14:textId="2496F3D7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2262" w:type="dxa"/>
          </w:tcPr>
          <w:p w14:paraId="7E67668D" w14:textId="239CC986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6797982B" w14:textId="77777777" w:rsidTr="006F6372">
        <w:tc>
          <w:tcPr>
            <w:tcW w:w="1701" w:type="dxa"/>
          </w:tcPr>
          <w:p w14:paraId="4A1BC8A7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6ED8942" w14:textId="0E8701A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Flomoxef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iprofloxacin</w:t>
            </w:r>
          </w:p>
        </w:tc>
        <w:tc>
          <w:tcPr>
            <w:tcW w:w="1985" w:type="dxa"/>
          </w:tcPr>
          <w:p w14:paraId="01B7739C" w14:textId="22082459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2262" w:type="dxa"/>
          </w:tcPr>
          <w:p w14:paraId="75DAD7D9" w14:textId="7CE573AA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6499E444" w14:textId="77777777" w:rsidTr="006F6372">
        <w:tc>
          <w:tcPr>
            <w:tcW w:w="1701" w:type="dxa"/>
          </w:tcPr>
          <w:p w14:paraId="67B296F1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9558C2B" w14:textId="419E1F0A" w:rsidR="00A406E4" w:rsidRPr="007F45D6" w:rsidRDefault="0091712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Amoxicillin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otrimoxazole</w:t>
            </w:r>
          </w:p>
        </w:tc>
        <w:tc>
          <w:tcPr>
            <w:tcW w:w="1985" w:type="dxa"/>
          </w:tcPr>
          <w:p w14:paraId="71EF27AF" w14:textId="6D13E4A3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2262" w:type="dxa"/>
          </w:tcPr>
          <w:p w14:paraId="7ED24B26" w14:textId="54EC2ADA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0B622F81" w14:textId="77777777" w:rsidTr="006F6372">
        <w:tc>
          <w:tcPr>
            <w:tcW w:w="1701" w:type="dxa"/>
          </w:tcPr>
          <w:p w14:paraId="50F1F521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D55DA16" w14:textId="6942C16C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azolin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lindamycin</w:t>
            </w:r>
          </w:p>
        </w:tc>
        <w:tc>
          <w:tcPr>
            <w:tcW w:w="1985" w:type="dxa"/>
          </w:tcPr>
          <w:p w14:paraId="119C7BCD" w14:textId="749F0595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2262" w:type="dxa"/>
          </w:tcPr>
          <w:p w14:paraId="3B461A0D" w14:textId="2F2D550A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16D8D570" w14:textId="77777777" w:rsidTr="006F6372">
        <w:tc>
          <w:tcPr>
            <w:tcW w:w="1701" w:type="dxa"/>
          </w:tcPr>
          <w:p w14:paraId="4AD7181F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8C54543" w14:textId="2963881D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bactam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1985" w:type="dxa"/>
          </w:tcPr>
          <w:p w14:paraId="02FEF9AE" w14:textId="44C4B689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2262" w:type="dxa"/>
          </w:tcPr>
          <w:p w14:paraId="0ABD2FA0" w14:textId="6078AD10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</w:tr>
      <w:tr w:rsidR="007F45D6" w:rsidRPr="007F45D6" w14:paraId="2F0EEA50" w14:textId="77777777" w:rsidTr="006F6372">
        <w:tc>
          <w:tcPr>
            <w:tcW w:w="1701" w:type="dxa"/>
          </w:tcPr>
          <w:p w14:paraId="35A928E3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5926601" w14:textId="189A4A2E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perazone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47792C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</w:t>
            </w:r>
          </w:p>
        </w:tc>
        <w:tc>
          <w:tcPr>
            <w:tcW w:w="1985" w:type="dxa"/>
          </w:tcPr>
          <w:p w14:paraId="4C601086" w14:textId="6FA05CA4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2262" w:type="dxa"/>
          </w:tcPr>
          <w:p w14:paraId="1C66CE8E" w14:textId="64FA353A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</w:tr>
      <w:tr w:rsidR="007F45D6" w:rsidRPr="007F45D6" w14:paraId="008415B5" w14:textId="77777777" w:rsidTr="006F6372">
        <w:tc>
          <w:tcPr>
            <w:tcW w:w="1701" w:type="dxa"/>
          </w:tcPr>
          <w:p w14:paraId="4719544A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1C366DC" w14:textId="213BFBD6" w:rsidR="00A406E4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zithromycin</w:t>
            </w:r>
          </w:p>
        </w:tc>
        <w:tc>
          <w:tcPr>
            <w:tcW w:w="1985" w:type="dxa"/>
          </w:tcPr>
          <w:p w14:paraId="304DE6CE" w14:textId="105E736E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2262" w:type="dxa"/>
          </w:tcPr>
          <w:p w14:paraId="379C415B" w14:textId="29AB41F2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</w:tr>
      <w:tr w:rsidR="007F45D6" w:rsidRPr="007F45D6" w14:paraId="7A16746C" w14:textId="77777777" w:rsidTr="006F6372">
        <w:tc>
          <w:tcPr>
            <w:tcW w:w="1701" w:type="dxa"/>
          </w:tcPr>
          <w:p w14:paraId="6CBA5D63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49D9FD8" w14:textId="3D383DF4" w:rsidR="00A406E4" w:rsidRPr="007F45D6" w:rsidRDefault="0091712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Ampicillin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otrimoxazole</w:t>
            </w:r>
          </w:p>
        </w:tc>
        <w:tc>
          <w:tcPr>
            <w:tcW w:w="1985" w:type="dxa"/>
          </w:tcPr>
          <w:p w14:paraId="6E09F0AA" w14:textId="2E111DB8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2262" w:type="dxa"/>
          </w:tcPr>
          <w:p w14:paraId="0E62A9BD" w14:textId="78F5646C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</w:tr>
      <w:tr w:rsidR="007F45D6" w:rsidRPr="007F45D6" w14:paraId="38E577B8" w14:textId="77777777" w:rsidTr="006F6372">
        <w:tc>
          <w:tcPr>
            <w:tcW w:w="1701" w:type="dxa"/>
          </w:tcPr>
          <w:p w14:paraId="211D40CF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A4C01D0" w14:textId="67A10013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xitin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 Ciprofloxacin</w:t>
            </w:r>
          </w:p>
        </w:tc>
        <w:tc>
          <w:tcPr>
            <w:tcW w:w="1985" w:type="dxa"/>
          </w:tcPr>
          <w:p w14:paraId="50EE86BE" w14:textId="68E8158E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2262" w:type="dxa"/>
          </w:tcPr>
          <w:p w14:paraId="69B3FC5D" w14:textId="5D00CFC8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</w:tr>
      <w:tr w:rsidR="007F45D6" w:rsidRPr="007F45D6" w14:paraId="6278901C" w14:textId="77777777" w:rsidTr="006F6372">
        <w:tc>
          <w:tcPr>
            <w:tcW w:w="1701" w:type="dxa"/>
          </w:tcPr>
          <w:p w14:paraId="750EA48F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DCBEB26" w14:textId="7FAEE950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tetan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</w:t>
            </w:r>
          </w:p>
        </w:tc>
        <w:tc>
          <w:tcPr>
            <w:tcW w:w="1985" w:type="dxa"/>
          </w:tcPr>
          <w:p w14:paraId="2308EB8C" w14:textId="6C4A316B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2262" w:type="dxa"/>
          </w:tcPr>
          <w:p w14:paraId="28410C10" w14:textId="278A4B8F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69A17C01" w14:textId="77777777" w:rsidTr="006F6372">
        <w:tc>
          <w:tcPr>
            <w:tcW w:w="1701" w:type="dxa"/>
          </w:tcPr>
          <w:p w14:paraId="3E507305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F5953C5" w14:textId="5F66BB3A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azidime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oxifloxacin</w:t>
            </w:r>
          </w:p>
        </w:tc>
        <w:tc>
          <w:tcPr>
            <w:tcW w:w="1985" w:type="dxa"/>
          </w:tcPr>
          <w:p w14:paraId="10EF74F3" w14:textId="1B041AD5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2262" w:type="dxa"/>
          </w:tcPr>
          <w:p w14:paraId="4D665396" w14:textId="453899B0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1F533576" w14:textId="77777777" w:rsidTr="006F6372">
        <w:tc>
          <w:tcPr>
            <w:tcW w:w="1701" w:type="dxa"/>
          </w:tcPr>
          <w:p w14:paraId="32CBE8DB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3B0E4F0" w14:textId="6A58EEDB" w:rsidR="00A406E4" w:rsidRPr="007F45D6" w:rsidRDefault="0091712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Ampicillin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06E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</w:t>
            </w:r>
          </w:p>
        </w:tc>
        <w:tc>
          <w:tcPr>
            <w:tcW w:w="1985" w:type="dxa"/>
          </w:tcPr>
          <w:p w14:paraId="444B9AB0" w14:textId="3C66FD0F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2262" w:type="dxa"/>
          </w:tcPr>
          <w:p w14:paraId="237A2110" w14:textId="0D83639B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290CD679" w14:textId="77777777" w:rsidTr="006F6372">
        <w:tc>
          <w:tcPr>
            <w:tcW w:w="1701" w:type="dxa"/>
          </w:tcPr>
          <w:p w14:paraId="781EA897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B3695BA" w14:textId="6B16B4C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m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oxifloxacin</w:t>
            </w:r>
          </w:p>
        </w:tc>
        <w:tc>
          <w:tcPr>
            <w:tcW w:w="1985" w:type="dxa"/>
          </w:tcPr>
          <w:p w14:paraId="081AD791" w14:textId="66CFD877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2262" w:type="dxa"/>
          </w:tcPr>
          <w:p w14:paraId="08CC84BC" w14:textId="25421610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611ECD9F" w14:textId="77777777" w:rsidTr="006F6372">
        <w:tc>
          <w:tcPr>
            <w:tcW w:w="1701" w:type="dxa"/>
          </w:tcPr>
          <w:p w14:paraId="1CFD3DD6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A39EC58" w14:textId="6E79DBE2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azolin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1985" w:type="dxa"/>
          </w:tcPr>
          <w:p w14:paraId="5B2CCF3F" w14:textId="5A5886DC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2262" w:type="dxa"/>
          </w:tcPr>
          <w:p w14:paraId="61179793" w14:textId="060576E2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67551D66" w14:textId="77777777" w:rsidTr="006F6372">
        <w:tc>
          <w:tcPr>
            <w:tcW w:w="1701" w:type="dxa"/>
          </w:tcPr>
          <w:p w14:paraId="1424CE97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3163E56" w14:textId="07C88E06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azidime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1985" w:type="dxa"/>
          </w:tcPr>
          <w:p w14:paraId="67624E05" w14:textId="0EFBCE38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2262" w:type="dxa"/>
          </w:tcPr>
          <w:p w14:paraId="4157FB6B" w14:textId="756AC100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170F7C14" w14:textId="77777777" w:rsidTr="006F6372">
        <w:tc>
          <w:tcPr>
            <w:tcW w:w="1701" w:type="dxa"/>
          </w:tcPr>
          <w:p w14:paraId="5E23C7FA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DBB9AFD" w14:textId="11D54052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m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1985" w:type="dxa"/>
          </w:tcPr>
          <w:p w14:paraId="4135953B" w14:textId="6FFEE37A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2262" w:type="dxa"/>
          </w:tcPr>
          <w:p w14:paraId="3FAAD08D" w14:textId="0E8C8221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7D3EFC7A" w14:textId="77777777" w:rsidTr="006F6372">
        <w:tc>
          <w:tcPr>
            <w:tcW w:w="1701" w:type="dxa"/>
          </w:tcPr>
          <w:p w14:paraId="25DB2D88" w14:textId="77777777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46E7DEA" w14:textId="52402D03" w:rsidR="00A406E4" w:rsidRPr="007F45D6" w:rsidRDefault="00A406E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bactam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lindamycin</w:t>
            </w:r>
          </w:p>
        </w:tc>
        <w:tc>
          <w:tcPr>
            <w:tcW w:w="1985" w:type="dxa"/>
          </w:tcPr>
          <w:p w14:paraId="7DE16D18" w14:textId="108CAFF8" w:rsidR="00A406E4" w:rsidRPr="007F45D6" w:rsidRDefault="00C224B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2262" w:type="dxa"/>
          </w:tcPr>
          <w:p w14:paraId="4C2331EC" w14:textId="07172918" w:rsidR="00A406E4" w:rsidRPr="007F45D6" w:rsidRDefault="00920EC7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3EEC982C" w14:textId="77777777" w:rsidTr="006F6372">
        <w:tc>
          <w:tcPr>
            <w:tcW w:w="1701" w:type="dxa"/>
          </w:tcPr>
          <w:p w14:paraId="6A1E34F5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3E29404" w14:textId="5A2302F8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otaxime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1985" w:type="dxa"/>
          </w:tcPr>
          <w:p w14:paraId="46551E57" w14:textId="1A915B20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2262" w:type="dxa"/>
          </w:tcPr>
          <w:p w14:paraId="4A79D4FC" w14:textId="68717863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142C43AF" w14:textId="77777777" w:rsidTr="006F6372">
        <w:tc>
          <w:tcPr>
            <w:tcW w:w="1701" w:type="dxa"/>
          </w:tcPr>
          <w:p w14:paraId="7019EC2A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D85FEEB" w14:textId="04CCEB1D" w:rsidR="00CD0F0A" w:rsidRPr="007F45D6" w:rsidRDefault="0091712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Ampicillin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D0F0A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1985" w:type="dxa"/>
          </w:tcPr>
          <w:p w14:paraId="08915A5C" w14:textId="19C096B1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2262" w:type="dxa"/>
          </w:tcPr>
          <w:p w14:paraId="4B443EDB" w14:textId="010EBEEC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1985E42B" w14:textId="77777777" w:rsidTr="006F6372">
        <w:tc>
          <w:tcPr>
            <w:tcW w:w="1701" w:type="dxa"/>
          </w:tcPr>
          <w:p w14:paraId="7B1029D1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6212A2B" w14:textId="6AEB2DCA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tetan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otrimoxazole</w:t>
            </w:r>
          </w:p>
        </w:tc>
        <w:tc>
          <w:tcPr>
            <w:tcW w:w="1985" w:type="dxa"/>
          </w:tcPr>
          <w:p w14:paraId="315B7509" w14:textId="1B78231B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2262" w:type="dxa"/>
          </w:tcPr>
          <w:p w14:paraId="1CA5A3B4" w14:textId="30007338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52439A0D" w14:textId="77777777" w:rsidTr="006F6372">
        <w:tc>
          <w:tcPr>
            <w:tcW w:w="1701" w:type="dxa"/>
          </w:tcPr>
          <w:p w14:paraId="3223FD28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9B3A98B" w14:textId="0AEA7E66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uroxime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</w:t>
            </w:r>
          </w:p>
        </w:tc>
        <w:tc>
          <w:tcPr>
            <w:tcW w:w="1985" w:type="dxa"/>
          </w:tcPr>
          <w:p w14:paraId="6C7C144F" w14:textId="4F2443FF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2262" w:type="dxa"/>
          </w:tcPr>
          <w:p w14:paraId="6F23FA3B" w14:textId="6E5F5388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4E350461" w14:textId="77777777" w:rsidTr="006F6372">
        <w:tc>
          <w:tcPr>
            <w:tcW w:w="1701" w:type="dxa"/>
          </w:tcPr>
          <w:p w14:paraId="19E82FBD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B7C2C04" w14:textId="63383AA1" w:rsidR="00CD0F0A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Imipenem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D0F0A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D0F0A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</w:t>
            </w:r>
          </w:p>
        </w:tc>
        <w:tc>
          <w:tcPr>
            <w:tcW w:w="1985" w:type="dxa"/>
          </w:tcPr>
          <w:p w14:paraId="65B184CB" w14:textId="7A42DF3A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2262" w:type="dxa"/>
          </w:tcPr>
          <w:p w14:paraId="66405CCD" w14:textId="72E3FBE6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26F9B440" w14:textId="77777777" w:rsidTr="006F6372">
        <w:tc>
          <w:tcPr>
            <w:tcW w:w="1701" w:type="dxa"/>
          </w:tcPr>
          <w:p w14:paraId="41E9507D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EC1AA92" w14:textId="0515340A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tapenem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iprofloxacin</w:t>
            </w:r>
          </w:p>
        </w:tc>
        <w:tc>
          <w:tcPr>
            <w:tcW w:w="1985" w:type="dxa"/>
          </w:tcPr>
          <w:p w14:paraId="56B970BD" w14:textId="66350C44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2262" w:type="dxa"/>
          </w:tcPr>
          <w:p w14:paraId="2326EA5D" w14:textId="1EC37B79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5DDED3C1" w14:textId="77777777" w:rsidTr="006F6372">
        <w:tc>
          <w:tcPr>
            <w:tcW w:w="1701" w:type="dxa"/>
          </w:tcPr>
          <w:p w14:paraId="2E458453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BF232FA" w14:textId="760FEE82" w:rsidR="00CD0F0A" w:rsidRPr="007F45D6" w:rsidRDefault="0091712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Amoxicillin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D0F0A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D0F0A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oxifloxacin</w:t>
            </w:r>
          </w:p>
        </w:tc>
        <w:tc>
          <w:tcPr>
            <w:tcW w:w="1985" w:type="dxa"/>
          </w:tcPr>
          <w:p w14:paraId="559A7DF5" w14:textId="3B8FF364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2262" w:type="dxa"/>
          </w:tcPr>
          <w:p w14:paraId="22DEF161" w14:textId="3526E609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43D582BD" w14:textId="77777777" w:rsidTr="006F6372">
        <w:tc>
          <w:tcPr>
            <w:tcW w:w="1701" w:type="dxa"/>
          </w:tcPr>
          <w:p w14:paraId="57A81CE2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768FFD0" w14:textId="28DC4D79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perazone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oxifloxacin</w:t>
            </w:r>
          </w:p>
        </w:tc>
        <w:tc>
          <w:tcPr>
            <w:tcW w:w="1985" w:type="dxa"/>
          </w:tcPr>
          <w:p w14:paraId="422AB61D" w14:textId="563C8933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2262" w:type="dxa"/>
          </w:tcPr>
          <w:p w14:paraId="7B99516B" w14:textId="15AE9D2B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5C058347" w14:textId="77777777" w:rsidTr="006F6372">
        <w:tc>
          <w:tcPr>
            <w:tcW w:w="1701" w:type="dxa"/>
          </w:tcPr>
          <w:p w14:paraId="4C1F43A7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6734418" w14:textId="3B8E6723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izoxime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oxifloxacin</w:t>
            </w:r>
          </w:p>
        </w:tc>
        <w:tc>
          <w:tcPr>
            <w:tcW w:w="1985" w:type="dxa"/>
          </w:tcPr>
          <w:p w14:paraId="6F08322B" w14:textId="1DB5F33D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2262" w:type="dxa"/>
          </w:tcPr>
          <w:p w14:paraId="28799994" w14:textId="66D041CD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079D0583" w14:textId="77777777" w:rsidTr="006F6372">
        <w:tc>
          <w:tcPr>
            <w:tcW w:w="1701" w:type="dxa"/>
          </w:tcPr>
          <w:p w14:paraId="62E5799F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877B453" w14:textId="5AF6F499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Flomoxef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oxifloxacin</w:t>
            </w:r>
          </w:p>
        </w:tc>
        <w:tc>
          <w:tcPr>
            <w:tcW w:w="1985" w:type="dxa"/>
          </w:tcPr>
          <w:p w14:paraId="434D9112" w14:textId="29CA70A4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2262" w:type="dxa"/>
          </w:tcPr>
          <w:p w14:paraId="11C32CDE" w14:textId="5E7944BD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4B45D698" w14:textId="77777777" w:rsidTr="006F6372">
        <w:tc>
          <w:tcPr>
            <w:tcW w:w="1701" w:type="dxa"/>
          </w:tcPr>
          <w:p w14:paraId="575E18EC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FEF0334" w14:textId="277BA315" w:rsidR="00CD0F0A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Imipenem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D0F0A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D0F0A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iprofloxacin</w:t>
            </w:r>
          </w:p>
        </w:tc>
        <w:tc>
          <w:tcPr>
            <w:tcW w:w="1985" w:type="dxa"/>
          </w:tcPr>
          <w:p w14:paraId="1F5ACA31" w14:textId="5829BEB3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2262" w:type="dxa"/>
          </w:tcPr>
          <w:p w14:paraId="790B8DA4" w14:textId="6D4EFCBF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24DE947C" w14:textId="77777777" w:rsidTr="006F6372">
        <w:tc>
          <w:tcPr>
            <w:tcW w:w="1701" w:type="dxa"/>
          </w:tcPr>
          <w:p w14:paraId="53A1A6E7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B8CDC02" w14:textId="050196C2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perazone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otrimoxazole</w:t>
            </w:r>
          </w:p>
        </w:tc>
        <w:tc>
          <w:tcPr>
            <w:tcW w:w="1985" w:type="dxa"/>
          </w:tcPr>
          <w:p w14:paraId="65E12EBD" w14:textId="2B509C1C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2262" w:type="dxa"/>
          </w:tcPr>
          <w:p w14:paraId="0ACAE5CD" w14:textId="0A430F6B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17AFDD7B" w14:textId="77777777" w:rsidTr="006F6372">
        <w:tc>
          <w:tcPr>
            <w:tcW w:w="1701" w:type="dxa"/>
          </w:tcPr>
          <w:p w14:paraId="65BC2D8A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F2BFA85" w14:textId="47200172" w:rsidR="00CD0F0A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CD0F0A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zithromycin</w:t>
            </w:r>
          </w:p>
        </w:tc>
        <w:tc>
          <w:tcPr>
            <w:tcW w:w="1985" w:type="dxa"/>
          </w:tcPr>
          <w:p w14:paraId="5536B607" w14:textId="60F8E2B6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2262" w:type="dxa"/>
          </w:tcPr>
          <w:p w14:paraId="2EF2122C" w14:textId="49B3423A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3074665E" w14:textId="77777777" w:rsidTr="006F6372">
        <w:tc>
          <w:tcPr>
            <w:tcW w:w="1701" w:type="dxa"/>
          </w:tcPr>
          <w:p w14:paraId="3AD9323D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969115F" w14:textId="6BF2FEB8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uroxime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otrimoxazole</w:t>
            </w:r>
          </w:p>
        </w:tc>
        <w:tc>
          <w:tcPr>
            <w:tcW w:w="1985" w:type="dxa"/>
          </w:tcPr>
          <w:p w14:paraId="0ECC40BB" w14:textId="6D3AC254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2262" w:type="dxa"/>
          </w:tcPr>
          <w:p w14:paraId="4CDC09E5" w14:textId="7D009A69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77A67958" w14:textId="77777777" w:rsidTr="006F6372">
        <w:tc>
          <w:tcPr>
            <w:tcW w:w="1701" w:type="dxa"/>
          </w:tcPr>
          <w:p w14:paraId="6D55D57A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0EBA52E" w14:textId="1BE14739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epime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zithromycin</w:t>
            </w:r>
          </w:p>
        </w:tc>
        <w:tc>
          <w:tcPr>
            <w:tcW w:w="1985" w:type="dxa"/>
          </w:tcPr>
          <w:p w14:paraId="3B2C92EE" w14:textId="71AB0C12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2262" w:type="dxa"/>
          </w:tcPr>
          <w:p w14:paraId="380D774C" w14:textId="1B30AB34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3E6A0289" w14:textId="77777777" w:rsidTr="006F6372">
        <w:tc>
          <w:tcPr>
            <w:tcW w:w="1701" w:type="dxa"/>
          </w:tcPr>
          <w:p w14:paraId="58E30E58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9AA3D55" w14:textId="03011EF8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izoxime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otrimoxazole</w:t>
            </w:r>
          </w:p>
        </w:tc>
        <w:tc>
          <w:tcPr>
            <w:tcW w:w="1985" w:type="dxa"/>
          </w:tcPr>
          <w:p w14:paraId="32FFA6EB" w14:textId="3CFA841C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2262" w:type="dxa"/>
          </w:tcPr>
          <w:p w14:paraId="14B35253" w14:textId="3524A383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57FE6E23" w14:textId="77777777" w:rsidTr="006F6372">
        <w:tc>
          <w:tcPr>
            <w:tcW w:w="1701" w:type="dxa"/>
          </w:tcPr>
          <w:p w14:paraId="108AD029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8608046" w14:textId="5D0DAF7D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bactam 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otrimoxazole</w:t>
            </w:r>
          </w:p>
        </w:tc>
        <w:tc>
          <w:tcPr>
            <w:tcW w:w="1985" w:type="dxa"/>
          </w:tcPr>
          <w:p w14:paraId="6925CCED" w14:textId="3F9F5EB4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2262" w:type="dxa"/>
          </w:tcPr>
          <w:p w14:paraId="6A339595" w14:textId="59A1A637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4002698A" w14:textId="77777777" w:rsidTr="006F6372">
        <w:tc>
          <w:tcPr>
            <w:tcW w:w="1701" w:type="dxa"/>
          </w:tcPr>
          <w:p w14:paraId="6085E9AD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C627EB9" w14:textId="597E99E0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perazone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</w:p>
        </w:tc>
        <w:tc>
          <w:tcPr>
            <w:tcW w:w="1985" w:type="dxa"/>
          </w:tcPr>
          <w:p w14:paraId="39A42FC3" w14:textId="1D3E6273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2262" w:type="dxa"/>
          </w:tcPr>
          <w:p w14:paraId="6AC91A4A" w14:textId="29726CB7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12BB1047" w14:textId="77777777" w:rsidTr="006F6372">
        <w:tc>
          <w:tcPr>
            <w:tcW w:w="1701" w:type="dxa"/>
          </w:tcPr>
          <w:p w14:paraId="2F28FEC3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2C24A5E" w14:textId="31414D26" w:rsidR="00CD0F0A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Imipenem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D0F0A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D0F0A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otrimoxazole</w:t>
            </w:r>
          </w:p>
        </w:tc>
        <w:tc>
          <w:tcPr>
            <w:tcW w:w="1985" w:type="dxa"/>
          </w:tcPr>
          <w:p w14:paraId="02ABD597" w14:textId="09C528C7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2262" w:type="dxa"/>
          </w:tcPr>
          <w:p w14:paraId="152DA261" w14:textId="25C16F11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56A2F714" w14:textId="77777777" w:rsidTr="006F6372">
        <w:tc>
          <w:tcPr>
            <w:tcW w:w="1701" w:type="dxa"/>
          </w:tcPr>
          <w:p w14:paraId="21282CC1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D499F1D" w14:textId="3D2F1A1E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taxime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otrimoxazole</w:t>
            </w:r>
          </w:p>
        </w:tc>
        <w:tc>
          <w:tcPr>
            <w:tcW w:w="1985" w:type="dxa"/>
          </w:tcPr>
          <w:p w14:paraId="2C69DB73" w14:textId="5E2773C9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2262" w:type="dxa"/>
          </w:tcPr>
          <w:p w14:paraId="7414A24A" w14:textId="08CE96B4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62B82B27" w14:textId="77777777" w:rsidTr="006F6372">
        <w:tc>
          <w:tcPr>
            <w:tcW w:w="1701" w:type="dxa"/>
          </w:tcPr>
          <w:p w14:paraId="54CDEE20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B352C8B" w14:textId="386335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azidime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5B20CE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lindamycin</w:t>
            </w:r>
          </w:p>
        </w:tc>
        <w:tc>
          <w:tcPr>
            <w:tcW w:w="1985" w:type="dxa"/>
          </w:tcPr>
          <w:p w14:paraId="41FAD86B" w14:textId="3685550F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2262" w:type="dxa"/>
          </w:tcPr>
          <w:p w14:paraId="4F4D4761" w14:textId="78781B5A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4814DE1A" w14:textId="77777777" w:rsidTr="006F6372">
        <w:tc>
          <w:tcPr>
            <w:tcW w:w="1701" w:type="dxa"/>
          </w:tcPr>
          <w:p w14:paraId="61B91C2B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57A8241" w14:textId="7FB3F734" w:rsidR="00CD0F0A" w:rsidRPr="007F45D6" w:rsidRDefault="00086C3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CD0F0A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oripenem +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D0F0A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</w:t>
            </w:r>
          </w:p>
        </w:tc>
        <w:tc>
          <w:tcPr>
            <w:tcW w:w="1985" w:type="dxa"/>
          </w:tcPr>
          <w:p w14:paraId="17E3A8EB" w14:textId="537EDFCD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2262" w:type="dxa"/>
          </w:tcPr>
          <w:p w14:paraId="13D406C8" w14:textId="32BE5318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39485C7A" w14:textId="77777777" w:rsidTr="006F6372">
        <w:tc>
          <w:tcPr>
            <w:tcW w:w="1701" w:type="dxa"/>
          </w:tcPr>
          <w:p w14:paraId="4B22B886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E0DBDC1" w14:textId="74B83DD2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taxime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</w:t>
            </w:r>
          </w:p>
        </w:tc>
        <w:tc>
          <w:tcPr>
            <w:tcW w:w="1985" w:type="dxa"/>
          </w:tcPr>
          <w:p w14:paraId="40355D1F" w14:textId="0B6BB4A7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2262" w:type="dxa"/>
          </w:tcPr>
          <w:p w14:paraId="5A423717" w14:textId="4A867BE3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2D9C9B8B" w14:textId="77777777" w:rsidTr="006F6372">
        <w:tc>
          <w:tcPr>
            <w:tcW w:w="1701" w:type="dxa"/>
          </w:tcPr>
          <w:p w14:paraId="60FCCFB9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DB9C7FF" w14:textId="41048DBB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tapenem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otrimoxazole</w:t>
            </w:r>
          </w:p>
        </w:tc>
        <w:tc>
          <w:tcPr>
            <w:tcW w:w="1985" w:type="dxa"/>
          </w:tcPr>
          <w:p w14:paraId="3B3A5FAC" w14:textId="593EBE75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2262" w:type="dxa"/>
          </w:tcPr>
          <w:p w14:paraId="497521C0" w14:textId="244B87D6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405D03E8" w14:textId="77777777" w:rsidTr="006F6372">
        <w:tc>
          <w:tcPr>
            <w:tcW w:w="1701" w:type="dxa"/>
          </w:tcPr>
          <w:p w14:paraId="58A891FF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5F5D108" w14:textId="243F6752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taxime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lindamycin</w:t>
            </w:r>
          </w:p>
        </w:tc>
        <w:tc>
          <w:tcPr>
            <w:tcW w:w="1985" w:type="dxa"/>
          </w:tcPr>
          <w:p w14:paraId="5261013D" w14:textId="1EEB01A0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2262" w:type="dxa"/>
          </w:tcPr>
          <w:p w14:paraId="6E795920" w14:textId="00A6E474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728A1562" w14:textId="77777777" w:rsidTr="006F6372">
        <w:tc>
          <w:tcPr>
            <w:tcW w:w="1701" w:type="dxa"/>
          </w:tcPr>
          <w:p w14:paraId="5839DE9F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F1E6E20" w14:textId="433D17FC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xitin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1985" w:type="dxa"/>
          </w:tcPr>
          <w:p w14:paraId="0D739ED7" w14:textId="704871E3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262" w:type="dxa"/>
          </w:tcPr>
          <w:p w14:paraId="27A15016" w14:textId="1D96E31A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6CC2E8BF" w14:textId="77777777" w:rsidTr="006F6372">
        <w:tc>
          <w:tcPr>
            <w:tcW w:w="1701" w:type="dxa"/>
          </w:tcPr>
          <w:p w14:paraId="20F35CEA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3402E89" w14:textId="3E35D28F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roxitin+ Levofloxacin</w:t>
            </w:r>
          </w:p>
        </w:tc>
        <w:tc>
          <w:tcPr>
            <w:tcW w:w="1985" w:type="dxa"/>
          </w:tcPr>
          <w:p w14:paraId="40461A15" w14:textId="68CA62BF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262" w:type="dxa"/>
          </w:tcPr>
          <w:p w14:paraId="5C636913" w14:textId="40930F53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71FA794A" w14:textId="77777777" w:rsidTr="006F6372">
        <w:tc>
          <w:tcPr>
            <w:tcW w:w="1701" w:type="dxa"/>
          </w:tcPr>
          <w:p w14:paraId="3B4ADBDE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1E1B43B" w14:textId="73647E20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uroxime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 Clindamycin</w:t>
            </w:r>
          </w:p>
        </w:tc>
        <w:tc>
          <w:tcPr>
            <w:tcW w:w="1985" w:type="dxa"/>
          </w:tcPr>
          <w:p w14:paraId="0ACC1A72" w14:textId="729F2FBF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262" w:type="dxa"/>
          </w:tcPr>
          <w:p w14:paraId="531F472D" w14:textId="64BFAEF1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7E9AB7ED" w14:textId="77777777" w:rsidTr="006F6372">
        <w:tc>
          <w:tcPr>
            <w:tcW w:w="1701" w:type="dxa"/>
          </w:tcPr>
          <w:p w14:paraId="4EC4721F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15ADCD0" w14:textId="0FA489C9" w:rsidR="00CD0F0A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Imipenem</w:t>
            </w:r>
            <w:r w:rsidR="00CD0F0A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1985" w:type="dxa"/>
          </w:tcPr>
          <w:p w14:paraId="75D5F153" w14:textId="3912E47D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262" w:type="dxa"/>
          </w:tcPr>
          <w:p w14:paraId="2B97EE39" w14:textId="28A7363C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33D72766" w14:textId="77777777" w:rsidTr="006F6372">
        <w:tc>
          <w:tcPr>
            <w:tcW w:w="1701" w:type="dxa"/>
          </w:tcPr>
          <w:p w14:paraId="39D259D7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5CD588F" w14:textId="343D001D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azolin+Moxifloxacin</w:t>
            </w:r>
          </w:p>
        </w:tc>
        <w:tc>
          <w:tcPr>
            <w:tcW w:w="1985" w:type="dxa"/>
          </w:tcPr>
          <w:p w14:paraId="41CB3C6B" w14:textId="04E1E1E6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262" w:type="dxa"/>
          </w:tcPr>
          <w:p w14:paraId="2CD99FE0" w14:textId="31D857BE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671BDE44" w14:textId="77777777" w:rsidTr="006F6372">
        <w:tc>
          <w:tcPr>
            <w:tcW w:w="1701" w:type="dxa"/>
          </w:tcPr>
          <w:p w14:paraId="058A5971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795ED90" w14:textId="233A178D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xitin+Cotrimoxazole</w:t>
            </w:r>
          </w:p>
        </w:tc>
        <w:tc>
          <w:tcPr>
            <w:tcW w:w="1985" w:type="dxa"/>
          </w:tcPr>
          <w:p w14:paraId="3DC778EA" w14:textId="73066CB4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262" w:type="dxa"/>
          </w:tcPr>
          <w:p w14:paraId="28768D6A" w14:textId="53AAD37D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5A92F6B5" w14:textId="77777777" w:rsidTr="006F6372">
        <w:tc>
          <w:tcPr>
            <w:tcW w:w="1701" w:type="dxa"/>
          </w:tcPr>
          <w:p w14:paraId="1AE0F538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32C1E5D" w14:textId="06A64CD9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tapenem +Levofloxacin</w:t>
            </w:r>
          </w:p>
        </w:tc>
        <w:tc>
          <w:tcPr>
            <w:tcW w:w="1985" w:type="dxa"/>
          </w:tcPr>
          <w:p w14:paraId="0E95B865" w14:textId="09F2B38F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262" w:type="dxa"/>
          </w:tcPr>
          <w:p w14:paraId="20CFAFAB" w14:textId="5B80367A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2AB25F8B" w14:textId="77777777" w:rsidTr="006F6372">
        <w:tc>
          <w:tcPr>
            <w:tcW w:w="1701" w:type="dxa"/>
          </w:tcPr>
          <w:p w14:paraId="7B93FD88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7723E64" w14:textId="64CAA960" w:rsidR="00CD0F0A" w:rsidRPr="007F45D6" w:rsidRDefault="0091712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Ampicillin</w:t>
            </w:r>
            <w:r w:rsidR="00CD0F0A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D0F0A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oxifloxacin</w:t>
            </w:r>
          </w:p>
        </w:tc>
        <w:tc>
          <w:tcPr>
            <w:tcW w:w="1985" w:type="dxa"/>
          </w:tcPr>
          <w:p w14:paraId="74D0896C" w14:textId="3EDF1DDC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2" w:type="dxa"/>
          </w:tcPr>
          <w:p w14:paraId="7F34E140" w14:textId="798C493C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8C46D59" w14:textId="77777777" w:rsidTr="006F6372">
        <w:tc>
          <w:tcPr>
            <w:tcW w:w="1701" w:type="dxa"/>
          </w:tcPr>
          <w:p w14:paraId="1710D9EC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C84E156" w14:textId="598DF85F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perazone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 Clindamycin</w:t>
            </w:r>
          </w:p>
        </w:tc>
        <w:tc>
          <w:tcPr>
            <w:tcW w:w="1985" w:type="dxa"/>
          </w:tcPr>
          <w:p w14:paraId="10C59FB3" w14:textId="10896182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2" w:type="dxa"/>
          </w:tcPr>
          <w:p w14:paraId="088C4875" w14:textId="0CD2CE74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EBC05A9" w14:textId="77777777" w:rsidTr="006F6372">
        <w:tc>
          <w:tcPr>
            <w:tcW w:w="1701" w:type="dxa"/>
          </w:tcPr>
          <w:p w14:paraId="3E2183AE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6C58F11" w14:textId="13AAE942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rotetan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 Moxifloxacin</w:t>
            </w:r>
          </w:p>
        </w:tc>
        <w:tc>
          <w:tcPr>
            <w:tcW w:w="1985" w:type="dxa"/>
          </w:tcPr>
          <w:p w14:paraId="040E4563" w14:textId="016E70E0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2" w:type="dxa"/>
          </w:tcPr>
          <w:p w14:paraId="3288A202" w14:textId="0E46E8C6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0E46DB3" w14:textId="77777777" w:rsidTr="006F6372">
        <w:tc>
          <w:tcPr>
            <w:tcW w:w="1701" w:type="dxa"/>
          </w:tcPr>
          <w:p w14:paraId="708ABCE1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57CF0E9" w14:textId="2C32089D" w:rsidR="001E2E44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Imipenem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oxifloxacin</w:t>
            </w:r>
          </w:p>
        </w:tc>
        <w:tc>
          <w:tcPr>
            <w:tcW w:w="1985" w:type="dxa"/>
          </w:tcPr>
          <w:p w14:paraId="7532E725" w14:textId="04ED0125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2" w:type="dxa"/>
          </w:tcPr>
          <w:p w14:paraId="3CDA61BD" w14:textId="515CA2FC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7F352F4" w14:textId="77777777" w:rsidTr="006F6372">
        <w:tc>
          <w:tcPr>
            <w:tcW w:w="1701" w:type="dxa"/>
          </w:tcPr>
          <w:p w14:paraId="07F0AD29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72FAE99" w14:textId="4C3A5FCD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tetan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1985" w:type="dxa"/>
          </w:tcPr>
          <w:p w14:paraId="3B49FFF8" w14:textId="13518BA9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2" w:type="dxa"/>
          </w:tcPr>
          <w:p w14:paraId="20EDA583" w14:textId="69E57A15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1AA04C0" w14:textId="77777777" w:rsidTr="006F6372">
        <w:tc>
          <w:tcPr>
            <w:tcW w:w="1701" w:type="dxa"/>
          </w:tcPr>
          <w:p w14:paraId="064B42A8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048CA7A" w14:textId="4864D512" w:rsidR="001E2E44" w:rsidRPr="007F45D6" w:rsidRDefault="0091712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Amoxicillin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zithromycin</w:t>
            </w:r>
          </w:p>
        </w:tc>
        <w:tc>
          <w:tcPr>
            <w:tcW w:w="1985" w:type="dxa"/>
          </w:tcPr>
          <w:p w14:paraId="538C5A93" w14:textId="52CE6171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62" w:type="dxa"/>
          </w:tcPr>
          <w:p w14:paraId="4A7B9258" w14:textId="23895DFC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9758128" w14:textId="77777777" w:rsidTr="006F6372">
        <w:tc>
          <w:tcPr>
            <w:tcW w:w="1701" w:type="dxa"/>
          </w:tcPr>
          <w:p w14:paraId="52225A7B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AF5F189" w14:textId="2C18801B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m 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lindamycin</w:t>
            </w:r>
          </w:p>
        </w:tc>
        <w:tc>
          <w:tcPr>
            <w:tcW w:w="1985" w:type="dxa"/>
          </w:tcPr>
          <w:p w14:paraId="183FD356" w14:textId="527D1E8A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62" w:type="dxa"/>
          </w:tcPr>
          <w:p w14:paraId="639B576B" w14:textId="67E744AB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5F1847D" w14:textId="77777777" w:rsidTr="006F6372">
        <w:tc>
          <w:tcPr>
            <w:tcW w:w="1701" w:type="dxa"/>
          </w:tcPr>
          <w:p w14:paraId="21870432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3B8B620" w14:textId="25238416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tetan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lindamycin</w:t>
            </w:r>
          </w:p>
        </w:tc>
        <w:tc>
          <w:tcPr>
            <w:tcW w:w="1985" w:type="dxa"/>
          </w:tcPr>
          <w:p w14:paraId="702FB9CC" w14:textId="250982F4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2" w:type="dxa"/>
          </w:tcPr>
          <w:p w14:paraId="71F7AE95" w14:textId="2E422FD6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8FCF0E6" w14:textId="77777777" w:rsidTr="006F6372">
        <w:tc>
          <w:tcPr>
            <w:tcW w:w="1701" w:type="dxa"/>
          </w:tcPr>
          <w:p w14:paraId="11CDE65E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30B5168" w14:textId="09ECD1B6" w:rsidR="001E2E44" w:rsidRPr="007F45D6" w:rsidRDefault="00086C3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oripenem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iprofloxacin</w:t>
            </w:r>
          </w:p>
        </w:tc>
        <w:tc>
          <w:tcPr>
            <w:tcW w:w="1985" w:type="dxa"/>
          </w:tcPr>
          <w:p w14:paraId="043ED189" w14:textId="78F196EA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2" w:type="dxa"/>
          </w:tcPr>
          <w:p w14:paraId="78F92492" w14:textId="3C31E4CE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3B14264" w14:textId="77777777" w:rsidTr="006F6372">
        <w:tc>
          <w:tcPr>
            <w:tcW w:w="1701" w:type="dxa"/>
          </w:tcPr>
          <w:p w14:paraId="013E3634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AB2153F" w14:textId="07482533" w:rsidR="001E2E44" w:rsidRPr="007F45D6" w:rsidRDefault="00086C3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oripenem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oxifloxacin</w:t>
            </w:r>
          </w:p>
        </w:tc>
        <w:tc>
          <w:tcPr>
            <w:tcW w:w="1985" w:type="dxa"/>
          </w:tcPr>
          <w:p w14:paraId="2CE6001C" w14:textId="67378BC3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2" w:type="dxa"/>
          </w:tcPr>
          <w:p w14:paraId="0E9EF888" w14:textId="6123984A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AE7AB78" w14:textId="77777777" w:rsidTr="006F6372">
        <w:tc>
          <w:tcPr>
            <w:tcW w:w="1701" w:type="dxa"/>
          </w:tcPr>
          <w:p w14:paraId="73997C60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24576A5" w14:textId="1FF4D0B2" w:rsidR="001E2E44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Penicillin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iprofloxacin</w:t>
            </w:r>
          </w:p>
        </w:tc>
        <w:tc>
          <w:tcPr>
            <w:tcW w:w="1985" w:type="dxa"/>
          </w:tcPr>
          <w:p w14:paraId="1DE576E1" w14:textId="58F9A250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2" w:type="dxa"/>
          </w:tcPr>
          <w:p w14:paraId="070E4E8A" w14:textId="2D96267A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82AA0B8" w14:textId="77777777" w:rsidTr="006F6372">
        <w:tc>
          <w:tcPr>
            <w:tcW w:w="1701" w:type="dxa"/>
          </w:tcPr>
          <w:p w14:paraId="78092994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28D1D76" w14:textId="2C14EF1D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Flomoxef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Tosufloxacin</w:t>
            </w:r>
          </w:p>
        </w:tc>
        <w:tc>
          <w:tcPr>
            <w:tcW w:w="1985" w:type="dxa"/>
          </w:tcPr>
          <w:p w14:paraId="4AAFF3BC" w14:textId="7BD4B52B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5B265228" w14:textId="744ED6C1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EC9729B" w14:textId="77777777" w:rsidTr="006F6372">
        <w:tc>
          <w:tcPr>
            <w:tcW w:w="1701" w:type="dxa"/>
          </w:tcPr>
          <w:p w14:paraId="5EDA4B03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77C901F" w14:textId="749BD563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m 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zithromycin</w:t>
            </w:r>
          </w:p>
        </w:tc>
        <w:tc>
          <w:tcPr>
            <w:tcW w:w="1985" w:type="dxa"/>
          </w:tcPr>
          <w:p w14:paraId="00B1F3E5" w14:textId="2A373838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45E64A9E" w14:textId="0F91B269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C4AFA82" w14:textId="77777777" w:rsidTr="006F6372">
        <w:tc>
          <w:tcPr>
            <w:tcW w:w="1701" w:type="dxa"/>
          </w:tcPr>
          <w:p w14:paraId="6D585D73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205F877" w14:textId="1978966D" w:rsidR="001E2E44" w:rsidRPr="007F45D6" w:rsidRDefault="0091712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Ampicillin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Azithromycin</w:t>
            </w:r>
          </w:p>
        </w:tc>
        <w:tc>
          <w:tcPr>
            <w:tcW w:w="1985" w:type="dxa"/>
          </w:tcPr>
          <w:p w14:paraId="6A19D873" w14:textId="2374911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7C91B147" w14:textId="63762934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262F061" w14:textId="77777777" w:rsidTr="006F6372">
        <w:tc>
          <w:tcPr>
            <w:tcW w:w="1701" w:type="dxa"/>
          </w:tcPr>
          <w:p w14:paraId="7211D666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15AEC22" w14:textId="3BCDE388" w:rsidR="001E2E44" w:rsidRPr="007F45D6" w:rsidRDefault="0091712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Ampicillin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lindamycin</w:t>
            </w:r>
          </w:p>
        </w:tc>
        <w:tc>
          <w:tcPr>
            <w:tcW w:w="1985" w:type="dxa"/>
          </w:tcPr>
          <w:p w14:paraId="0821AF8B" w14:textId="49EEE38A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0F581D26" w14:textId="47179F89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D09CB25" w14:textId="77777777" w:rsidTr="006F6372">
        <w:tc>
          <w:tcPr>
            <w:tcW w:w="1701" w:type="dxa"/>
          </w:tcPr>
          <w:p w14:paraId="220EBF0B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AC3D19A" w14:textId="291CFBBB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taxime+Moxifloxacin</w:t>
            </w:r>
          </w:p>
        </w:tc>
        <w:tc>
          <w:tcPr>
            <w:tcW w:w="1985" w:type="dxa"/>
          </w:tcPr>
          <w:p w14:paraId="354CDB29" w14:textId="6C9C0A35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6080820B" w14:textId="705016F8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03CA3FD" w14:textId="77777777" w:rsidTr="006F6372">
        <w:tc>
          <w:tcPr>
            <w:tcW w:w="1701" w:type="dxa"/>
          </w:tcPr>
          <w:p w14:paraId="7D908782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CAB71D3" w14:textId="6862B4A4" w:rsidR="001E2E44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Ceftriaxone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Tosufloxacin</w:t>
            </w:r>
          </w:p>
        </w:tc>
        <w:tc>
          <w:tcPr>
            <w:tcW w:w="1985" w:type="dxa"/>
          </w:tcPr>
          <w:p w14:paraId="483A7F32" w14:textId="394094BB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072E8F50" w14:textId="4B8E1DE1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C68E9EA" w14:textId="77777777" w:rsidTr="006F6372">
        <w:tc>
          <w:tcPr>
            <w:tcW w:w="1701" w:type="dxa"/>
          </w:tcPr>
          <w:p w14:paraId="21CA4534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7CDA1A6" w14:textId="56740F8C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uroxime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oxifloxacin</w:t>
            </w:r>
          </w:p>
        </w:tc>
        <w:tc>
          <w:tcPr>
            <w:tcW w:w="1985" w:type="dxa"/>
          </w:tcPr>
          <w:p w14:paraId="56BF3B44" w14:textId="7D969EF9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01517101" w14:textId="261D2F42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F8AE2CB" w14:textId="77777777" w:rsidTr="006F6372">
        <w:tc>
          <w:tcPr>
            <w:tcW w:w="1701" w:type="dxa"/>
          </w:tcPr>
          <w:p w14:paraId="0AE79149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0BD54D0" w14:textId="40E2443F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tapenem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oxifloxacin</w:t>
            </w:r>
          </w:p>
        </w:tc>
        <w:tc>
          <w:tcPr>
            <w:tcW w:w="1985" w:type="dxa"/>
          </w:tcPr>
          <w:p w14:paraId="2A6BB1B7" w14:textId="165DBCE2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008D8097" w14:textId="48AACDBE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2E36199" w14:textId="77777777" w:rsidTr="006F6372">
        <w:tc>
          <w:tcPr>
            <w:tcW w:w="1701" w:type="dxa"/>
          </w:tcPr>
          <w:p w14:paraId="694B614C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BE09248" w14:textId="7A7DBE39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Flomoxer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lindamycin</w:t>
            </w:r>
          </w:p>
        </w:tc>
        <w:tc>
          <w:tcPr>
            <w:tcW w:w="1985" w:type="dxa"/>
          </w:tcPr>
          <w:p w14:paraId="415881CA" w14:textId="2523D856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7B77ED9C" w14:textId="5BA3D8E6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25BF2D1" w14:textId="77777777" w:rsidTr="006F6372">
        <w:tc>
          <w:tcPr>
            <w:tcW w:w="1701" w:type="dxa"/>
          </w:tcPr>
          <w:p w14:paraId="72E8730F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A92FFFB" w14:textId="453FC7D8" w:rsidR="001E2E44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Penicillin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1985" w:type="dxa"/>
          </w:tcPr>
          <w:p w14:paraId="547331D9" w14:textId="6B2F117D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624C40B9" w14:textId="37C4D875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844A367" w14:textId="77777777" w:rsidTr="006F6372">
        <w:tc>
          <w:tcPr>
            <w:tcW w:w="1701" w:type="dxa"/>
          </w:tcPr>
          <w:p w14:paraId="02E1F773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1DEA5E9" w14:textId="6A5F67E5" w:rsidR="001E2E44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Penicillin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</w:t>
            </w:r>
          </w:p>
        </w:tc>
        <w:tc>
          <w:tcPr>
            <w:tcW w:w="1985" w:type="dxa"/>
          </w:tcPr>
          <w:p w14:paraId="458F98CA" w14:textId="07BED5BC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30E55041" w14:textId="15B0BF5F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620D314" w14:textId="77777777" w:rsidTr="006F6372">
        <w:tc>
          <w:tcPr>
            <w:tcW w:w="1701" w:type="dxa"/>
          </w:tcPr>
          <w:p w14:paraId="4F2A0E72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B791A3D" w14:textId="353B0B9E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toperazone+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zithromycin</w:t>
            </w:r>
          </w:p>
        </w:tc>
        <w:tc>
          <w:tcPr>
            <w:tcW w:w="1985" w:type="dxa"/>
          </w:tcPr>
          <w:p w14:paraId="0FF05315" w14:textId="3F1A415F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11AFF398" w14:textId="38AA6233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875E6F5" w14:textId="77777777" w:rsidTr="006F6372">
        <w:tc>
          <w:tcPr>
            <w:tcW w:w="1701" w:type="dxa"/>
          </w:tcPr>
          <w:p w14:paraId="2D96A117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6AEB677" w14:textId="09256E9A" w:rsidR="001E2E44" w:rsidRPr="007F45D6" w:rsidRDefault="00086C3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oripenem+Clindamycin</w:t>
            </w:r>
          </w:p>
        </w:tc>
        <w:tc>
          <w:tcPr>
            <w:tcW w:w="1985" w:type="dxa"/>
          </w:tcPr>
          <w:p w14:paraId="779AB52A" w14:textId="6D4ABC91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05250678" w14:textId="7B860B53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7896538" w14:textId="77777777" w:rsidTr="006F6372">
        <w:tc>
          <w:tcPr>
            <w:tcW w:w="1701" w:type="dxa"/>
          </w:tcPr>
          <w:p w14:paraId="19C95652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C015364" w14:textId="21582267" w:rsidR="001E2E44" w:rsidRPr="007F45D6" w:rsidRDefault="00086C3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oripenem +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1985" w:type="dxa"/>
          </w:tcPr>
          <w:p w14:paraId="39E907BC" w14:textId="6730E575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3BDA7A0F" w14:textId="606D7652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90DF54C" w14:textId="77777777" w:rsidTr="006F6372">
        <w:tc>
          <w:tcPr>
            <w:tcW w:w="1701" w:type="dxa"/>
          </w:tcPr>
          <w:p w14:paraId="504F7517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34BD5F7" w14:textId="793ED695" w:rsidR="001E2E44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Imipenem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Azithromycin</w:t>
            </w:r>
          </w:p>
        </w:tc>
        <w:tc>
          <w:tcPr>
            <w:tcW w:w="1985" w:type="dxa"/>
          </w:tcPr>
          <w:p w14:paraId="5F5C19B4" w14:textId="59DFB12A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6B52F856" w14:textId="62611BB4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8993228" w14:textId="77777777" w:rsidTr="006F6372">
        <w:tc>
          <w:tcPr>
            <w:tcW w:w="1701" w:type="dxa"/>
          </w:tcPr>
          <w:p w14:paraId="1350DE96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077EC9F" w14:textId="2DB06343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Nafcillin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iprofloxacin</w:t>
            </w:r>
          </w:p>
        </w:tc>
        <w:tc>
          <w:tcPr>
            <w:tcW w:w="1985" w:type="dxa"/>
          </w:tcPr>
          <w:p w14:paraId="33BD5838" w14:textId="759C752A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01EE28A0" w14:textId="4270A228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7554292" w14:textId="77777777" w:rsidTr="006F6372">
        <w:tc>
          <w:tcPr>
            <w:tcW w:w="1701" w:type="dxa"/>
          </w:tcPr>
          <w:p w14:paraId="715FEC21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7F29BC3" w14:textId="62DCBD0E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Nafcillin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 Levofloxacin</w:t>
            </w:r>
          </w:p>
        </w:tc>
        <w:tc>
          <w:tcPr>
            <w:tcW w:w="1985" w:type="dxa"/>
          </w:tcPr>
          <w:p w14:paraId="014E3F5E" w14:textId="0E47D574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31E19D1D" w14:textId="7609A33B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6C5A09F" w14:textId="77777777" w:rsidTr="006F6372">
        <w:tc>
          <w:tcPr>
            <w:tcW w:w="1701" w:type="dxa"/>
          </w:tcPr>
          <w:p w14:paraId="4B8ECF24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0AD6D46" w14:textId="4DACE738" w:rsidR="001E2E44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Penicillin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lindamycin</w:t>
            </w:r>
          </w:p>
        </w:tc>
        <w:tc>
          <w:tcPr>
            <w:tcW w:w="1985" w:type="dxa"/>
          </w:tcPr>
          <w:p w14:paraId="5845DE0F" w14:textId="74D48D18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0B64D82B" w14:textId="6AC8124E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B106C39" w14:textId="77777777" w:rsidTr="006F6372">
        <w:tc>
          <w:tcPr>
            <w:tcW w:w="1701" w:type="dxa"/>
          </w:tcPr>
          <w:p w14:paraId="1C7109C1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78FF6F3" w14:textId="137736D4" w:rsidR="001E2E44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Penicillin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2E4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 Cotrimoxazole</w:t>
            </w:r>
          </w:p>
        </w:tc>
        <w:tc>
          <w:tcPr>
            <w:tcW w:w="1985" w:type="dxa"/>
          </w:tcPr>
          <w:p w14:paraId="290186D8" w14:textId="1935B646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3A9ED9A5" w14:textId="18732E8D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36EFC47" w14:textId="77777777" w:rsidTr="006F6372">
        <w:tc>
          <w:tcPr>
            <w:tcW w:w="1701" w:type="dxa"/>
          </w:tcPr>
          <w:p w14:paraId="5ACFDBDB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3324AE1" w14:textId="590C6A64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azolin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Tosufloxacin</w:t>
            </w:r>
          </w:p>
        </w:tc>
        <w:tc>
          <w:tcPr>
            <w:tcW w:w="1985" w:type="dxa"/>
          </w:tcPr>
          <w:p w14:paraId="6B6F9046" w14:textId="3C9E6C21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31FEB4E8" w14:textId="15CDA693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D3178BB" w14:textId="77777777" w:rsidTr="006F6372">
        <w:tc>
          <w:tcPr>
            <w:tcW w:w="1701" w:type="dxa"/>
          </w:tcPr>
          <w:p w14:paraId="21994D01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12BE13A" w14:textId="733A1563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bactam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zithromycin</w:t>
            </w:r>
          </w:p>
        </w:tc>
        <w:tc>
          <w:tcPr>
            <w:tcW w:w="1985" w:type="dxa"/>
          </w:tcPr>
          <w:p w14:paraId="5B6C3AF2" w14:textId="24A6F985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21E3DB0" w14:textId="0D7C1698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28C0F58" w14:textId="77777777" w:rsidTr="006F6372">
        <w:tc>
          <w:tcPr>
            <w:tcW w:w="1701" w:type="dxa"/>
          </w:tcPr>
          <w:p w14:paraId="4FEB1ED2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A0A4B03" w14:textId="466FEF4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perazone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Tosufloxacin</w:t>
            </w:r>
          </w:p>
        </w:tc>
        <w:tc>
          <w:tcPr>
            <w:tcW w:w="1985" w:type="dxa"/>
          </w:tcPr>
          <w:p w14:paraId="47EC7B12" w14:textId="34BF1A64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563A383B" w14:textId="6C7B79BE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3746144" w14:textId="77777777" w:rsidTr="006F6372">
        <w:tc>
          <w:tcPr>
            <w:tcW w:w="1701" w:type="dxa"/>
          </w:tcPr>
          <w:p w14:paraId="5BC1FE1A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C3E067C" w14:textId="1ABF01FE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tetan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Azithromycin</w:t>
            </w:r>
          </w:p>
        </w:tc>
        <w:tc>
          <w:tcPr>
            <w:tcW w:w="1985" w:type="dxa"/>
          </w:tcPr>
          <w:p w14:paraId="328B9120" w14:textId="22643536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2F4B3671" w14:textId="57FA5486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F82B758" w14:textId="77777777" w:rsidTr="006F6372">
        <w:tc>
          <w:tcPr>
            <w:tcW w:w="1701" w:type="dxa"/>
          </w:tcPr>
          <w:p w14:paraId="5BFD5C4D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1CAE04C" w14:textId="4946CBA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xitin 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zithromycin</w:t>
            </w:r>
          </w:p>
        </w:tc>
        <w:tc>
          <w:tcPr>
            <w:tcW w:w="1985" w:type="dxa"/>
          </w:tcPr>
          <w:p w14:paraId="7F0B93C7" w14:textId="795A2C02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7A314721" w14:textId="3989851A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D1C206A" w14:textId="77777777" w:rsidTr="006F6372">
        <w:tc>
          <w:tcPr>
            <w:tcW w:w="1701" w:type="dxa"/>
          </w:tcPr>
          <w:p w14:paraId="7C1B8C08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7D808F7" w14:textId="2AB92390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oxitin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</w:t>
            </w:r>
            <w:r w:rsidR="00086C3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oxifloxacin</w:t>
            </w:r>
          </w:p>
        </w:tc>
        <w:tc>
          <w:tcPr>
            <w:tcW w:w="1985" w:type="dxa"/>
          </w:tcPr>
          <w:p w14:paraId="45DCC186" w14:textId="13574F4D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0F90AB2" w14:textId="6BC409EA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37B7066" w14:textId="77777777" w:rsidTr="006F6372">
        <w:tc>
          <w:tcPr>
            <w:tcW w:w="1701" w:type="dxa"/>
          </w:tcPr>
          <w:p w14:paraId="0BB5F68A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EBFBC29" w14:textId="59D061CD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tazidime</w:t>
            </w:r>
            <w:r w:rsidR="00086C35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="00086C35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zithromycin</w:t>
            </w:r>
          </w:p>
        </w:tc>
        <w:tc>
          <w:tcPr>
            <w:tcW w:w="1985" w:type="dxa"/>
          </w:tcPr>
          <w:p w14:paraId="7CA25B4A" w14:textId="74FCF223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7B952362" w14:textId="1249F1CF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006F9EA" w14:textId="77777777" w:rsidTr="006F6372">
        <w:tc>
          <w:tcPr>
            <w:tcW w:w="1701" w:type="dxa"/>
          </w:tcPr>
          <w:p w14:paraId="3DDFB51C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A33C90A" w14:textId="2E6D0F3E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tizoxime</w:t>
            </w:r>
            <w:r w:rsidR="00086C35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="00086C35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zithromycin</w:t>
            </w:r>
          </w:p>
        </w:tc>
        <w:tc>
          <w:tcPr>
            <w:tcW w:w="1985" w:type="dxa"/>
          </w:tcPr>
          <w:p w14:paraId="3FB4649E" w14:textId="26E21FC7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0684CF07" w14:textId="3FA7969E" w:rsidR="00CD0F0A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OLE_LINK1"/>
            <w:bookmarkStart w:id="1" w:name="OLE_LINK2"/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bookmarkEnd w:id="0"/>
            <w:bookmarkEnd w:id="1"/>
          </w:p>
        </w:tc>
      </w:tr>
      <w:tr w:rsidR="007F45D6" w:rsidRPr="007F45D6" w14:paraId="7D662917" w14:textId="77777777" w:rsidTr="006F6372">
        <w:tc>
          <w:tcPr>
            <w:tcW w:w="1701" w:type="dxa"/>
          </w:tcPr>
          <w:p w14:paraId="6568A819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B05C1D0" w14:textId="620C9528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ripenem</w:t>
            </w:r>
            <w:r w:rsidR="00086C35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="00086C35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zithromycin</w:t>
            </w:r>
          </w:p>
        </w:tc>
        <w:tc>
          <w:tcPr>
            <w:tcW w:w="1985" w:type="dxa"/>
          </w:tcPr>
          <w:p w14:paraId="26E936A2" w14:textId="4BE9E0E5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5BE1B83F" w14:textId="2B9D1FDD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4244AD5" w14:textId="77777777" w:rsidTr="006F6372">
        <w:tc>
          <w:tcPr>
            <w:tcW w:w="1701" w:type="dxa"/>
          </w:tcPr>
          <w:p w14:paraId="58173A73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E2A30E9" w14:textId="30CE01B0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tapenem</w:t>
            </w:r>
            <w:r w:rsidR="00086C35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="00086C35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zithromycin</w:t>
            </w:r>
          </w:p>
        </w:tc>
        <w:tc>
          <w:tcPr>
            <w:tcW w:w="1985" w:type="dxa"/>
          </w:tcPr>
          <w:p w14:paraId="03A31A0A" w14:textId="66659598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232A985F" w14:textId="45DC30B6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BADCC7B" w14:textId="77777777" w:rsidTr="006F6372">
        <w:tc>
          <w:tcPr>
            <w:tcW w:w="1701" w:type="dxa"/>
          </w:tcPr>
          <w:p w14:paraId="1CE84DBA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6FA87DA" w14:textId="4412B190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tapenem</w:t>
            </w:r>
            <w:r w:rsidR="00086C35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="00086C35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1985" w:type="dxa"/>
          </w:tcPr>
          <w:p w14:paraId="243A8147" w14:textId="6228D15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737E346A" w14:textId="2B457E46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162EC27" w14:textId="77777777" w:rsidTr="006F6372">
        <w:tc>
          <w:tcPr>
            <w:tcW w:w="1701" w:type="dxa"/>
          </w:tcPr>
          <w:p w14:paraId="17A0B34C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B0B1BEA" w14:textId="735076F8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moxef</w:t>
            </w:r>
            <w:r w:rsidR="00086C35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="00086C35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zithromycin</w:t>
            </w:r>
          </w:p>
        </w:tc>
        <w:tc>
          <w:tcPr>
            <w:tcW w:w="1985" w:type="dxa"/>
          </w:tcPr>
          <w:p w14:paraId="443AA76A" w14:textId="52F3F0BD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9356B52" w14:textId="240A1A33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6B985B0" w14:textId="77777777" w:rsidTr="006F6372">
        <w:tc>
          <w:tcPr>
            <w:tcW w:w="1701" w:type="dxa"/>
          </w:tcPr>
          <w:p w14:paraId="1E8B3820" w14:textId="77777777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DF4F718" w14:textId="5340E8C9" w:rsidR="001E2E44" w:rsidRPr="007F45D6" w:rsidRDefault="00342865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ipenem</w:t>
            </w:r>
            <w:r w:rsidR="00086C35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2E44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="00086C35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</w:t>
            </w:r>
            <w:r w:rsidR="001E2E44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ndamycin</w:t>
            </w:r>
          </w:p>
        </w:tc>
        <w:tc>
          <w:tcPr>
            <w:tcW w:w="1985" w:type="dxa"/>
          </w:tcPr>
          <w:p w14:paraId="19B83AE6" w14:textId="73675F58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BB8419A" w14:textId="329BD70B" w:rsidR="001E2E44" w:rsidRPr="007F45D6" w:rsidRDefault="001E2E44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91F2092" w14:textId="77777777" w:rsidTr="006F6372">
        <w:tc>
          <w:tcPr>
            <w:tcW w:w="1701" w:type="dxa"/>
          </w:tcPr>
          <w:p w14:paraId="2B814773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99EDB60" w14:textId="391E0888" w:rsidR="00CD0F0A" w:rsidRPr="007F45D6" w:rsidRDefault="003861C2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BC631D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al</w:t>
            </w:r>
          </w:p>
        </w:tc>
        <w:tc>
          <w:tcPr>
            <w:tcW w:w="1985" w:type="dxa"/>
          </w:tcPr>
          <w:p w14:paraId="7E52A81F" w14:textId="114C5D5C" w:rsidR="00CD0F0A" w:rsidRPr="007F45D6" w:rsidRDefault="003861C2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794</w:t>
            </w:r>
          </w:p>
        </w:tc>
        <w:tc>
          <w:tcPr>
            <w:tcW w:w="2262" w:type="dxa"/>
          </w:tcPr>
          <w:p w14:paraId="44089A95" w14:textId="2271B01B" w:rsidR="00CD0F0A" w:rsidRPr="007F45D6" w:rsidRDefault="00A8765B" w:rsidP="003861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7F45D6" w:rsidRPr="007F45D6" w14:paraId="0C1BDE56" w14:textId="77777777" w:rsidTr="006F6372">
        <w:tc>
          <w:tcPr>
            <w:tcW w:w="1701" w:type="dxa"/>
          </w:tcPr>
          <w:p w14:paraId="7068C4D9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E54A8B2" w14:textId="2A632276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0D8BC36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2" w:type="dxa"/>
          </w:tcPr>
          <w:p w14:paraId="65B92DB8" w14:textId="77777777" w:rsidR="00CD0F0A" w:rsidRPr="007F45D6" w:rsidRDefault="00CD0F0A" w:rsidP="003861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45D6" w:rsidRPr="007F45D6" w14:paraId="2BB2CE71" w14:textId="77777777" w:rsidTr="006F6372">
        <w:tc>
          <w:tcPr>
            <w:tcW w:w="1701" w:type="dxa"/>
          </w:tcPr>
          <w:p w14:paraId="4F9F581B" w14:textId="22D828EB" w:rsidR="00B721FC" w:rsidRPr="007F45D6" w:rsidRDefault="006F1DC1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I + III</w:t>
            </w:r>
          </w:p>
        </w:tc>
        <w:tc>
          <w:tcPr>
            <w:tcW w:w="3402" w:type="dxa"/>
          </w:tcPr>
          <w:p w14:paraId="2F03E30B" w14:textId="2A8B1667" w:rsidR="00B721FC" w:rsidRPr="007F45D6" w:rsidRDefault="00342865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triaxone</w:t>
            </w:r>
            <w:r w:rsidR="00B721FC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34809"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="00B721FC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Metronidazole</w:t>
            </w:r>
          </w:p>
        </w:tc>
        <w:tc>
          <w:tcPr>
            <w:tcW w:w="1985" w:type="dxa"/>
          </w:tcPr>
          <w:p w14:paraId="4329F1AA" w14:textId="7D19246C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35</w:t>
            </w:r>
          </w:p>
        </w:tc>
        <w:tc>
          <w:tcPr>
            <w:tcW w:w="2262" w:type="dxa"/>
          </w:tcPr>
          <w:p w14:paraId="3B28EA57" w14:textId="06F9649D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9</w:t>
            </w:r>
          </w:p>
        </w:tc>
      </w:tr>
      <w:tr w:rsidR="007F45D6" w:rsidRPr="007F45D6" w14:paraId="12D02798" w14:textId="77777777" w:rsidTr="006F6372">
        <w:tc>
          <w:tcPr>
            <w:tcW w:w="1701" w:type="dxa"/>
          </w:tcPr>
          <w:p w14:paraId="4553DB44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D0FA109" w14:textId="4D8660BC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tetan + Metronidazole</w:t>
            </w:r>
          </w:p>
        </w:tc>
        <w:tc>
          <w:tcPr>
            <w:tcW w:w="1985" w:type="dxa"/>
          </w:tcPr>
          <w:p w14:paraId="1BA1AE3D" w14:textId="7DE90D56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8</w:t>
            </w:r>
          </w:p>
        </w:tc>
        <w:tc>
          <w:tcPr>
            <w:tcW w:w="2262" w:type="dxa"/>
          </w:tcPr>
          <w:p w14:paraId="24A61714" w14:textId="7BCBCF10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</w:t>
            </w:r>
          </w:p>
        </w:tc>
      </w:tr>
      <w:tr w:rsidR="007F45D6" w:rsidRPr="007F45D6" w14:paraId="6CC14A56" w14:textId="77777777" w:rsidTr="006F6372">
        <w:tc>
          <w:tcPr>
            <w:tcW w:w="1701" w:type="dxa"/>
          </w:tcPr>
          <w:p w14:paraId="390460A0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7FBB516" w14:textId="3739DFD8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perazone + Metronidazole</w:t>
            </w:r>
          </w:p>
        </w:tc>
        <w:tc>
          <w:tcPr>
            <w:tcW w:w="1985" w:type="dxa"/>
          </w:tcPr>
          <w:p w14:paraId="0E5EFA77" w14:textId="5ADA8394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1</w:t>
            </w:r>
          </w:p>
        </w:tc>
        <w:tc>
          <w:tcPr>
            <w:tcW w:w="2262" w:type="dxa"/>
          </w:tcPr>
          <w:p w14:paraId="6CBB693D" w14:textId="7196177B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</w:t>
            </w:r>
          </w:p>
        </w:tc>
      </w:tr>
      <w:tr w:rsidR="007F45D6" w:rsidRPr="007F45D6" w14:paraId="11A74590" w14:textId="77777777" w:rsidTr="006F6372">
        <w:tc>
          <w:tcPr>
            <w:tcW w:w="1701" w:type="dxa"/>
          </w:tcPr>
          <w:p w14:paraId="28E0E22A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6513B93" w14:textId="424D2940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azolin + Metronidazole</w:t>
            </w:r>
          </w:p>
        </w:tc>
        <w:tc>
          <w:tcPr>
            <w:tcW w:w="1985" w:type="dxa"/>
          </w:tcPr>
          <w:p w14:paraId="056759D6" w14:textId="120B92A2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9</w:t>
            </w:r>
          </w:p>
        </w:tc>
        <w:tc>
          <w:tcPr>
            <w:tcW w:w="2262" w:type="dxa"/>
          </w:tcPr>
          <w:p w14:paraId="68EE1BA4" w14:textId="2755BEE7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</w:t>
            </w:r>
          </w:p>
        </w:tc>
      </w:tr>
      <w:tr w:rsidR="007F45D6" w:rsidRPr="007F45D6" w14:paraId="6B3ECEEB" w14:textId="77777777" w:rsidTr="006F6372">
        <w:tc>
          <w:tcPr>
            <w:tcW w:w="1701" w:type="dxa"/>
          </w:tcPr>
          <w:p w14:paraId="42035AA6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5B9718B" w14:textId="69FA7136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obactam </w:t>
            </w:r>
            <w:r w:rsidR="00CF20E0" w:rsidRPr="007F45D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Metronidazole</w:t>
            </w:r>
          </w:p>
        </w:tc>
        <w:tc>
          <w:tcPr>
            <w:tcW w:w="1985" w:type="dxa"/>
          </w:tcPr>
          <w:p w14:paraId="06458FCE" w14:textId="3E8C9506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2</w:t>
            </w:r>
          </w:p>
        </w:tc>
        <w:tc>
          <w:tcPr>
            <w:tcW w:w="2262" w:type="dxa"/>
          </w:tcPr>
          <w:p w14:paraId="35AA8F0E" w14:textId="7F8316D7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</w:t>
            </w:r>
          </w:p>
        </w:tc>
      </w:tr>
      <w:tr w:rsidR="007F45D6" w:rsidRPr="007F45D6" w14:paraId="350B1222" w14:textId="77777777" w:rsidTr="006F6372">
        <w:tc>
          <w:tcPr>
            <w:tcW w:w="1701" w:type="dxa"/>
          </w:tcPr>
          <w:p w14:paraId="7C30F156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CA77456" w14:textId="5935858C" w:rsidR="00B721FC" w:rsidRPr="007F45D6" w:rsidRDefault="00342865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peracillin </w:t>
            </w:r>
            <w:r w:rsidR="00B721FC" w:rsidRPr="007F45D6">
              <w:rPr>
                <w:rFonts w:ascii="Times New Roman" w:hAnsi="Times New Roman" w:cs="Times New Roman"/>
                <w:sz w:val="16"/>
                <w:szCs w:val="16"/>
              </w:rPr>
              <w:t>+ Metronidazole</w:t>
            </w:r>
          </w:p>
        </w:tc>
        <w:tc>
          <w:tcPr>
            <w:tcW w:w="1985" w:type="dxa"/>
          </w:tcPr>
          <w:p w14:paraId="3F271070" w14:textId="618C54B0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7</w:t>
            </w:r>
          </w:p>
        </w:tc>
        <w:tc>
          <w:tcPr>
            <w:tcW w:w="2262" w:type="dxa"/>
          </w:tcPr>
          <w:p w14:paraId="58AE62A4" w14:textId="4C9E1DE7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</w:t>
            </w:r>
          </w:p>
        </w:tc>
      </w:tr>
      <w:tr w:rsidR="007F45D6" w:rsidRPr="007F45D6" w14:paraId="5D88B3E7" w14:textId="77777777" w:rsidTr="006F6372">
        <w:tc>
          <w:tcPr>
            <w:tcW w:w="1701" w:type="dxa"/>
          </w:tcPr>
          <w:p w14:paraId="38DDC6AF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F1C07C9" w14:textId="5DE790B1" w:rsidR="00B721FC" w:rsidRPr="007F45D6" w:rsidRDefault="00917124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oxicillin</w:t>
            </w:r>
            <w:r w:rsidR="00B721FC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6163662F" w14:textId="50B1358A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1</w:t>
            </w:r>
          </w:p>
        </w:tc>
        <w:tc>
          <w:tcPr>
            <w:tcW w:w="2262" w:type="dxa"/>
          </w:tcPr>
          <w:p w14:paraId="3D5413CF" w14:textId="0DE9D519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</w:p>
        </w:tc>
      </w:tr>
      <w:tr w:rsidR="007F45D6" w:rsidRPr="007F45D6" w14:paraId="6DA3AC82" w14:textId="77777777" w:rsidTr="006F6372">
        <w:tc>
          <w:tcPr>
            <w:tcW w:w="1701" w:type="dxa"/>
          </w:tcPr>
          <w:p w14:paraId="1A8B64E8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0AAD9D7" w14:textId="1033C345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epime + Metronidazole</w:t>
            </w:r>
          </w:p>
        </w:tc>
        <w:tc>
          <w:tcPr>
            <w:tcW w:w="1985" w:type="dxa"/>
          </w:tcPr>
          <w:p w14:paraId="65740AD5" w14:textId="2AEB665E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3</w:t>
            </w:r>
          </w:p>
        </w:tc>
        <w:tc>
          <w:tcPr>
            <w:tcW w:w="2262" w:type="dxa"/>
          </w:tcPr>
          <w:p w14:paraId="2FD085A4" w14:textId="220C0EE1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</w:p>
        </w:tc>
      </w:tr>
      <w:tr w:rsidR="007F45D6" w:rsidRPr="007F45D6" w14:paraId="12D69E4D" w14:textId="77777777" w:rsidTr="006F6372">
        <w:tc>
          <w:tcPr>
            <w:tcW w:w="1701" w:type="dxa"/>
          </w:tcPr>
          <w:p w14:paraId="2157ABA1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B600326" w14:textId="2CD6E4B1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izoxime + Metronidazole</w:t>
            </w:r>
          </w:p>
        </w:tc>
        <w:tc>
          <w:tcPr>
            <w:tcW w:w="1985" w:type="dxa"/>
          </w:tcPr>
          <w:p w14:paraId="6D65A377" w14:textId="4C66F964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8</w:t>
            </w:r>
          </w:p>
        </w:tc>
        <w:tc>
          <w:tcPr>
            <w:tcW w:w="2262" w:type="dxa"/>
          </w:tcPr>
          <w:p w14:paraId="6F3D0430" w14:textId="767CD99E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</w:p>
        </w:tc>
      </w:tr>
      <w:tr w:rsidR="007F45D6" w:rsidRPr="007F45D6" w14:paraId="0E8B34F7" w14:textId="77777777" w:rsidTr="006F6372">
        <w:tc>
          <w:tcPr>
            <w:tcW w:w="1701" w:type="dxa"/>
          </w:tcPr>
          <w:p w14:paraId="78AAF85E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2072908" w14:textId="4B101DBC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Flomoxef + Metronidazole</w:t>
            </w:r>
          </w:p>
        </w:tc>
        <w:tc>
          <w:tcPr>
            <w:tcW w:w="1985" w:type="dxa"/>
          </w:tcPr>
          <w:p w14:paraId="77BDED8C" w14:textId="2D9A12F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9</w:t>
            </w:r>
          </w:p>
        </w:tc>
        <w:tc>
          <w:tcPr>
            <w:tcW w:w="2262" w:type="dxa"/>
          </w:tcPr>
          <w:p w14:paraId="4C4F054D" w14:textId="21F9A059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</w:tr>
      <w:tr w:rsidR="007F45D6" w:rsidRPr="007F45D6" w14:paraId="681A3730" w14:textId="77777777" w:rsidTr="006F6372">
        <w:tc>
          <w:tcPr>
            <w:tcW w:w="1701" w:type="dxa"/>
          </w:tcPr>
          <w:p w14:paraId="55311F61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88DB0DE" w14:textId="4451A16B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izoxime + Ethambutol</w:t>
            </w:r>
          </w:p>
        </w:tc>
        <w:tc>
          <w:tcPr>
            <w:tcW w:w="1985" w:type="dxa"/>
          </w:tcPr>
          <w:p w14:paraId="4EC70C50" w14:textId="07CE5719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</w:t>
            </w:r>
          </w:p>
        </w:tc>
        <w:tc>
          <w:tcPr>
            <w:tcW w:w="2262" w:type="dxa"/>
          </w:tcPr>
          <w:p w14:paraId="453046D5" w14:textId="3166EFD3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</w:tr>
      <w:tr w:rsidR="007F45D6" w:rsidRPr="007F45D6" w14:paraId="14F3B86F" w14:textId="77777777" w:rsidTr="006F6372">
        <w:tc>
          <w:tcPr>
            <w:tcW w:w="1701" w:type="dxa"/>
          </w:tcPr>
          <w:p w14:paraId="007659E5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76350E6" w14:textId="22DCF7BE" w:rsidR="00B721FC" w:rsidRPr="007F45D6" w:rsidRDefault="00342865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triaxone</w:t>
            </w:r>
            <w:r w:rsidR="00B721FC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182375EE" w14:textId="3D3CA113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</w:t>
            </w:r>
          </w:p>
        </w:tc>
        <w:tc>
          <w:tcPr>
            <w:tcW w:w="2262" w:type="dxa"/>
          </w:tcPr>
          <w:p w14:paraId="236FD965" w14:textId="1090C808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</w:tr>
      <w:tr w:rsidR="007F45D6" w:rsidRPr="007F45D6" w14:paraId="7ED5CAF6" w14:textId="77777777" w:rsidTr="006F6372">
        <w:tc>
          <w:tcPr>
            <w:tcW w:w="1701" w:type="dxa"/>
          </w:tcPr>
          <w:p w14:paraId="05962234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BAAD48B" w14:textId="45C4B3AD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Meropenem + Metronidazole</w:t>
            </w:r>
          </w:p>
        </w:tc>
        <w:tc>
          <w:tcPr>
            <w:tcW w:w="1985" w:type="dxa"/>
          </w:tcPr>
          <w:p w14:paraId="13A8C66B" w14:textId="28567D9E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</w:t>
            </w:r>
          </w:p>
        </w:tc>
        <w:tc>
          <w:tcPr>
            <w:tcW w:w="2262" w:type="dxa"/>
          </w:tcPr>
          <w:p w14:paraId="4CD0BC54" w14:textId="37DFF0AA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7F45D6" w:rsidRPr="007F45D6" w14:paraId="3A0B82E5" w14:textId="77777777" w:rsidTr="006F6372">
        <w:tc>
          <w:tcPr>
            <w:tcW w:w="1701" w:type="dxa"/>
          </w:tcPr>
          <w:p w14:paraId="77DFDA19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1BEE2D2" w14:textId="34B368E2" w:rsidR="00B721FC" w:rsidRPr="007F45D6" w:rsidRDefault="00917124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icillin</w:t>
            </w:r>
            <w:r w:rsidR="00B721FC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73108826" w14:textId="277A40AD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2262" w:type="dxa"/>
          </w:tcPr>
          <w:p w14:paraId="5C440F4A" w14:textId="6546F229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</w:tr>
      <w:tr w:rsidR="007F45D6" w:rsidRPr="007F45D6" w14:paraId="52C323C7" w14:textId="77777777" w:rsidTr="006F6372">
        <w:tc>
          <w:tcPr>
            <w:tcW w:w="1701" w:type="dxa"/>
          </w:tcPr>
          <w:p w14:paraId="5E0DDC5A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4CB5591" w14:textId="46AE854F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taxime + Metronidazole</w:t>
            </w:r>
          </w:p>
        </w:tc>
        <w:tc>
          <w:tcPr>
            <w:tcW w:w="1985" w:type="dxa"/>
          </w:tcPr>
          <w:p w14:paraId="179E7298" w14:textId="39170889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2262" w:type="dxa"/>
          </w:tcPr>
          <w:p w14:paraId="349EFFAB" w14:textId="4E3FA950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</w:tr>
      <w:tr w:rsidR="007F45D6" w:rsidRPr="007F45D6" w14:paraId="3BD05255" w14:textId="77777777" w:rsidTr="006F6372">
        <w:tc>
          <w:tcPr>
            <w:tcW w:w="1701" w:type="dxa"/>
          </w:tcPr>
          <w:p w14:paraId="26D3152E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AE05417" w14:textId="303CF194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azidime + Metronidazole</w:t>
            </w:r>
          </w:p>
        </w:tc>
        <w:tc>
          <w:tcPr>
            <w:tcW w:w="1985" w:type="dxa"/>
          </w:tcPr>
          <w:p w14:paraId="5B06A9AE" w14:textId="33353F0C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2262" w:type="dxa"/>
          </w:tcPr>
          <w:p w14:paraId="29A86250" w14:textId="5E4BCB57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</w:tr>
      <w:tr w:rsidR="007F45D6" w:rsidRPr="007F45D6" w14:paraId="7FBAE312" w14:textId="77777777" w:rsidTr="006F6372">
        <w:tc>
          <w:tcPr>
            <w:tcW w:w="1701" w:type="dxa"/>
          </w:tcPr>
          <w:p w14:paraId="51457D1B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1DD5FBB" w14:textId="2D0C985A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xitin + Metronidazole</w:t>
            </w:r>
          </w:p>
        </w:tc>
        <w:tc>
          <w:tcPr>
            <w:tcW w:w="1985" w:type="dxa"/>
          </w:tcPr>
          <w:p w14:paraId="54AE6A7D" w14:textId="212B5D66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2262" w:type="dxa"/>
          </w:tcPr>
          <w:p w14:paraId="42382A48" w14:textId="55BC2C3F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</w:tr>
      <w:tr w:rsidR="007F45D6" w:rsidRPr="007F45D6" w14:paraId="7001DA54" w14:textId="77777777" w:rsidTr="006F6372">
        <w:tc>
          <w:tcPr>
            <w:tcW w:w="1701" w:type="dxa"/>
          </w:tcPr>
          <w:p w14:paraId="6C5444EE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7E53F7D" w14:textId="468D2546" w:rsidR="00B721FC" w:rsidRPr="007F45D6" w:rsidRDefault="00342865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peracillin </w:t>
            </w:r>
            <w:r w:rsidR="00B721FC" w:rsidRPr="007F45D6">
              <w:rPr>
                <w:rFonts w:ascii="Times New Roman" w:hAnsi="Times New Roman" w:cs="Times New Roman"/>
                <w:sz w:val="16"/>
                <w:szCs w:val="16"/>
              </w:rPr>
              <w:t>+ Ethambutol</w:t>
            </w:r>
          </w:p>
        </w:tc>
        <w:tc>
          <w:tcPr>
            <w:tcW w:w="1985" w:type="dxa"/>
          </w:tcPr>
          <w:p w14:paraId="30C1A74E" w14:textId="12176E2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2262" w:type="dxa"/>
          </w:tcPr>
          <w:p w14:paraId="103C2FC9" w14:textId="26851329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2E2575C7" w14:textId="77777777" w:rsidTr="006F6372">
        <w:tc>
          <w:tcPr>
            <w:tcW w:w="1701" w:type="dxa"/>
          </w:tcPr>
          <w:p w14:paraId="0EC00EBA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901A200" w14:textId="6ED1581B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uroxime + Metronidazole</w:t>
            </w:r>
          </w:p>
        </w:tc>
        <w:tc>
          <w:tcPr>
            <w:tcW w:w="1985" w:type="dxa"/>
          </w:tcPr>
          <w:p w14:paraId="4EB0CF30" w14:textId="453BFBCF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2262" w:type="dxa"/>
          </w:tcPr>
          <w:p w14:paraId="70094192" w14:textId="46AEC1AE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56ECCA22" w14:textId="77777777" w:rsidTr="006F6372">
        <w:tc>
          <w:tcPr>
            <w:tcW w:w="1701" w:type="dxa"/>
          </w:tcPr>
          <w:p w14:paraId="35CAB3D9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C6254BD" w14:textId="702DE4C3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epime + Ethambutol</w:t>
            </w:r>
          </w:p>
        </w:tc>
        <w:tc>
          <w:tcPr>
            <w:tcW w:w="1985" w:type="dxa"/>
          </w:tcPr>
          <w:p w14:paraId="2359A663" w14:textId="6887AFE5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2262" w:type="dxa"/>
          </w:tcPr>
          <w:p w14:paraId="4150E1A2" w14:textId="1923A60C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68AB3404" w14:textId="77777777" w:rsidTr="006F6372">
        <w:tc>
          <w:tcPr>
            <w:tcW w:w="1701" w:type="dxa"/>
          </w:tcPr>
          <w:p w14:paraId="187EF74A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9E19637" w14:textId="64C5B982" w:rsidR="00B721FC" w:rsidRPr="007F45D6" w:rsidRDefault="00342865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triaxone</w:t>
            </w:r>
            <w:r w:rsidR="00B721FC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Rifampicin</w:t>
            </w:r>
          </w:p>
        </w:tc>
        <w:tc>
          <w:tcPr>
            <w:tcW w:w="1985" w:type="dxa"/>
          </w:tcPr>
          <w:p w14:paraId="3E4CAEFF" w14:textId="75A99A53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2262" w:type="dxa"/>
          </w:tcPr>
          <w:p w14:paraId="1EE23F82" w14:textId="60DFA6B3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27C182AD" w14:textId="77777777" w:rsidTr="006F6372">
        <w:tc>
          <w:tcPr>
            <w:tcW w:w="1701" w:type="dxa"/>
          </w:tcPr>
          <w:p w14:paraId="28073BDF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890A970" w14:textId="4F766DE6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uroxime + Ethambutol</w:t>
            </w:r>
          </w:p>
        </w:tc>
        <w:tc>
          <w:tcPr>
            <w:tcW w:w="1985" w:type="dxa"/>
          </w:tcPr>
          <w:p w14:paraId="20C0F5D8" w14:textId="38F3AD4F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2262" w:type="dxa"/>
          </w:tcPr>
          <w:p w14:paraId="25A4363D" w14:textId="4426E749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681387FC" w14:textId="77777777" w:rsidTr="006F6372">
        <w:tc>
          <w:tcPr>
            <w:tcW w:w="1701" w:type="dxa"/>
          </w:tcPr>
          <w:p w14:paraId="4B250AA1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7159009" w14:textId="0D62E2FB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Flomoxef + Ethambutol</w:t>
            </w:r>
          </w:p>
        </w:tc>
        <w:tc>
          <w:tcPr>
            <w:tcW w:w="1985" w:type="dxa"/>
          </w:tcPr>
          <w:p w14:paraId="4143A966" w14:textId="4D28B19C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2262" w:type="dxa"/>
          </w:tcPr>
          <w:p w14:paraId="5BC678C2" w14:textId="4F7614C1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26F427F5" w14:textId="77777777" w:rsidTr="006F6372">
        <w:tc>
          <w:tcPr>
            <w:tcW w:w="1701" w:type="dxa"/>
          </w:tcPr>
          <w:p w14:paraId="6839BE68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A4A8BBB" w14:textId="3E75CB76" w:rsidR="00B721FC" w:rsidRPr="007F45D6" w:rsidRDefault="00342865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Imipenem</w:t>
            </w:r>
            <w:r w:rsidR="00B721FC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68DF3749" w14:textId="045D9719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2262" w:type="dxa"/>
          </w:tcPr>
          <w:p w14:paraId="5658C7C1" w14:textId="26B6AD9F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636DB1C4" w14:textId="77777777" w:rsidTr="006F6372">
        <w:tc>
          <w:tcPr>
            <w:tcW w:w="1701" w:type="dxa"/>
          </w:tcPr>
          <w:p w14:paraId="763D132B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0155F7F" w14:textId="667E0EF6" w:rsidR="00B721FC" w:rsidRPr="007F45D6" w:rsidRDefault="00342865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triaxone</w:t>
            </w:r>
            <w:r w:rsidR="00B721FC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Isoniazid</w:t>
            </w:r>
          </w:p>
        </w:tc>
        <w:tc>
          <w:tcPr>
            <w:tcW w:w="1985" w:type="dxa"/>
          </w:tcPr>
          <w:p w14:paraId="6EFD3CD0" w14:textId="0DC5123B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2262" w:type="dxa"/>
          </w:tcPr>
          <w:p w14:paraId="0412E1D1" w14:textId="542B9D99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36D753B5" w14:textId="77777777" w:rsidTr="006F6372">
        <w:tc>
          <w:tcPr>
            <w:tcW w:w="1701" w:type="dxa"/>
          </w:tcPr>
          <w:p w14:paraId="0883056E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5740E73" w14:textId="06F6B381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azolin + Rifampicin</w:t>
            </w:r>
          </w:p>
        </w:tc>
        <w:tc>
          <w:tcPr>
            <w:tcW w:w="1985" w:type="dxa"/>
          </w:tcPr>
          <w:p w14:paraId="705B222C" w14:textId="61FF6F3E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2262" w:type="dxa"/>
          </w:tcPr>
          <w:p w14:paraId="733AEE5D" w14:textId="1C8127C7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79565B01" w14:textId="77777777" w:rsidTr="006F6372">
        <w:tc>
          <w:tcPr>
            <w:tcW w:w="1701" w:type="dxa"/>
          </w:tcPr>
          <w:p w14:paraId="65CA3E6C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AC9AB2D" w14:textId="5AD0A294" w:rsidR="00B721FC" w:rsidRPr="007F45D6" w:rsidRDefault="00342865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triaxone</w:t>
            </w:r>
            <w:r w:rsidR="00B721FC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Pyrazinamide</w:t>
            </w:r>
          </w:p>
        </w:tc>
        <w:tc>
          <w:tcPr>
            <w:tcW w:w="1985" w:type="dxa"/>
          </w:tcPr>
          <w:p w14:paraId="45B88D14" w14:textId="17A506EB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2262" w:type="dxa"/>
          </w:tcPr>
          <w:p w14:paraId="540906CA" w14:textId="1FFE3DFD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2367D5AC" w14:textId="77777777" w:rsidTr="006F6372">
        <w:tc>
          <w:tcPr>
            <w:tcW w:w="1701" w:type="dxa"/>
          </w:tcPr>
          <w:p w14:paraId="13ED31C7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D9B4882" w14:textId="5C2B40C5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azolin + Ethambutol</w:t>
            </w:r>
          </w:p>
        </w:tc>
        <w:tc>
          <w:tcPr>
            <w:tcW w:w="1985" w:type="dxa"/>
          </w:tcPr>
          <w:p w14:paraId="193952F5" w14:textId="7B47EC5C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262" w:type="dxa"/>
          </w:tcPr>
          <w:p w14:paraId="47304F87" w14:textId="165C3DAD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2EAA1581" w14:textId="77777777" w:rsidTr="006F6372">
        <w:tc>
          <w:tcPr>
            <w:tcW w:w="1701" w:type="dxa"/>
          </w:tcPr>
          <w:p w14:paraId="22561005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AB149BC" w14:textId="0260ACD2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tobactam + Ethambutol</w:t>
            </w:r>
          </w:p>
        </w:tc>
        <w:tc>
          <w:tcPr>
            <w:tcW w:w="1985" w:type="dxa"/>
          </w:tcPr>
          <w:p w14:paraId="5E669ACB" w14:textId="6447F571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262" w:type="dxa"/>
          </w:tcPr>
          <w:p w14:paraId="214D545C" w14:textId="16FD2F64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5927FBB8" w14:textId="77777777" w:rsidTr="006F6372">
        <w:tc>
          <w:tcPr>
            <w:tcW w:w="1701" w:type="dxa"/>
          </w:tcPr>
          <w:p w14:paraId="31959135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1F0692E" w14:textId="3824D358" w:rsidR="009B3232" w:rsidRPr="007F45D6" w:rsidRDefault="00334809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9B3232" w:rsidRPr="007F45D6">
              <w:rPr>
                <w:rFonts w:ascii="Times New Roman" w:hAnsi="Times New Roman" w:cs="Times New Roman"/>
                <w:sz w:val="16"/>
                <w:szCs w:val="16"/>
              </w:rPr>
              <w:t>oripenem + Metronidazole</w:t>
            </w:r>
          </w:p>
        </w:tc>
        <w:tc>
          <w:tcPr>
            <w:tcW w:w="1985" w:type="dxa"/>
          </w:tcPr>
          <w:p w14:paraId="0EFFFC21" w14:textId="0B66BB18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262" w:type="dxa"/>
          </w:tcPr>
          <w:p w14:paraId="0D783F7B" w14:textId="59AD77C1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0A94C640" w14:textId="77777777" w:rsidTr="006F6372">
        <w:tc>
          <w:tcPr>
            <w:tcW w:w="1701" w:type="dxa"/>
          </w:tcPr>
          <w:p w14:paraId="020253A5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E4F95FE" w14:textId="1B3587F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Ertapenem + Metronidazole</w:t>
            </w:r>
          </w:p>
        </w:tc>
        <w:tc>
          <w:tcPr>
            <w:tcW w:w="1985" w:type="dxa"/>
          </w:tcPr>
          <w:p w14:paraId="3E39FBD4" w14:textId="131CBA82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2" w:type="dxa"/>
          </w:tcPr>
          <w:p w14:paraId="517EDA97" w14:textId="6ED808D1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762DB5B4" w14:textId="77777777" w:rsidTr="006F6372">
        <w:tc>
          <w:tcPr>
            <w:tcW w:w="1701" w:type="dxa"/>
          </w:tcPr>
          <w:p w14:paraId="5B05ACE3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3C67A4D" w14:textId="6FADC3ED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Meropenem + Ethambutol</w:t>
            </w:r>
          </w:p>
        </w:tc>
        <w:tc>
          <w:tcPr>
            <w:tcW w:w="1985" w:type="dxa"/>
          </w:tcPr>
          <w:p w14:paraId="704E9CC8" w14:textId="502BCC2A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2" w:type="dxa"/>
          </w:tcPr>
          <w:p w14:paraId="12E1A96F" w14:textId="70D734BB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4888F285" w14:textId="77777777" w:rsidTr="006F6372">
        <w:tc>
          <w:tcPr>
            <w:tcW w:w="1701" w:type="dxa"/>
          </w:tcPr>
          <w:p w14:paraId="240CAB27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50ECBC4" w14:textId="75635156" w:rsidR="009B3232" w:rsidRPr="007F45D6" w:rsidRDefault="00917124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oxicillin</w:t>
            </w:r>
            <w:r w:rsidR="009B3232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73ABD473" w14:textId="3B44574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2" w:type="dxa"/>
          </w:tcPr>
          <w:p w14:paraId="22022D1A" w14:textId="0B0EDF0D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69A2F8B6" w14:textId="77777777" w:rsidTr="006F6372">
        <w:tc>
          <w:tcPr>
            <w:tcW w:w="1701" w:type="dxa"/>
          </w:tcPr>
          <w:p w14:paraId="336753BE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E046988" w14:textId="1F9E79B8" w:rsidR="009B3232" w:rsidRPr="007F45D6" w:rsidRDefault="00342865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peracillin </w:t>
            </w:r>
            <w:r w:rsidR="009B3232" w:rsidRPr="007F45D6">
              <w:rPr>
                <w:rFonts w:ascii="Times New Roman" w:hAnsi="Times New Roman" w:cs="Times New Roman"/>
                <w:sz w:val="16"/>
                <w:szCs w:val="16"/>
              </w:rPr>
              <w:t>+ Rifampicin</w:t>
            </w:r>
          </w:p>
        </w:tc>
        <w:tc>
          <w:tcPr>
            <w:tcW w:w="1985" w:type="dxa"/>
          </w:tcPr>
          <w:p w14:paraId="2A514127" w14:textId="47D50779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2" w:type="dxa"/>
          </w:tcPr>
          <w:p w14:paraId="0A3D383B" w14:textId="548FA59A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0BFDE6CB" w14:textId="77777777" w:rsidTr="006F6372">
        <w:tc>
          <w:tcPr>
            <w:tcW w:w="1701" w:type="dxa"/>
          </w:tcPr>
          <w:p w14:paraId="7767307C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CBBEDF2" w14:textId="1DD8833F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azolin + Isoniazid</w:t>
            </w:r>
          </w:p>
        </w:tc>
        <w:tc>
          <w:tcPr>
            <w:tcW w:w="1985" w:type="dxa"/>
          </w:tcPr>
          <w:p w14:paraId="60A44224" w14:textId="528C8E23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62" w:type="dxa"/>
          </w:tcPr>
          <w:p w14:paraId="188A4821" w14:textId="25D0E169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7F9B4877" w14:textId="77777777" w:rsidTr="006F6372">
        <w:tc>
          <w:tcPr>
            <w:tcW w:w="1701" w:type="dxa"/>
          </w:tcPr>
          <w:p w14:paraId="4F1CE68D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2C57D13" w14:textId="162FD238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epime + Rifampicin</w:t>
            </w:r>
          </w:p>
        </w:tc>
        <w:tc>
          <w:tcPr>
            <w:tcW w:w="1985" w:type="dxa"/>
          </w:tcPr>
          <w:p w14:paraId="0D5C112E" w14:textId="7535C51B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62" w:type="dxa"/>
          </w:tcPr>
          <w:p w14:paraId="200BCBEF" w14:textId="5964322A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77E2EF46" w14:textId="77777777" w:rsidTr="006F6372">
        <w:tc>
          <w:tcPr>
            <w:tcW w:w="1701" w:type="dxa"/>
          </w:tcPr>
          <w:p w14:paraId="5B2AA055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D55C93B" w14:textId="43A06903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Meropenem + Rifampicin</w:t>
            </w:r>
          </w:p>
        </w:tc>
        <w:tc>
          <w:tcPr>
            <w:tcW w:w="1985" w:type="dxa"/>
          </w:tcPr>
          <w:p w14:paraId="2F158293" w14:textId="2AD78855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2" w:type="dxa"/>
          </w:tcPr>
          <w:p w14:paraId="673F0656" w14:textId="73E557DC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68DC27EB" w14:textId="77777777" w:rsidTr="006F6372">
        <w:tc>
          <w:tcPr>
            <w:tcW w:w="1701" w:type="dxa"/>
          </w:tcPr>
          <w:p w14:paraId="72B7A647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A72F5D2" w14:textId="542C526D" w:rsidR="009B3232" w:rsidRPr="007F45D6" w:rsidRDefault="00917124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icillin</w:t>
            </w:r>
            <w:r w:rsidR="009B3232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774D2EB6" w14:textId="2995F188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2" w:type="dxa"/>
          </w:tcPr>
          <w:p w14:paraId="6705E983" w14:textId="04E50933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BF159ED" w14:textId="77777777" w:rsidTr="006F6372">
        <w:tc>
          <w:tcPr>
            <w:tcW w:w="1701" w:type="dxa"/>
          </w:tcPr>
          <w:p w14:paraId="59ACE57C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8ECA26F" w14:textId="470F1A43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tetan + Ethambutol</w:t>
            </w:r>
          </w:p>
        </w:tc>
        <w:tc>
          <w:tcPr>
            <w:tcW w:w="1985" w:type="dxa"/>
          </w:tcPr>
          <w:p w14:paraId="092054BE" w14:textId="785FC146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2" w:type="dxa"/>
          </w:tcPr>
          <w:p w14:paraId="385FBD63" w14:textId="619EA83E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6384C98" w14:textId="77777777" w:rsidTr="006F6372">
        <w:tc>
          <w:tcPr>
            <w:tcW w:w="1701" w:type="dxa"/>
          </w:tcPr>
          <w:p w14:paraId="51045F50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FC956C1" w14:textId="296F483E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tepime + Pyrazinamide</w:t>
            </w:r>
          </w:p>
        </w:tc>
        <w:tc>
          <w:tcPr>
            <w:tcW w:w="1985" w:type="dxa"/>
          </w:tcPr>
          <w:p w14:paraId="5A120A05" w14:textId="0C86969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01174ED7" w14:textId="1EA92DA3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042959F" w14:textId="77777777" w:rsidTr="006F6372">
        <w:tc>
          <w:tcPr>
            <w:tcW w:w="1701" w:type="dxa"/>
          </w:tcPr>
          <w:p w14:paraId="13347238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E0E8DF5" w14:textId="197097A2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otetan </w:t>
            </w:r>
            <w:r w:rsidR="00CF20E0" w:rsidRPr="007F45D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Rifampicin</w:t>
            </w:r>
          </w:p>
        </w:tc>
        <w:tc>
          <w:tcPr>
            <w:tcW w:w="1985" w:type="dxa"/>
          </w:tcPr>
          <w:p w14:paraId="6F68D202" w14:textId="224BD196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234D870C" w14:textId="5B489B42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A6033A1" w14:textId="77777777" w:rsidTr="006F6372">
        <w:tc>
          <w:tcPr>
            <w:tcW w:w="1701" w:type="dxa"/>
          </w:tcPr>
          <w:p w14:paraId="15E547A7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7FA8D63" w14:textId="24083D54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azidime + Ethambutol</w:t>
            </w:r>
          </w:p>
        </w:tc>
        <w:tc>
          <w:tcPr>
            <w:tcW w:w="1985" w:type="dxa"/>
          </w:tcPr>
          <w:p w14:paraId="020EDFE4" w14:textId="51B419D8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0FAFE7E7" w14:textId="0B79130A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801EA60" w14:textId="77777777" w:rsidTr="006F6372">
        <w:tc>
          <w:tcPr>
            <w:tcW w:w="1701" w:type="dxa"/>
          </w:tcPr>
          <w:p w14:paraId="1299BCBD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EEA6851" w14:textId="6B2594C8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azidime + Rifampicin</w:t>
            </w:r>
          </w:p>
        </w:tc>
        <w:tc>
          <w:tcPr>
            <w:tcW w:w="1985" w:type="dxa"/>
          </w:tcPr>
          <w:p w14:paraId="71B0B41B" w14:textId="05504FB6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22FA50FE" w14:textId="3EDC14DD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1A9016E" w14:textId="77777777" w:rsidTr="006F6372">
        <w:tc>
          <w:tcPr>
            <w:tcW w:w="1701" w:type="dxa"/>
          </w:tcPr>
          <w:p w14:paraId="51F75564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893B4EC" w14:textId="38D02ECE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ttizoxime </w:t>
            </w:r>
            <w:r w:rsidR="00CF20E0" w:rsidRPr="007F45D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Pyrazinamide</w:t>
            </w:r>
          </w:p>
        </w:tc>
        <w:tc>
          <w:tcPr>
            <w:tcW w:w="1985" w:type="dxa"/>
          </w:tcPr>
          <w:p w14:paraId="7590822B" w14:textId="750E9D3B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43DEB3EA" w14:textId="1C193EE6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7DE6685" w14:textId="77777777" w:rsidTr="006F6372">
        <w:tc>
          <w:tcPr>
            <w:tcW w:w="1701" w:type="dxa"/>
          </w:tcPr>
          <w:p w14:paraId="55F39370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C6C1690" w14:textId="35D4300C" w:rsidR="009B3232" w:rsidRPr="007F45D6" w:rsidRDefault="00917124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oxicillin</w:t>
            </w:r>
            <w:r w:rsidR="009B3232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Rifampicin</w:t>
            </w:r>
          </w:p>
        </w:tc>
        <w:tc>
          <w:tcPr>
            <w:tcW w:w="1985" w:type="dxa"/>
          </w:tcPr>
          <w:p w14:paraId="59AA7B36" w14:textId="4CB2CF6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7C45ABD8" w14:textId="0F8EC484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B7602C3" w14:textId="77777777" w:rsidTr="006F6372">
        <w:tc>
          <w:tcPr>
            <w:tcW w:w="1701" w:type="dxa"/>
          </w:tcPr>
          <w:p w14:paraId="0E19DB27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0F91E52" w14:textId="2E8D15E1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repime + Isoniazia</w:t>
            </w:r>
          </w:p>
        </w:tc>
        <w:tc>
          <w:tcPr>
            <w:tcW w:w="1985" w:type="dxa"/>
          </w:tcPr>
          <w:p w14:paraId="400CD747" w14:textId="02CB7CB6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47AB8E11" w14:textId="7315AFF3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ACEA56A" w14:textId="77777777" w:rsidTr="006F6372">
        <w:tc>
          <w:tcPr>
            <w:tcW w:w="1701" w:type="dxa"/>
          </w:tcPr>
          <w:p w14:paraId="3154BA4A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A7B728A" w14:textId="758D375F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bactam + Pyrazinamide</w:t>
            </w:r>
          </w:p>
        </w:tc>
        <w:tc>
          <w:tcPr>
            <w:tcW w:w="1985" w:type="dxa"/>
          </w:tcPr>
          <w:p w14:paraId="0CE5E0D1" w14:textId="537C00DF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69EE6CBE" w14:textId="220BFFBB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C8B669C" w14:textId="77777777" w:rsidTr="006F6372">
        <w:tc>
          <w:tcPr>
            <w:tcW w:w="1701" w:type="dxa"/>
          </w:tcPr>
          <w:p w14:paraId="1A3F7EA5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0EA51B1" w14:textId="45922129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perazone + Ethambutol</w:t>
            </w:r>
          </w:p>
        </w:tc>
        <w:tc>
          <w:tcPr>
            <w:tcW w:w="1985" w:type="dxa"/>
          </w:tcPr>
          <w:p w14:paraId="084CAD4D" w14:textId="573A520A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00A106B8" w14:textId="415E658D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2D268D7" w14:textId="77777777" w:rsidTr="006F6372">
        <w:tc>
          <w:tcPr>
            <w:tcW w:w="1701" w:type="dxa"/>
          </w:tcPr>
          <w:p w14:paraId="6D20F810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4D95F72" w14:textId="120F0015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xitin + Ethambutol</w:t>
            </w:r>
          </w:p>
        </w:tc>
        <w:tc>
          <w:tcPr>
            <w:tcW w:w="1985" w:type="dxa"/>
          </w:tcPr>
          <w:p w14:paraId="422F65F7" w14:textId="736A311B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2F678E7F" w14:textId="5D6AAA0A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15B095F" w14:textId="77777777" w:rsidTr="006F6372">
        <w:tc>
          <w:tcPr>
            <w:tcW w:w="1701" w:type="dxa"/>
          </w:tcPr>
          <w:p w14:paraId="5F8BDFD0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4160CC0" w14:textId="6482E5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Flomoxef + Isoniazid</w:t>
            </w:r>
          </w:p>
        </w:tc>
        <w:tc>
          <w:tcPr>
            <w:tcW w:w="1985" w:type="dxa"/>
          </w:tcPr>
          <w:p w14:paraId="2CF3E197" w14:textId="4BEAD31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23222E68" w14:textId="600A16F9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E6AA901" w14:textId="77777777" w:rsidTr="006F6372">
        <w:tc>
          <w:tcPr>
            <w:tcW w:w="1701" w:type="dxa"/>
          </w:tcPr>
          <w:p w14:paraId="142455AE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0F7C1E9" w14:textId="172FEF9C" w:rsidR="009B3232" w:rsidRPr="007F45D6" w:rsidRDefault="00342865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icillin</w:t>
            </w:r>
            <w:r w:rsidR="009B3232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F20E0" w:rsidRPr="007F45D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9B3232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Metronidazole</w:t>
            </w:r>
          </w:p>
        </w:tc>
        <w:tc>
          <w:tcPr>
            <w:tcW w:w="1985" w:type="dxa"/>
          </w:tcPr>
          <w:p w14:paraId="4BD6EF58" w14:textId="0AB103FB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0FA8EBCC" w14:textId="7E204A63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686C1D6" w14:textId="77777777" w:rsidTr="006F6372">
        <w:tc>
          <w:tcPr>
            <w:tcW w:w="1701" w:type="dxa"/>
          </w:tcPr>
          <w:p w14:paraId="3A79E75A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1AD4401" w14:textId="3AB174AF" w:rsidR="009B3232" w:rsidRPr="007F45D6" w:rsidRDefault="00917124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oxicillin</w:t>
            </w:r>
            <w:r w:rsidR="009B3232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F20E0" w:rsidRPr="007F45D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9B3232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Pyrazinamide</w:t>
            </w:r>
          </w:p>
        </w:tc>
        <w:tc>
          <w:tcPr>
            <w:tcW w:w="1985" w:type="dxa"/>
          </w:tcPr>
          <w:p w14:paraId="1F16D22D" w14:textId="43F279DE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4989CCE8" w14:textId="37D2A270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770C2BB" w14:textId="77777777" w:rsidTr="006F6372">
        <w:tc>
          <w:tcPr>
            <w:tcW w:w="1701" w:type="dxa"/>
          </w:tcPr>
          <w:p w14:paraId="19FBF312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1A8B52E" w14:textId="5BC94295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azolin + Pyrazinamide</w:t>
            </w:r>
          </w:p>
        </w:tc>
        <w:tc>
          <w:tcPr>
            <w:tcW w:w="1985" w:type="dxa"/>
          </w:tcPr>
          <w:p w14:paraId="703B9607" w14:textId="483A10A4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38F76F2C" w14:textId="26AE80E0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90D0679" w14:textId="77777777" w:rsidTr="006F6372">
        <w:tc>
          <w:tcPr>
            <w:tcW w:w="1701" w:type="dxa"/>
          </w:tcPr>
          <w:p w14:paraId="0087CEF8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51BAC86" w14:textId="530C3AB3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tetan + Isoniazid</w:t>
            </w:r>
          </w:p>
        </w:tc>
        <w:tc>
          <w:tcPr>
            <w:tcW w:w="1985" w:type="dxa"/>
          </w:tcPr>
          <w:p w14:paraId="41B685DE" w14:textId="769D38FE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123A7E54" w14:textId="0F92D138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D5D8353" w14:textId="77777777" w:rsidTr="006F6372">
        <w:tc>
          <w:tcPr>
            <w:tcW w:w="1701" w:type="dxa"/>
          </w:tcPr>
          <w:p w14:paraId="281B1A09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2C2A46F" w14:textId="1734C670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azidime + Pyrazinamide</w:t>
            </w:r>
          </w:p>
        </w:tc>
        <w:tc>
          <w:tcPr>
            <w:tcW w:w="1985" w:type="dxa"/>
          </w:tcPr>
          <w:p w14:paraId="702B1601" w14:textId="08A06B2D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3FF822D8" w14:textId="0E70FB88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8454849" w14:textId="77777777" w:rsidTr="006F6372">
        <w:tc>
          <w:tcPr>
            <w:tcW w:w="1701" w:type="dxa"/>
          </w:tcPr>
          <w:p w14:paraId="738290BE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2F7B358" w14:textId="5EAD6F42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izoxime + Rifampicin</w:t>
            </w:r>
          </w:p>
        </w:tc>
        <w:tc>
          <w:tcPr>
            <w:tcW w:w="1985" w:type="dxa"/>
          </w:tcPr>
          <w:p w14:paraId="23A82D95" w14:textId="0D3C5D6A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05E9754A" w14:textId="1F6E4E00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C73011B" w14:textId="77777777" w:rsidTr="006F6372">
        <w:tc>
          <w:tcPr>
            <w:tcW w:w="1701" w:type="dxa"/>
          </w:tcPr>
          <w:p w14:paraId="45019203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84B5DE5" w14:textId="5CEF0D60" w:rsidR="009B3232" w:rsidRPr="007F45D6" w:rsidRDefault="00342865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triaxone</w:t>
            </w:r>
            <w:r w:rsidR="009B3232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Dapsone</w:t>
            </w:r>
          </w:p>
        </w:tc>
        <w:tc>
          <w:tcPr>
            <w:tcW w:w="1985" w:type="dxa"/>
          </w:tcPr>
          <w:p w14:paraId="2E5E0E1B" w14:textId="5FD86A99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694FFB92" w14:textId="65B31550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FC20430" w14:textId="77777777" w:rsidTr="006F6372">
        <w:tc>
          <w:tcPr>
            <w:tcW w:w="1701" w:type="dxa"/>
          </w:tcPr>
          <w:p w14:paraId="7B42BB4C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A185F1A" w14:textId="05680A6B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Meropenem + Isoniazid</w:t>
            </w:r>
          </w:p>
        </w:tc>
        <w:tc>
          <w:tcPr>
            <w:tcW w:w="1985" w:type="dxa"/>
          </w:tcPr>
          <w:p w14:paraId="24053D7E" w14:textId="0C7E472D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7814C477" w14:textId="22458A90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1BED465" w14:textId="77777777" w:rsidTr="006F6372">
        <w:tc>
          <w:tcPr>
            <w:tcW w:w="1701" w:type="dxa"/>
          </w:tcPr>
          <w:p w14:paraId="0608C0B0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8D4DC2F" w14:textId="11DCD10B" w:rsidR="009B3232" w:rsidRPr="007F45D6" w:rsidRDefault="00342865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peracillin </w:t>
            </w:r>
            <w:r w:rsidR="009B3232" w:rsidRPr="007F45D6">
              <w:rPr>
                <w:rFonts w:ascii="Times New Roman" w:hAnsi="Times New Roman" w:cs="Times New Roman"/>
                <w:sz w:val="16"/>
                <w:szCs w:val="16"/>
              </w:rPr>
              <w:t>+ Isoniazid</w:t>
            </w:r>
          </w:p>
        </w:tc>
        <w:tc>
          <w:tcPr>
            <w:tcW w:w="1985" w:type="dxa"/>
          </w:tcPr>
          <w:p w14:paraId="390FAC0D" w14:textId="637D49C9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2948324F" w14:textId="60E16A63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3177B12" w14:textId="77777777" w:rsidTr="006F6372">
        <w:tc>
          <w:tcPr>
            <w:tcW w:w="1701" w:type="dxa"/>
          </w:tcPr>
          <w:p w14:paraId="16943070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E12F30E" w14:textId="0DE78E3C" w:rsidR="009B3232" w:rsidRPr="007F45D6" w:rsidRDefault="00342865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peracillin </w:t>
            </w:r>
            <w:r w:rsidR="009B3232" w:rsidRPr="007F45D6">
              <w:rPr>
                <w:rFonts w:ascii="Times New Roman" w:hAnsi="Times New Roman" w:cs="Times New Roman"/>
                <w:sz w:val="16"/>
                <w:szCs w:val="16"/>
              </w:rPr>
              <w:t>+ Pyrazinamide</w:t>
            </w:r>
          </w:p>
        </w:tc>
        <w:tc>
          <w:tcPr>
            <w:tcW w:w="1985" w:type="dxa"/>
          </w:tcPr>
          <w:p w14:paraId="48034D08" w14:textId="588485F3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41AF09CB" w14:textId="42BB3B05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073D052" w14:textId="77777777" w:rsidTr="006F6372">
        <w:tc>
          <w:tcPr>
            <w:tcW w:w="1701" w:type="dxa"/>
          </w:tcPr>
          <w:p w14:paraId="747DA070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280E84B" w14:textId="2C8E05CE" w:rsidR="009B3232" w:rsidRPr="007F45D6" w:rsidRDefault="00917124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oxicillin</w:t>
            </w:r>
            <w:r w:rsidR="009B3232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Isoniazid</w:t>
            </w:r>
          </w:p>
        </w:tc>
        <w:tc>
          <w:tcPr>
            <w:tcW w:w="1985" w:type="dxa"/>
          </w:tcPr>
          <w:p w14:paraId="765C459B" w14:textId="039D66E0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CE74CA2" w14:textId="23D40D9A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93F3D8D" w14:textId="77777777" w:rsidTr="006F6372">
        <w:tc>
          <w:tcPr>
            <w:tcW w:w="1701" w:type="dxa"/>
          </w:tcPr>
          <w:p w14:paraId="710A1A5A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BA1EE00" w14:textId="458400D1" w:rsidR="009B3232" w:rsidRPr="007F45D6" w:rsidRDefault="00917124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icillin</w:t>
            </w:r>
            <w:r w:rsidR="009B3232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Rifampicin</w:t>
            </w:r>
          </w:p>
        </w:tc>
        <w:tc>
          <w:tcPr>
            <w:tcW w:w="1985" w:type="dxa"/>
          </w:tcPr>
          <w:p w14:paraId="7E3440DA" w14:textId="48804F0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35A8D6A5" w14:textId="191A9E2C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5731B1F" w14:textId="77777777" w:rsidTr="006F6372">
        <w:tc>
          <w:tcPr>
            <w:tcW w:w="1701" w:type="dxa"/>
          </w:tcPr>
          <w:p w14:paraId="7D65644F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5C62B47" w14:textId="6116C7B2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perazone + Isoniazid</w:t>
            </w:r>
          </w:p>
        </w:tc>
        <w:tc>
          <w:tcPr>
            <w:tcW w:w="1985" w:type="dxa"/>
          </w:tcPr>
          <w:p w14:paraId="0E7710F2" w14:textId="7D64AD76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08D1D8B4" w14:textId="2D32AD91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9A74F45" w14:textId="77777777" w:rsidTr="006F6372">
        <w:tc>
          <w:tcPr>
            <w:tcW w:w="1701" w:type="dxa"/>
          </w:tcPr>
          <w:p w14:paraId="50FE24B1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0D26DD9" w14:textId="41F7E2F6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xitin + Pyrazinamide</w:t>
            </w:r>
          </w:p>
        </w:tc>
        <w:tc>
          <w:tcPr>
            <w:tcW w:w="1985" w:type="dxa"/>
          </w:tcPr>
          <w:p w14:paraId="63CCE59D" w14:textId="1A5F739E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6919253" w14:textId="0C395444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6A61206" w14:textId="77777777" w:rsidTr="006F6372">
        <w:tc>
          <w:tcPr>
            <w:tcW w:w="1701" w:type="dxa"/>
          </w:tcPr>
          <w:p w14:paraId="05DF4059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0B44EC0" w14:textId="5DCAD56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uroxime + Rifampicin</w:t>
            </w:r>
          </w:p>
        </w:tc>
        <w:tc>
          <w:tcPr>
            <w:tcW w:w="1985" w:type="dxa"/>
          </w:tcPr>
          <w:p w14:paraId="003E1357" w14:textId="5AE32F84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878A02F" w14:textId="0E627E36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3A4783D" w14:textId="77777777" w:rsidTr="006F6372">
        <w:tc>
          <w:tcPr>
            <w:tcW w:w="1701" w:type="dxa"/>
          </w:tcPr>
          <w:p w14:paraId="5B8BED50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21C0389" w14:textId="144470F7" w:rsidR="009B3232" w:rsidRPr="007F45D6" w:rsidRDefault="00334809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9B3232" w:rsidRPr="007F45D6">
              <w:rPr>
                <w:rFonts w:ascii="Times New Roman" w:hAnsi="Times New Roman" w:cs="Times New Roman"/>
                <w:sz w:val="16"/>
                <w:szCs w:val="16"/>
              </w:rPr>
              <w:t>oripenem + Ethambutol</w:t>
            </w:r>
          </w:p>
        </w:tc>
        <w:tc>
          <w:tcPr>
            <w:tcW w:w="1985" w:type="dxa"/>
          </w:tcPr>
          <w:p w14:paraId="27C060B5" w14:textId="58A2C0DB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A4AD39A" w14:textId="7390985C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C1601B0" w14:textId="77777777" w:rsidTr="006F6372">
        <w:tc>
          <w:tcPr>
            <w:tcW w:w="1701" w:type="dxa"/>
          </w:tcPr>
          <w:p w14:paraId="4369BBBC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A53E507" w14:textId="75791A5C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Flomoxef + Pyrazinamide</w:t>
            </w:r>
          </w:p>
        </w:tc>
        <w:tc>
          <w:tcPr>
            <w:tcW w:w="1985" w:type="dxa"/>
          </w:tcPr>
          <w:p w14:paraId="0F860D32" w14:textId="76CD6C98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24B4EDDD" w14:textId="0D31EAD9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290254E" w14:textId="77777777" w:rsidTr="006F6372">
        <w:tc>
          <w:tcPr>
            <w:tcW w:w="1701" w:type="dxa"/>
          </w:tcPr>
          <w:p w14:paraId="07459538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37A43C3" w14:textId="73913F02" w:rsidR="009B3232" w:rsidRPr="007F45D6" w:rsidRDefault="00342865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Imipenem</w:t>
            </w:r>
            <w:r w:rsidR="009B3232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54864F14" w14:textId="41CBF7A8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3F9497CB" w14:textId="4F0B5030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1E09FDE" w14:textId="77777777" w:rsidTr="006F6372">
        <w:tc>
          <w:tcPr>
            <w:tcW w:w="1701" w:type="dxa"/>
          </w:tcPr>
          <w:p w14:paraId="61D6BEFA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66960A1" w14:textId="69ED659B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Meropenem </w:t>
            </w:r>
            <w:r w:rsidR="00CF20E0" w:rsidRPr="007F45D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Pyrazinamide</w:t>
            </w:r>
          </w:p>
        </w:tc>
        <w:tc>
          <w:tcPr>
            <w:tcW w:w="1985" w:type="dxa"/>
          </w:tcPr>
          <w:p w14:paraId="13ACB1DE" w14:textId="48E8CC36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3306006" w14:textId="0010149D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10ED62B" w14:textId="77777777" w:rsidTr="006F6372">
        <w:tc>
          <w:tcPr>
            <w:tcW w:w="1701" w:type="dxa"/>
          </w:tcPr>
          <w:p w14:paraId="176D3FD3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536386D" w14:textId="3B654FF8" w:rsidR="009B3232" w:rsidRPr="007F45D6" w:rsidRDefault="00342865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icillin</w:t>
            </w:r>
            <w:r w:rsidR="009B3232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Rifampicin</w:t>
            </w:r>
          </w:p>
        </w:tc>
        <w:tc>
          <w:tcPr>
            <w:tcW w:w="1985" w:type="dxa"/>
          </w:tcPr>
          <w:p w14:paraId="1C1F7EF9" w14:textId="25EF07D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7F56D3F8" w14:textId="03F36FFB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518D499" w14:textId="77777777" w:rsidTr="006F6372">
        <w:tc>
          <w:tcPr>
            <w:tcW w:w="1701" w:type="dxa"/>
          </w:tcPr>
          <w:p w14:paraId="69696527" w14:textId="77777777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B5A6C9A" w14:textId="7A2B2260" w:rsidR="009B3232" w:rsidRPr="007F45D6" w:rsidRDefault="00342865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peracillin </w:t>
            </w:r>
            <w:r w:rsidR="009B3232" w:rsidRPr="007F45D6">
              <w:rPr>
                <w:rFonts w:ascii="Times New Roman" w:hAnsi="Times New Roman" w:cs="Times New Roman"/>
                <w:sz w:val="16"/>
                <w:szCs w:val="16"/>
              </w:rPr>
              <w:t>+ Cycloserine</w:t>
            </w:r>
          </w:p>
        </w:tc>
        <w:tc>
          <w:tcPr>
            <w:tcW w:w="1985" w:type="dxa"/>
          </w:tcPr>
          <w:p w14:paraId="270504D9" w14:textId="5E0C7CE0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0697B574" w14:textId="2D1B925B" w:rsidR="009B3232" w:rsidRPr="007F45D6" w:rsidRDefault="009B3232" w:rsidP="009B32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FC85EFC" w14:textId="77777777" w:rsidTr="006F6372">
        <w:tc>
          <w:tcPr>
            <w:tcW w:w="1701" w:type="dxa"/>
          </w:tcPr>
          <w:p w14:paraId="2D919ECE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6861981" w14:textId="6270876D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1985" w:type="dxa"/>
          </w:tcPr>
          <w:p w14:paraId="218D4D72" w14:textId="568E9C1F" w:rsidR="00B721FC" w:rsidRPr="007F45D6" w:rsidRDefault="009B3232" w:rsidP="00B721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00</w:t>
            </w:r>
          </w:p>
        </w:tc>
        <w:tc>
          <w:tcPr>
            <w:tcW w:w="2262" w:type="dxa"/>
          </w:tcPr>
          <w:p w14:paraId="44E0D140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45D6" w:rsidRPr="007F45D6" w14:paraId="62A5CD5F" w14:textId="77777777" w:rsidTr="006F6372">
        <w:tc>
          <w:tcPr>
            <w:tcW w:w="1701" w:type="dxa"/>
          </w:tcPr>
          <w:p w14:paraId="7E61172C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DC2EA58" w14:textId="143F6639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9A51971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2" w:type="dxa"/>
          </w:tcPr>
          <w:p w14:paraId="7DCDFE68" w14:textId="77777777" w:rsidR="00B721FC" w:rsidRPr="007F45D6" w:rsidRDefault="00B721FC" w:rsidP="00B721F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45D6" w:rsidRPr="007F45D6" w14:paraId="136BEE39" w14:textId="77777777" w:rsidTr="006F6372">
        <w:tc>
          <w:tcPr>
            <w:tcW w:w="1701" w:type="dxa"/>
          </w:tcPr>
          <w:p w14:paraId="59D8B68B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9DFE5CF" w14:textId="5B0FE3CA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iprofloxacin + Metronidazole</w:t>
            </w:r>
          </w:p>
        </w:tc>
        <w:tc>
          <w:tcPr>
            <w:tcW w:w="1985" w:type="dxa"/>
          </w:tcPr>
          <w:p w14:paraId="4D8024F1" w14:textId="32EECC8A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7</w:t>
            </w:r>
          </w:p>
        </w:tc>
        <w:tc>
          <w:tcPr>
            <w:tcW w:w="2262" w:type="dxa"/>
          </w:tcPr>
          <w:p w14:paraId="48161D39" w14:textId="4306267D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.9</w:t>
            </w:r>
          </w:p>
        </w:tc>
      </w:tr>
      <w:tr w:rsidR="007F45D6" w:rsidRPr="007F45D6" w14:paraId="04369157" w14:textId="77777777" w:rsidTr="006F6372">
        <w:tc>
          <w:tcPr>
            <w:tcW w:w="1701" w:type="dxa"/>
          </w:tcPr>
          <w:p w14:paraId="277A09C6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FD5C7C6" w14:textId="0BA2AB35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 + Metronidazole</w:t>
            </w:r>
          </w:p>
        </w:tc>
        <w:tc>
          <w:tcPr>
            <w:tcW w:w="1985" w:type="dxa"/>
          </w:tcPr>
          <w:p w14:paraId="175DBE6A" w14:textId="6E817941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2262" w:type="dxa"/>
          </w:tcPr>
          <w:p w14:paraId="025EA6ED" w14:textId="40F570A9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2</w:t>
            </w:r>
          </w:p>
        </w:tc>
      </w:tr>
      <w:tr w:rsidR="007F45D6" w:rsidRPr="007F45D6" w14:paraId="1071BCA7" w14:textId="77777777" w:rsidTr="006F6372">
        <w:tc>
          <w:tcPr>
            <w:tcW w:w="1701" w:type="dxa"/>
          </w:tcPr>
          <w:p w14:paraId="4930CFCA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0A045A2" w14:textId="7A8EB62A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otrimoxazole + Isoniazid</w:t>
            </w:r>
          </w:p>
        </w:tc>
        <w:tc>
          <w:tcPr>
            <w:tcW w:w="1985" w:type="dxa"/>
          </w:tcPr>
          <w:p w14:paraId="4F9C3C1B" w14:textId="7406A742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2262" w:type="dxa"/>
          </w:tcPr>
          <w:p w14:paraId="37BAB2FF" w14:textId="0263D89A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</w:t>
            </w:r>
          </w:p>
        </w:tc>
      </w:tr>
      <w:tr w:rsidR="007F45D6" w:rsidRPr="007F45D6" w14:paraId="5502FC08" w14:textId="77777777" w:rsidTr="006F6372">
        <w:tc>
          <w:tcPr>
            <w:tcW w:w="1701" w:type="dxa"/>
          </w:tcPr>
          <w:p w14:paraId="0818C43E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92D22A4" w14:textId="4FEF6603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 + Ethambutol</w:t>
            </w:r>
          </w:p>
        </w:tc>
        <w:tc>
          <w:tcPr>
            <w:tcW w:w="1985" w:type="dxa"/>
          </w:tcPr>
          <w:p w14:paraId="1396B630" w14:textId="722E3B90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2262" w:type="dxa"/>
          </w:tcPr>
          <w:p w14:paraId="17D8034A" w14:textId="549EC0AA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</w:t>
            </w:r>
          </w:p>
        </w:tc>
      </w:tr>
      <w:tr w:rsidR="007F45D6" w:rsidRPr="007F45D6" w14:paraId="376C5AE8" w14:textId="77777777" w:rsidTr="006F6372">
        <w:tc>
          <w:tcPr>
            <w:tcW w:w="1701" w:type="dxa"/>
          </w:tcPr>
          <w:p w14:paraId="538C7BA1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F6FBB4F" w14:textId="61AA142F" w:rsidR="00AF4AE5" w:rsidRPr="007F45D6" w:rsidRDefault="00917124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rythromycin</w:t>
            </w:r>
            <w:r w:rsidR="00AF4AE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0C71AE27" w14:textId="60F78500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2262" w:type="dxa"/>
          </w:tcPr>
          <w:p w14:paraId="0032C997" w14:textId="7668FC33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</w:t>
            </w:r>
          </w:p>
        </w:tc>
      </w:tr>
      <w:tr w:rsidR="007F45D6" w:rsidRPr="007F45D6" w14:paraId="1340E267" w14:textId="77777777" w:rsidTr="006F6372">
        <w:tc>
          <w:tcPr>
            <w:tcW w:w="1701" w:type="dxa"/>
          </w:tcPr>
          <w:p w14:paraId="74AAB8A9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47B1BA3" w14:textId="0610516D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oxifloxacin + Ethambutol</w:t>
            </w:r>
          </w:p>
        </w:tc>
        <w:tc>
          <w:tcPr>
            <w:tcW w:w="1985" w:type="dxa"/>
          </w:tcPr>
          <w:p w14:paraId="11E019CE" w14:textId="74706AED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2262" w:type="dxa"/>
          </w:tcPr>
          <w:p w14:paraId="5D4AA24A" w14:textId="2790DD95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</w:t>
            </w:r>
          </w:p>
        </w:tc>
      </w:tr>
      <w:tr w:rsidR="007F45D6" w:rsidRPr="007F45D6" w14:paraId="42228F3D" w14:textId="77777777" w:rsidTr="006F6372">
        <w:tc>
          <w:tcPr>
            <w:tcW w:w="1701" w:type="dxa"/>
          </w:tcPr>
          <w:p w14:paraId="663014B5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D97551E" w14:textId="3B107B78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 + Cycloserine</w:t>
            </w:r>
          </w:p>
        </w:tc>
        <w:tc>
          <w:tcPr>
            <w:tcW w:w="1985" w:type="dxa"/>
          </w:tcPr>
          <w:p w14:paraId="11A95949" w14:textId="2E209D61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2262" w:type="dxa"/>
          </w:tcPr>
          <w:p w14:paraId="28D302E3" w14:textId="4F407AFF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</w:p>
        </w:tc>
      </w:tr>
      <w:tr w:rsidR="007F45D6" w:rsidRPr="007F45D6" w14:paraId="34675D3D" w14:textId="77777777" w:rsidTr="006F6372">
        <w:tc>
          <w:tcPr>
            <w:tcW w:w="1701" w:type="dxa"/>
          </w:tcPr>
          <w:p w14:paraId="19EA9D8A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8AA752C" w14:textId="025D7F44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otrimoxazole + Metronidazole</w:t>
            </w:r>
          </w:p>
        </w:tc>
        <w:tc>
          <w:tcPr>
            <w:tcW w:w="1985" w:type="dxa"/>
          </w:tcPr>
          <w:p w14:paraId="1E5E021C" w14:textId="70564E2C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2262" w:type="dxa"/>
          </w:tcPr>
          <w:p w14:paraId="1783BFF2" w14:textId="4B97CA41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</w:tr>
      <w:tr w:rsidR="007F45D6" w:rsidRPr="007F45D6" w14:paraId="6141F1B9" w14:textId="77777777" w:rsidTr="006F6372">
        <w:tc>
          <w:tcPr>
            <w:tcW w:w="1701" w:type="dxa"/>
          </w:tcPr>
          <w:p w14:paraId="48D86BEB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1B0F216" w14:textId="57E810EB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 + Isoniazid</w:t>
            </w:r>
          </w:p>
        </w:tc>
        <w:tc>
          <w:tcPr>
            <w:tcW w:w="1985" w:type="dxa"/>
          </w:tcPr>
          <w:p w14:paraId="6C43F60E" w14:textId="74C873E0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2262" w:type="dxa"/>
          </w:tcPr>
          <w:p w14:paraId="06435C8B" w14:textId="27A0DAEF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</w:t>
            </w:r>
          </w:p>
        </w:tc>
      </w:tr>
      <w:tr w:rsidR="007F45D6" w:rsidRPr="007F45D6" w14:paraId="2340015C" w14:textId="77777777" w:rsidTr="006F6372">
        <w:tc>
          <w:tcPr>
            <w:tcW w:w="1701" w:type="dxa"/>
          </w:tcPr>
          <w:p w14:paraId="56A131FA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10716FF" w14:textId="690646B8" w:rsidR="00AF4AE5" w:rsidRPr="007F45D6" w:rsidRDefault="00917124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="00AF4AE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0809D995" w14:textId="61278890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2262" w:type="dxa"/>
          </w:tcPr>
          <w:p w14:paraId="7CECCB4B" w14:textId="70210139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</w:tr>
      <w:tr w:rsidR="007F45D6" w:rsidRPr="007F45D6" w14:paraId="0D003F12" w14:textId="77777777" w:rsidTr="006F6372">
        <w:tc>
          <w:tcPr>
            <w:tcW w:w="1701" w:type="dxa"/>
          </w:tcPr>
          <w:p w14:paraId="4900D228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F8B2824" w14:textId="696302C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iprofloxacin + Ethambutol</w:t>
            </w:r>
          </w:p>
        </w:tc>
        <w:tc>
          <w:tcPr>
            <w:tcW w:w="1985" w:type="dxa"/>
          </w:tcPr>
          <w:p w14:paraId="588FBE39" w14:textId="06009DD0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2262" w:type="dxa"/>
          </w:tcPr>
          <w:p w14:paraId="1D81860C" w14:textId="7EEDFF22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</w:tr>
      <w:tr w:rsidR="007F45D6" w:rsidRPr="007F45D6" w14:paraId="547FD1BE" w14:textId="77777777" w:rsidTr="006F6372">
        <w:tc>
          <w:tcPr>
            <w:tcW w:w="1701" w:type="dxa"/>
          </w:tcPr>
          <w:p w14:paraId="1183A89C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2E81136" w14:textId="166E8228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oxifloxacin + Cycloserine</w:t>
            </w:r>
          </w:p>
        </w:tc>
        <w:tc>
          <w:tcPr>
            <w:tcW w:w="1985" w:type="dxa"/>
          </w:tcPr>
          <w:p w14:paraId="1BE9025C" w14:textId="4AECB443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262" w:type="dxa"/>
          </w:tcPr>
          <w:p w14:paraId="550C50AD" w14:textId="78D5ACD3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</w:tr>
      <w:tr w:rsidR="007F45D6" w:rsidRPr="007F45D6" w14:paraId="06E7F13D" w14:textId="77777777" w:rsidTr="006F6372">
        <w:tc>
          <w:tcPr>
            <w:tcW w:w="1701" w:type="dxa"/>
          </w:tcPr>
          <w:p w14:paraId="6AA1B61D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8D4753D" w14:textId="288407A8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 + Rifampicin</w:t>
            </w:r>
          </w:p>
        </w:tc>
        <w:tc>
          <w:tcPr>
            <w:tcW w:w="1985" w:type="dxa"/>
          </w:tcPr>
          <w:p w14:paraId="69A284EB" w14:textId="75CC4075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2" w:type="dxa"/>
          </w:tcPr>
          <w:p w14:paraId="1AD20A75" w14:textId="4162E29F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</w:tr>
      <w:tr w:rsidR="007F45D6" w:rsidRPr="007F45D6" w14:paraId="2520569F" w14:textId="77777777" w:rsidTr="006F6372">
        <w:tc>
          <w:tcPr>
            <w:tcW w:w="1701" w:type="dxa"/>
          </w:tcPr>
          <w:p w14:paraId="534BF555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40F8D88" w14:textId="1141A2AA" w:rsidR="00AF4AE5" w:rsidRPr="007F45D6" w:rsidRDefault="00917124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rythromycin</w:t>
            </w:r>
            <w:r w:rsidR="00AF4AE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03B5511C" w14:textId="37D1CBB4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62" w:type="dxa"/>
          </w:tcPr>
          <w:p w14:paraId="5DF54336" w14:textId="2E58E674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</w:tr>
      <w:tr w:rsidR="007F45D6" w:rsidRPr="007F45D6" w14:paraId="74F423A8" w14:textId="77777777" w:rsidTr="006F6372">
        <w:tc>
          <w:tcPr>
            <w:tcW w:w="1701" w:type="dxa"/>
          </w:tcPr>
          <w:p w14:paraId="597A5AA3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5F408DD" w14:textId="03A744BF" w:rsidR="00AF4AE5" w:rsidRPr="007F45D6" w:rsidRDefault="00917124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rythromycin</w:t>
            </w:r>
            <w:r w:rsidR="00AF4AE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Rifampicin</w:t>
            </w:r>
          </w:p>
        </w:tc>
        <w:tc>
          <w:tcPr>
            <w:tcW w:w="1985" w:type="dxa"/>
          </w:tcPr>
          <w:p w14:paraId="3E04E478" w14:textId="06809455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2" w:type="dxa"/>
          </w:tcPr>
          <w:p w14:paraId="5CBDB5CB" w14:textId="450E732C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</w:tr>
      <w:tr w:rsidR="007F45D6" w:rsidRPr="007F45D6" w14:paraId="25428461" w14:textId="77777777" w:rsidTr="006F6372">
        <w:tc>
          <w:tcPr>
            <w:tcW w:w="1701" w:type="dxa"/>
          </w:tcPr>
          <w:p w14:paraId="230D9D93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C62C8D2" w14:textId="0FC802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Levofloxacin + Pyrazinamide</w:t>
            </w:r>
          </w:p>
        </w:tc>
        <w:tc>
          <w:tcPr>
            <w:tcW w:w="1985" w:type="dxa"/>
          </w:tcPr>
          <w:p w14:paraId="54BF17E0" w14:textId="0DC72F7D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2" w:type="dxa"/>
          </w:tcPr>
          <w:p w14:paraId="4203C251" w14:textId="001732AD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</w:tr>
      <w:tr w:rsidR="007F45D6" w:rsidRPr="007F45D6" w14:paraId="108FB814" w14:textId="77777777" w:rsidTr="006F6372">
        <w:tc>
          <w:tcPr>
            <w:tcW w:w="1701" w:type="dxa"/>
          </w:tcPr>
          <w:p w14:paraId="7D9A0B95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9BB48EB" w14:textId="0713397E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oxifloxacin + Metronidazole</w:t>
            </w:r>
          </w:p>
        </w:tc>
        <w:tc>
          <w:tcPr>
            <w:tcW w:w="1985" w:type="dxa"/>
          </w:tcPr>
          <w:p w14:paraId="40E92787" w14:textId="2D758123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2" w:type="dxa"/>
          </w:tcPr>
          <w:p w14:paraId="4B9E3CCF" w14:textId="578A1D46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</w:tr>
      <w:tr w:rsidR="007F45D6" w:rsidRPr="007F45D6" w14:paraId="473A836F" w14:textId="77777777" w:rsidTr="006F6372">
        <w:tc>
          <w:tcPr>
            <w:tcW w:w="1701" w:type="dxa"/>
          </w:tcPr>
          <w:p w14:paraId="228C88E0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46BC74E" w14:textId="07915B56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oxifloxacin + Isoniazid</w:t>
            </w:r>
          </w:p>
        </w:tc>
        <w:tc>
          <w:tcPr>
            <w:tcW w:w="1985" w:type="dxa"/>
          </w:tcPr>
          <w:p w14:paraId="35C9AB37" w14:textId="0FE7F46F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2" w:type="dxa"/>
          </w:tcPr>
          <w:p w14:paraId="14BA3972" w14:textId="0001C0FF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</w:tr>
      <w:tr w:rsidR="007F45D6" w:rsidRPr="007F45D6" w14:paraId="25C24830" w14:textId="77777777" w:rsidTr="006F6372">
        <w:tc>
          <w:tcPr>
            <w:tcW w:w="1701" w:type="dxa"/>
          </w:tcPr>
          <w:p w14:paraId="257D4829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2461EF1" w14:textId="6E69AD6F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otrimoxazole + Rifampicin</w:t>
            </w:r>
          </w:p>
        </w:tc>
        <w:tc>
          <w:tcPr>
            <w:tcW w:w="1985" w:type="dxa"/>
          </w:tcPr>
          <w:p w14:paraId="671DD96B" w14:textId="5098FC32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7F2ABDDA" w14:textId="0B218C6C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7F45D6" w:rsidRPr="007F45D6" w14:paraId="4E0CFFFE" w14:textId="77777777" w:rsidTr="006F6372">
        <w:tc>
          <w:tcPr>
            <w:tcW w:w="1701" w:type="dxa"/>
          </w:tcPr>
          <w:p w14:paraId="327665B0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327CD09" w14:textId="4F41C627" w:rsidR="00AF4AE5" w:rsidRPr="007F45D6" w:rsidRDefault="00917124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Azithromycin</w:t>
            </w:r>
            <w:r w:rsidR="00AF4AE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28F1794F" w14:textId="180FFB02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52C79787" w14:textId="73C7C289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20AC603E" w14:textId="77777777" w:rsidTr="006F6372">
        <w:tc>
          <w:tcPr>
            <w:tcW w:w="1701" w:type="dxa"/>
          </w:tcPr>
          <w:p w14:paraId="5AFE321D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4D57686" w14:textId="20BD1D28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iprofloxacin + Isoniazid</w:t>
            </w:r>
          </w:p>
        </w:tc>
        <w:tc>
          <w:tcPr>
            <w:tcW w:w="1985" w:type="dxa"/>
          </w:tcPr>
          <w:p w14:paraId="6C30D369" w14:textId="381D4455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282B5018" w14:textId="14893706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47082AC3" w14:textId="77777777" w:rsidTr="006F6372">
        <w:tc>
          <w:tcPr>
            <w:tcW w:w="1701" w:type="dxa"/>
          </w:tcPr>
          <w:p w14:paraId="5230243E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BEB3179" w14:textId="12145CF4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otrimoxazole + Ethambutol</w:t>
            </w:r>
          </w:p>
        </w:tc>
        <w:tc>
          <w:tcPr>
            <w:tcW w:w="1985" w:type="dxa"/>
          </w:tcPr>
          <w:p w14:paraId="28D5A55B" w14:textId="55D34B1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273568F4" w14:textId="705CD3AB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38349DB7" w14:textId="77777777" w:rsidTr="006F6372">
        <w:tc>
          <w:tcPr>
            <w:tcW w:w="1701" w:type="dxa"/>
          </w:tcPr>
          <w:p w14:paraId="0E7A1984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D319658" w14:textId="323EB2D1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oxifloxacin + Rifampicin</w:t>
            </w:r>
          </w:p>
        </w:tc>
        <w:tc>
          <w:tcPr>
            <w:tcW w:w="1985" w:type="dxa"/>
          </w:tcPr>
          <w:p w14:paraId="7261B36A" w14:textId="5CA10939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292CD6AE" w14:textId="138A9EC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7EE06566" w14:textId="77777777" w:rsidTr="006F6372">
        <w:tc>
          <w:tcPr>
            <w:tcW w:w="1701" w:type="dxa"/>
          </w:tcPr>
          <w:p w14:paraId="4C7756B1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945B106" w14:textId="2A5EBBEB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Streptomycin + Cycloserine</w:t>
            </w:r>
          </w:p>
        </w:tc>
        <w:tc>
          <w:tcPr>
            <w:tcW w:w="1985" w:type="dxa"/>
          </w:tcPr>
          <w:p w14:paraId="21A4FC29" w14:textId="358C20CC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516A8796" w14:textId="62C6A056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4867C0C3" w14:textId="77777777" w:rsidTr="006F6372">
        <w:tc>
          <w:tcPr>
            <w:tcW w:w="1701" w:type="dxa"/>
          </w:tcPr>
          <w:p w14:paraId="673BEA88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0A154B4" w14:textId="0F5BDE7F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iprofloxacin + Rifampicin</w:t>
            </w:r>
          </w:p>
        </w:tc>
        <w:tc>
          <w:tcPr>
            <w:tcW w:w="1985" w:type="dxa"/>
          </w:tcPr>
          <w:p w14:paraId="483B2314" w14:textId="5BD30235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FBD9E1F" w14:textId="544849B8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3F143FCC" w14:textId="77777777" w:rsidTr="006F6372">
        <w:tc>
          <w:tcPr>
            <w:tcW w:w="1701" w:type="dxa"/>
          </w:tcPr>
          <w:p w14:paraId="59B96473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84F7CE0" w14:textId="5273637C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lindamycin + Ethambutol</w:t>
            </w:r>
          </w:p>
        </w:tc>
        <w:tc>
          <w:tcPr>
            <w:tcW w:w="1985" w:type="dxa"/>
          </w:tcPr>
          <w:p w14:paraId="5C7662D5" w14:textId="49088BC3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4BA6DD4" w14:textId="23F4FC79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62D34D00" w14:textId="77777777" w:rsidTr="006F6372">
        <w:tc>
          <w:tcPr>
            <w:tcW w:w="1701" w:type="dxa"/>
          </w:tcPr>
          <w:p w14:paraId="284A32D6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18CFD01" w14:textId="2FBC727A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lindamycin + Metronidazole</w:t>
            </w:r>
          </w:p>
        </w:tc>
        <w:tc>
          <w:tcPr>
            <w:tcW w:w="1985" w:type="dxa"/>
          </w:tcPr>
          <w:p w14:paraId="58D2F138" w14:textId="67E68FE1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2F7CD3BA" w14:textId="72599740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7D75E0D0" w14:textId="77777777" w:rsidTr="006F6372">
        <w:tc>
          <w:tcPr>
            <w:tcW w:w="1701" w:type="dxa"/>
          </w:tcPr>
          <w:p w14:paraId="06C1A173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D5B5A7F" w14:textId="6B807168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lindamycin + Rifampicin</w:t>
            </w:r>
          </w:p>
        </w:tc>
        <w:tc>
          <w:tcPr>
            <w:tcW w:w="1985" w:type="dxa"/>
          </w:tcPr>
          <w:p w14:paraId="44AB89EF" w14:textId="132A94FD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03D780D3" w14:textId="15A95511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52DD13F8" w14:textId="77777777" w:rsidTr="006F6372">
        <w:tc>
          <w:tcPr>
            <w:tcW w:w="1701" w:type="dxa"/>
          </w:tcPr>
          <w:p w14:paraId="2B78F338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A177BBE" w14:textId="328EE1D7" w:rsidR="00AF4AE5" w:rsidRPr="007F45D6" w:rsidRDefault="00917124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rythromycin</w:t>
            </w:r>
            <w:r w:rsidR="00AF4AE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Cycloserine</w:t>
            </w:r>
          </w:p>
        </w:tc>
        <w:tc>
          <w:tcPr>
            <w:tcW w:w="1985" w:type="dxa"/>
          </w:tcPr>
          <w:p w14:paraId="51F2FE0A" w14:textId="63A2771D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7208B38D" w14:textId="1599910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0A25BC1D" w14:textId="77777777" w:rsidTr="006F6372">
        <w:tc>
          <w:tcPr>
            <w:tcW w:w="1701" w:type="dxa"/>
          </w:tcPr>
          <w:p w14:paraId="6FD31474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FC4A0BA" w14:textId="33D89FD6" w:rsidR="00AF4AE5" w:rsidRPr="007F45D6" w:rsidRDefault="00917124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rythromycin</w:t>
            </w:r>
            <w:r w:rsidR="00AF4AE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Pyrazinamide</w:t>
            </w:r>
          </w:p>
        </w:tc>
        <w:tc>
          <w:tcPr>
            <w:tcW w:w="1985" w:type="dxa"/>
          </w:tcPr>
          <w:p w14:paraId="0556B958" w14:textId="6AC07F21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B111A2A" w14:textId="2EBFCFD5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20846C89" w14:textId="77777777" w:rsidTr="006F6372">
        <w:tc>
          <w:tcPr>
            <w:tcW w:w="1701" w:type="dxa"/>
          </w:tcPr>
          <w:p w14:paraId="2513264D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AB128E5" w14:textId="359207E3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oxifloxacin + Pyrazinamide</w:t>
            </w:r>
          </w:p>
        </w:tc>
        <w:tc>
          <w:tcPr>
            <w:tcW w:w="1985" w:type="dxa"/>
          </w:tcPr>
          <w:p w14:paraId="297AB9A0" w14:textId="75DA0EE5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4300032" w14:textId="6D35F2D3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0CAA96CD" w14:textId="77777777" w:rsidTr="006F6372">
        <w:tc>
          <w:tcPr>
            <w:tcW w:w="1701" w:type="dxa"/>
          </w:tcPr>
          <w:p w14:paraId="37A3C65F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0FDFA8A" w14:textId="54A7D3DF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985" w:type="dxa"/>
          </w:tcPr>
          <w:p w14:paraId="4A81334F" w14:textId="4A6D1368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4</w:t>
            </w:r>
          </w:p>
        </w:tc>
        <w:tc>
          <w:tcPr>
            <w:tcW w:w="2262" w:type="dxa"/>
          </w:tcPr>
          <w:p w14:paraId="599A39DC" w14:textId="720989E2" w:rsidR="00AF4AE5" w:rsidRPr="007F45D6" w:rsidRDefault="00BE7650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7F45D6" w:rsidRPr="007F45D6" w14:paraId="4D0A4185" w14:textId="77777777" w:rsidTr="006F6372">
        <w:tc>
          <w:tcPr>
            <w:tcW w:w="1701" w:type="dxa"/>
          </w:tcPr>
          <w:p w14:paraId="7337D982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0A04258" w14:textId="32569C8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F1DF605" w14:textId="3FBFA7B5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2" w:type="dxa"/>
          </w:tcPr>
          <w:p w14:paraId="1B7405AB" w14:textId="77777777" w:rsidR="00AF4AE5" w:rsidRPr="007F45D6" w:rsidRDefault="00AF4AE5" w:rsidP="00AF4A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45D6" w:rsidRPr="007F45D6" w14:paraId="798A5AE3" w14:textId="77777777" w:rsidTr="006F6372">
        <w:tc>
          <w:tcPr>
            <w:tcW w:w="1701" w:type="dxa"/>
          </w:tcPr>
          <w:p w14:paraId="05CF148A" w14:textId="400BBE5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I+II+III</w:t>
            </w:r>
          </w:p>
        </w:tc>
        <w:tc>
          <w:tcPr>
            <w:tcW w:w="3402" w:type="dxa"/>
          </w:tcPr>
          <w:p w14:paraId="7453A6CE" w14:textId="7251DFC6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iprofloxacin + Metronidazole</w:t>
            </w:r>
          </w:p>
        </w:tc>
        <w:tc>
          <w:tcPr>
            <w:tcW w:w="1985" w:type="dxa"/>
          </w:tcPr>
          <w:p w14:paraId="48332146" w14:textId="7660DAEF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6</w:t>
            </w:r>
          </w:p>
        </w:tc>
        <w:tc>
          <w:tcPr>
            <w:tcW w:w="2262" w:type="dxa"/>
          </w:tcPr>
          <w:p w14:paraId="6C905E9B" w14:textId="2A3B5126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9</w:t>
            </w:r>
          </w:p>
        </w:tc>
      </w:tr>
      <w:tr w:rsidR="007F45D6" w:rsidRPr="007F45D6" w14:paraId="2C8901E9" w14:textId="77777777" w:rsidTr="006F6372">
        <w:tc>
          <w:tcPr>
            <w:tcW w:w="1701" w:type="dxa"/>
          </w:tcPr>
          <w:p w14:paraId="2AB83881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85C70D2" w14:textId="64C6145B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Levofloxacin + Metronidazole</w:t>
            </w:r>
          </w:p>
        </w:tc>
        <w:tc>
          <w:tcPr>
            <w:tcW w:w="1985" w:type="dxa"/>
          </w:tcPr>
          <w:p w14:paraId="0D611ED4" w14:textId="2415F20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9</w:t>
            </w:r>
          </w:p>
        </w:tc>
        <w:tc>
          <w:tcPr>
            <w:tcW w:w="2262" w:type="dxa"/>
          </w:tcPr>
          <w:p w14:paraId="61E86C20" w14:textId="6C7D67CD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8</w:t>
            </w:r>
          </w:p>
        </w:tc>
      </w:tr>
      <w:tr w:rsidR="007F45D6" w:rsidRPr="007F45D6" w14:paraId="6A5B308A" w14:textId="77777777" w:rsidTr="006F6372">
        <w:tc>
          <w:tcPr>
            <w:tcW w:w="1701" w:type="dxa"/>
          </w:tcPr>
          <w:p w14:paraId="08841E89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F9429A3" w14:textId="0F66DF28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epime + Ciprofloxacin + Metronidazole</w:t>
            </w:r>
          </w:p>
        </w:tc>
        <w:tc>
          <w:tcPr>
            <w:tcW w:w="1985" w:type="dxa"/>
          </w:tcPr>
          <w:p w14:paraId="020E3114" w14:textId="09745690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9</w:t>
            </w:r>
          </w:p>
        </w:tc>
        <w:tc>
          <w:tcPr>
            <w:tcW w:w="2262" w:type="dxa"/>
          </w:tcPr>
          <w:p w14:paraId="757D7E17" w14:textId="7DA27577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</w:t>
            </w:r>
          </w:p>
        </w:tc>
      </w:tr>
      <w:tr w:rsidR="007F45D6" w:rsidRPr="007F45D6" w14:paraId="18CF11C5" w14:textId="77777777" w:rsidTr="006F6372">
        <w:tc>
          <w:tcPr>
            <w:tcW w:w="1701" w:type="dxa"/>
          </w:tcPr>
          <w:p w14:paraId="3B0DCD51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B8A670F" w14:textId="2B24C2AF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+ Levofloxacin + Metronidazole </w:t>
            </w:r>
          </w:p>
        </w:tc>
        <w:tc>
          <w:tcPr>
            <w:tcW w:w="1985" w:type="dxa"/>
          </w:tcPr>
          <w:p w14:paraId="27A05AA1" w14:textId="3B97C29E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8</w:t>
            </w:r>
          </w:p>
        </w:tc>
        <w:tc>
          <w:tcPr>
            <w:tcW w:w="2262" w:type="dxa"/>
          </w:tcPr>
          <w:p w14:paraId="4DC1A476" w14:textId="53380065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</w:t>
            </w:r>
          </w:p>
        </w:tc>
      </w:tr>
      <w:tr w:rsidR="007F45D6" w:rsidRPr="007F45D6" w14:paraId="617733A5" w14:textId="77777777" w:rsidTr="006F6372">
        <w:tc>
          <w:tcPr>
            <w:tcW w:w="1701" w:type="dxa"/>
          </w:tcPr>
          <w:p w14:paraId="1BE24C3C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3934F5F" w14:textId="25D95ACD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bactam + Ciprofloxacin + Metronidazole</w:t>
            </w:r>
          </w:p>
        </w:tc>
        <w:tc>
          <w:tcPr>
            <w:tcW w:w="1985" w:type="dxa"/>
          </w:tcPr>
          <w:p w14:paraId="5558C47B" w14:textId="72E77C9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2</w:t>
            </w:r>
          </w:p>
        </w:tc>
        <w:tc>
          <w:tcPr>
            <w:tcW w:w="2262" w:type="dxa"/>
          </w:tcPr>
          <w:p w14:paraId="49767BC6" w14:textId="64DCF821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</w:p>
        </w:tc>
      </w:tr>
      <w:tr w:rsidR="007F45D6" w:rsidRPr="007F45D6" w14:paraId="27FE15BD" w14:textId="77777777" w:rsidTr="006F6372">
        <w:tc>
          <w:tcPr>
            <w:tcW w:w="1701" w:type="dxa"/>
          </w:tcPr>
          <w:p w14:paraId="48608FC9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B78FD2B" w14:textId="1E7D3494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azolin + Ciprofloxacin + Metronidazole </w:t>
            </w:r>
          </w:p>
        </w:tc>
        <w:tc>
          <w:tcPr>
            <w:tcW w:w="1985" w:type="dxa"/>
          </w:tcPr>
          <w:p w14:paraId="2B952AB9" w14:textId="4D01DE35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</w:t>
            </w:r>
          </w:p>
        </w:tc>
        <w:tc>
          <w:tcPr>
            <w:tcW w:w="2262" w:type="dxa"/>
          </w:tcPr>
          <w:p w14:paraId="1494B55B" w14:textId="7959BB9F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</w:p>
        </w:tc>
      </w:tr>
      <w:tr w:rsidR="007F45D6" w:rsidRPr="007F45D6" w14:paraId="4F77690D" w14:textId="77777777" w:rsidTr="006F6372">
        <w:tc>
          <w:tcPr>
            <w:tcW w:w="1701" w:type="dxa"/>
          </w:tcPr>
          <w:p w14:paraId="7B681514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2FDA0EA" w14:textId="03798CBD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>+ Ciprofloxacin + Metronidazole</w:t>
            </w:r>
          </w:p>
        </w:tc>
        <w:tc>
          <w:tcPr>
            <w:tcW w:w="1985" w:type="dxa"/>
          </w:tcPr>
          <w:p w14:paraId="37132C91" w14:textId="7A07701F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9</w:t>
            </w:r>
          </w:p>
        </w:tc>
        <w:tc>
          <w:tcPr>
            <w:tcW w:w="2262" w:type="dxa"/>
          </w:tcPr>
          <w:p w14:paraId="75A17E4E" w14:textId="40E1AD1F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</w:p>
        </w:tc>
      </w:tr>
      <w:tr w:rsidR="007F45D6" w:rsidRPr="007F45D6" w14:paraId="7DB0354D" w14:textId="77777777" w:rsidTr="006F6372">
        <w:tc>
          <w:tcPr>
            <w:tcW w:w="1701" w:type="dxa"/>
          </w:tcPr>
          <w:p w14:paraId="6487D6F9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A4EEE4A" w14:textId="538B62A5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azolin + Ciprofloxacin + Isoniazid</w:t>
            </w:r>
          </w:p>
        </w:tc>
        <w:tc>
          <w:tcPr>
            <w:tcW w:w="1985" w:type="dxa"/>
          </w:tcPr>
          <w:p w14:paraId="511872EF" w14:textId="1921EE61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</w:t>
            </w:r>
          </w:p>
        </w:tc>
        <w:tc>
          <w:tcPr>
            <w:tcW w:w="2262" w:type="dxa"/>
          </w:tcPr>
          <w:p w14:paraId="31FE23CD" w14:textId="0A75EFF9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</w:tr>
      <w:tr w:rsidR="007F45D6" w:rsidRPr="007F45D6" w14:paraId="73251426" w14:textId="77777777" w:rsidTr="006F6372">
        <w:tc>
          <w:tcPr>
            <w:tcW w:w="1701" w:type="dxa"/>
          </w:tcPr>
          <w:p w14:paraId="42B18624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F73EF64" w14:textId="25544695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epime + Levofloxacin + Metronidazole</w:t>
            </w:r>
          </w:p>
        </w:tc>
        <w:tc>
          <w:tcPr>
            <w:tcW w:w="1985" w:type="dxa"/>
          </w:tcPr>
          <w:p w14:paraId="0DB3AC3E" w14:textId="408B66DA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</w:t>
            </w:r>
          </w:p>
        </w:tc>
        <w:tc>
          <w:tcPr>
            <w:tcW w:w="2262" w:type="dxa"/>
          </w:tcPr>
          <w:p w14:paraId="40E382FE" w14:textId="08D54BEE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</w:p>
        </w:tc>
      </w:tr>
      <w:tr w:rsidR="007F45D6" w:rsidRPr="007F45D6" w14:paraId="4BFB94ED" w14:textId="77777777" w:rsidTr="006F6372">
        <w:tc>
          <w:tcPr>
            <w:tcW w:w="1701" w:type="dxa"/>
          </w:tcPr>
          <w:p w14:paraId="5A799ED1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6CEAF84" w14:textId="2D249886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operazone + Ciprofloxacin + Metronidazole </w:t>
            </w:r>
          </w:p>
        </w:tc>
        <w:tc>
          <w:tcPr>
            <w:tcW w:w="1985" w:type="dxa"/>
          </w:tcPr>
          <w:p w14:paraId="42300A88" w14:textId="6EF9A7B9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2262" w:type="dxa"/>
          </w:tcPr>
          <w:p w14:paraId="4810EA5C" w14:textId="2C46C6CA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</w:tr>
      <w:tr w:rsidR="007F45D6" w:rsidRPr="007F45D6" w14:paraId="26B665FE" w14:textId="77777777" w:rsidTr="006F6372">
        <w:tc>
          <w:tcPr>
            <w:tcW w:w="1701" w:type="dxa"/>
          </w:tcPr>
          <w:p w14:paraId="32262E81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DD2D9FC" w14:textId="6FFC10B6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izoxime + Ciprofloxacin + Metronidazole</w:t>
            </w:r>
          </w:p>
        </w:tc>
        <w:tc>
          <w:tcPr>
            <w:tcW w:w="1985" w:type="dxa"/>
          </w:tcPr>
          <w:p w14:paraId="1D01918F" w14:textId="0CCFE2CC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2262" w:type="dxa"/>
          </w:tcPr>
          <w:p w14:paraId="6039DBE9" w14:textId="79E1EC52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</w:tr>
      <w:tr w:rsidR="007F45D6" w:rsidRPr="007F45D6" w14:paraId="0783448F" w14:textId="77777777" w:rsidTr="006F6372">
        <w:tc>
          <w:tcPr>
            <w:tcW w:w="1701" w:type="dxa"/>
          </w:tcPr>
          <w:p w14:paraId="2E6BBC90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62DBF65" w14:textId="6547C468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etronidazole </w:t>
            </w:r>
          </w:p>
        </w:tc>
        <w:tc>
          <w:tcPr>
            <w:tcW w:w="1985" w:type="dxa"/>
          </w:tcPr>
          <w:p w14:paraId="541472C9" w14:textId="0F5F35D2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2262" w:type="dxa"/>
          </w:tcPr>
          <w:p w14:paraId="2F8474D8" w14:textId="09FAC195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</w:p>
        </w:tc>
      </w:tr>
      <w:tr w:rsidR="007F45D6" w:rsidRPr="007F45D6" w14:paraId="10E5CFB6" w14:textId="77777777" w:rsidTr="006F6372">
        <w:tc>
          <w:tcPr>
            <w:tcW w:w="1701" w:type="dxa"/>
          </w:tcPr>
          <w:p w14:paraId="6FD394CC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3004B00" w14:textId="78549236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lindamycin + Metronidazole </w:t>
            </w:r>
          </w:p>
        </w:tc>
        <w:tc>
          <w:tcPr>
            <w:tcW w:w="1985" w:type="dxa"/>
          </w:tcPr>
          <w:p w14:paraId="5D4A0BCD" w14:textId="6F17B145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2262" w:type="dxa"/>
          </w:tcPr>
          <w:p w14:paraId="7CB39847" w14:textId="2EE6BF73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</w:p>
        </w:tc>
      </w:tr>
      <w:tr w:rsidR="007F45D6" w:rsidRPr="007F45D6" w14:paraId="42BD1005" w14:textId="77777777" w:rsidTr="006F6372">
        <w:tc>
          <w:tcPr>
            <w:tcW w:w="1701" w:type="dxa"/>
          </w:tcPr>
          <w:p w14:paraId="3B27DECB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39ADDBA" w14:textId="6E21ACD7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6738E316" w14:textId="2DB1D49C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2262" w:type="dxa"/>
          </w:tcPr>
          <w:p w14:paraId="0C6CBDE1" w14:textId="714896AF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</w:tr>
      <w:tr w:rsidR="007F45D6" w:rsidRPr="007F45D6" w14:paraId="76FA20E8" w14:textId="77777777" w:rsidTr="006F6372">
        <w:tc>
          <w:tcPr>
            <w:tcW w:w="1701" w:type="dxa"/>
          </w:tcPr>
          <w:p w14:paraId="5F436D29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8BFA8F8" w14:textId="7140DDCA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epime + Cotrimoxazole + Metronidazole </w:t>
            </w:r>
          </w:p>
        </w:tc>
        <w:tc>
          <w:tcPr>
            <w:tcW w:w="1985" w:type="dxa"/>
          </w:tcPr>
          <w:p w14:paraId="2BC1FB3A" w14:textId="2DACFD6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2262" w:type="dxa"/>
          </w:tcPr>
          <w:p w14:paraId="4BCF9E56" w14:textId="62B784C4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</w:tr>
      <w:tr w:rsidR="007F45D6" w:rsidRPr="007F45D6" w14:paraId="0347816E" w14:textId="77777777" w:rsidTr="006F6372">
        <w:tc>
          <w:tcPr>
            <w:tcW w:w="1701" w:type="dxa"/>
          </w:tcPr>
          <w:p w14:paraId="1FF50141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53DE877" w14:textId="0E111EAD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oxifloxacin + Metronidazole</w:t>
            </w:r>
          </w:p>
        </w:tc>
        <w:tc>
          <w:tcPr>
            <w:tcW w:w="1985" w:type="dxa"/>
          </w:tcPr>
          <w:p w14:paraId="030BEC82" w14:textId="7A81C5AB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2262" w:type="dxa"/>
          </w:tcPr>
          <w:p w14:paraId="7B7CF171" w14:textId="779F2564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</w:tr>
      <w:tr w:rsidR="007F45D6" w:rsidRPr="007F45D6" w14:paraId="1D82D2C6" w14:textId="77777777" w:rsidTr="006F6372">
        <w:tc>
          <w:tcPr>
            <w:tcW w:w="1701" w:type="dxa"/>
          </w:tcPr>
          <w:p w14:paraId="093A2D13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7DFECE0" w14:textId="17E245A9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Flomoxef + Cotrimoxazole + Isoniazid</w:t>
            </w:r>
          </w:p>
        </w:tc>
        <w:tc>
          <w:tcPr>
            <w:tcW w:w="1985" w:type="dxa"/>
          </w:tcPr>
          <w:p w14:paraId="048EFEFB" w14:textId="2ABDAB5A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2262" w:type="dxa"/>
          </w:tcPr>
          <w:p w14:paraId="7CD8A019" w14:textId="727CD2F8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</w:tr>
      <w:tr w:rsidR="007F45D6" w:rsidRPr="007F45D6" w14:paraId="3A65A021" w14:textId="77777777" w:rsidTr="006F6372">
        <w:tc>
          <w:tcPr>
            <w:tcW w:w="1701" w:type="dxa"/>
          </w:tcPr>
          <w:p w14:paraId="5D66A236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569CCA8" w14:textId="4EB96527" w:rsidR="00586151" w:rsidRPr="007F45D6" w:rsidRDefault="00917124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iprofloxacin + Metronidazole </w:t>
            </w:r>
          </w:p>
        </w:tc>
        <w:tc>
          <w:tcPr>
            <w:tcW w:w="1985" w:type="dxa"/>
          </w:tcPr>
          <w:p w14:paraId="06DD171C" w14:textId="067E8782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2262" w:type="dxa"/>
          </w:tcPr>
          <w:p w14:paraId="6ACC4AFC" w14:textId="26506B04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</w:tr>
      <w:tr w:rsidR="007F45D6" w:rsidRPr="007F45D6" w14:paraId="3A055BC5" w14:textId="77777777" w:rsidTr="006F6372">
        <w:tc>
          <w:tcPr>
            <w:tcW w:w="1701" w:type="dxa"/>
          </w:tcPr>
          <w:p w14:paraId="45B9CDC6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417EC6A" w14:textId="64D7BF0E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izoxime + Levofloxacin + Metronidazole</w:t>
            </w:r>
          </w:p>
        </w:tc>
        <w:tc>
          <w:tcPr>
            <w:tcW w:w="1985" w:type="dxa"/>
          </w:tcPr>
          <w:p w14:paraId="24D55CED" w14:textId="77C0EACB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2262" w:type="dxa"/>
          </w:tcPr>
          <w:p w14:paraId="285AAF57" w14:textId="7950C0AF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</w:tr>
      <w:tr w:rsidR="007F45D6" w:rsidRPr="007F45D6" w14:paraId="2CEF582E" w14:textId="77777777" w:rsidTr="006F6372">
        <w:tc>
          <w:tcPr>
            <w:tcW w:w="1701" w:type="dxa"/>
          </w:tcPr>
          <w:p w14:paraId="4AF3B3BE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2435299" w14:textId="45CE006F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otrimoxazole + Metronidazole </w:t>
            </w:r>
          </w:p>
        </w:tc>
        <w:tc>
          <w:tcPr>
            <w:tcW w:w="1985" w:type="dxa"/>
          </w:tcPr>
          <w:p w14:paraId="6BC47180" w14:textId="7485FB49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2262" w:type="dxa"/>
          </w:tcPr>
          <w:p w14:paraId="6A432500" w14:textId="489AE7C2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</w:tr>
      <w:tr w:rsidR="007F45D6" w:rsidRPr="007F45D6" w14:paraId="0B78213C" w14:textId="77777777" w:rsidTr="006F6372">
        <w:tc>
          <w:tcPr>
            <w:tcW w:w="1701" w:type="dxa"/>
          </w:tcPr>
          <w:p w14:paraId="6C5FF127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7B35CD4" w14:textId="7BCD5D31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+ Moxifloxacin + Metronidazole </w:t>
            </w:r>
          </w:p>
        </w:tc>
        <w:tc>
          <w:tcPr>
            <w:tcW w:w="1985" w:type="dxa"/>
          </w:tcPr>
          <w:p w14:paraId="76FD0E00" w14:textId="28AEDF6A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2262" w:type="dxa"/>
          </w:tcPr>
          <w:p w14:paraId="650EFFCC" w14:textId="756EB6CD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</w:tr>
      <w:tr w:rsidR="007F45D6" w:rsidRPr="007F45D6" w14:paraId="33CDCD54" w14:textId="77777777" w:rsidTr="006F6372">
        <w:tc>
          <w:tcPr>
            <w:tcW w:w="1701" w:type="dxa"/>
          </w:tcPr>
          <w:p w14:paraId="041E0525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EB813AB" w14:textId="7DD990B8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epime + Moxifloxacin + Metronidazole</w:t>
            </w:r>
          </w:p>
        </w:tc>
        <w:tc>
          <w:tcPr>
            <w:tcW w:w="1985" w:type="dxa"/>
          </w:tcPr>
          <w:p w14:paraId="46D73594" w14:textId="2063648E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2262" w:type="dxa"/>
          </w:tcPr>
          <w:p w14:paraId="492F39EB" w14:textId="2CCD2AF9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</w:tr>
      <w:tr w:rsidR="007F45D6" w:rsidRPr="007F45D6" w14:paraId="28AB0E35" w14:textId="77777777" w:rsidTr="006F6372">
        <w:tc>
          <w:tcPr>
            <w:tcW w:w="1701" w:type="dxa"/>
          </w:tcPr>
          <w:p w14:paraId="3D12F11C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AB89232" w14:textId="1E91ECCA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tetan + Ciprofloxacin + Metronidazole</w:t>
            </w:r>
          </w:p>
        </w:tc>
        <w:tc>
          <w:tcPr>
            <w:tcW w:w="1985" w:type="dxa"/>
          </w:tcPr>
          <w:p w14:paraId="35CD4588" w14:textId="7113161B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2262" w:type="dxa"/>
          </w:tcPr>
          <w:p w14:paraId="1EF1432E" w14:textId="1EB747D4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</w:tr>
      <w:tr w:rsidR="007F45D6" w:rsidRPr="007F45D6" w14:paraId="601E4BEE" w14:textId="77777777" w:rsidTr="006F6372">
        <w:tc>
          <w:tcPr>
            <w:tcW w:w="1701" w:type="dxa"/>
          </w:tcPr>
          <w:p w14:paraId="6342D7B5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65A23E2" w14:textId="5F35C44B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bactam + Levofloxacin + Metronidazole</w:t>
            </w:r>
          </w:p>
        </w:tc>
        <w:tc>
          <w:tcPr>
            <w:tcW w:w="1985" w:type="dxa"/>
          </w:tcPr>
          <w:p w14:paraId="1B1F4283" w14:textId="3E472909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2262" w:type="dxa"/>
          </w:tcPr>
          <w:p w14:paraId="194751EA" w14:textId="55B2303F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</w:tr>
      <w:tr w:rsidR="007F45D6" w:rsidRPr="007F45D6" w14:paraId="1640E66A" w14:textId="77777777" w:rsidTr="006F6372">
        <w:tc>
          <w:tcPr>
            <w:tcW w:w="1701" w:type="dxa"/>
          </w:tcPr>
          <w:p w14:paraId="78F3F6B8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24CDDB7" w14:textId="2CB852F4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azidime + Ciprofloxacin + Metronidazole</w:t>
            </w:r>
          </w:p>
        </w:tc>
        <w:tc>
          <w:tcPr>
            <w:tcW w:w="1985" w:type="dxa"/>
          </w:tcPr>
          <w:p w14:paraId="19E28C7A" w14:textId="0DCDBFEE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2262" w:type="dxa"/>
          </w:tcPr>
          <w:p w14:paraId="2333D361" w14:textId="5A80CC61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</w:tr>
      <w:tr w:rsidR="007F45D6" w:rsidRPr="007F45D6" w14:paraId="6F080526" w14:textId="77777777" w:rsidTr="006F6372">
        <w:tc>
          <w:tcPr>
            <w:tcW w:w="1701" w:type="dxa"/>
          </w:tcPr>
          <w:p w14:paraId="0A6C920F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22BFAAE" w14:textId="5622F066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tizoxime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Ethambutol </w:t>
            </w:r>
          </w:p>
        </w:tc>
        <w:tc>
          <w:tcPr>
            <w:tcW w:w="1985" w:type="dxa"/>
          </w:tcPr>
          <w:p w14:paraId="6C3CA5A6" w14:textId="66E22B93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2262" w:type="dxa"/>
          </w:tcPr>
          <w:p w14:paraId="6DABB33C" w14:textId="45B959E1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</w:tr>
      <w:tr w:rsidR="007F45D6" w:rsidRPr="007F45D6" w14:paraId="4A24F159" w14:textId="77777777" w:rsidTr="006F6372">
        <w:tc>
          <w:tcPr>
            <w:tcW w:w="1701" w:type="dxa"/>
          </w:tcPr>
          <w:p w14:paraId="0C2E4365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5DC1FD4" w14:textId="30422DAB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azidime + Levofloxacin + Metronidazole</w:t>
            </w:r>
          </w:p>
        </w:tc>
        <w:tc>
          <w:tcPr>
            <w:tcW w:w="1985" w:type="dxa"/>
          </w:tcPr>
          <w:p w14:paraId="48BDF350" w14:textId="7BE1EC0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2262" w:type="dxa"/>
          </w:tcPr>
          <w:p w14:paraId="3A2C2219" w14:textId="39234183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</w:tr>
      <w:tr w:rsidR="007F45D6" w:rsidRPr="007F45D6" w14:paraId="11CD9C35" w14:textId="77777777" w:rsidTr="006F6372">
        <w:tc>
          <w:tcPr>
            <w:tcW w:w="1701" w:type="dxa"/>
          </w:tcPr>
          <w:p w14:paraId="3BFAAC74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AB6BE20" w14:textId="2B95F30B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+ Clindamycin + Metronidazole </w:t>
            </w:r>
          </w:p>
        </w:tc>
        <w:tc>
          <w:tcPr>
            <w:tcW w:w="1985" w:type="dxa"/>
          </w:tcPr>
          <w:p w14:paraId="6FA89F40" w14:textId="26235629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2262" w:type="dxa"/>
          </w:tcPr>
          <w:p w14:paraId="32F23AFC" w14:textId="10A89C60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</w:tr>
      <w:tr w:rsidR="007F45D6" w:rsidRPr="007F45D6" w14:paraId="42644650" w14:textId="77777777" w:rsidTr="006F6372">
        <w:tc>
          <w:tcPr>
            <w:tcW w:w="1701" w:type="dxa"/>
          </w:tcPr>
          <w:p w14:paraId="579B1F9B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518715F" w14:textId="3B1CFB5A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lindamycin + Ethambutol</w:t>
            </w:r>
          </w:p>
        </w:tc>
        <w:tc>
          <w:tcPr>
            <w:tcW w:w="1985" w:type="dxa"/>
          </w:tcPr>
          <w:p w14:paraId="45C23136" w14:textId="7028E1B5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2262" w:type="dxa"/>
          </w:tcPr>
          <w:p w14:paraId="45E6CD71" w14:textId="750F2A30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</w:tr>
      <w:tr w:rsidR="007F45D6" w:rsidRPr="007F45D6" w14:paraId="5A884755" w14:textId="77777777" w:rsidTr="006F6372">
        <w:tc>
          <w:tcPr>
            <w:tcW w:w="1701" w:type="dxa"/>
          </w:tcPr>
          <w:p w14:paraId="5119E791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9D578EB" w14:textId="6C03118C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Meropenem + Ciprofoxacin + Metronidazole</w:t>
            </w:r>
          </w:p>
        </w:tc>
        <w:tc>
          <w:tcPr>
            <w:tcW w:w="1985" w:type="dxa"/>
          </w:tcPr>
          <w:p w14:paraId="3D8CC802" w14:textId="067B43E2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2262" w:type="dxa"/>
          </w:tcPr>
          <w:p w14:paraId="5CE1B922" w14:textId="18FF3EA0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</w:tr>
      <w:tr w:rsidR="007F45D6" w:rsidRPr="007F45D6" w14:paraId="16757A76" w14:textId="77777777" w:rsidTr="006F6372">
        <w:tc>
          <w:tcPr>
            <w:tcW w:w="1701" w:type="dxa"/>
          </w:tcPr>
          <w:p w14:paraId="11DF381B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B78182F" w14:textId="1E42CAAB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epime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etronidazole </w:t>
            </w:r>
          </w:p>
        </w:tc>
        <w:tc>
          <w:tcPr>
            <w:tcW w:w="1985" w:type="dxa"/>
          </w:tcPr>
          <w:p w14:paraId="09449BA5" w14:textId="79F77A3E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2262" w:type="dxa"/>
          </w:tcPr>
          <w:p w14:paraId="2813B0E1" w14:textId="0194C065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</w:tr>
      <w:tr w:rsidR="007F45D6" w:rsidRPr="007F45D6" w14:paraId="503C78A6" w14:textId="77777777" w:rsidTr="006F6372">
        <w:tc>
          <w:tcPr>
            <w:tcW w:w="1701" w:type="dxa"/>
          </w:tcPr>
          <w:p w14:paraId="3BF2C6E9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BC5A106" w14:textId="3EAAED15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Meropenem + Levofloxacin + Metronidazole</w:t>
            </w:r>
          </w:p>
        </w:tc>
        <w:tc>
          <w:tcPr>
            <w:tcW w:w="1985" w:type="dxa"/>
          </w:tcPr>
          <w:p w14:paraId="17BF4EDB" w14:textId="3FCC5B40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2262" w:type="dxa"/>
          </w:tcPr>
          <w:p w14:paraId="2140DBC9" w14:textId="2ED38608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</w:tr>
      <w:tr w:rsidR="007F45D6" w:rsidRPr="007F45D6" w14:paraId="14830677" w14:textId="77777777" w:rsidTr="006F6372">
        <w:tc>
          <w:tcPr>
            <w:tcW w:w="1701" w:type="dxa"/>
          </w:tcPr>
          <w:p w14:paraId="639C3DAB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BF6AD5F" w14:textId="3E5617CB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operazone + Levofloxacin + Metronidazole </w:t>
            </w:r>
          </w:p>
        </w:tc>
        <w:tc>
          <w:tcPr>
            <w:tcW w:w="1985" w:type="dxa"/>
          </w:tcPr>
          <w:p w14:paraId="41661710" w14:textId="1F78085F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2262" w:type="dxa"/>
          </w:tcPr>
          <w:p w14:paraId="048F9CE7" w14:textId="4C0EA318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</w:tr>
      <w:tr w:rsidR="007F45D6" w:rsidRPr="007F45D6" w14:paraId="1CA0A934" w14:textId="77777777" w:rsidTr="006F6372">
        <w:tc>
          <w:tcPr>
            <w:tcW w:w="1701" w:type="dxa"/>
          </w:tcPr>
          <w:p w14:paraId="266A2367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0DCF312" w14:textId="07DBA66F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bactam + Moxifloxacin + Metronidazole</w:t>
            </w:r>
          </w:p>
        </w:tc>
        <w:tc>
          <w:tcPr>
            <w:tcW w:w="1985" w:type="dxa"/>
          </w:tcPr>
          <w:p w14:paraId="4765CC69" w14:textId="3F9BAB13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2262" w:type="dxa"/>
          </w:tcPr>
          <w:p w14:paraId="275FADF0" w14:textId="1CCDBC72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</w:tr>
      <w:tr w:rsidR="007F45D6" w:rsidRPr="007F45D6" w14:paraId="65A0B8DD" w14:textId="77777777" w:rsidTr="006F6372">
        <w:tc>
          <w:tcPr>
            <w:tcW w:w="1701" w:type="dxa"/>
          </w:tcPr>
          <w:p w14:paraId="1653A184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168113B" w14:textId="70E31584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tizoxime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3069DAD4" w14:textId="3476FD9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2262" w:type="dxa"/>
          </w:tcPr>
          <w:p w14:paraId="67FCBB0C" w14:textId="170E0340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</w:tr>
      <w:tr w:rsidR="007F45D6" w:rsidRPr="007F45D6" w14:paraId="7D3EA8DF" w14:textId="77777777" w:rsidTr="006F6372">
        <w:tc>
          <w:tcPr>
            <w:tcW w:w="1701" w:type="dxa"/>
          </w:tcPr>
          <w:p w14:paraId="5A65F0AF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3CF53C0" w14:textId="7E32A41E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azolin + Levofloxacin + Metronidazole </w:t>
            </w:r>
          </w:p>
        </w:tc>
        <w:tc>
          <w:tcPr>
            <w:tcW w:w="1985" w:type="dxa"/>
          </w:tcPr>
          <w:p w14:paraId="13CCAEFD" w14:textId="0545F8E8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2262" w:type="dxa"/>
          </w:tcPr>
          <w:p w14:paraId="2E61E944" w14:textId="0FB2EDAC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</w:tr>
      <w:tr w:rsidR="007F45D6" w:rsidRPr="007F45D6" w14:paraId="07D32A2A" w14:textId="77777777" w:rsidTr="006F6372">
        <w:tc>
          <w:tcPr>
            <w:tcW w:w="1701" w:type="dxa"/>
          </w:tcPr>
          <w:p w14:paraId="4C879A38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9342672" w14:textId="6EDA5DB5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Levofloxacin + Ethambutol</w:t>
            </w:r>
          </w:p>
        </w:tc>
        <w:tc>
          <w:tcPr>
            <w:tcW w:w="1985" w:type="dxa"/>
          </w:tcPr>
          <w:p w14:paraId="30B39D8F" w14:textId="58651651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2262" w:type="dxa"/>
          </w:tcPr>
          <w:p w14:paraId="75B04EFD" w14:textId="211DB59D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</w:tr>
      <w:tr w:rsidR="007F45D6" w:rsidRPr="007F45D6" w14:paraId="2FC3D38B" w14:textId="77777777" w:rsidTr="006F6372">
        <w:tc>
          <w:tcPr>
            <w:tcW w:w="1701" w:type="dxa"/>
          </w:tcPr>
          <w:p w14:paraId="52AF0844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FDCEDD3" w14:textId="5B0061F0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Flomoxef + Ciprofloxacin + Metronidazole</w:t>
            </w:r>
          </w:p>
        </w:tc>
        <w:tc>
          <w:tcPr>
            <w:tcW w:w="1985" w:type="dxa"/>
          </w:tcPr>
          <w:p w14:paraId="799C7850" w14:textId="1AA01986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2262" w:type="dxa"/>
          </w:tcPr>
          <w:p w14:paraId="02C08BE7" w14:textId="1AB7608F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</w:p>
        </w:tc>
      </w:tr>
      <w:tr w:rsidR="007F45D6" w:rsidRPr="007F45D6" w14:paraId="31880879" w14:textId="77777777" w:rsidTr="006F6372">
        <w:tc>
          <w:tcPr>
            <w:tcW w:w="1701" w:type="dxa"/>
          </w:tcPr>
          <w:p w14:paraId="01A216B4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24DA8C5" w14:textId="47E2506B" w:rsidR="00586151" w:rsidRPr="007F45D6" w:rsidRDefault="00917124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etronidazole </w:t>
            </w:r>
          </w:p>
        </w:tc>
        <w:tc>
          <w:tcPr>
            <w:tcW w:w="1985" w:type="dxa"/>
          </w:tcPr>
          <w:p w14:paraId="38505BF2" w14:textId="192C8728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2262" w:type="dxa"/>
          </w:tcPr>
          <w:p w14:paraId="7DE411B3" w14:textId="30AFDD79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7F45D6" w:rsidRPr="007F45D6" w14:paraId="70413B93" w14:textId="77777777" w:rsidTr="006F6372">
        <w:tc>
          <w:tcPr>
            <w:tcW w:w="1701" w:type="dxa"/>
          </w:tcPr>
          <w:p w14:paraId="5E1B16B4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042D1E7" w14:textId="4D4615C1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+ Cotrimoxazole + Metronidazole </w:t>
            </w:r>
          </w:p>
        </w:tc>
        <w:tc>
          <w:tcPr>
            <w:tcW w:w="1985" w:type="dxa"/>
          </w:tcPr>
          <w:p w14:paraId="2E7B74F1" w14:textId="16490BDB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2262" w:type="dxa"/>
          </w:tcPr>
          <w:p w14:paraId="51421C37" w14:textId="7717AD12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7F45D6" w:rsidRPr="007F45D6" w14:paraId="5F5545FE" w14:textId="77777777" w:rsidTr="006F6372">
        <w:tc>
          <w:tcPr>
            <w:tcW w:w="1701" w:type="dxa"/>
          </w:tcPr>
          <w:p w14:paraId="066136B7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A7CB6C3" w14:textId="140D4F6B" w:rsidR="00586151" w:rsidRPr="007F45D6" w:rsidRDefault="00917124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picillin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iprofloxacin + Metronidazole </w:t>
            </w:r>
          </w:p>
        </w:tc>
        <w:tc>
          <w:tcPr>
            <w:tcW w:w="1985" w:type="dxa"/>
          </w:tcPr>
          <w:p w14:paraId="7D7C3E16" w14:textId="5E6C37D4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2262" w:type="dxa"/>
          </w:tcPr>
          <w:p w14:paraId="2266DDBC" w14:textId="0623623E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7F45D6" w:rsidRPr="007F45D6" w14:paraId="450AB8A8" w14:textId="77777777" w:rsidTr="006F6372">
        <w:tc>
          <w:tcPr>
            <w:tcW w:w="1701" w:type="dxa"/>
          </w:tcPr>
          <w:p w14:paraId="718209D2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4BF9FD2" w14:textId="740720E2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uroxime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66630FBB" w14:textId="2ADF12EE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2262" w:type="dxa"/>
          </w:tcPr>
          <w:p w14:paraId="015F6DFA" w14:textId="53D4F9C9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7F45D6" w:rsidRPr="007F45D6" w14:paraId="0A0BBE84" w14:textId="77777777" w:rsidTr="006F6372">
        <w:tc>
          <w:tcPr>
            <w:tcW w:w="1701" w:type="dxa"/>
          </w:tcPr>
          <w:p w14:paraId="094964AD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FA7FC30" w14:textId="1C3FF25F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epime + Cotrimoxazole + Isoniazid</w:t>
            </w:r>
          </w:p>
        </w:tc>
        <w:tc>
          <w:tcPr>
            <w:tcW w:w="1985" w:type="dxa"/>
          </w:tcPr>
          <w:p w14:paraId="4A82B83F" w14:textId="745E0D0F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2262" w:type="dxa"/>
          </w:tcPr>
          <w:p w14:paraId="13E31790" w14:textId="3D81D526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7F45D6" w:rsidRPr="007F45D6" w14:paraId="5D65095D" w14:textId="77777777" w:rsidTr="006F6372">
        <w:tc>
          <w:tcPr>
            <w:tcW w:w="1701" w:type="dxa"/>
          </w:tcPr>
          <w:p w14:paraId="370D1F49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D761754" w14:textId="27E75A93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etronidazole </w:t>
            </w:r>
          </w:p>
        </w:tc>
        <w:tc>
          <w:tcPr>
            <w:tcW w:w="1985" w:type="dxa"/>
          </w:tcPr>
          <w:p w14:paraId="0669A2E6" w14:textId="321C4032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2262" w:type="dxa"/>
          </w:tcPr>
          <w:p w14:paraId="1D9AF992" w14:textId="2CBA3C87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</w:tr>
      <w:tr w:rsidR="007F45D6" w:rsidRPr="007F45D6" w14:paraId="5C552B12" w14:textId="77777777" w:rsidTr="006F6372">
        <w:tc>
          <w:tcPr>
            <w:tcW w:w="1701" w:type="dxa"/>
          </w:tcPr>
          <w:p w14:paraId="71CE2E64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DD6B5D5" w14:textId="67FDD1EE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tizoxime + Clindamycin + Metronidazole </w:t>
            </w:r>
          </w:p>
        </w:tc>
        <w:tc>
          <w:tcPr>
            <w:tcW w:w="1985" w:type="dxa"/>
          </w:tcPr>
          <w:p w14:paraId="010A5778" w14:textId="65C4C003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2262" w:type="dxa"/>
          </w:tcPr>
          <w:p w14:paraId="04CA34B8" w14:textId="7E01CCC2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0DAC4BE7" w14:textId="77777777" w:rsidTr="006F6372">
        <w:tc>
          <w:tcPr>
            <w:tcW w:w="1701" w:type="dxa"/>
          </w:tcPr>
          <w:p w14:paraId="081A433B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291D59E" w14:textId="10723111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otrimoxazole + Isoniazid</w:t>
            </w:r>
          </w:p>
        </w:tc>
        <w:tc>
          <w:tcPr>
            <w:tcW w:w="1985" w:type="dxa"/>
          </w:tcPr>
          <w:p w14:paraId="5FBD0E86" w14:textId="565ECBDB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2262" w:type="dxa"/>
          </w:tcPr>
          <w:p w14:paraId="72E31BBE" w14:textId="73050C5B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367C7C7F" w14:textId="77777777" w:rsidTr="006F6372">
        <w:tc>
          <w:tcPr>
            <w:tcW w:w="1701" w:type="dxa"/>
          </w:tcPr>
          <w:p w14:paraId="37E4391E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96FFD8D" w14:textId="69882CDE" w:rsidR="00586151" w:rsidRPr="007F45D6" w:rsidRDefault="00917124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Levofloxacin + Metronidazole</w:t>
            </w:r>
          </w:p>
        </w:tc>
        <w:tc>
          <w:tcPr>
            <w:tcW w:w="1985" w:type="dxa"/>
          </w:tcPr>
          <w:p w14:paraId="685EF944" w14:textId="0624BCEB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2262" w:type="dxa"/>
          </w:tcPr>
          <w:p w14:paraId="1E8D86E3" w14:textId="07229098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4DED9E73" w14:textId="77777777" w:rsidTr="006F6372">
        <w:tc>
          <w:tcPr>
            <w:tcW w:w="1701" w:type="dxa"/>
          </w:tcPr>
          <w:p w14:paraId="446DFBF5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A67BB46" w14:textId="09D373B4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epime + Ciprofloxacin + Isoniazid</w:t>
            </w:r>
          </w:p>
        </w:tc>
        <w:tc>
          <w:tcPr>
            <w:tcW w:w="1985" w:type="dxa"/>
          </w:tcPr>
          <w:p w14:paraId="08883B08" w14:textId="4B711179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2262" w:type="dxa"/>
          </w:tcPr>
          <w:p w14:paraId="6D4D6A22" w14:textId="1DE3DDD8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24E9DBD3" w14:textId="77777777" w:rsidTr="006F6372">
        <w:tc>
          <w:tcPr>
            <w:tcW w:w="1701" w:type="dxa"/>
          </w:tcPr>
          <w:p w14:paraId="55C1A0D7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04434F2" w14:textId="100A810F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taxime + Ciprofloxacin + Metronidazole</w:t>
            </w:r>
          </w:p>
        </w:tc>
        <w:tc>
          <w:tcPr>
            <w:tcW w:w="1985" w:type="dxa"/>
          </w:tcPr>
          <w:p w14:paraId="53AFDD69" w14:textId="734CA86A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2262" w:type="dxa"/>
          </w:tcPr>
          <w:p w14:paraId="1CCDF983" w14:textId="5C2C9FF1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3B3763A6" w14:textId="77777777" w:rsidTr="006F6372">
        <w:tc>
          <w:tcPr>
            <w:tcW w:w="1701" w:type="dxa"/>
          </w:tcPr>
          <w:p w14:paraId="696A7391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3E07883" w14:textId="26F2C06A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>+ Levofloxacin + Ethambutol</w:t>
            </w:r>
          </w:p>
        </w:tc>
        <w:tc>
          <w:tcPr>
            <w:tcW w:w="1985" w:type="dxa"/>
          </w:tcPr>
          <w:p w14:paraId="457C1693" w14:textId="36898CEF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2262" w:type="dxa"/>
          </w:tcPr>
          <w:p w14:paraId="447AEF33" w14:textId="5FBD4997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7FC02D76" w14:textId="77777777" w:rsidTr="006F6372">
        <w:tc>
          <w:tcPr>
            <w:tcW w:w="1701" w:type="dxa"/>
          </w:tcPr>
          <w:p w14:paraId="7CAF1632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3F3801C" w14:textId="0F4FF5D5" w:rsidR="00586151" w:rsidRPr="007F45D6" w:rsidRDefault="00917124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lindamycin + Metronidazole </w:t>
            </w:r>
          </w:p>
        </w:tc>
        <w:tc>
          <w:tcPr>
            <w:tcW w:w="1985" w:type="dxa"/>
          </w:tcPr>
          <w:p w14:paraId="0F86AD6F" w14:textId="0420BF53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2262" w:type="dxa"/>
          </w:tcPr>
          <w:p w14:paraId="3CB82715" w14:textId="5749159A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27AA444A" w14:textId="77777777" w:rsidTr="006F6372">
        <w:tc>
          <w:tcPr>
            <w:tcW w:w="1701" w:type="dxa"/>
          </w:tcPr>
          <w:p w14:paraId="66FDDA5B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3AEB425" w14:textId="7D5812B2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izoxime + Clindamycin + Ethambutol</w:t>
            </w:r>
          </w:p>
        </w:tc>
        <w:tc>
          <w:tcPr>
            <w:tcW w:w="1985" w:type="dxa"/>
          </w:tcPr>
          <w:p w14:paraId="5041B62C" w14:textId="1CDAE183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2262" w:type="dxa"/>
          </w:tcPr>
          <w:p w14:paraId="03F6A1CF" w14:textId="32EB6BEE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01B502DC" w14:textId="77777777" w:rsidTr="006F6372">
        <w:tc>
          <w:tcPr>
            <w:tcW w:w="1701" w:type="dxa"/>
          </w:tcPr>
          <w:p w14:paraId="23D5A8EC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6BE3442" w14:textId="36D229C1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tetan + Levofloxacin + Metronidazole</w:t>
            </w:r>
          </w:p>
        </w:tc>
        <w:tc>
          <w:tcPr>
            <w:tcW w:w="1985" w:type="dxa"/>
          </w:tcPr>
          <w:p w14:paraId="59E7AF9A" w14:textId="6471C4AB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2262" w:type="dxa"/>
          </w:tcPr>
          <w:p w14:paraId="284888CE" w14:textId="6C6C4F71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57526B39" w14:textId="77777777" w:rsidTr="006F6372">
        <w:tc>
          <w:tcPr>
            <w:tcW w:w="1701" w:type="dxa"/>
          </w:tcPr>
          <w:p w14:paraId="481538D6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13239EA" w14:textId="3798AAF4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oxitin + Ciprofloxacin + Metronidazole </w:t>
            </w:r>
          </w:p>
        </w:tc>
        <w:tc>
          <w:tcPr>
            <w:tcW w:w="1985" w:type="dxa"/>
          </w:tcPr>
          <w:p w14:paraId="2EE4AD7C" w14:textId="49951516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2262" w:type="dxa"/>
          </w:tcPr>
          <w:p w14:paraId="15E0420B" w14:textId="3E10E47B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7F45D6" w:rsidRPr="007F45D6" w14:paraId="3C002177" w14:textId="77777777" w:rsidTr="006F6372">
        <w:tc>
          <w:tcPr>
            <w:tcW w:w="1701" w:type="dxa"/>
          </w:tcPr>
          <w:p w14:paraId="45BEF15E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93E7006" w14:textId="76E3244F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azolin + Cotrimoxazole + Metronidazole </w:t>
            </w:r>
          </w:p>
        </w:tc>
        <w:tc>
          <w:tcPr>
            <w:tcW w:w="1985" w:type="dxa"/>
          </w:tcPr>
          <w:p w14:paraId="7B5C7DF4" w14:textId="5528414B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2262" w:type="dxa"/>
          </w:tcPr>
          <w:p w14:paraId="2658E96F" w14:textId="15371EEE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</w:tr>
      <w:tr w:rsidR="007F45D6" w:rsidRPr="007F45D6" w14:paraId="41FDB871" w14:textId="77777777" w:rsidTr="006F6372">
        <w:tc>
          <w:tcPr>
            <w:tcW w:w="1701" w:type="dxa"/>
          </w:tcPr>
          <w:p w14:paraId="4640F667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539B63E" w14:textId="70E458B9" w:rsidR="00586151" w:rsidRPr="007F45D6" w:rsidRDefault="00917124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otrimoxazole + Metronidazole</w:t>
            </w:r>
          </w:p>
        </w:tc>
        <w:tc>
          <w:tcPr>
            <w:tcW w:w="1985" w:type="dxa"/>
          </w:tcPr>
          <w:p w14:paraId="521146C8" w14:textId="1C7EA2E3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2262" w:type="dxa"/>
          </w:tcPr>
          <w:p w14:paraId="7BD553D3" w14:textId="262BF992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</w:tr>
      <w:tr w:rsidR="007F45D6" w:rsidRPr="007F45D6" w14:paraId="297AFF83" w14:textId="77777777" w:rsidTr="006F6372">
        <w:tc>
          <w:tcPr>
            <w:tcW w:w="1701" w:type="dxa"/>
          </w:tcPr>
          <w:p w14:paraId="48F22C7F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DA1EEFD" w14:textId="08D33272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epime + Levofloxacin + Ethambutol</w:t>
            </w:r>
          </w:p>
        </w:tc>
        <w:tc>
          <w:tcPr>
            <w:tcW w:w="1985" w:type="dxa"/>
          </w:tcPr>
          <w:p w14:paraId="185A1423" w14:textId="27C7804A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2262" w:type="dxa"/>
          </w:tcPr>
          <w:p w14:paraId="52C34D58" w14:textId="7DFABE28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</w:tr>
      <w:tr w:rsidR="007F45D6" w:rsidRPr="007F45D6" w14:paraId="3A834545" w14:textId="77777777" w:rsidTr="006F6372">
        <w:tc>
          <w:tcPr>
            <w:tcW w:w="1701" w:type="dxa"/>
          </w:tcPr>
          <w:p w14:paraId="0EB27CA7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064C7DE" w14:textId="3B60B932" w:rsidR="00586151" w:rsidRPr="007F45D6" w:rsidRDefault="00917124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picillin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Levofloxacin + Metronidazole</w:t>
            </w:r>
          </w:p>
        </w:tc>
        <w:tc>
          <w:tcPr>
            <w:tcW w:w="1985" w:type="dxa"/>
          </w:tcPr>
          <w:p w14:paraId="655473A3" w14:textId="0462091C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2262" w:type="dxa"/>
          </w:tcPr>
          <w:p w14:paraId="73E53085" w14:textId="6A68AA98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</w:tr>
      <w:tr w:rsidR="007F45D6" w:rsidRPr="007F45D6" w14:paraId="1C814768" w14:textId="77777777" w:rsidTr="006F6372">
        <w:tc>
          <w:tcPr>
            <w:tcW w:w="1701" w:type="dxa"/>
          </w:tcPr>
          <w:p w14:paraId="372C0EAA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03B5F2F" w14:textId="075BE9C9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azidime + Cotrimoxazole + Metronidazole</w:t>
            </w:r>
          </w:p>
        </w:tc>
        <w:tc>
          <w:tcPr>
            <w:tcW w:w="1985" w:type="dxa"/>
          </w:tcPr>
          <w:p w14:paraId="70BF563A" w14:textId="79C580E8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2262" w:type="dxa"/>
          </w:tcPr>
          <w:p w14:paraId="775BEC33" w14:textId="256A84E0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</w:tr>
      <w:tr w:rsidR="007F45D6" w:rsidRPr="007F45D6" w14:paraId="38D831E4" w14:textId="77777777" w:rsidTr="006F6372">
        <w:tc>
          <w:tcPr>
            <w:tcW w:w="1701" w:type="dxa"/>
          </w:tcPr>
          <w:p w14:paraId="6DE536FC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D7B631A" w14:textId="6C246699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taxime + Levofloxacin + Metronidazole</w:t>
            </w:r>
          </w:p>
        </w:tc>
        <w:tc>
          <w:tcPr>
            <w:tcW w:w="1985" w:type="dxa"/>
          </w:tcPr>
          <w:p w14:paraId="5195922B" w14:textId="7C966CA3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2262" w:type="dxa"/>
          </w:tcPr>
          <w:p w14:paraId="72155E86" w14:textId="517E9C1B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</w:tr>
      <w:tr w:rsidR="007F45D6" w:rsidRPr="007F45D6" w14:paraId="2280A1FB" w14:textId="77777777" w:rsidTr="006F6372">
        <w:tc>
          <w:tcPr>
            <w:tcW w:w="1701" w:type="dxa"/>
          </w:tcPr>
          <w:p w14:paraId="4715EAD4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EDE98C4" w14:textId="4B80E1F9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Flomoxef + Levofloxacin + Metronidazole</w:t>
            </w:r>
          </w:p>
        </w:tc>
        <w:tc>
          <w:tcPr>
            <w:tcW w:w="1985" w:type="dxa"/>
          </w:tcPr>
          <w:p w14:paraId="2C975133" w14:textId="79B19FED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2262" w:type="dxa"/>
          </w:tcPr>
          <w:p w14:paraId="4412DBA2" w14:textId="02C3CFD3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</w:tr>
      <w:tr w:rsidR="007F45D6" w:rsidRPr="007F45D6" w14:paraId="0783EB0D" w14:textId="77777777" w:rsidTr="006F6372">
        <w:tc>
          <w:tcPr>
            <w:tcW w:w="1701" w:type="dxa"/>
          </w:tcPr>
          <w:p w14:paraId="69B8C3FD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043A443" w14:textId="6C3123D7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Ethambutol </w:t>
            </w:r>
          </w:p>
        </w:tc>
        <w:tc>
          <w:tcPr>
            <w:tcW w:w="1985" w:type="dxa"/>
          </w:tcPr>
          <w:p w14:paraId="6E0198FF" w14:textId="00F23216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2262" w:type="dxa"/>
          </w:tcPr>
          <w:p w14:paraId="4E5755D0" w14:textId="047E740D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</w:tr>
      <w:tr w:rsidR="007F45D6" w:rsidRPr="007F45D6" w14:paraId="77504298" w14:textId="77777777" w:rsidTr="006F6372">
        <w:tc>
          <w:tcPr>
            <w:tcW w:w="1701" w:type="dxa"/>
          </w:tcPr>
          <w:p w14:paraId="67B88473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CBE1216" w14:textId="3A31B36C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azolin + Clindamycin + Metronidazole</w:t>
            </w:r>
          </w:p>
        </w:tc>
        <w:tc>
          <w:tcPr>
            <w:tcW w:w="1985" w:type="dxa"/>
          </w:tcPr>
          <w:p w14:paraId="12C89576" w14:textId="2A549859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262" w:type="dxa"/>
          </w:tcPr>
          <w:p w14:paraId="341A7D93" w14:textId="673FF96E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7FFDEC74" w14:textId="77777777" w:rsidTr="006F6372">
        <w:tc>
          <w:tcPr>
            <w:tcW w:w="1701" w:type="dxa"/>
          </w:tcPr>
          <w:p w14:paraId="249B8FF3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EEE188B" w14:textId="1FBD0BBB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azolin + Cotrimoxazole + Isoniazid</w:t>
            </w:r>
          </w:p>
        </w:tc>
        <w:tc>
          <w:tcPr>
            <w:tcW w:w="1985" w:type="dxa"/>
          </w:tcPr>
          <w:p w14:paraId="0F308057" w14:textId="6B88DDA0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262" w:type="dxa"/>
          </w:tcPr>
          <w:p w14:paraId="52B8360A" w14:textId="1E22F89B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500ADC48" w14:textId="77777777" w:rsidTr="006F6372">
        <w:tc>
          <w:tcPr>
            <w:tcW w:w="1701" w:type="dxa"/>
          </w:tcPr>
          <w:p w14:paraId="3B08E7FC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FB87C19" w14:textId="3277C214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Flomoxef + Cotrimoxazole + Metronidazole </w:t>
            </w:r>
          </w:p>
        </w:tc>
        <w:tc>
          <w:tcPr>
            <w:tcW w:w="1985" w:type="dxa"/>
          </w:tcPr>
          <w:p w14:paraId="437DA4D9" w14:textId="4E741F98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262" w:type="dxa"/>
          </w:tcPr>
          <w:p w14:paraId="4629E389" w14:textId="455D013D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59331F1F" w14:textId="77777777" w:rsidTr="006F6372">
        <w:tc>
          <w:tcPr>
            <w:tcW w:w="1701" w:type="dxa"/>
          </w:tcPr>
          <w:p w14:paraId="2016BBB7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32C20F1" w14:textId="0210532E" w:rsidR="00586151" w:rsidRPr="007F45D6" w:rsidRDefault="00917124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picillin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otrimoxazole + Metronidazole </w:t>
            </w:r>
          </w:p>
        </w:tc>
        <w:tc>
          <w:tcPr>
            <w:tcW w:w="1985" w:type="dxa"/>
          </w:tcPr>
          <w:p w14:paraId="6EF87FA3" w14:textId="361E2350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262" w:type="dxa"/>
          </w:tcPr>
          <w:p w14:paraId="4E4571FF" w14:textId="7824597B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3435BBB5" w14:textId="77777777" w:rsidTr="006F6372">
        <w:tc>
          <w:tcPr>
            <w:tcW w:w="1701" w:type="dxa"/>
          </w:tcPr>
          <w:p w14:paraId="370996E4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5EE8C90" w14:textId="0DCC383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uroxime + Ciprofloxacin + Metronidazole</w:t>
            </w:r>
          </w:p>
        </w:tc>
        <w:tc>
          <w:tcPr>
            <w:tcW w:w="1985" w:type="dxa"/>
          </w:tcPr>
          <w:p w14:paraId="2B931AB9" w14:textId="7A82CABB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262" w:type="dxa"/>
          </w:tcPr>
          <w:p w14:paraId="4574FDB4" w14:textId="41F973F7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7EE4AE27" w14:textId="77777777" w:rsidTr="006F6372">
        <w:tc>
          <w:tcPr>
            <w:tcW w:w="1701" w:type="dxa"/>
          </w:tcPr>
          <w:p w14:paraId="19A4B749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F1818ED" w14:textId="0489DABF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turoxime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3A8118C9" w14:textId="01EFC3A9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262" w:type="dxa"/>
          </w:tcPr>
          <w:p w14:paraId="05A0A4F3" w14:textId="17D83778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27CC1869" w14:textId="77777777" w:rsidTr="006F6372">
        <w:tc>
          <w:tcPr>
            <w:tcW w:w="1701" w:type="dxa"/>
          </w:tcPr>
          <w:p w14:paraId="089FB540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1F90C8C" w14:textId="187F38F8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Flomoxef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7A634ED1" w14:textId="41C37FA4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262" w:type="dxa"/>
          </w:tcPr>
          <w:p w14:paraId="4ED3A0C9" w14:textId="0387B5B6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26D64D40" w14:textId="77777777" w:rsidTr="006F6372">
        <w:tc>
          <w:tcPr>
            <w:tcW w:w="1701" w:type="dxa"/>
          </w:tcPr>
          <w:p w14:paraId="26B2F73D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AC3B4CE" w14:textId="26B20994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>+ Levofloxacin + Cycloserine</w:t>
            </w:r>
          </w:p>
        </w:tc>
        <w:tc>
          <w:tcPr>
            <w:tcW w:w="1985" w:type="dxa"/>
          </w:tcPr>
          <w:p w14:paraId="00FC0DEB" w14:textId="3C8A1D09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262" w:type="dxa"/>
          </w:tcPr>
          <w:p w14:paraId="60AEA3FF" w14:textId="45C3C9C2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7DD5ECCF" w14:textId="77777777" w:rsidTr="006F6372">
        <w:tc>
          <w:tcPr>
            <w:tcW w:w="1701" w:type="dxa"/>
          </w:tcPr>
          <w:p w14:paraId="7A089033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590EBBD" w14:textId="32A09021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>+ Moxifloxacin + Ethambutol</w:t>
            </w:r>
          </w:p>
        </w:tc>
        <w:tc>
          <w:tcPr>
            <w:tcW w:w="1985" w:type="dxa"/>
          </w:tcPr>
          <w:p w14:paraId="13B08B34" w14:textId="2FA7D8B2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262" w:type="dxa"/>
          </w:tcPr>
          <w:p w14:paraId="76D8FFB0" w14:textId="6DD059B3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5897CA60" w14:textId="77777777" w:rsidTr="006F6372">
        <w:tc>
          <w:tcPr>
            <w:tcW w:w="1701" w:type="dxa"/>
          </w:tcPr>
          <w:p w14:paraId="102692CA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2DA0302" w14:textId="52771D27" w:rsidR="00586151" w:rsidRPr="007F45D6" w:rsidRDefault="00917124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picillin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70B24355" w14:textId="5530F549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2" w:type="dxa"/>
          </w:tcPr>
          <w:p w14:paraId="01CE0B65" w14:textId="6A1B4A18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0B154D9C" w14:textId="77777777" w:rsidTr="006F6372">
        <w:tc>
          <w:tcPr>
            <w:tcW w:w="1701" w:type="dxa"/>
          </w:tcPr>
          <w:p w14:paraId="6BB06D88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A66F97B" w14:textId="40CA80D4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epime + Clindamycin + Metronidazole</w:t>
            </w:r>
          </w:p>
        </w:tc>
        <w:tc>
          <w:tcPr>
            <w:tcW w:w="1985" w:type="dxa"/>
          </w:tcPr>
          <w:p w14:paraId="0B7DE64A" w14:textId="523EDC71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2" w:type="dxa"/>
          </w:tcPr>
          <w:p w14:paraId="77F848FF" w14:textId="65749ECE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3C405BFB" w14:textId="77777777" w:rsidTr="006F6372">
        <w:tc>
          <w:tcPr>
            <w:tcW w:w="1701" w:type="dxa"/>
          </w:tcPr>
          <w:p w14:paraId="59AD60EF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B6C9A9F" w14:textId="33BD2141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epime + Moxifloxacin + Ethambutol</w:t>
            </w:r>
          </w:p>
        </w:tc>
        <w:tc>
          <w:tcPr>
            <w:tcW w:w="1985" w:type="dxa"/>
          </w:tcPr>
          <w:p w14:paraId="4074B1E2" w14:textId="509BBC9B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2" w:type="dxa"/>
          </w:tcPr>
          <w:p w14:paraId="57D90923" w14:textId="1BAA6BE2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30F6DD3B" w14:textId="77777777" w:rsidTr="006F6372">
        <w:tc>
          <w:tcPr>
            <w:tcW w:w="1701" w:type="dxa"/>
          </w:tcPr>
          <w:p w14:paraId="1DC75C6F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431C7F3" w14:textId="79B1908E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bactam + Clindamycin + Metronidazole</w:t>
            </w:r>
          </w:p>
        </w:tc>
        <w:tc>
          <w:tcPr>
            <w:tcW w:w="1985" w:type="dxa"/>
          </w:tcPr>
          <w:p w14:paraId="04D05C8B" w14:textId="019F732F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2" w:type="dxa"/>
          </w:tcPr>
          <w:p w14:paraId="487AFADD" w14:textId="5F2648E4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3DF2B388" w14:textId="77777777" w:rsidTr="006F6372">
        <w:tc>
          <w:tcPr>
            <w:tcW w:w="1701" w:type="dxa"/>
          </w:tcPr>
          <w:p w14:paraId="0DE139C7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4722CC3" w14:textId="3C63AF66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7B2BE16B" w14:textId="5D1282A0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2" w:type="dxa"/>
          </w:tcPr>
          <w:p w14:paraId="5D73C8FE" w14:textId="408FD399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3F3E20DF" w14:textId="77777777" w:rsidTr="006F6372">
        <w:tc>
          <w:tcPr>
            <w:tcW w:w="1701" w:type="dxa"/>
          </w:tcPr>
          <w:p w14:paraId="29191620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272A1F7" w14:textId="1D2FC31B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otrimoxazole + Ethambutol</w:t>
            </w:r>
          </w:p>
        </w:tc>
        <w:tc>
          <w:tcPr>
            <w:tcW w:w="1985" w:type="dxa"/>
          </w:tcPr>
          <w:p w14:paraId="42BC607D" w14:textId="2A2A28F1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262" w:type="dxa"/>
          </w:tcPr>
          <w:p w14:paraId="4FCE7A7E" w14:textId="440A19E5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1C429A67" w14:textId="77777777" w:rsidTr="006F6372">
        <w:tc>
          <w:tcPr>
            <w:tcW w:w="1701" w:type="dxa"/>
          </w:tcPr>
          <w:p w14:paraId="6863A63C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1ED4135" w14:textId="12BB7753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azolin + Moxifloxacin + Metronidazole</w:t>
            </w:r>
          </w:p>
        </w:tc>
        <w:tc>
          <w:tcPr>
            <w:tcW w:w="1985" w:type="dxa"/>
          </w:tcPr>
          <w:p w14:paraId="15EB804C" w14:textId="2E716B4F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2" w:type="dxa"/>
          </w:tcPr>
          <w:p w14:paraId="06A5A89F" w14:textId="26276D34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08F7804D" w14:textId="77777777" w:rsidTr="006F6372">
        <w:tc>
          <w:tcPr>
            <w:tcW w:w="1701" w:type="dxa"/>
          </w:tcPr>
          <w:p w14:paraId="64264D89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C796C38" w14:textId="3CDD6E3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epime + Ciprofloxacin + Ethambutol</w:t>
            </w:r>
          </w:p>
        </w:tc>
        <w:tc>
          <w:tcPr>
            <w:tcW w:w="1985" w:type="dxa"/>
          </w:tcPr>
          <w:p w14:paraId="493965F4" w14:textId="502E93A9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2" w:type="dxa"/>
          </w:tcPr>
          <w:p w14:paraId="3A0911AA" w14:textId="5607E92B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04DA7CBA" w14:textId="77777777" w:rsidTr="006F6372">
        <w:tc>
          <w:tcPr>
            <w:tcW w:w="1701" w:type="dxa"/>
          </w:tcPr>
          <w:p w14:paraId="0C53531A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3A7C670" w14:textId="1734E93D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Levofloxacin + Cycloserine</w:t>
            </w:r>
          </w:p>
        </w:tc>
        <w:tc>
          <w:tcPr>
            <w:tcW w:w="1985" w:type="dxa"/>
          </w:tcPr>
          <w:p w14:paraId="0674A729" w14:textId="25E38BB2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2" w:type="dxa"/>
          </w:tcPr>
          <w:p w14:paraId="443D75BC" w14:textId="3906D938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487AF28E" w14:textId="77777777" w:rsidTr="006F6372">
        <w:tc>
          <w:tcPr>
            <w:tcW w:w="1701" w:type="dxa"/>
          </w:tcPr>
          <w:p w14:paraId="442C7069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7E15531" w14:textId="66D5BF8A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Meropenem + Cotrimoxazole + Metronidazole</w:t>
            </w:r>
          </w:p>
        </w:tc>
        <w:tc>
          <w:tcPr>
            <w:tcW w:w="1985" w:type="dxa"/>
          </w:tcPr>
          <w:p w14:paraId="1A8E2BF8" w14:textId="2572E237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2" w:type="dxa"/>
          </w:tcPr>
          <w:p w14:paraId="5B39839D" w14:textId="6C6A8B29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1200A74D" w14:textId="77777777" w:rsidTr="006F6372">
        <w:tc>
          <w:tcPr>
            <w:tcW w:w="1701" w:type="dxa"/>
          </w:tcPr>
          <w:p w14:paraId="0B1F6107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DD9F227" w14:textId="4DBF15DA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>+ Clindamycin + Ethambutol</w:t>
            </w:r>
          </w:p>
        </w:tc>
        <w:tc>
          <w:tcPr>
            <w:tcW w:w="1985" w:type="dxa"/>
          </w:tcPr>
          <w:p w14:paraId="3D2BAD3E" w14:textId="435D1473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262" w:type="dxa"/>
          </w:tcPr>
          <w:p w14:paraId="4FA1ECA7" w14:textId="241D8D44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0E10F49D" w14:textId="77777777" w:rsidTr="006F6372">
        <w:tc>
          <w:tcPr>
            <w:tcW w:w="1701" w:type="dxa"/>
          </w:tcPr>
          <w:p w14:paraId="16BDF3E3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0420730" w14:textId="017053E5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epime + Levofloxacin + Rifampicin</w:t>
            </w:r>
          </w:p>
        </w:tc>
        <w:tc>
          <w:tcPr>
            <w:tcW w:w="1985" w:type="dxa"/>
          </w:tcPr>
          <w:p w14:paraId="501A66FF" w14:textId="64E649A8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62" w:type="dxa"/>
          </w:tcPr>
          <w:p w14:paraId="1FEE2512" w14:textId="13539A80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0CB87453" w14:textId="77777777" w:rsidTr="006F6372">
        <w:tc>
          <w:tcPr>
            <w:tcW w:w="1701" w:type="dxa"/>
          </w:tcPr>
          <w:p w14:paraId="1F5E0FA0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68A2E89" w14:textId="4D4F2898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azidime + Moxifloxacin + Metronidazole</w:t>
            </w:r>
          </w:p>
        </w:tc>
        <w:tc>
          <w:tcPr>
            <w:tcW w:w="1985" w:type="dxa"/>
          </w:tcPr>
          <w:p w14:paraId="2E282D90" w14:textId="71A48F9D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262" w:type="dxa"/>
          </w:tcPr>
          <w:p w14:paraId="5668C773" w14:textId="10BF91A0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7F45D6" w:rsidRPr="007F45D6" w14:paraId="7F9C62DB" w14:textId="77777777" w:rsidTr="006F6372">
        <w:tc>
          <w:tcPr>
            <w:tcW w:w="1701" w:type="dxa"/>
          </w:tcPr>
          <w:p w14:paraId="35742BAC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4BC404C" w14:textId="70D53618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epime + Cotrimoxazole + Ethambutol</w:t>
            </w:r>
          </w:p>
        </w:tc>
        <w:tc>
          <w:tcPr>
            <w:tcW w:w="1985" w:type="dxa"/>
          </w:tcPr>
          <w:p w14:paraId="04FB8326" w14:textId="51267537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2" w:type="dxa"/>
          </w:tcPr>
          <w:p w14:paraId="3FE2EC9F" w14:textId="2BF28DB0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48097216" w14:textId="77777777" w:rsidTr="006F6372">
        <w:tc>
          <w:tcPr>
            <w:tcW w:w="1701" w:type="dxa"/>
          </w:tcPr>
          <w:p w14:paraId="4B6F4AFF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79CEA63" w14:textId="093878A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tazidime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29D891F6" w14:textId="4B6BB07F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2" w:type="dxa"/>
          </w:tcPr>
          <w:p w14:paraId="74645478" w14:textId="5A37C831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1F47B04A" w14:textId="77777777" w:rsidTr="006F6372">
        <w:tc>
          <w:tcPr>
            <w:tcW w:w="1701" w:type="dxa"/>
          </w:tcPr>
          <w:p w14:paraId="6F8F40FC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5BCE6E6" w14:textId="093CB101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tazidime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1AF30037" w14:textId="7D5ED917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2" w:type="dxa"/>
          </w:tcPr>
          <w:p w14:paraId="775BFEB7" w14:textId="26E3EFFD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4AE0D2B6" w14:textId="77777777" w:rsidTr="006F6372">
        <w:tc>
          <w:tcPr>
            <w:tcW w:w="1701" w:type="dxa"/>
          </w:tcPr>
          <w:p w14:paraId="55BF5F61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9BAE94D" w14:textId="51741508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iprofloxacin + Ethambutol</w:t>
            </w:r>
          </w:p>
        </w:tc>
        <w:tc>
          <w:tcPr>
            <w:tcW w:w="1985" w:type="dxa"/>
          </w:tcPr>
          <w:p w14:paraId="0294F961" w14:textId="3ABB4935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2" w:type="dxa"/>
          </w:tcPr>
          <w:p w14:paraId="282FBFE1" w14:textId="1473E74C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1BDC2DFE" w14:textId="77777777" w:rsidTr="006F6372">
        <w:tc>
          <w:tcPr>
            <w:tcW w:w="1701" w:type="dxa"/>
          </w:tcPr>
          <w:p w14:paraId="52273697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5662129" w14:textId="56BCF50D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Levofloxacin + Isoniazid</w:t>
            </w:r>
          </w:p>
        </w:tc>
        <w:tc>
          <w:tcPr>
            <w:tcW w:w="1985" w:type="dxa"/>
          </w:tcPr>
          <w:p w14:paraId="7A1307B8" w14:textId="3DF447DA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2" w:type="dxa"/>
          </w:tcPr>
          <w:p w14:paraId="471C1847" w14:textId="22414D7A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585F3C5C" w14:textId="77777777" w:rsidTr="006F6372">
        <w:tc>
          <w:tcPr>
            <w:tcW w:w="1701" w:type="dxa"/>
          </w:tcPr>
          <w:p w14:paraId="1CF9EB87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ACD5550" w14:textId="08BA16F8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oxifloxacin + Rifampicin</w:t>
            </w:r>
          </w:p>
        </w:tc>
        <w:tc>
          <w:tcPr>
            <w:tcW w:w="1985" w:type="dxa"/>
          </w:tcPr>
          <w:p w14:paraId="724EAB89" w14:textId="5F75489D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2" w:type="dxa"/>
          </w:tcPr>
          <w:p w14:paraId="4F179FEE" w14:textId="4D2C4491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2951F71B" w14:textId="77777777" w:rsidTr="006F6372">
        <w:tc>
          <w:tcPr>
            <w:tcW w:w="1701" w:type="dxa"/>
          </w:tcPr>
          <w:p w14:paraId="5EF15B06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C3DD815" w14:textId="1EA4A9A5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uroxime + Levofloxacin + Metronidazole</w:t>
            </w:r>
          </w:p>
        </w:tc>
        <w:tc>
          <w:tcPr>
            <w:tcW w:w="1985" w:type="dxa"/>
          </w:tcPr>
          <w:p w14:paraId="1B9794D8" w14:textId="316FA7BF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2" w:type="dxa"/>
          </w:tcPr>
          <w:p w14:paraId="2135D5A6" w14:textId="5E0F910D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7EAF5D11" w14:textId="77777777" w:rsidTr="006F6372">
        <w:tc>
          <w:tcPr>
            <w:tcW w:w="1701" w:type="dxa"/>
          </w:tcPr>
          <w:p w14:paraId="3A508C43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F21B491" w14:textId="733150FE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Flomoxef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0B18EA6F" w14:textId="238315C4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2" w:type="dxa"/>
          </w:tcPr>
          <w:p w14:paraId="55E649F0" w14:textId="02D58C8F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161192C9" w14:textId="77777777" w:rsidTr="006F6372">
        <w:tc>
          <w:tcPr>
            <w:tcW w:w="1701" w:type="dxa"/>
          </w:tcPr>
          <w:p w14:paraId="3E2A4EB1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819AD72" w14:textId="62A3C627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Imipenem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iprofloxacin + Metronidazole</w:t>
            </w:r>
          </w:p>
        </w:tc>
        <w:tc>
          <w:tcPr>
            <w:tcW w:w="1985" w:type="dxa"/>
          </w:tcPr>
          <w:p w14:paraId="0C1FE3C1" w14:textId="76E6CFB3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2" w:type="dxa"/>
          </w:tcPr>
          <w:p w14:paraId="3E7127D3" w14:textId="1D929E75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678D2B62" w14:textId="77777777" w:rsidTr="006F6372">
        <w:tc>
          <w:tcPr>
            <w:tcW w:w="1701" w:type="dxa"/>
          </w:tcPr>
          <w:p w14:paraId="4C509084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9C4FD2E" w14:textId="50C57355" w:rsidR="00586151" w:rsidRPr="007F45D6" w:rsidRDefault="00342865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Imipenem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Levofloxacin + Metronidazole</w:t>
            </w:r>
          </w:p>
        </w:tc>
        <w:tc>
          <w:tcPr>
            <w:tcW w:w="1985" w:type="dxa"/>
          </w:tcPr>
          <w:p w14:paraId="2531B6C3" w14:textId="0FBAFB85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2" w:type="dxa"/>
          </w:tcPr>
          <w:p w14:paraId="7F3D23A3" w14:textId="51251327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465AED23" w14:textId="77777777" w:rsidTr="006F6372">
        <w:tc>
          <w:tcPr>
            <w:tcW w:w="1701" w:type="dxa"/>
          </w:tcPr>
          <w:p w14:paraId="1AA58E5D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C53550F" w14:textId="60E1A5E1" w:rsidR="00586151" w:rsidRPr="007F45D6" w:rsidRDefault="00917124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iprofloxacin + Isoniazid</w:t>
            </w:r>
          </w:p>
        </w:tc>
        <w:tc>
          <w:tcPr>
            <w:tcW w:w="1985" w:type="dxa"/>
          </w:tcPr>
          <w:p w14:paraId="03F30109" w14:textId="134FC99A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2" w:type="dxa"/>
          </w:tcPr>
          <w:p w14:paraId="1C7B6EEB" w14:textId="50A91A55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13E0F4AE" w14:textId="77777777" w:rsidTr="006F6372">
        <w:tc>
          <w:tcPr>
            <w:tcW w:w="1701" w:type="dxa"/>
          </w:tcPr>
          <w:p w14:paraId="0A9E568F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76B66C4" w14:textId="4C2DD182" w:rsidR="00586151" w:rsidRPr="007F45D6" w:rsidRDefault="00917124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picillin</w:t>
            </w:r>
            <w:r w:rsidR="00586151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oxifloxacin + Metronidazole</w:t>
            </w:r>
          </w:p>
        </w:tc>
        <w:tc>
          <w:tcPr>
            <w:tcW w:w="1985" w:type="dxa"/>
          </w:tcPr>
          <w:p w14:paraId="6E525D98" w14:textId="76F5D9D5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2" w:type="dxa"/>
          </w:tcPr>
          <w:p w14:paraId="68DD7BBD" w14:textId="41A49CC1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0439E1EB" w14:textId="77777777" w:rsidTr="006F6372">
        <w:tc>
          <w:tcPr>
            <w:tcW w:w="1701" w:type="dxa"/>
          </w:tcPr>
          <w:p w14:paraId="1CF0FB12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3DCABA4" w14:textId="33831036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azolin + Levofloxacin + Isoniazid</w:t>
            </w:r>
          </w:p>
        </w:tc>
        <w:tc>
          <w:tcPr>
            <w:tcW w:w="1985" w:type="dxa"/>
          </w:tcPr>
          <w:p w14:paraId="23B1A512" w14:textId="50B2A5C2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2" w:type="dxa"/>
          </w:tcPr>
          <w:p w14:paraId="71166BFE" w14:textId="4EA71DDA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59EF2132" w14:textId="77777777" w:rsidTr="006F6372">
        <w:tc>
          <w:tcPr>
            <w:tcW w:w="1701" w:type="dxa"/>
          </w:tcPr>
          <w:p w14:paraId="617AF2E2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4C4AF34" w14:textId="548CC7E8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epime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48823555" w14:textId="708DD42C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2" w:type="dxa"/>
          </w:tcPr>
          <w:p w14:paraId="4644D6BE" w14:textId="78277000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2DE8BF99" w14:textId="77777777" w:rsidTr="006F6372">
        <w:tc>
          <w:tcPr>
            <w:tcW w:w="1701" w:type="dxa"/>
          </w:tcPr>
          <w:p w14:paraId="6A5BD747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05EBF5E" w14:textId="2E942114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bactam + Cotrimoxazole + Metronidazole</w:t>
            </w:r>
          </w:p>
        </w:tc>
        <w:tc>
          <w:tcPr>
            <w:tcW w:w="1985" w:type="dxa"/>
          </w:tcPr>
          <w:p w14:paraId="2DE06DAA" w14:textId="0C118DE1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2" w:type="dxa"/>
          </w:tcPr>
          <w:p w14:paraId="15DBD78B" w14:textId="5E7791D5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67E7DDDD" w14:textId="77777777" w:rsidTr="006F6372">
        <w:tc>
          <w:tcPr>
            <w:tcW w:w="1701" w:type="dxa"/>
          </w:tcPr>
          <w:p w14:paraId="3C3F87C9" w14:textId="77777777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C48FD90" w14:textId="03C5CE2B" w:rsidR="00586151" w:rsidRPr="007F45D6" w:rsidRDefault="00586151" w:rsidP="005861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xitin + Levofloxacin + Metronidazole</w:t>
            </w:r>
          </w:p>
        </w:tc>
        <w:tc>
          <w:tcPr>
            <w:tcW w:w="1985" w:type="dxa"/>
          </w:tcPr>
          <w:p w14:paraId="47346B75" w14:textId="187CA7D0" w:rsidR="00586151" w:rsidRPr="007F45D6" w:rsidRDefault="00EA1C02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2" w:type="dxa"/>
          </w:tcPr>
          <w:p w14:paraId="410B41CB" w14:textId="1F623118" w:rsidR="00586151" w:rsidRPr="007F45D6" w:rsidRDefault="004E0835" w:rsidP="0058615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19BDE7E6" w14:textId="77777777" w:rsidTr="006F6372">
        <w:tc>
          <w:tcPr>
            <w:tcW w:w="1701" w:type="dxa"/>
          </w:tcPr>
          <w:p w14:paraId="203B4AA4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DAB3485" w14:textId="5682E930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azidime + Levofloxacin + Ethambutol</w:t>
            </w:r>
          </w:p>
        </w:tc>
        <w:tc>
          <w:tcPr>
            <w:tcW w:w="1985" w:type="dxa"/>
          </w:tcPr>
          <w:p w14:paraId="4C0A9BF8" w14:textId="013E9D73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2" w:type="dxa"/>
          </w:tcPr>
          <w:p w14:paraId="4E0E6823" w14:textId="23D3972A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65E7909A" w14:textId="77777777" w:rsidTr="006F6372">
        <w:tc>
          <w:tcPr>
            <w:tcW w:w="1701" w:type="dxa"/>
          </w:tcPr>
          <w:p w14:paraId="08B6BD4D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588E53F" w14:textId="7738BEA9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izoxime + Cotrimoxazole + Metronidazole</w:t>
            </w:r>
          </w:p>
        </w:tc>
        <w:tc>
          <w:tcPr>
            <w:tcW w:w="1985" w:type="dxa"/>
          </w:tcPr>
          <w:p w14:paraId="4FCF9D85" w14:textId="5A2AF1CF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2" w:type="dxa"/>
          </w:tcPr>
          <w:p w14:paraId="6ADAC5EA" w14:textId="45CCB709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3495E553" w14:textId="77777777" w:rsidTr="006F6372">
        <w:tc>
          <w:tcPr>
            <w:tcW w:w="1701" w:type="dxa"/>
          </w:tcPr>
          <w:p w14:paraId="50C15DFC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53F5B39" w14:textId="5AA37522" w:rsidR="004E0835" w:rsidRPr="007F45D6" w:rsidRDefault="0034286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4E0835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="004E0835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Isoniazid</w:t>
            </w:r>
          </w:p>
        </w:tc>
        <w:tc>
          <w:tcPr>
            <w:tcW w:w="1985" w:type="dxa"/>
          </w:tcPr>
          <w:p w14:paraId="0A9B68E9" w14:textId="3C8B7269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2" w:type="dxa"/>
          </w:tcPr>
          <w:p w14:paraId="071465E6" w14:textId="5996A5DD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3A399298" w14:textId="77777777" w:rsidTr="006F6372">
        <w:tc>
          <w:tcPr>
            <w:tcW w:w="1701" w:type="dxa"/>
          </w:tcPr>
          <w:p w14:paraId="2EF03A92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103D246" w14:textId="33713784" w:rsidR="004E0835" w:rsidRPr="007F45D6" w:rsidRDefault="0034286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4E0835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Levofloxacin + Rifampicin</w:t>
            </w:r>
          </w:p>
        </w:tc>
        <w:tc>
          <w:tcPr>
            <w:tcW w:w="1985" w:type="dxa"/>
          </w:tcPr>
          <w:p w14:paraId="1AA69C1A" w14:textId="4CB0EDC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2" w:type="dxa"/>
          </w:tcPr>
          <w:p w14:paraId="04BF4EAA" w14:textId="03660813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65B5C66E" w14:textId="77777777" w:rsidTr="006F6372">
        <w:tc>
          <w:tcPr>
            <w:tcW w:w="1701" w:type="dxa"/>
          </w:tcPr>
          <w:p w14:paraId="69A6175F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3DB78C5" w14:textId="0BC14BEC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doripenem + Levofloxacin + Metronidazole</w:t>
            </w:r>
          </w:p>
        </w:tc>
        <w:tc>
          <w:tcPr>
            <w:tcW w:w="1985" w:type="dxa"/>
          </w:tcPr>
          <w:p w14:paraId="35B4EE91" w14:textId="3A9EB7A5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2" w:type="dxa"/>
          </w:tcPr>
          <w:p w14:paraId="7930F1B6" w14:textId="7C506CE2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2214B7BF" w14:textId="77777777" w:rsidTr="006F6372">
        <w:tc>
          <w:tcPr>
            <w:tcW w:w="1701" w:type="dxa"/>
          </w:tcPr>
          <w:p w14:paraId="6388B361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E567399" w14:textId="118A5083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Ertapenem + Ciprofloxacin + Metronidazole</w:t>
            </w:r>
          </w:p>
        </w:tc>
        <w:tc>
          <w:tcPr>
            <w:tcW w:w="1985" w:type="dxa"/>
          </w:tcPr>
          <w:p w14:paraId="259D6284" w14:textId="75F8124D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2" w:type="dxa"/>
          </w:tcPr>
          <w:p w14:paraId="21D922B1" w14:textId="346E0BD8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43D5091E" w14:textId="77777777" w:rsidTr="006F6372">
        <w:tc>
          <w:tcPr>
            <w:tcW w:w="1701" w:type="dxa"/>
          </w:tcPr>
          <w:p w14:paraId="3EEE5B54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93270D1" w14:textId="023F78C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Meropenem + Moxifloxacin + Metronidazole</w:t>
            </w:r>
          </w:p>
        </w:tc>
        <w:tc>
          <w:tcPr>
            <w:tcW w:w="1985" w:type="dxa"/>
          </w:tcPr>
          <w:p w14:paraId="7F1EF0D1" w14:textId="48E2FA40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2" w:type="dxa"/>
          </w:tcPr>
          <w:p w14:paraId="61097B88" w14:textId="7CC92CF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34DC314F" w14:textId="77777777" w:rsidTr="006F6372">
        <w:tc>
          <w:tcPr>
            <w:tcW w:w="1701" w:type="dxa"/>
          </w:tcPr>
          <w:p w14:paraId="3FE4C2C8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6115809" w14:textId="2BED7E22" w:rsidR="004E0835" w:rsidRPr="007F45D6" w:rsidRDefault="00917124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4E0835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lindamycin + Ethambutol</w:t>
            </w:r>
          </w:p>
        </w:tc>
        <w:tc>
          <w:tcPr>
            <w:tcW w:w="1985" w:type="dxa"/>
          </w:tcPr>
          <w:p w14:paraId="226B21E5" w14:textId="46A740D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030012C1" w14:textId="4CCEF538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3FAA0020" w14:textId="77777777" w:rsidTr="006F6372">
        <w:tc>
          <w:tcPr>
            <w:tcW w:w="1701" w:type="dxa"/>
          </w:tcPr>
          <w:p w14:paraId="1B4ADD4E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218AE76" w14:textId="6FCF43CC" w:rsidR="004E0835" w:rsidRPr="007F45D6" w:rsidRDefault="00917124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4E0835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oxifloxacin + Metronidazole</w:t>
            </w:r>
          </w:p>
        </w:tc>
        <w:tc>
          <w:tcPr>
            <w:tcW w:w="1985" w:type="dxa"/>
          </w:tcPr>
          <w:p w14:paraId="27E9B664" w14:textId="196F5EE9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4C06E5C8" w14:textId="3AA237FE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7893D092" w14:textId="77777777" w:rsidTr="006F6372">
        <w:tc>
          <w:tcPr>
            <w:tcW w:w="1701" w:type="dxa"/>
          </w:tcPr>
          <w:p w14:paraId="0DAAB2CB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899C8C5" w14:textId="56110812" w:rsidR="004E0835" w:rsidRPr="007F45D6" w:rsidRDefault="00917124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picillin</w:t>
            </w:r>
            <w:r w:rsidR="004E0835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iprofloxacin + Isoniazid</w:t>
            </w:r>
          </w:p>
        </w:tc>
        <w:tc>
          <w:tcPr>
            <w:tcW w:w="1985" w:type="dxa"/>
          </w:tcPr>
          <w:p w14:paraId="6EB82227" w14:textId="6098CC36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29032449" w14:textId="7C4ACC28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69F5475C" w14:textId="77777777" w:rsidTr="006F6372">
        <w:tc>
          <w:tcPr>
            <w:tcW w:w="1701" w:type="dxa"/>
          </w:tcPr>
          <w:p w14:paraId="0A944978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5D342AD" w14:textId="0D0F62EC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azolin + Ciprofloxacin + Ethambutol</w:t>
            </w:r>
          </w:p>
        </w:tc>
        <w:tc>
          <w:tcPr>
            <w:tcW w:w="1985" w:type="dxa"/>
          </w:tcPr>
          <w:p w14:paraId="44B1EEFE" w14:textId="60DF1CF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792A61C2" w14:textId="5C872645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4C24F783" w14:textId="77777777" w:rsidTr="006F6372">
        <w:tc>
          <w:tcPr>
            <w:tcW w:w="1701" w:type="dxa"/>
          </w:tcPr>
          <w:p w14:paraId="1159F6DA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35FBB66" w14:textId="2252BA93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azolin + Ciprofloxacin + Rifampicin</w:t>
            </w:r>
          </w:p>
        </w:tc>
        <w:tc>
          <w:tcPr>
            <w:tcW w:w="1985" w:type="dxa"/>
          </w:tcPr>
          <w:p w14:paraId="4AA5065B" w14:textId="6A67186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37F1A3C8" w14:textId="47D41C21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112064D5" w14:textId="77777777" w:rsidTr="006F6372">
        <w:tc>
          <w:tcPr>
            <w:tcW w:w="1701" w:type="dxa"/>
          </w:tcPr>
          <w:p w14:paraId="62124A1B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2B1E072" w14:textId="5ACC4DC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bactam + Clindamycin + Ethambutol</w:t>
            </w:r>
          </w:p>
        </w:tc>
        <w:tc>
          <w:tcPr>
            <w:tcW w:w="1985" w:type="dxa"/>
          </w:tcPr>
          <w:p w14:paraId="2CFC722C" w14:textId="10201E1C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6BB4C618" w14:textId="2F47E984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2897E99A" w14:textId="77777777" w:rsidTr="006F6372">
        <w:tc>
          <w:tcPr>
            <w:tcW w:w="1701" w:type="dxa"/>
          </w:tcPr>
          <w:p w14:paraId="0E354310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C5A6F04" w14:textId="419DFE09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obactam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2461BAC1" w14:textId="3B2FC0DC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544650D5" w14:textId="74D64A63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4F3E6AA1" w14:textId="77777777" w:rsidTr="006F6372">
        <w:tc>
          <w:tcPr>
            <w:tcW w:w="1701" w:type="dxa"/>
          </w:tcPr>
          <w:p w14:paraId="03389068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C0884BA" w14:textId="612AFD38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perazone + Clindamycin + Metronidazole</w:t>
            </w:r>
          </w:p>
        </w:tc>
        <w:tc>
          <w:tcPr>
            <w:tcW w:w="1985" w:type="dxa"/>
          </w:tcPr>
          <w:p w14:paraId="5DD8AE16" w14:textId="3206839A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5C9B5CA7" w14:textId="5BF0A535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4933F744" w14:textId="77777777" w:rsidTr="006F6372">
        <w:tc>
          <w:tcPr>
            <w:tcW w:w="1701" w:type="dxa"/>
          </w:tcPr>
          <w:p w14:paraId="2D2951BF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531DF09" w14:textId="49414681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taxime + Clindamycin + Metronidazole</w:t>
            </w:r>
          </w:p>
        </w:tc>
        <w:tc>
          <w:tcPr>
            <w:tcW w:w="1985" w:type="dxa"/>
          </w:tcPr>
          <w:p w14:paraId="05461D29" w14:textId="3EF36FF4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6DD96CE8" w14:textId="39FEDC03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41195656" w14:textId="77777777" w:rsidTr="006F6372">
        <w:tc>
          <w:tcPr>
            <w:tcW w:w="1701" w:type="dxa"/>
          </w:tcPr>
          <w:p w14:paraId="5A015DCF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178BD82" w14:textId="36E7F2A3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otaxime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100AE44B" w14:textId="1C1AC8A5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0CE4D057" w14:textId="014B3F4D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7A666789" w14:textId="77777777" w:rsidTr="006F6372">
        <w:tc>
          <w:tcPr>
            <w:tcW w:w="1701" w:type="dxa"/>
          </w:tcPr>
          <w:p w14:paraId="1EA52C7F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1A8BE0F" w14:textId="29F3EA13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tetan + Cotrimoxazole + Metronidazole</w:t>
            </w:r>
          </w:p>
        </w:tc>
        <w:tc>
          <w:tcPr>
            <w:tcW w:w="1985" w:type="dxa"/>
          </w:tcPr>
          <w:p w14:paraId="01901F98" w14:textId="4A903616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1118AB0A" w14:textId="3EC82924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2273F41D" w14:textId="77777777" w:rsidTr="006F6372">
        <w:tc>
          <w:tcPr>
            <w:tcW w:w="1701" w:type="dxa"/>
          </w:tcPr>
          <w:p w14:paraId="5AC0937C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8E6E2DA" w14:textId="0D67AC4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azidime + Ciprofloxacin + Isoniazid</w:t>
            </w:r>
          </w:p>
        </w:tc>
        <w:tc>
          <w:tcPr>
            <w:tcW w:w="1985" w:type="dxa"/>
          </w:tcPr>
          <w:p w14:paraId="3C9980C4" w14:textId="1977C329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67EDA230" w14:textId="1FDF1E73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2B24967B" w14:textId="77777777" w:rsidTr="006F6372">
        <w:tc>
          <w:tcPr>
            <w:tcW w:w="1701" w:type="dxa"/>
          </w:tcPr>
          <w:p w14:paraId="3B611B36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75DBAC4" w14:textId="5D48DD4F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izoxime + Levofloxacin + Cycloserine</w:t>
            </w:r>
          </w:p>
        </w:tc>
        <w:tc>
          <w:tcPr>
            <w:tcW w:w="1985" w:type="dxa"/>
          </w:tcPr>
          <w:p w14:paraId="01D2A402" w14:textId="2286B538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08EA9A0D" w14:textId="4D9FF4F2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1754DB8C" w14:textId="77777777" w:rsidTr="006F6372">
        <w:tc>
          <w:tcPr>
            <w:tcW w:w="1701" w:type="dxa"/>
          </w:tcPr>
          <w:p w14:paraId="2C1737B4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1C0C89D" w14:textId="32334329" w:rsidR="004E0835" w:rsidRPr="007F45D6" w:rsidRDefault="0034286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4E0835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="004E0835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2BDCE8CE" w14:textId="24E2D719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54DC0266" w14:textId="0C84D995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052211B3" w14:textId="77777777" w:rsidTr="006F6372">
        <w:tc>
          <w:tcPr>
            <w:tcW w:w="1701" w:type="dxa"/>
          </w:tcPr>
          <w:p w14:paraId="7A99ECB0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E1A27D3" w14:textId="0B48B978" w:rsidR="004E0835" w:rsidRPr="007F45D6" w:rsidRDefault="0034286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4E0835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iprofloxacin + Isoniazid</w:t>
            </w:r>
          </w:p>
        </w:tc>
        <w:tc>
          <w:tcPr>
            <w:tcW w:w="1985" w:type="dxa"/>
          </w:tcPr>
          <w:p w14:paraId="4C76CEA6" w14:textId="2D62A4F0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04E2A008" w14:textId="5F9BF1A8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6BE13E50" w14:textId="77777777" w:rsidTr="006F6372">
        <w:tc>
          <w:tcPr>
            <w:tcW w:w="1701" w:type="dxa"/>
          </w:tcPr>
          <w:p w14:paraId="07794C9C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37C9F23" w14:textId="153F6AD6" w:rsidR="004E0835" w:rsidRPr="007F45D6" w:rsidRDefault="0034286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4E0835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oxifloxacin + Ethambutol</w:t>
            </w:r>
          </w:p>
        </w:tc>
        <w:tc>
          <w:tcPr>
            <w:tcW w:w="1985" w:type="dxa"/>
          </w:tcPr>
          <w:p w14:paraId="6EF1F0D5" w14:textId="3C5E5046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52B10387" w14:textId="7C92B3A3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208B6F0E" w14:textId="77777777" w:rsidTr="006F6372">
        <w:tc>
          <w:tcPr>
            <w:tcW w:w="1701" w:type="dxa"/>
          </w:tcPr>
          <w:p w14:paraId="60EBD837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2D29750" w14:textId="3843A2C1" w:rsidR="004E0835" w:rsidRPr="007F45D6" w:rsidRDefault="0034286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4E0835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oxifloxacin + Isoniazid</w:t>
            </w:r>
          </w:p>
        </w:tc>
        <w:tc>
          <w:tcPr>
            <w:tcW w:w="1985" w:type="dxa"/>
          </w:tcPr>
          <w:p w14:paraId="7403B007" w14:textId="093A530B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4C84DFD3" w14:textId="23026CDA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24939186" w14:textId="77777777" w:rsidTr="006F6372">
        <w:tc>
          <w:tcPr>
            <w:tcW w:w="1701" w:type="dxa"/>
          </w:tcPr>
          <w:p w14:paraId="68826E42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ECCBDC7" w14:textId="385B3D59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Ertapenem + Levofloxacin + Metronidazole</w:t>
            </w:r>
          </w:p>
        </w:tc>
        <w:tc>
          <w:tcPr>
            <w:tcW w:w="1985" w:type="dxa"/>
          </w:tcPr>
          <w:p w14:paraId="3F997966" w14:textId="1D9076A9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7DD30C80" w14:textId="2F16AB9B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74619DD3" w14:textId="77777777" w:rsidTr="006F6372">
        <w:tc>
          <w:tcPr>
            <w:tcW w:w="1701" w:type="dxa"/>
          </w:tcPr>
          <w:p w14:paraId="4A815622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ED221E1" w14:textId="1F4D4EAF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Flomoxef + Moxifloxacin + Metronidazole</w:t>
            </w:r>
          </w:p>
        </w:tc>
        <w:tc>
          <w:tcPr>
            <w:tcW w:w="1985" w:type="dxa"/>
          </w:tcPr>
          <w:p w14:paraId="3E6A922D" w14:textId="4A24E492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19768F3C" w14:textId="13C22CEE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4133FB6F" w14:textId="77777777" w:rsidTr="006F6372">
        <w:tc>
          <w:tcPr>
            <w:tcW w:w="1701" w:type="dxa"/>
          </w:tcPr>
          <w:p w14:paraId="6B9DF7EE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63D45BF" w14:textId="07423D66" w:rsidR="004E0835" w:rsidRPr="007F45D6" w:rsidRDefault="0034286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4E0835" w:rsidRPr="007F45D6">
              <w:rPr>
                <w:rFonts w:ascii="Times New Roman" w:hAnsi="Times New Roman" w:cs="Times New Roman"/>
                <w:sz w:val="16"/>
                <w:szCs w:val="16"/>
              </w:rPr>
              <w:t>+ Ciprofloxacin + Ethambutol</w:t>
            </w:r>
          </w:p>
        </w:tc>
        <w:tc>
          <w:tcPr>
            <w:tcW w:w="1985" w:type="dxa"/>
          </w:tcPr>
          <w:p w14:paraId="17A9739A" w14:textId="04619134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5AC48BCC" w14:textId="1B42753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65322A11" w14:textId="77777777" w:rsidTr="006F6372">
        <w:tc>
          <w:tcPr>
            <w:tcW w:w="1701" w:type="dxa"/>
          </w:tcPr>
          <w:p w14:paraId="7A74E3AE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14F8863" w14:textId="395CBCF7" w:rsidR="004E0835" w:rsidRPr="007F45D6" w:rsidRDefault="0034286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4E0835" w:rsidRPr="007F45D6">
              <w:rPr>
                <w:rFonts w:ascii="Times New Roman" w:hAnsi="Times New Roman" w:cs="Times New Roman"/>
                <w:sz w:val="16"/>
                <w:szCs w:val="16"/>
              </w:rPr>
              <w:t>+ Ciprofloxacin + Rifampicin</w:t>
            </w:r>
          </w:p>
        </w:tc>
        <w:tc>
          <w:tcPr>
            <w:tcW w:w="1985" w:type="dxa"/>
          </w:tcPr>
          <w:p w14:paraId="133039AD" w14:textId="2E0C3B6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3C215121" w14:textId="5F976EC8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15599A8A" w14:textId="77777777" w:rsidTr="006F6372">
        <w:tc>
          <w:tcPr>
            <w:tcW w:w="1701" w:type="dxa"/>
          </w:tcPr>
          <w:p w14:paraId="2BFCC4B4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B12F686" w14:textId="281F7269" w:rsidR="004E0835" w:rsidRPr="007F45D6" w:rsidRDefault="0034286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4E0835" w:rsidRPr="007F45D6">
              <w:rPr>
                <w:rFonts w:ascii="Times New Roman" w:hAnsi="Times New Roman" w:cs="Times New Roman"/>
                <w:sz w:val="16"/>
                <w:szCs w:val="16"/>
              </w:rPr>
              <w:t>+ Cotrimoxazole + Ethambutol</w:t>
            </w:r>
          </w:p>
        </w:tc>
        <w:tc>
          <w:tcPr>
            <w:tcW w:w="1985" w:type="dxa"/>
          </w:tcPr>
          <w:p w14:paraId="418830F2" w14:textId="264FAB25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2" w:type="dxa"/>
          </w:tcPr>
          <w:p w14:paraId="20CA8B95" w14:textId="4F81EA83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3352F6B6" w14:textId="77777777" w:rsidTr="006F6372">
        <w:tc>
          <w:tcPr>
            <w:tcW w:w="1701" w:type="dxa"/>
          </w:tcPr>
          <w:p w14:paraId="72B2EB9C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505C678" w14:textId="66F382E1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azolin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599BBABD" w14:textId="5965844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4657D9FF" w14:textId="460E8718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45313E0C" w14:textId="77777777" w:rsidTr="006F6372">
        <w:tc>
          <w:tcPr>
            <w:tcW w:w="1701" w:type="dxa"/>
          </w:tcPr>
          <w:p w14:paraId="406C26E5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01D00E7" w14:textId="000C2F71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azolin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43B84C00" w14:textId="26908FD4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10486AAE" w14:textId="366185F3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29FBE71B" w14:textId="77777777" w:rsidTr="006F6372">
        <w:tc>
          <w:tcPr>
            <w:tcW w:w="1701" w:type="dxa"/>
          </w:tcPr>
          <w:p w14:paraId="0C44633B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69F8B80" w14:textId="2AA3B81F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epime + Clindamycin + Ethambutol</w:t>
            </w:r>
          </w:p>
        </w:tc>
        <w:tc>
          <w:tcPr>
            <w:tcW w:w="1985" w:type="dxa"/>
          </w:tcPr>
          <w:p w14:paraId="21B788C4" w14:textId="12EA9168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190683D3" w14:textId="565C9A23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2E8730F4" w14:textId="77777777" w:rsidTr="006F6372">
        <w:tc>
          <w:tcPr>
            <w:tcW w:w="1701" w:type="dxa"/>
          </w:tcPr>
          <w:p w14:paraId="6D6BF614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1CC584C" w14:textId="65DB5826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epime + Levofloxacin + Isoniazid</w:t>
            </w:r>
          </w:p>
        </w:tc>
        <w:tc>
          <w:tcPr>
            <w:tcW w:w="1985" w:type="dxa"/>
          </w:tcPr>
          <w:p w14:paraId="77643F30" w14:textId="4BD91102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5BD8FDA3" w14:textId="399208E8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1210B138" w14:textId="77777777" w:rsidTr="006F6372">
        <w:tc>
          <w:tcPr>
            <w:tcW w:w="1701" w:type="dxa"/>
          </w:tcPr>
          <w:p w14:paraId="541CDCD8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2511B77" w14:textId="2AD1904F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epime + Moxifloxacin + Pyrazinamide</w:t>
            </w:r>
          </w:p>
        </w:tc>
        <w:tc>
          <w:tcPr>
            <w:tcW w:w="1985" w:type="dxa"/>
          </w:tcPr>
          <w:p w14:paraId="2C978BA2" w14:textId="616E457A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4CD492CD" w14:textId="326C7E1B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38525095" w14:textId="77777777" w:rsidTr="006F6372">
        <w:tc>
          <w:tcPr>
            <w:tcW w:w="1701" w:type="dxa"/>
          </w:tcPr>
          <w:p w14:paraId="3F5A55F7" w14:textId="77777777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7A0B73B" w14:textId="4499ECC2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bactam + Moxifloxacin + Ethambutol</w:t>
            </w:r>
          </w:p>
        </w:tc>
        <w:tc>
          <w:tcPr>
            <w:tcW w:w="1985" w:type="dxa"/>
          </w:tcPr>
          <w:p w14:paraId="3BA20563" w14:textId="5E6C4BA9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51B56E39" w14:textId="072E92C6" w:rsidR="004E0835" w:rsidRPr="007F45D6" w:rsidRDefault="004E0835" w:rsidP="004E0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6BEA6FCE" w14:textId="77777777" w:rsidTr="006F6372">
        <w:tc>
          <w:tcPr>
            <w:tcW w:w="1701" w:type="dxa"/>
          </w:tcPr>
          <w:p w14:paraId="761FD60E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E63CB60" w14:textId="6F9FC2A4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perazone + Cotrimoxazole + Metronidazole</w:t>
            </w:r>
          </w:p>
        </w:tc>
        <w:tc>
          <w:tcPr>
            <w:tcW w:w="1985" w:type="dxa"/>
          </w:tcPr>
          <w:p w14:paraId="157DF81F" w14:textId="07D11B4D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1CA4735D" w14:textId="0E856EB1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1A561A93" w14:textId="77777777" w:rsidTr="006F6372">
        <w:tc>
          <w:tcPr>
            <w:tcW w:w="1701" w:type="dxa"/>
          </w:tcPr>
          <w:p w14:paraId="1582E01D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8DC6438" w14:textId="717D2D03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Cefoxitin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19FD8E37" w14:textId="7C110B05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2F458D9A" w14:textId="2FF42EA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5EA66B54" w14:textId="77777777" w:rsidTr="006F6372">
        <w:tc>
          <w:tcPr>
            <w:tcW w:w="1701" w:type="dxa"/>
          </w:tcPr>
          <w:p w14:paraId="501ADF56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1F6C8B3" w14:textId="5FB42A2E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izoxime + Ciprofloxacin + Ethambutol</w:t>
            </w:r>
          </w:p>
        </w:tc>
        <w:tc>
          <w:tcPr>
            <w:tcW w:w="1985" w:type="dxa"/>
          </w:tcPr>
          <w:p w14:paraId="637E486D" w14:textId="34E0CBE8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7EAD6FC9" w14:textId="45AE98E8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32CB3C71" w14:textId="77777777" w:rsidTr="006F6372">
        <w:tc>
          <w:tcPr>
            <w:tcW w:w="1701" w:type="dxa"/>
          </w:tcPr>
          <w:p w14:paraId="56F45BC0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770B481" w14:textId="02C296B6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Ceftizoxime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Rifampicin</w:t>
            </w:r>
          </w:p>
        </w:tc>
        <w:tc>
          <w:tcPr>
            <w:tcW w:w="1985" w:type="dxa"/>
          </w:tcPr>
          <w:p w14:paraId="39C9BE50" w14:textId="2EFB5E52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0B96C9E0" w14:textId="562CC6C2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3668DB06" w14:textId="77777777" w:rsidTr="006F6372">
        <w:tc>
          <w:tcPr>
            <w:tcW w:w="1701" w:type="dxa"/>
          </w:tcPr>
          <w:p w14:paraId="1A76A393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46E02E3" w14:textId="60E425C2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izoxime + Levofloxacin + Ethambutol</w:t>
            </w:r>
          </w:p>
        </w:tc>
        <w:tc>
          <w:tcPr>
            <w:tcW w:w="1985" w:type="dxa"/>
          </w:tcPr>
          <w:p w14:paraId="1B71990E" w14:textId="7C5E3DDC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700978B6" w14:textId="0ED1EF73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47559680" w14:textId="77777777" w:rsidTr="006F6372">
        <w:tc>
          <w:tcPr>
            <w:tcW w:w="1701" w:type="dxa"/>
          </w:tcPr>
          <w:p w14:paraId="42823646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8690442" w14:textId="2575AF25" w:rsidR="00764374" w:rsidRPr="007F45D6" w:rsidRDefault="00342865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Ciprofloxacin + Rifampicin</w:t>
            </w:r>
          </w:p>
        </w:tc>
        <w:tc>
          <w:tcPr>
            <w:tcW w:w="1985" w:type="dxa"/>
          </w:tcPr>
          <w:p w14:paraId="0FD50FE0" w14:textId="46782B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7BCECB2E" w14:textId="26DBC2A1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5E2054D5" w14:textId="77777777" w:rsidTr="006F6372">
        <w:tc>
          <w:tcPr>
            <w:tcW w:w="1701" w:type="dxa"/>
          </w:tcPr>
          <w:p w14:paraId="7F8FC462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96DCE73" w14:textId="037E2BF6" w:rsidR="00764374" w:rsidRPr="007F45D6" w:rsidRDefault="00342865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Clindamycin + Pyrazinamide</w:t>
            </w:r>
          </w:p>
        </w:tc>
        <w:tc>
          <w:tcPr>
            <w:tcW w:w="1985" w:type="dxa"/>
          </w:tcPr>
          <w:p w14:paraId="1495EC5E" w14:textId="0B28488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56999CC7" w14:textId="57C668A3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236C685D" w14:textId="77777777" w:rsidTr="006F6372">
        <w:tc>
          <w:tcPr>
            <w:tcW w:w="1701" w:type="dxa"/>
          </w:tcPr>
          <w:p w14:paraId="598F0499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EB03CC5" w14:textId="4E1E5D01" w:rsidR="00764374" w:rsidRPr="007F45D6" w:rsidRDefault="00342865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Cotrimoxazole + Rifampicin</w:t>
            </w:r>
          </w:p>
        </w:tc>
        <w:tc>
          <w:tcPr>
            <w:tcW w:w="1985" w:type="dxa"/>
          </w:tcPr>
          <w:p w14:paraId="2A182D94" w14:textId="237323C8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7C9962B3" w14:textId="71A9205C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00E4C796" w14:textId="77777777" w:rsidTr="006F6372">
        <w:tc>
          <w:tcPr>
            <w:tcW w:w="1701" w:type="dxa"/>
          </w:tcPr>
          <w:p w14:paraId="20176BB6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D8BD8F8" w14:textId="2225566D" w:rsidR="00764374" w:rsidRPr="007F45D6" w:rsidRDefault="00342865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Rifampicin</w:t>
            </w:r>
          </w:p>
        </w:tc>
        <w:tc>
          <w:tcPr>
            <w:tcW w:w="1985" w:type="dxa"/>
          </w:tcPr>
          <w:p w14:paraId="390F703F" w14:textId="1330871A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2051E5AC" w14:textId="004B5FE3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4BBBD408" w14:textId="77777777" w:rsidTr="006F6372">
        <w:tc>
          <w:tcPr>
            <w:tcW w:w="1701" w:type="dxa"/>
          </w:tcPr>
          <w:p w14:paraId="387C0248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870444C" w14:textId="5CCB9AB0" w:rsidR="00764374" w:rsidRPr="007F45D6" w:rsidRDefault="00342865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Moxifloxacin + Cycloserine</w:t>
            </w:r>
          </w:p>
        </w:tc>
        <w:tc>
          <w:tcPr>
            <w:tcW w:w="1985" w:type="dxa"/>
          </w:tcPr>
          <w:p w14:paraId="55F8DDAB" w14:textId="47BBA2F2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475CBC97" w14:textId="66AA41AF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45234692" w14:textId="77777777" w:rsidTr="006F6372">
        <w:tc>
          <w:tcPr>
            <w:tcW w:w="1701" w:type="dxa"/>
          </w:tcPr>
          <w:p w14:paraId="647A8F07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CCDFB66" w14:textId="27FC5A15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uroxime + Ciprofloxacin + Ethambutol</w:t>
            </w:r>
          </w:p>
        </w:tc>
        <w:tc>
          <w:tcPr>
            <w:tcW w:w="1985" w:type="dxa"/>
          </w:tcPr>
          <w:p w14:paraId="15325B90" w14:textId="0467081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47EF5F2E" w14:textId="2CA6B596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21969261" w14:textId="77777777" w:rsidTr="006F6372">
        <w:tc>
          <w:tcPr>
            <w:tcW w:w="1701" w:type="dxa"/>
          </w:tcPr>
          <w:p w14:paraId="10BCB346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236495D" w14:textId="3EE53F29" w:rsidR="00764374" w:rsidRPr="007F45D6" w:rsidRDefault="00342865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Imipenem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Cotrimoxazole + Metronidazole</w:t>
            </w:r>
          </w:p>
        </w:tc>
        <w:tc>
          <w:tcPr>
            <w:tcW w:w="1985" w:type="dxa"/>
          </w:tcPr>
          <w:p w14:paraId="67A952D1" w14:textId="7FAE1C9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65DB1A8D" w14:textId="129109A5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20DD4423" w14:textId="77777777" w:rsidTr="006F6372">
        <w:tc>
          <w:tcPr>
            <w:tcW w:w="1701" w:type="dxa"/>
          </w:tcPr>
          <w:p w14:paraId="7584D439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3CE7BBB" w14:textId="4F4D23BA" w:rsidR="00764374" w:rsidRPr="007F45D6" w:rsidRDefault="00342865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Imipenem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236D7380" w14:textId="558BBC93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38F4C2AD" w14:textId="612BC3B9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779ED7F5" w14:textId="77777777" w:rsidTr="006F6372">
        <w:tc>
          <w:tcPr>
            <w:tcW w:w="1701" w:type="dxa"/>
          </w:tcPr>
          <w:p w14:paraId="6FB22BF2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14CE7D7" w14:textId="3310444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m + Levofloxacin + Ethambutol</w:t>
            </w:r>
          </w:p>
        </w:tc>
        <w:tc>
          <w:tcPr>
            <w:tcW w:w="1985" w:type="dxa"/>
          </w:tcPr>
          <w:p w14:paraId="1E66DF6D" w14:textId="6CCE26A5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6B96148A" w14:textId="670086AB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5C032F82" w14:textId="77777777" w:rsidTr="006F6372">
        <w:tc>
          <w:tcPr>
            <w:tcW w:w="1701" w:type="dxa"/>
          </w:tcPr>
          <w:p w14:paraId="5F3E9F20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06B768E" w14:textId="121814F0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m + Levofloxacin + Isoniazid</w:t>
            </w:r>
          </w:p>
        </w:tc>
        <w:tc>
          <w:tcPr>
            <w:tcW w:w="1985" w:type="dxa"/>
          </w:tcPr>
          <w:p w14:paraId="35AFD697" w14:textId="3BAD8094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35C830C1" w14:textId="1A3B2EA2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2882F2E5" w14:textId="77777777" w:rsidTr="006F6372">
        <w:tc>
          <w:tcPr>
            <w:tcW w:w="1701" w:type="dxa"/>
          </w:tcPr>
          <w:p w14:paraId="372C4A1A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92392D3" w14:textId="7628F3C3" w:rsidR="00764374" w:rsidRPr="007F45D6" w:rsidRDefault="00342865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 Levofloxacin + Isoniazid</w:t>
            </w:r>
          </w:p>
        </w:tc>
        <w:tc>
          <w:tcPr>
            <w:tcW w:w="1985" w:type="dxa"/>
          </w:tcPr>
          <w:p w14:paraId="24C47827" w14:textId="0A2A722E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20423F4B" w14:textId="6B78AE8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73B58B3B" w14:textId="77777777" w:rsidTr="006F6372">
        <w:tc>
          <w:tcPr>
            <w:tcW w:w="1701" w:type="dxa"/>
          </w:tcPr>
          <w:p w14:paraId="78E097D0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B2D11C7" w14:textId="0BA86056" w:rsidR="00764374" w:rsidRPr="007F45D6" w:rsidRDefault="00342865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 Levofloxacin + Rifampicin</w:t>
            </w:r>
          </w:p>
        </w:tc>
        <w:tc>
          <w:tcPr>
            <w:tcW w:w="1985" w:type="dxa"/>
          </w:tcPr>
          <w:p w14:paraId="6B0FEBDD" w14:textId="196AFBF8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5CD85EB1" w14:textId="0FCC5B4B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5E548495" w14:textId="77777777" w:rsidTr="006F6372">
        <w:tc>
          <w:tcPr>
            <w:tcW w:w="1701" w:type="dxa"/>
          </w:tcPr>
          <w:p w14:paraId="568D59F8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7C16C45" w14:textId="56DC563B" w:rsidR="00764374" w:rsidRPr="007F45D6" w:rsidRDefault="00342865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 Moxifloxacin + Cycloserine</w:t>
            </w:r>
          </w:p>
        </w:tc>
        <w:tc>
          <w:tcPr>
            <w:tcW w:w="1985" w:type="dxa"/>
          </w:tcPr>
          <w:p w14:paraId="22633922" w14:textId="385127D8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2" w:type="dxa"/>
          </w:tcPr>
          <w:p w14:paraId="53938B51" w14:textId="2DD71574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7F45D6" w:rsidRPr="007F45D6" w14:paraId="21610AA7" w14:textId="77777777" w:rsidTr="006F6372">
        <w:tc>
          <w:tcPr>
            <w:tcW w:w="1701" w:type="dxa"/>
          </w:tcPr>
          <w:p w14:paraId="5B63F292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45DBC08" w14:textId="3C5878FC" w:rsidR="00764374" w:rsidRPr="007F45D6" w:rsidRDefault="0091712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Ciprofloxacin + Ethambutol</w:t>
            </w:r>
          </w:p>
        </w:tc>
        <w:tc>
          <w:tcPr>
            <w:tcW w:w="1985" w:type="dxa"/>
          </w:tcPr>
          <w:p w14:paraId="3B035573" w14:textId="65CBFA78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09F1EEC1" w14:textId="636EEAFF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9B9E9FE" w14:textId="77777777" w:rsidTr="006F6372">
        <w:tc>
          <w:tcPr>
            <w:tcW w:w="1701" w:type="dxa"/>
          </w:tcPr>
          <w:p w14:paraId="4967AD75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9763D71" w14:textId="36CD0BD0" w:rsidR="00764374" w:rsidRPr="007F45D6" w:rsidRDefault="0091712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Clindamycin + Pyrazinamide</w:t>
            </w:r>
          </w:p>
        </w:tc>
        <w:tc>
          <w:tcPr>
            <w:tcW w:w="1985" w:type="dxa"/>
          </w:tcPr>
          <w:p w14:paraId="381FED05" w14:textId="5D54AF99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3BD4B1E8" w14:textId="313A3206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0348FAE" w14:textId="77777777" w:rsidTr="006F6372">
        <w:tc>
          <w:tcPr>
            <w:tcW w:w="1701" w:type="dxa"/>
          </w:tcPr>
          <w:p w14:paraId="3739791C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2E7EBF5" w14:textId="21256762" w:rsidR="00764374" w:rsidRPr="007F45D6" w:rsidRDefault="0091712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Cotrimoxazole + (soniazid</w:t>
            </w:r>
          </w:p>
        </w:tc>
        <w:tc>
          <w:tcPr>
            <w:tcW w:w="1985" w:type="dxa"/>
          </w:tcPr>
          <w:p w14:paraId="0653E61B" w14:textId="14E170E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5BAF53F4" w14:textId="209DCD8C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7B911B2" w14:textId="77777777" w:rsidTr="006F6372">
        <w:tc>
          <w:tcPr>
            <w:tcW w:w="1701" w:type="dxa"/>
          </w:tcPr>
          <w:p w14:paraId="2BE0B233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621096B" w14:textId="0492FF1C" w:rsidR="00764374" w:rsidRPr="007F45D6" w:rsidRDefault="0091712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Levofloxacin + Cycloserine</w:t>
            </w:r>
          </w:p>
        </w:tc>
        <w:tc>
          <w:tcPr>
            <w:tcW w:w="1985" w:type="dxa"/>
          </w:tcPr>
          <w:p w14:paraId="1C73453C" w14:textId="27B50C1C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0D33CFD7" w14:textId="60E344A1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32459AA" w14:textId="77777777" w:rsidTr="006F6372">
        <w:tc>
          <w:tcPr>
            <w:tcW w:w="1701" w:type="dxa"/>
          </w:tcPr>
          <w:p w14:paraId="3FC3BD0A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337FA3B" w14:textId="50646071" w:rsidR="00764374" w:rsidRPr="007F45D6" w:rsidRDefault="0091712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Levofloxacin + Ethambutol</w:t>
            </w:r>
          </w:p>
        </w:tc>
        <w:tc>
          <w:tcPr>
            <w:tcW w:w="1985" w:type="dxa"/>
          </w:tcPr>
          <w:p w14:paraId="25877BDB" w14:textId="679E5EDE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59A752E7" w14:textId="09CCCD5A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D79DB7A" w14:textId="77777777" w:rsidTr="006F6372">
        <w:tc>
          <w:tcPr>
            <w:tcW w:w="1701" w:type="dxa"/>
          </w:tcPr>
          <w:p w14:paraId="4FF1A932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4F4B3B7" w14:textId="3C70ECB4" w:rsidR="00764374" w:rsidRPr="007F45D6" w:rsidRDefault="0091712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Moxifloxacin + Ethambutol</w:t>
            </w:r>
          </w:p>
        </w:tc>
        <w:tc>
          <w:tcPr>
            <w:tcW w:w="1985" w:type="dxa"/>
          </w:tcPr>
          <w:p w14:paraId="3A9F3112" w14:textId="41AA5C8A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082A6538" w14:textId="10EEA8A6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321F599" w14:textId="77777777" w:rsidTr="006F6372">
        <w:tc>
          <w:tcPr>
            <w:tcW w:w="1701" w:type="dxa"/>
          </w:tcPr>
          <w:p w14:paraId="12C82B20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42B2B37" w14:textId="5C2406AB" w:rsidR="00764374" w:rsidRPr="007F45D6" w:rsidRDefault="0091712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mpicillin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Clindamycin + Metronidazole</w:t>
            </w:r>
          </w:p>
        </w:tc>
        <w:tc>
          <w:tcPr>
            <w:tcW w:w="1985" w:type="dxa"/>
          </w:tcPr>
          <w:p w14:paraId="2725A67D" w14:textId="3FACF792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6A70C427" w14:textId="2EC8AF90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84B65F4" w14:textId="77777777" w:rsidTr="006F6372">
        <w:tc>
          <w:tcPr>
            <w:tcW w:w="1701" w:type="dxa"/>
          </w:tcPr>
          <w:p w14:paraId="118AB5D5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16E6CD2" w14:textId="58B6B2F4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ampicilin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54516FDB" w14:textId="69A262EB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533D0DE8" w14:textId="6403F72F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F376CF2" w14:textId="77777777" w:rsidTr="006F6372">
        <w:tc>
          <w:tcPr>
            <w:tcW w:w="1701" w:type="dxa"/>
          </w:tcPr>
          <w:p w14:paraId="5440202E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B1F58DB" w14:textId="1B567D55" w:rsidR="00764374" w:rsidRPr="007F45D6" w:rsidRDefault="0091712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mpicillin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Levofloxacin + Isoniazid</w:t>
            </w:r>
          </w:p>
        </w:tc>
        <w:tc>
          <w:tcPr>
            <w:tcW w:w="1985" w:type="dxa"/>
          </w:tcPr>
          <w:p w14:paraId="3CA0A2B9" w14:textId="15B9CB22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798F72E3" w14:textId="072EB80B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50AD771" w14:textId="77777777" w:rsidTr="006F6372">
        <w:tc>
          <w:tcPr>
            <w:tcW w:w="1701" w:type="dxa"/>
          </w:tcPr>
          <w:p w14:paraId="4AFCFA77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6218377" w14:textId="3F1A32F1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azolin + Cotrimoxazole + Ethambutol</w:t>
            </w:r>
          </w:p>
        </w:tc>
        <w:tc>
          <w:tcPr>
            <w:tcW w:w="1985" w:type="dxa"/>
          </w:tcPr>
          <w:p w14:paraId="2EBD5D13" w14:textId="13B29133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31A86A82" w14:textId="26573C0A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AE16E5B" w14:textId="77777777" w:rsidTr="006F6372">
        <w:tc>
          <w:tcPr>
            <w:tcW w:w="1701" w:type="dxa"/>
          </w:tcPr>
          <w:p w14:paraId="06E2DA47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7DC99AE" w14:textId="6B210AFC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azolin + Levofloxacin + Ethambutol</w:t>
            </w:r>
          </w:p>
        </w:tc>
        <w:tc>
          <w:tcPr>
            <w:tcW w:w="1985" w:type="dxa"/>
          </w:tcPr>
          <w:p w14:paraId="7500716A" w14:textId="44790DB2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2D0BDB1B" w14:textId="7BA70E64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80E81F3" w14:textId="77777777" w:rsidTr="006F6372">
        <w:tc>
          <w:tcPr>
            <w:tcW w:w="1701" w:type="dxa"/>
          </w:tcPr>
          <w:p w14:paraId="0D4B5070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D598FB0" w14:textId="6DAF51AA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azolin + Levofloxacin + Rifampicin</w:t>
            </w:r>
          </w:p>
        </w:tc>
        <w:tc>
          <w:tcPr>
            <w:tcW w:w="1985" w:type="dxa"/>
          </w:tcPr>
          <w:p w14:paraId="0FEA12DB" w14:textId="730F3A08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21E20CB7" w14:textId="52E00C76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3C13956" w14:textId="77777777" w:rsidTr="006F6372">
        <w:tc>
          <w:tcPr>
            <w:tcW w:w="1701" w:type="dxa"/>
          </w:tcPr>
          <w:p w14:paraId="3B478B56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2B93F87" w14:textId="79DCEB2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epime + Clindamycin + Rifampicin</w:t>
            </w:r>
          </w:p>
        </w:tc>
        <w:tc>
          <w:tcPr>
            <w:tcW w:w="1985" w:type="dxa"/>
          </w:tcPr>
          <w:p w14:paraId="57C6FD5A" w14:textId="2A3232FA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07F24156" w14:textId="784AE78D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33FA63F" w14:textId="77777777" w:rsidTr="006F6372">
        <w:tc>
          <w:tcPr>
            <w:tcW w:w="1701" w:type="dxa"/>
          </w:tcPr>
          <w:p w14:paraId="0185E08A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803B82C" w14:textId="2B3635E0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epime + Cotrimoxazole + Rifampicin</w:t>
            </w:r>
          </w:p>
        </w:tc>
        <w:tc>
          <w:tcPr>
            <w:tcW w:w="1985" w:type="dxa"/>
          </w:tcPr>
          <w:p w14:paraId="11BD1FA5" w14:textId="62DA743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1F73A9A3" w14:textId="6CA20082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BECB253" w14:textId="77777777" w:rsidTr="006F6372">
        <w:tc>
          <w:tcPr>
            <w:tcW w:w="1701" w:type="dxa"/>
          </w:tcPr>
          <w:p w14:paraId="2638B4A7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8773EA9" w14:textId="2876C6AF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Cetepime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Isoniazid</w:t>
            </w:r>
          </w:p>
        </w:tc>
        <w:tc>
          <w:tcPr>
            <w:tcW w:w="1985" w:type="dxa"/>
          </w:tcPr>
          <w:p w14:paraId="41ABCAFC" w14:textId="71A94230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76970D78" w14:textId="1DFA77D6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9C6B0CE" w14:textId="77777777" w:rsidTr="006F6372">
        <w:tc>
          <w:tcPr>
            <w:tcW w:w="1701" w:type="dxa"/>
          </w:tcPr>
          <w:p w14:paraId="65BE85F3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925AB25" w14:textId="57AAC385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epime + Moxifloxacin + Cycloserine</w:t>
            </w:r>
          </w:p>
        </w:tc>
        <w:tc>
          <w:tcPr>
            <w:tcW w:w="1985" w:type="dxa"/>
          </w:tcPr>
          <w:p w14:paraId="15238B8D" w14:textId="055D0DF9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0FAD6349" w14:textId="2CD402EB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22DD988" w14:textId="77777777" w:rsidTr="006F6372">
        <w:tc>
          <w:tcPr>
            <w:tcW w:w="1701" w:type="dxa"/>
          </w:tcPr>
          <w:p w14:paraId="289CC4DB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138C819" w14:textId="4D1BAE4A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epime + Moxifloxacin + Isoniazid</w:t>
            </w:r>
          </w:p>
        </w:tc>
        <w:tc>
          <w:tcPr>
            <w:tcW w:w="1985" w:type="dxa"/>
          </w:tcPr>
          <w:p w14:paraId="1A6125F3" w14:textId="5DEDB789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1BF99DF7" w14:textId="5C80B15C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1BCC6D2" w14:textId="77777777" w:rsidTr="006F6372">
        <w:tc>
          <w:tcPr>
            <w:tcW w:w="1701" w:type="dxa"/>
          </w:tcPr>
          <w:p w14:paraId="3AE82886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7677192" w14:textId="741D165A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Cefobactam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567CE686" w14:textId="03A6F7D0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10A47F85" w14:textId="5020F4E8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44A84A1" w14:textId="77777777" w:rsidTr="006F6372">
        <w:tc>
          <w:tcPr>
            <w:tcW w:w="1701" w:type="dxa"/>
          </w:tcPr>
          <w:p w14:paraId="59664769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3CE743D" w14:textId="4F6C9932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perazone + Ciprofloxacin + Ethambutol</w:t>
            </w:r>
          </w:p>
        </w:tc>
        <w:tc>
          <w:tcPr>
            <w:tcW w:w="1985" w:type="dxa"/>
          </w:tcPr>
          <w:p w14:paraId="624E33FB" w14:textId="377D8F66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6D2D0CA2" w14:textId="1B6043FF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496F61C" w14:textId="77777777" w:rsidTr="006F6372">
        <w:tc>
          <w:tcPr>
            <w:tcW w:w="1701" w:type="dxa"/>
          </w:tcPr>
          <w:p w14:paraId="6F763C85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5FCB02E" w14:textId="6C2E8AA2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Cefoperazone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69FFA3E8" w14:textId="66F315AB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0F3FFB43" w14:textId="571D4DB3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99E19AD" w14:textId="77777777" w:rsidTr="006F6372">
        <w:tc>
          <w:tcPr>
            <w:tcW w:w="1701" w:type="dxa"/>
          </w:tcPr>
          <w:p w14:paraId="2B9516E5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19C0BD0" w14:textId="0262E002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Cefotaxime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2A7DDC04" w14:textId="16932441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396E5ACC" w14:textId="1A3AB17C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32F1FB6" w14:textId="77777777" w:rsidTr="006F6372">
        <w:tc>
          <w:tcPr>
            <w:tcW w:w="1701" w:type="dxa"/>
          </w:tcPr>
          <w:p w14:paraId="62241D3F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E82E603" w14:textId="7EB07822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taxime + Clindamycin + Ethambutol</w:t>
            </w:r>
          </w:p>
        </w:tc>
        <w:tc>
          <w:tcPr>
            <w:tcW w:w="1985" w:type="dxa"/>
          </w:tcPr>
          <w:p w14:paraId="1EBEB8B0" w14:textId="25E29101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15C0093D" w14:textId="58B79346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7646ED3" w14:textId="77777777" w:rsidTr="006F6372">
        <w:tc>
          <w:tcPr>
            <w:tcW w:w="1701" w:type="dxa"/>
          </w:tcPr>
          <w:p w14:paraId="199CDF95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23A18B1" w14:textId="52FDB25A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taxime + Cotrimoxazole + Metronidazole</w:t>
            </w:r>
          </w:p>
        </w:tc>
        <w:tc>
          <w:tcPr>
            <w:tcW w:w="1985" w:type="dxa"/>
          </w:tcPr>
          <w:p w14:paraId="79D215AA" w14:textId="7FE1A076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0B961305" w14:textId="1599CB3C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01709D7" w14:textId="77777777" w:rsidTr="006F6372">
        <w:tc>
          <w:tcPr>
            <w:tcW w:w="1701" w:type="dxa"/>
          </w:tcPr>
          <w:p w14:paraId="2272B51A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59A7054" w14:textId="3F9C11C5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Cefotaxime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30D3FDBD" w14:textId="0DD5CB8D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4FBA107A" w14:textId="4816785D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24F6149" w14:textId="77777777" w:rsidTr="006F6372">
        <w:tc>
          <w:tcPr>
            <w:tcW w:w="1701" w:type="dxa"/>
          </w:tcPr>
          <w:p w14:paraId="09CF414B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F087F55" w14:textId="20EBCF9D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tetan + Clindamycin + Metronidazole</w:t>
            </w:r>
          </w:p>
        </w:tc>
        <w:tc>
          <w:tcPr>
            <w:tcW w:w="1985" w:type="dxa"/>
          </w:tcPr>
          <w:p w14:paraId="3409DCB6" w14:textId="5DEE9D4A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7964FD1E" w14:textId="21147123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4962D04" w14:textId="77777777" w:rsidTr="006F6372">
        <w:tc>
          <w:tcPr>
            <w:tcW w:w="1701" w:type="dxa"/>
          </w:tcPr>
          <w:p w14:paraId="60A78475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5916E9F" w14:textId="11888D22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tetan + Levofloxacin + Cycloserine</w:t>
            </w:r>
          </w:p>
        </w:tc>
        <w:tc>
          <w:tcPr>
            <w:tcW w:w="1985" w:type="dxa"/>
          </w:tcPr>
          <w:p w14:paraId="074D95BE" w14:textId="2614FB26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4676548B" w14:textId="28450E0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79722DB" w14:textId="77777777" w:rsidTr="006F6372">
        <w:tc>
          <w:tcPr>
            <w:tcW w:w="1701" w:type="dxa"/>
          </w:tcPr>
          <w:p w14:paraId="21772844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35087AD" w14:textId="3E9B15B0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tetan + Moxifloxacin + Metronidazole</w:t>
            </w:r>
          </w:p>
        </w:tc>
        <w:tc>
          <w:tcPr>
            <w:tcW w:w="1985" w:type="dxa"/>
          </w:tcPr>
          <w:p w14:paraId="7371E2EB" w14:textId="0DF39D6D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731B40F0" w14:textId="7C37F2DD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CB08966" w14:textId="77777777" w:rsidTr="006F6372">
        <w:tc>
          <w:tcPr>
            <w:tcW w:w="1701" w:type="dxa"/>
          </w:tcPr>
          <w:p w14:paraId="25BFA1AF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3AA713E" w14:textId="5E9BCD96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oxitin + Moxifloxacin + Metronidazole</w:t>
            </w:r>
          </w:p>
        </w:tc>
        <w:tc>
          <w:tcPr>
            <w:tcW w:w="1985" w:type="dxa"/>
          </w:tcPr>
          <w:p w14:paraId="7CC739FA" w14:textId="55EB100D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02081F97" w14:textId="096CFDB4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97612AD" w14:textId="77777777" w:rsidTr="006F6372">
        <w:tc>
          <w:tcPr>
            <w:tcW w:w="1701" w:type="dxa"/>
          </w:tcPr>
          <w:p w14:paraId="1D341A9E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2EDD02D" w14:textId="1A2AECBB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azidime + Clindamycin + Ethambutol</w:t>
            </w:r>
          </w:p>
        </w:tc>
        <w:tc>
          <w:tcPr>
            <w:tcW w:w="1985" w:type="dxa"/>
          </w:tcPr>
          <w:p w14:paraId="285831B4" w14:textId="35D39811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5A779AAF" w14:textId="354D87C8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29E85DC" w14:textId="77777777" w:rsidTr="006F6372">
        <w:tc>
          <w:tcPr>
            <w:tcW w:w="1701" w:type="dxa"/>
          </w:tcPr>
          <w:p w14:paraId="65CB8ADF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C9B875F" w14:textId="7BC8715C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azidime + Clindamycin + Metronidazole</w:t>
            </w:r>
          </w:p>
        </w:tc>
        <w:tc>
          <w:tcPr>
            <w:tcW w:w="1985" w:type="dxa"/>
          </w:tcPr>
          <w:p w14:paraId="05A512BE" w14:textId="117D99BF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28CCC496" w14:textId="7A5ECFA1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F8B027F" w14:textId="77777777" w:rsidTr="006F6372">
        <w:tc>
          <w:tcPr>
            <w:tcW w:w="1701" w:type="dxa"/>
          </w:tcPr>
          <w:p w14:paraId="2FD5F7C9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E8FA373" w14:textId="1E12D38C" w:rsidR="00764374" w:rsidRPr="007F45D6" w:rsidRDefault="00342865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Pyrazinamide</w:t>
            </w:r>
          </w:p>
        </w:tc>
        <w:tc>
          <w:tcPr>
            <w:tcW w:w="1985" w:type="dxa"/>
          </w:tcPr>
          <w:p w14:paraId="277E4CEB" w14:textId="1A7FF880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33599A8E" w14:textId="22505ABC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592D46C" w14:textId="77777777" w:rsidTr="006F6372">
        <w:tc>
          <w:tcPr>
            <w:tcW w:w="1701" w:type="dxa"/>
          </w:tcPr>
          <w:p w14:paraId="5A2FEC0F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B7FE672" w14:textId="7DAB101B" w:rsidR="00764374" w:rsidRPr="007F45D6" w:rsidRDefault="00342865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Levofloxacin + Pyrazinamide</w:t>
            </w:r>
          </w:p>
        </w:tc>
        <w:tc>
          <w:tcPr>
            <w:tcW w:w="1985" w:type="dxa"/>
          </w:tcPr>
          <w:p w14:paraId="74B88BF0" w14:textId="3A6CFE3F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66DD5F03" w14:textId="7FB5B2E3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495D890" w14:textId="77777777" w:rsidTr="006F6372">
        <w:tc>
          <w:tcPr>
            <w:tcW w:w="1701" w:type="dxa"/>
          </w:tcPr>
          <w:p w14:paraId="0EFB549F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AEA0FF5" w14:textId="5D90B78F" w:rsidR="00764374" w:rsidRPr="007F45D6" w:rsidRDefault="00342865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Moxifloxacin + Pyrazinamide</w:t>
            </w:r>
          </w:p>
        </w:tc>
        <w:tc>
          <w:tcPr>
            <w:tcW w:w="1985" w:type="dxa"/>
          </w:tcPr>
          <w:p w14:paraId="60730CAF" w14:textId="02629620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38BA77E2" w14:textId="789CB170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A17BC60" w14:textId="77777777" w:rsidTr="006F6372">
        <w:tc>
          <w:tcPr>
            <w:tcW w:w="1701" w:type="dxa"/>
          </w:tcPr>
          <w:p w14:paraId="5EC8DB20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A8B3B48" w14:textId="683BFF01" w:rsidR="00764374" w:rsidRPr="007F45D6" w:rsidRDefault="00342865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Tosufloxacin + Metronidazole</w:t>
            </w:r>
          </w:p>
        </w:tc>
        <w:tc>
          <w:tcPr>
            <w:tcW w:w="1985" w:type="dxa"/>
          </w:tcPr>
          <w:p w14:paraId="2A6E1F23" w14:textId="1B25F7EF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5DAD3D5B" w14:textId="2E500302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E085E42" w14:textId="77777777" w:rsidTr="006F6372">
        <w:tc>
          <w:tcPr>
            <w:tcW w:w="1701" w:type="dxa"/>
          </w:tcPr>
          <w:p w14:paraId="35D400D2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130580D" w14:textId="5CF5A643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uroxime + Cotrimoxazole + Metronidazole</w:t>
            </w:r>
          </w:p>
        </w:tc>
        <w:tc>
          <w:tcPr>
            <w:tcW w:w="1985" w:type="dxa"/>
          </w:tcPr>
          <w:p w14:paraId="56AEA371" w14:textId="1AA5490C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04C11326" w14:textId="4E903E2A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89E05EE" w14:textId="77777777" w:rsidTr="006F6372">
        <w:tc>
          <w:tcPr>
            <w:tcW w:w="1701" w:type="dxa"/>
          </w:tcPr>
          <w:p w14:paraId="23DE2D35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D792059" w14:textId="56F84728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Flomoxef + Ciprofloxacin + Isoniazid</w:t>
            </w:r>
          </w:p>
        </w:tc>
        <w:tc>
          <w:tcPr>
            <w:tcW w:w="1985" w:type="dxa"/>
          </w:tcPr>
          <w:p w14:paraId="4ADAC4DB" w14:textId="51F004D6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45BEED2F" w14:textId="0EADB451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17596AC" w14:textId="77777777" w:rsidTr="006F6372">
        <w:tc>
          <w:tcPr>
            <w:tcW w:w="1701" w:type="dxa"/>
          </w:tcPr>
          <w:p w14:paraId="5FE1D5A0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5CD449F" w14:textId="0DCEBC2D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Flomoxef + Levofloxacin + Isoniazid</w:t>
            </w:r>
          </w:p>
        </w:tc>
        <w:tc>
          <w:tcPr>
            <w:tcW w:w="1985" w:type="dxa"/>
          </w:tcPr>
          <w:p w14:paraId="5ECE7E5F" w14:textId="7FF65769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32D2F108" w14:textId="38EB3FD9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37B525B" w14:textId="77777777" w:rsidTr="006F6372">
        <w:tc>
          <w:tcPr>
            <w:tcW w:w="1701" w:type="dxa"/>
          </w:tcPr>
          <w:p w14:paraId="5A97B789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968DF76" w14:textId="4F15BA60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Flomoxef + Moxifloxacin + Ethambutol</w:t>
            </w:r>
          </w:p>
        </w:tc>
        <w:tc>
          <w:tcPr>
            <w:tcW w:w="1985" w:type="dxa"/>
          </w:tcPr>
          <w:p w14:paraId="1751596F" w14:textId="288456E6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26E0A735" w14:textId="33FD390E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C013FA0" w14:textId="77777777" w:rsidTr="006F6372">
        <w:tc>
          <w:tcPr>
            <w:tcW w:w="1701" w:type="dxa"/>
          </w:tcPr>
          <w:p w14:paraId="07273EDB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7A306EB" w14:textId="5BDDBAD5" w:rsidR="00764374" w:rsidRPr="007F45D6" w:rsidRDefault="00342865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Imipenem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Cotrimoxazole + Isoniazid</w:t>
            </w:r>
          </w:p>
        </w:tc>
        <w:tc>
          <w:tcPr>
            <w:tcW w:w="1985" w:type="dxa"/>
          </w:tcPr>
          <w:p w14:paraId="144D110F" w14:textId="780683DA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6B941BF4" w14:textId="1482A408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125D283" w14:textId="77777777" w:rsidTr="006F6372">
        <w:tc>
          <w:tcPr>
            <w:tcW w:w="1701" w:type="dxa"/>
          </w:tcPr>
          <w:p w14:paraId="04B0C594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C9864D5" w14:textId="6A2DC292" w:rsidR="00764374" w:rsidRPr="007F45D6" w:rsidRDefault="00342865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Imipenem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4D60FD58" w14:textId="2CFD3B48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1CE3FB21" w14:textId="72DB877E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2B51DFE" w14:textId="77777777" w:rsidTr="006F6372">
        <w:tc>
          <w:tcPr>
            <w:tcW w:w="1701" w:type="dxa"/>
          </w:tcPr>
          <w:p w14:paraId="2AE83FAF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ADFD3CC" w14:textId="40DB4332" w:rsidR="00764374" w:rsidRPr="007F45D6" w:rsidRDefault="00342865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Imipenem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Moxifloxacin + Ethambutol</w:t>
            </w:r>
          </w:p>
        </w:tc>
        <w:tc>
          <w:tcPr>
            <w:tcW w:w="1985" w:type="dxa"/>
          </w:tcPr>
          <w:p w14:paraId="67CD0DED" w14:textId="09D80104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409C2E9D" w14:textId="6AE9DCA4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8506138" w14:textId="77777777" w:rsidTr="006F6372">
        <w:tc>
          <w:tcPr>
            <w:tcW w:w="1701" w:type="dxa"/>
          </w:tcPr>
          <w:p w14:paraId="6601767D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12B92CB" w14:textId="41F13616" w:rsidR="00764374" w:rsidRPr="007F45D6" w:rsidRDefault="00342865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Imipenem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Moxifloxacin + Metronidazole</w:t>
            </w:r>
          </w:p>
        </w:tc>
        <w:tc>
          <w:tcPr>
            <w:tcW w:w="1985" w:type="dxa"/>
          </w:tcPr>
          <w:p w14:paraId="5FAB5979" w14:textId="3EABB159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4B946E18" w14:textId="28C260C3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1B703E9" w14:textId="77777777" w:rsidTr="006F6372">
        <w:tc>
          <w:tcPr>
            <w:tcW w:w="1701" w:type="dxa"/>
          </w:tcPr>
          <w:p w14:paraId="15A22890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8FADF14" w14:textId="21ED9FA6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m + Ciprofloxacin + Isoniazid</w:t>
            </w:r>
          </w:p>
        </w:tc>
        <w:tc>
          <w:tcPr>
            <w:tcW w:w="1985" w:type="dxa"/>
          </w:tcPr>
          <w:p w14:paraId="1B4CAFAD" w14:textId="5BBF7454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67FC362B" w14:textId="4406E2F2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7B3571E" w14:textId="77777777" w:rsidTr="006F6372">
        <w:tc>
          <w:tcPr>
            <w:tcW w:w="1701" w:type="dxa"/>
          </w:tcPr>
          <w:p w14:paraId="505B0138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E4AAB4B" w14:textId="34127ABF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m + Cotrimoxazole + Ethambutol</w:t>
            </w:r>
          </w:p>
        </w:tc>
        <w:tc>
          <w:tcPr>
            <w:tcW w:w="1985" w:type="dxa"/>
          </w:tcPr>
          <w:p w14:paraId="219A2FF1" w14:textId="5ADEA1EA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332E0645" w14:textId="573D2A0A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9BA5A97" w14:textId="77777777" w:rsidTr="006F6372">
        <w:tc>
          <w:tcPr>
            <w:tcW w:w="1701" w:type="dxa"/>
          </w:tcPr>
          <w:p w14:paraId="38420384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78DBCD6" w14:textId="43FBCA40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m + Cotrimoxazole + Isoniazid</w:t>
            </w:r>
          </w:p>
        </w:tc>
        <w:tc>
          <w:tcPr>
            <w:tcW w:w="1985" w:type="dxa"/>
          </w:tcPr>
          <w:p w14:paraId="73924E6E" w14:textId="29F68153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4ED7D95B" w14:textId="6082B073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5B38921" w14:textId="77777777" w:rsidTr="006F6372">
        <w:tc>
          <w:tcPr>
            <w:tcW w:w="1701" w:type="dxa"/>
          </w:tcPr>
          <w:p w14:paraId="51A90015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B74F99F" w14:textId="2D8AE36D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m + Cotrimoxazole + Rifampicin</w:t>
            </w:r>
          </w:p>
        </w:tc>
        <w:tc>
          <w:tcPr>
            <w:tcW w:w="1985" w:type="dxa"/>
          </w:tcPr>
          <w:p w14:paraId="31993A5B" w14:textId="70CC1588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5E60769F" w14:textId="10B81E6C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295974E" w14:textId="77777777" w:rsidTr="006F6372">
        <w:tc>
          <w:tcPr>
            <w:tcW w:w="1701" w:type="dxa"/>
          </w:tcPr>
          <w:p w14:paraId="1696B62A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ED72A58" w14:textId="048676C8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Meropenem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0F803E7E" w14:textId="6062EE14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45EA24E1" w14:textId="0273C544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316B2B5" w14:textId="77777777" w:rsidTr="006F6372">
        <w:tc>
          <w:tcPr>
            <w:tcW w:w="1701" w:type="dxa"/>
          </w:tcPr>
          <w:p w14:paraId="1797DADE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7B431B1" w14:textId="6ECB7118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m + Moxifloxacin + Rifampicin</w:t>
            </w:r>
          </w:p>
        </w:tc>
        <w:tc>
          <w:tcPr>
            <w:tcW w:w="1985" w:type="dxa"/>
          </w:tcPr>
          <w:p w14:paraId="16E3323D" w14:textId="4E544FDA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250B06F5" w14:textId="2E6385BD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45B367F" w14:textId="77777777" w:rsidTr="006F6372">
        <w:tc>
          <w:tcPr>
            <w:tcW w:w="1701" w:type="dxa"/>
          </w:tcPr>
          <w:p w14:paraId="1BAAEC35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7347231" w14:textId="486F37B4" w:rsidR="00764374" w:rsidRPr="007F45D6" w:rsidRDefault="00342865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Penicillin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Ciprofloxacin + Metronidazole</w:t>
            </w:r>
          </w:p>
        </w:tc>
        <w:tc>
          <w:tcPr>
            <w:tcW w:w="1985" w:type="dxa"/>
          </w:tcPr>
          <w:p w14:paraId="020D797A" w14:textId="13884F31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59F9EF39" w14:textId="3B0E7ACE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109F950" w14:textId="77777777" w:rsidTr="006F6372">
        <w:tc>
          <w:tcPr>
            <w:tcW w:w="1701" w:type="dxa"/>
          </w:tcPr>
          <w:p w14:paraId="0D0BCF35" w14:textId="77777777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918EF09" w14:textId="76C89162" w:rsidR="00764374" w:rsidRPr="007F45D6" w:rsidRDefault="00342865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="0076437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6C96EA62" w14:textId="6F52BAFA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74AAA1B1" w14:textId="358A04D5" w:rsidR="00764374" w:rsidRPr="007F45D6" w:rsidRDefault="00764374" w:rsidP="007643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DF9E7CE" w14:textId="77777777" w:rsidTr="006F6372">
        <w:tc>
          <w:tcPr>
            <w:tcW w:w="1701" w:type="dxa"/>
          </w:tcPr>
          <w:p w14:paraId="712F3B85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C0B5DBE" w14:textId="172FD177" w:rsidR="00706D6B" w:rsidRPr="007F45D6" w:rsidRDefault="00342865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>+ Cotrimoxazole + Rifampicin</w:t>
            </w:r>
          </w:p>
        </w:tc>
        <w:tc>
          <w:tcPr>
            <w:tcW w:w="1985" w:type="dxa"/>
          </w:tcPr>
          <w:p w14:paraId="1B18289A" w14:textId="128B1A16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08DA68FA" w14:textId="7C72B95A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B16F13A" w14:textId="77777777" w:rsidTr="006F6372">
        <w:tc>
          <w:tcPr>
            <w:tcW w:w="1701" w:type="dxa"/>
          </w:tcPr>
          <w:p w14:paraId="2F6C7E77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03C5C0A" w14:textId="2CE4BF5A" w:rsidR="00706D6B" w:rsidRPr="007F45D6" w:rsidRDefault="00342865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Rifampicin</w:t>
            </w:r>
          </w:p>
        </w:tc>
        <w:tc>
          <w:tcPr>
            <w:tcW w:w="1985" w:type="dxa"/>
          </w:tcPr>
          <w:p w14:paraId="56A3F068" w14:textId="7D747B5B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6A4A9A86" w14:textId="583DBD96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089EB81" w14:textId="77777777" w:rsidTr="006F6372">
        <w:tc>
          <w:tcPr>
            <w:tcW w:w="1701" w:type="dxa"/>
          </w:tcPr>
          <w:p w14:paraId="1EE5C446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FA767AD" w14:textId="00C26DB0" w:rsidR="00706D6B" w:rsidRPr="007F45D6" w:rsidRDefault="00342865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>+ Streptomycin + Metronidazole</w:t>
            </w:r>
          </w:p>
        </w:tc>
        <w:tc>
          <w:tcPr>
            <w:tcW w:w="1985" w:type="dxa"/>
          </w:tcPr>
          <w:p w14:paraId="0441452C" w14:textId="78AD4931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57075D0F" w14:textId="539F0220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517014A" w14:textId="77777777" w:rsidTr="006F6372">
        <w:tc>
          <w:tcPr>
            <w:tcW w:w="1701" w:type="dxa"/>
          </w:tcPr>
          <w:p w14:paraId="109EF102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C909479" w14:textId="1353F843" w:rsidR="00706D6B" w:rsidRPr="007F45D6" w:rsidRDefault="00917124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119CA905" w14:textId="5FC8AF6C" w:rsidR="00706D6B" w:rsidRPr="007F45D6" w:rsidRDefault="0024409E" w:rsidP="00706D6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420CEE19" w14:textId="16216F4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4BE36C1" w14:textId="77777777" w:rsidTr="006F6372">
        <w:tc>
          <w:tcPr>
            <w:tcW w:w="1701" w:type="dxa"/>
          </w:tcPr>
          <w:p w14:paraId="1A5E8498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711810E" w14:textId="066B5A20" w:rsidR="00706D6B" w:rsidRPr="007F45D6" w:rsidRDefault="00917124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3590B4A7" w14:textId="333A90A0" w:rsidR="00706D6B" w:rsidRPr="007F45D6" w:rsidRDefault="0024409E" w:rsidP="00706D6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2" w:type="dxa"/>
          </w:tcPr>
          <w:p w14:paraId="0B6F37D9" w14:textId="1BB6AE9E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5980831" w14:textId="77777777" w:rsidTr="006F6372">
        <w:tc>
          <w:tcPr>
            <w:tcW w:w="1701" w:type="dxa"/>
          </w:tcPr>
          <w:p w14:paraId="20317ED7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5DBC211" w14:textId="4DC4ADF6" w:rsidR="00706D6B" w:rsidRPr="007F45D6" w:rsidRDefault="00917124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iprofloxacin + Rifampicin</w:t>
            </w:r>
          </w:p>
        </w:tc>
        <w:tc>
          <w:tcPr>
            <w:tcW w:w="1985" w:type="dxa"/>
          </w:tcPr>
          <w:p w14:paraId="7AB0D659" w14:textId="15BB01A2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D1BFBCE" w14:textId="4A55A33D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16BFB2E" w14:textId="77777777" w:rsidTr="006F6372">
        <w:tc>
          <w:tcPr>
            <w:tcW w:w="1701" w:type="dxa"/>
          </w:tcPr>
          <w:p w14:paraId="21B7A0CD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CA0A7F9" w14:textId="3203237B" w:rsidR="00706D6B" w:rsidRPr="007F45D6" w:rsidRDefault="00917124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lindamycin + Cycloserine</w:t>
            </w:r>
          </w:p>
        </w:tc>
        <w:tc>
          <w:tcPr>
            <w:tcW w:w="1985" w:type="dxa"/>
          </w:tcPr>
          <w:p w14:paraId="5A58CA94" w14:textId="423A655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B6088C7" w14:textId="52642BB5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FE83ED6" w14:textId="77777777" w:rsidTr="006F6372">
        <w:tc>
          <w:tcPr>
            <w:tcW w:w="1701" w:type="dxa"/>
          </w:tcPr>
          <w:p w14:paraId="114A88A4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368AC21" w14:textId="4AFA5AAE" w:rsidR="00706D6B" w:rsidRPr="007F45D6" w:rsidRDefault="00917124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lindamycin + Rifampicin</w:t>
            </w:r>
          </w:p>
        </w:tc>
        <w:tc>
          <w:tcPr>
            <w:tcW w:w="1985" w:type="dxa"/>
          </w:tcPr>
          <w:p w14:paraId="11A062CE" w14:textId="73289BDA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50FB3334" w14:textId="67EDA2B5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4AF4416" w14:textId="77777777" w:rsidTr="006F6372">
        <w:tc>
          <w:tcPr>
            <w:tcW w:w="1701" w:type="dxa"/>
          </w:tcPr>
          <w:p w14:paraId="29606A45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2D9A4E4" w14:textId="7AFA3222" w:rsidR="00706D6B" w:rsidRPr="007F45D6" w:rsidRDefault="00917124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2297B824" w14:textId="77EFE26B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317FF38D" w14:textId="2287DF6F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1C9A754" w14:textId="77777777" w:rsidTr="006F6372">
        <w:tc>
          <w:tcPr>
            <w:tcW w:w="1701" w:type="dxa"/>
          </w:tcPr>
          <w:p w14:paraId="51C8EC4A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41DBFFB" w14:textId="31896B63" w:rsidR="00706D6B" w:rsidRPr="007F45D6" w:rsidRDefault="00917124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Isoniazid</w:t>
            </w:r>
          </w:p>
        </w:tc>
        <w:tc>
          <w:tcPr>
            <w:tcW w:w="1985" w:type="dxa"/>
          </w:tcPr>
          <w:p w14:paraId="245AC5A5" w14:textId="48CE162F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95D0D07" w14:textId="51936B75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E9E3008" w14:textId="77777777" w:rsidTr="006F6372">
        <w:tc>
          <w:tcPr>
            <w:tcW w:w="1701" w:type="dxa"/>
          </w:tcPr>
          <w:p w14:paraId="192C15FC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B543432" w14:textId="3EF87C6C" w:rsidR="00706D6B" w:rsidRPr="007F45D6" w:rsidRDefault="00917124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Pyrazinamide</w:t>
            </w:r>
          </w:p>
        </w:tc>
        <w:tc>
          <w:tcPr>
            <w:tcW w:w="1985" w:type="dxa"/>
          </w:tcPr>
          <w:p w14:paraId="78633F39" w14:textId="2535F7E5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27D5E7A" w14:textId="1F8E41F2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B4BB79D" w14:textId="77777777" w:rsidTr="006F6372">
        <w:tc>
          <w:tcPr>
            <w:tcW w:w="1701" w:type="dxa"/>
          </w:tcPr>
          <w:p w14:paraId="6720B716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D1CB283" w14:textId="2A586571" w:rsidR="00706D6B" w:rsidRPr="007F45D6" w:rsidRDefault="00917124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Rifampicin</w:t>
            </w:r>
          </w:p>
        </w:tc>
        <w:tc>
          <w:tcPr>
            <w:tcW w:w="1985" w:type="dxa"/>
          </w:tcPr>
          <w:p w14:paraId="00F93E89" w14:textId="2273D878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74E0B34E" w14:textId="2F849D9B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24C9953" w14:textId="77777777" w:rsidTr="006F6372">
        <w:tc>
          <w:tcPr>
            <w:tcW w:w="1701" w:type="dxa"/>
          </w:tcPr>
          <w:p w14:paraId="5F7E59B2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D43EBD7" w14:textId="7D350F3A" w:rsidR="00706D6B" w:rsidRPr="007F45D6" w:rsidRDefault="00917124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Levofloxacin + Isoniazid</w:t>
            </w:r>
          </w:p>
        </w:tc>
        <w:tc>
          <w:tcPr>
            <w:tcW w:w="1985" w:type="dxa"/>
          </w:tcPr>
          <w:p w14:paraId="01BB5959" w14:textId="514449FC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0B5F4E54" w14:textId="0D9F2219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05E1B1E" w14:textId="77777777" w:rsidTr="006F6372">
        <w:tc>
          <w:tcPr>
            <w:tcW w:w="1701" w:type="dxa"/>
          </w:tcPr>
          <w:p w14:paraId="55B2E5D7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B283D53" w14:textId="532EA34E" w:rsidR="00706D6B" w:rsidRPr="007F45D6" w:rsidRDefault="00917124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oxifloxacin + Rifampicin</w:t>
            </w:r>
          </w:p>
        </w:tc>
        <w:tc>
          <w:tcPr>
            <w:tcW w:w="1985" w:type="dxa"/>
          </w:tcPr>
          <w:p w14:paraId="61C57949" w14:textId="43D732F2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FCAC114" w14:textId="2CEBC3F1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B0A0083" w14:textId="77777777" w:rsidTr="006F6372">
        <w:tc>
          <w:tcPr>
            <w:tcW w:w="1701" w:type="dxa"/>
          </w:tcPr>
          <w:p w14:paraId="22649327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76E1018" w14:textId="70ED7E59" w:rsidR="00706D6B" w:rsidRPr="007F45D6" w:rsidRDefault="00917124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Streptomycin + Cycloserine</w:t>
            </w:r>
          </w:p>
        </w:tc>
        <w:tc>
          <w:tcPr>
            <w:tcW w:w="1985" w:type="dxa"/>
          </w:tcPr>
          <w:p w14:paraId="246C22CA" w14:textId="31CA450F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37F7074" w14:textId="6BC8CA7E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A5D7092" w14:textId="77777777" w:rsidTr="006F6372">
        <w:tc>
          <w:tcPr>
            <w:tcW w:w="1701" w:type="dxa"/>
          </w:tcPr>
          <w:p w14:paraId="1BE55CBE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923AE14" w14:textId="7CA8111A" w:rsidR="00706D6B" w:rsidRPr="007F45D6" w:rsidRDefault="00917124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picill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78DA12EC" w14:textId="37C80D71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114E9E2" w14:textId="110D2ABA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706D310" w14:textId="77777777" w:rsidTr="006F6372">
        <w:tc>
          <w:tcPr>
            <w:tcW w:w="1701" w:type="dxa"/>
          </w:tcPr>
          <w:p w14:paraId="19C8DF80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A32E473" w14:textId="47D220FA" w:rsidR="00706D6B" w:rsidRPr="007F45D6" w:rsidRDefault="00917124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picill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iprofloxacin + Rifampicin</w:t>
            </w:r>
          </w:p>
        </w:tc>
        <w:tc>
          <w:tcPr>
            <w:tcW w:w="1985" w:type="dxa"/>
          </w:tcPr>
          <w:p w14:paraId="1D72FD66" w14:textId="10B87C59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5F7001ED" w14:textId="412CEB13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22D4CF2" w14:textId="77777777" w:rsidTr="006F6372">
        <w:tc>
          <w:tcPr>
            <w:tcW w:w="1701" w:type="dxa"/>
          </w:tcPr>
          <w:p w14:paraId="3F9F6D11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227FB6B" w14:textId="5A0AD383" w:rsidR="00706D6B" w:rsidRPr="007F45D6" w:rsidRDefault="00917124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picill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lindamycin + Rifampicin</w:t>
            </w:r>
          </w:p>
        </w:tc>
        <w:tc>
          <w:tcPr>
            <w:tcW w:w="1985" w:type="dxa"/>
          </w:tcPr>
          <w:p w14:paraId="32E51455" w14:textId="10872313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949E044" w14:textId="73431902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0A262C4" w14:textId="77777777" w:rsidTr="006F6372">
        <w:tc>
          <w:tcPr>
            <w:tcW w:w="1701" w:type="dxa"/>
          </w:tcPr>
          <w:p w14:paraId="7B566FA4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E05E2CF" w14:textId="6977B955" w:rsidR="00706D6B" w:rsidRPr="007F45D6" w:rsidRDefault="00917124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picill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Levofloxacin + Ethambutol</w:t>
            </w:r>
          </w:p>
        </w:tc>
        <w:tc>
          <w:tcPr>
            <w:tcW w:w="1985" w:type="dxa"/>
          </w:tcPr>
          <w:p w14:paraId="02DAFF30" w14:textId="2B5940FB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267C7BB4" w14:textId="70234B26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5600FC0" w14:textId="77777777" w:rsidTr="006F6372">
        <w:tc>
          <w:tcPr>
            <w:tcW w:w="1701" w:type="dxa"/>
          </w:tcPr>
          <w:p w14:paraId="45A85B34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6BFAB69" w14:textId="7C5B0056" w:rsidR="00706D6B" w:rsidRPr="007F45D6" w:rsidRDefault="00917124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Ampicill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oxifloxacin + Rifampicin</w:t>
            </w:r>
          </w:p>
        </w:tc>
        <w:tc>
          <w:tcPr>
            <w:tcW w:w="1985" w:type="dxa"/>
          </w:tcPr>
          <w:p w14:paraId="621FCCF5" w14:textId="1A1EB60D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7906CFD5" w14:textId="1506E08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9B97B18" w14:textId="77777777" w:rsidTr="006F6372">
        <w:tc>
          <w:tcPr>
            <w:tcW w:w="1701" w:type="dxa"/>
          </w:tcPr>
          <w:p w14:paraId="639CC8D7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0D1B920" w14:textId="16EB8EEB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azolin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58B7AC02" w14:textId="273AD489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94EA916" w14:textId="43E047ED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1BEDAD7" w14:textId="77777777" w:rsidTr="006F6372">
        <w:tc>
          <w:tcPr>
            <w:tcW w:w="1701" w:type="dxa"/>
          </w:tcPr>
          <w:p w14:paraId="5DF905D8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562069C" w14:textId="71E5ED52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azolin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0CA47208" w14:textId="16F84E02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BB74AD7" w14:textId="0E34215F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7DED17B" w14:textId="77777777" w:rsidTr="006F6372">
        <w:tc>
          <w:tcPr>
            <w:tcW w:w="1701" w:type="dxa"/>
          </w:tcPr>
          <w:p w14:paraId="18F6D642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0867106" w14:textId="7DB970DA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azolin + Cotrimoxazole + Rifampicin</w:t>
            </w:r>
          </w:p>
        </w:tc>
        <w:tc>
          <w:tcPr>
            <w:tcW w:w="1985" w:type="dxa"/>
          </w:tcPr>
          <w:p w14:paraId="50AAE538" w14:textId="4ED56C15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72880B7" w14:textId="00F0FDED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14D41B7" w14:textId="77777777" w:rsidTr="006F6372">
        <w:tc>
          <w:tcPr>
            <w:tcW w:w="1701" w:type="dxa"/>
          </w:tcPr>
          <w:p w14:paraId="34CB0842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C089481" w14:textId="3AA0D46B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azolin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Rifampicin</w:t>
            </w:r>
          </w:p>
        </w:tc>
        <w:tc>
          <w:tcPr>
            <w:tcW w:w="1985" w:type="dxa"/>
          </w:tcPr>
          <w:p w14:paraId="20361279" w14:textId="6CA034CC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556F7E4D" w14:textId="384A1A5B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8730AE5" w14:textId="77777777" w:rsidTr="006F6372">
        <w:tc>
          <w:tcPr>
            <w:tcW w:w="1701" w:type="dxa"/>
          </w:tcPr>
          <w:p w14:paraId="1F4DC9B9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6408ED5" w14:textId="6E0844B3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azolin + Levofloxacin + Cycloserine</w:t>
            </w:r>
          </w:p>
        </w:tc>
        <w:tc>
          <w:tcPr>
            <w:tcW w:w="1985" w:type="dxa"/>
          </w:tcPr>
          <w:p w14:paraId="75B445EF" w14:textId="591667C6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FEBE9BF" w14:textId="0DE1E3D0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506DE3B" w14:textId="77777777" w:rsidTr="006F6372">
        <w:tc>
          <w:tcPr>
            <w:tcW w:w="1701" w:type="dxa"/>
          </w:tcPr>
          <w:p w14:paraId="787E1AD6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8D87410" w14:textId="4E407492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azolin + Moxifloxacin + Ethambutol</w:t>
            </w:r>
          </w:p>
        </w:tc>
        <w:tc>
          <w:tcPr>
            <w:tcW w:w="1985" w:type="dxa"/>
          </w:tcPr>
          <w:p w14:paraId="42E94814" w14:textId="4B9805E6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0A7EFEEF" w14:textId="2DED5DD5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CFE4ABC" w14:textId="77777777" w:rsidTr="006F6372">
        <w:tc>
          <w:tcPr>
            <w:tcW w:w="1701" w:type="dxa"/>
          </w:tcPr>
          <w:p w14:paraId="08CD4F68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76C02DA" w14:textId="19C4F44F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azolin + Moxifloxacin + Isoniazid</w:t>
            </w:r>
          </w:p>
        </w:tc>
        <w:tc>
          <w:tcPr>
            <w:tcW w:w="1985" w:type="dxa"/>
          </w:tcPr>
          <w:p w14:paraId="15B63645" w14:textId="222722C5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0A4CBD13" w14:textId="063581DC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12FDCD0" w14:textId="77777777" w:rsidTr="006F6372">
        <w:tc>
          <w:tcPr>
            <w:tcW w:w="1701" w:type="dxa"/>
          </w:tcPr>
          <w:p w14:paraId="0A1F9071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7F4F72B" w14:textId="310C863C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epime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ycloserine</w:t>
            </w:r>
          </w:p>
        </w:tc>
        <w:tc>
          <w:tcPr>
            <w:tcW w:w="1985" w:type="dxa"/>
          </w:tcPr>
          <w:p w14:paraId="0BBB2EB3" w14:textId="526DADB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26FB4918" w14:textId="4DC3815B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9CE3AAF" w14:textId="77777777" w:rsidTr="006F6372">
        <w:tc>
          <w:tcPr>
            <w:tcW w:w="1701" w:type="dxa"/>
          </w:tcPr>
          <w:p w14:paraId="1C2ABAAA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E47D7F6" w14:textId="6C6B2841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epime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1534C7CB" w14:textId="54AE30A1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24E17EE7" w14:textId="60464EE2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7AA9CE6" w14:textId="77777777" w:rsidTr="006F6372">
        <w:tc>
          <w:tcPr>
            <w:tcW w:w="1701" w:type="dxa"/>
          </w:tcPr>
          <w:p w14:paraId="2BB67C68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2CF7B53" w14:textId="6524ABBF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epime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3CBAD4F4" w14:textId="398C6096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6885826" w14:textId="044D113E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FBCA067" w14:textId="77777777" w:rsidTr="006F6372">
        <w:tc>
          <w:tcPr>
            <w:tcW w:w="1701" w:type="dxa"/>
          </w:tcPr>
          <w:p w14:paraId="2CA9143B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D79E769" w14:textId="2C0B66EC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epime + Cotrimoxazole + Cycloserine</w:t>
            </w:r>
          </w:p>
        </w:tc>
        <w:tc>
          <w:tcPr>
            <w:tcW w:w="1985" w:type="dxa"/>
          </w:tcPr>
          <w:p w14:paraId="78AF8806" w14:textId="59623B00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01024924" w14:textId="1B9B2289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75F262F" w14:textId="77777777" w:rsidTr="006F6372">
        <w:tc>
          <w:tcPr>
            <w:tcW w:w="1701" w:type="dxa"/>
          </w:tcPr>
          <w:p w14:paraId="0EFBF6F0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33D0870" w14:textId="2EF1264F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epime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Rifampicin</w:t>
            </w:r>
          </w:p>
        </w:tc>
        <w:tc>
          <w:tcPr>
            <w:tcW w:w="1985" w:type="dxa"/>
          </w:tcPr>
          <w:p w14:paraId="077993D2" w14:textId="287E470B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5E289EC0" w14:textId="29889F4A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F0F2A36" w14:textId="77777777" w:rsidTr="006F6372">
        <w:tc>
          <w:tcPr>
            <w:tcW w:w="1701" w:type="dxa"/>
          </w:tcPr>
          <w:p w14:paraId="31D4B61A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85AC72E" w14:textId="3D374865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epime + Moxifloxacin + Rifampicin</w:t>
            </w:r>
          </w:p>
        </w:tc>
        <w:tc>
          <w:tcPr>
            <w:tcW w:w="1985" w:type="dxa"/>
          </w:tcPr>
          <w:p w14:paraId="5D981157" w14:textId="0F7834E2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2DDE2A72" w14:textId="7953923A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A9DE4B9" w14:textId="77777777" w:rsidTr="006F6372">
        <w:tc>
          <w:tcPr>
            <w:tcW w:w="1701" w:type="dxa"/>
          </w:tcPr>
          <w:p w14:paraId="4C39B8F9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D7A1913" w14:textId="3364CC63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obactam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3020C7F8" w14:textId="11918B4F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74A4354E" w14:textId="161DABB1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3439FC4" w14:textId="77777777" w:rsidTr="006F6372">
        <w:tc>
          <w:tcPr>
            <w:tcW w:w="1701" w:type="dxa"/>
          </w:tcPr>
          <w:p w14:paraId="187338C4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7556450" w14:textId="31EA821C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bactam + Ciprofloxacin + Ethambutol</w:t>
            </w:r>
          </w:p>
        </w:tc>
        <w:tc>
          <w:tcPr>
            <w:tcW w:w="1985" w:type="dxa"/>
          </w:tcPr>
          <w:p w14:paraId="41F611E0" w14:textId="179A1AF0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8189CCA" w14:textId="0B505914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B8F4D48" w14:textId="77777777" w:rsidTr="006F6372">
        <w:tc>
          <w:tcPr>
            <w:tcW w:w="1701" w:type="dxa"/>
          </w:tcPr>
          <w:p w14:paraId="7CDC5B78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CAE058D" w14:textId="5845AC58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obactam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Pyrazinamide</w:t>
            </w:r>
          </w:p>
        </w:tc>
        <w:tc>
          <w:tcPr>
            <w:tcW w:w="1985" w:type="dxa"/>
          </w:tcPr>
          <w:p w14:paraId="2B17CEE9" w14:textId="0E08165F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B698E92" w14:textId="24761B73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B997D9B" w14:textId="77777777" w:rsidTr="006F6372">
        <w:tc>
          <w:tcPr>
            <w:tcW w:w="1701" w:type="dxa"/>
          </w:tcPr>
          <w:p w14:paraId="773085CB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B89B6CF" w14:textId="45E7B7E1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bactam + Levofloxacin + Ethambutol</w:t>
            </w:r>
          </w:p>
        </w:tc>
        <w:tc>
          <w:tcPr>
            <w:tcW w:w="1985" w:type="dxa"/>
          </w:tcPr>
          <w:p w14:paraId="0D36D2A2" w14:textId="674F024A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0B3B4382" w14:textId="6207D3AE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26661CC" w14:textId="77777777" w:rsidTr="006F6372">
        <w:tc>
          <w:tcPr>
            <w:tcW w:w="1701" w:type="dxa"/>
          </w:tcPr>
          <w:p w14:paraId="11E0B2D4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4392616" w14:textId="6586059B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bactam + Tosufloxacin + Metronidazole</w:t>
            </w:r>
          </w:p>
        </w:tc>
        <w:tc>
          <w:tcPr>
            <w:tcW w:w="1985" w:type="dxa"/>
          </w:tcPr>
          <w:p w14:paraId="4F77073D" w14:textId="5D17D189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245D828F" w14:textId="6150B04C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531D838" w14:textId="77777777" w:rsidTr="006F6372">
        <w:tc>
          <w:tcPr>
            <w:tcW w:w="1701" w:type="dxa"/>
          </w:tcPr>
          <w:p w14:paraId="0C4FBBD6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9E5BCE8" w14:textId="09534B3E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operazone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2D8D0B04" w14:textId="75CE49E3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6EC602A" w14:textId="6F8837A3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F19391D" w14:textId="77777777" w:rsidTr="006F6372">
        <w:tc>
          <w:tcPr>
            <w:tcW w:w="1701" w:type="dxa"/>
          </w:tcPr>
          <w:p w14:paraId="51207C31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6493B2A" w14:textId="7E0F7D50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operazone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226FB285" w14:textId="05F5707F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32206040" w14:textId="57CB54DC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F1DFCC5" w14:textId="77777777" w:rsidTr="006F6372">
        <w:tc>
          <w:tcPr>
            <w:tcW w:w="1701" w:type="dxa"/>
          </w:tcPr>
          <w:p w14:paraId="3427493D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2317210" w14:textId="26E1F7A3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perazone + Ciprofloxacin + Rifampicin</w:t>
            </w:r>
          </w:p>
        </w:tc>
        <w:tc>
          <w:tcPr>
            <w:tcW w:w="1985" w:type="dxa"/>
          </w:tcPr>
          <w:p w14:paraId="1DF1C5E7" w14:textId="33E96253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5F41EC95" w14:textId="2E83644C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9507352" w14:textId="77777777" w:rsidTr="006F6372">
        <w:tc>
          <w:tcPr>
            <w:tcW w:w="1701" w:type="dxa"/>
          </w:tcPr>
          <w:p w14:paraId="01FF9952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5A99F9A" w14:textId="45E5E236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perazone + Clindamycin + Ethambutol</w:t>
            </w:r>
          </w:p>
        </w:tc>
        <w:tc>
          <w:tcPr>
            <w:tcW w:w="1985" w:type="dxa"/>
          </w:tcPr>
          <w:p w14:paraId="175CB55C" w14:textId="1B6DC7BF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5AA64FCE" w14:textId="01AB926D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34A89FA" w14:textId="77777777" w:rsidTr="006F6372">
        <w:tc>
          <w:tcPr>
            <w:tcW w:w="1701" w:type="dxa"/>
          </w:tcPr>
          <w:p w14:paraId="713758B2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3528BD6" w14:textId="1F23FBB9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perazone + Clindamycin + Rifampicin</w:t>
            </w:r>
          </w:p>
        </w:tc>
        <w:tc>
          <w:tcPr>
            <w:tcW w:w="1985" w:type="dxa"/>
          </w:tcPr>
          <w:p w14:paraId="40CB9597" w14:textId="5D94A9B3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5D369DA4" w14:textId="2E1D18C5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8BA2702" w14:textId="77777777" w:rsidTr="006F6372">
        <w:tc>
          <w:tcPr>
            <w:tcW w:w="1701" w:type="dxa"/>
          </w:tcPr>
          <w:p w14:paraId="603E60A5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40E7102" w14:textId="427CB456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perazone + Cotrimoxazole + Rifampicin</w:t>
            </w:r>
          </w:p>
        </w:tc>
        <w:tc>
          <w:tcPr>
            <w:tcW w:w="1985" w:type="dxa"/>
          </w:tcPr>
          <w:p w14:paraId="4912361D" w14:textId="2B3F2486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5AB2CEF3" w14:textId="2D4C07C0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A3F90DC" w14:textId="77777777" w:rsidTr="006F6372">
        <w:tc>
          <w:tcPr>
            <w:tcW w:w="1701" w:type="dxa"/>
          </w:tcPr>
          <w:p w14:paraId="6FED1EAF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6BF0FBD" w14:textId="63A727DF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operazone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1ACBC2B8" w14:textId="3069031F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5F9C677" w14:textId="58D2147C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EC384F9" w14:textId="77777777" w:rsidTr="006F6372">
        <w:tc>
          <w:tcPr>
            <w:tcW w:w="1701" w:type="dxa"/>
          </w:tcPr>
          <w:p w14:paraId="6CB8FCEB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FCBA5D5" w14:textId="180B90A5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operazone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Isoniazid</w:t>
            </w:r>
          </w:p>
        </w:tc>
        <w:tc>
          <w:tcPr>
            <w:tcW w:w="1985" w:type="dxa"/>
          </w:tcPr>
          <w:p w14:paraId="12A5836B" w14:textId="47A978F4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72AF6BB2" w14:textId="0E68BAAF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E5B2A56" w14:textId="77777777" w:rsidTr="006F6372">
        <w:tc>
          <w:tcPr>
            <w:tcW w:w="1701" w:type="dxa"/>
          </w:tcPr>
          <w:p w14:paraId="53E04581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DD745B2" w14:textId="3E8D10BB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perazone + Levofloxacin + Isoniazid</w:t>
            </w:r>
          </w:p>
        </w:tc>
        <w:tc>
          <w:tcPr>
            <w:tcW w:w="1985" w:type="dxa"/>
          </w:tcPr>
          <w:p w14:paraId="2699A3B8" w14:textId="4B92076D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F2A8C74" w14:textId="62CE72AF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7A005B2" w14:textId="77777777" w:rsidTr="006F6372">
        <w:tc>
          <w:tcPr>
            <w:tcW w:w="1701" w:type="dxa"/>
          </w:tcPr>
          <w:p w14:paraId="1EC86454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8BD9F7E" w14:textId="44C799F8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perazone + Moxifloxacin + Metronidazole</w:t>
            </w:r>
          </w:p>
        </w:tc>
        <w:tc>
          <w:tcPr>
            <w:tcW w:w="1985" w:type="dxa"/>
          </w:tcPr>
          <w:p w14:paraId="6D9C685B" w14:textId="3C33B1D2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245C651E" w14:textId="25129CBC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A8D2C4A" w14:textId="77777777" w:rsidTr="006F6372">
        <w:tc>
          <w:tcPr>
            <w:tcW w:w="1701" w:type="dxa"/>
          </w:tcPr>
          <w:p w14:paraId="498FA807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72E035D" w14:textId="386A963C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taxime + Ciprofloxacin + Ethambutol</w:t>
            </w:r>
          </w:p>
        </w:tc>
        <w:tc>
          <w:tcPr>
            <w:tcW w:w="1985" w:type="dxa"/>
          </w:tcPr>
          <w:p w14:paraId="2B43D310" w14:textId="26399B3C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404E334" w14:textId="5613A71F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7529C77" w14:textId="77777777" w:rsidTr="006F6372">
        <w:tc>
          <w:tcPr>
            <w:tcW w:w="1701" w:type="dxa"/>
          </w:tcPr>
          <w:p w14:paraId="5C097E68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343462D" w14:textId="6C125F26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taxime + Ciprofloxacin + Isoniazid</w:t>
            </w:r>
          </w:p>
        </w:tc>
        <w:tc>
          <w:tcPr>
            <w:tcW w:w="1985" w:type="dxa"/>
          </w:tcPr>
          <w:p w14:paraId="76E829D9" w14:textId="0B050D63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39A73A0" w14:textId="4AFF2D66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B7FA0CA" w14:textId="77777777" w:rsidTr="006F6372">
        <w:tc>
          <w:tcPr>
            <w:tcW w:w="1701" w:type="dxa"/>
          </w:tcPr>
          <w:p w14:paraId="518209CD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4BEDD76" w14:textId="17D92F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taxime + Levofloxacin + Ethambutol</w:t>
            </w:r>
          </w:p>
        </w:tc>
        <w:tc>
          <w:tcPr>
            <w:tcW w:w="1985" w:type="dxa"/>
          </w:tcPr>
          <w:p w14:paraId="29429F22" w14:textId="5BDF5878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7BDF95B8" w14:textId="3A7D736D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03C185B" w14:textId="77777777" w:rsidTr="006F6372">
        <w:tc>
          <w:tcPr>
            <w:tcW w:w="1701" w:type="dxa"/>
          </w:tcPr>
          <w:p w14:paraId="484D4929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7FC75B9" w14:textId="01FEA90C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taxime + Moxifloxacin + Metronidazole</w:t>
            </w:r>
          </w:p>
        </w:tc>
        <w:tc>
          <w:tcPr>
            <w:tcW w:w="1985" w:type="dxa"/>
          </w:tcPr>
          <w:p w14:paraId="0B3D0D28" w14:textId="2251D4B4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02E6DEE" w14:textId="79C20079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F42A3E6" w14:textId="77777777" w:rsidTr="006F6372">
        <w:tc>
          <w:tcPr>
            <w:tcW w:w="1701" w:type="dxa"/>
          </w:tcPr>
          <w:p w14:paraId="17806178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327EA92" w14:textId="21A7E968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tetan + Ciprofloxacin + Ethambutol</w:t>
            </w:r>
          </w:p>
        </w:tc>
        <w:tc>
          <w:tcPr>
            <w:tcW w:w="1985" w:type="dxa"/>
          </w:tcPr>
          <w:p w14:paraId="1D5EC2CD" w14:textId="3859C074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5763EB31" w14:textId="22992708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080EB24" w14:textId="77777777" w:rsidTr="006F6372">
        <w:tc>
          <w:tcPr>
            <w:tcW w:w="1701" w:type="dxa"/>
          </w:tcPr>
          <w:p w14:paraId="225577CA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3E15008" w14:textId="63EAD9A4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otetan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35C81FF8" w14:textId="6638EB6B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597F377F" w14:textId="687B2828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83E3862" w14:textId="77777777" w:rsidTr="006F6372">
        <w:tc>
          <w:tcPr>
            <w:tcW w:w="1701" w:type="dxa"/>
          </w:tcPr>
          <w:p w14:paraId="6CB738ED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C0FD914" w14:textId="22144FAD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otetan + Levofloxacin </w:t>
            </w:r>
            <w:r w:rsidR="00CF20E0" w:rsidRPr="007F45D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Ethambutol</w:t>
            </w:r>
          </w:p>
        </w:tc>
        <w:tc>
          <w:tcPr>
            <w:tcW w:w="1985" w:type="dxa"/>
          </w:tcPr>
          <w:p w14:paraId="1707AD35" w14:textId="30AC5A70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C8C9509" w14:textId="57C086F5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F4AE856" w14:textId="77777777" w:rsidTr="006F6372">
        <w:tc>
          <w:tcPr>
            <w:tcW w:w="1701" w:type="dxa"/>
          </w:tcPr>
          <w:p w14:paraId="780FAF8A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CCE45D6" w14:textId="1A3F7873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oxitin + Levofloxacin + Cycloserine</w:t>
            </w:r>
          </w:p>
        </w:tc>
        <w:tc>
          <w:tcPr>
            <w:tcW w:w="1985" w:type="dxa"/>
          </w:tcPr>
          <w:p w14:paraId="6059CA3A" w14:textId="5F164A1C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FB008B5" w14:textId="10064B96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331C777" w14:textId="77777777" w:rsidTr="006F6372">
        <w:tc>
          <w:tcPr>
            <w:tcW w:w="1701" w:type="dxa"/>
          </w:tcPr>
          <w:p w14:paraId="2B41AB8B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15ECACA" w14:textId="0FFC895B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azidime + Ciprofloxacin + Ethambutol</w:t>
            </w:r>
          </w:p>
        </w:tc>
        <w:tc>
          <w:tcPr>
            <w:tcW w:w="1985" w:type="dxa"/>
          </w:tcPr>
          <w:p w14:paraId="7C96724F" w14:textId="752602B0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32AC331E" w14:textId="5C8E602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315C215" w14:textId="77777777" w:rsidTr="006F6372">
        <w:tc>
          <w:tcPr>
            <w:tcW w:w="1701" w:type="dxa"/>
          </w:tcPr>
          <w:p w14:paraId="1F269F2F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7B58FDD" w14:textId="662E16A9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azidime + Ciprofloxacin + Rifampicin</w:t>
            </w:r>
          </w:p>
        </w:tc>
        <w:tc>
          <w:tcPr>
            <w:tcW w:w="1985" w:type="dxa"/>
          </w:tcPr>
          <w:p w14:paraId="7B5CD731" w14:textId="4E421711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33B85EB3" w14:textId="5D0BADE1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8B13096" w14:textId="77777777" w:rsidTr="006F6372">
        <w:tc>
          <w:tcPr>
            <w:tcW w:w="1701" w:type="dxa"/>
          </w:tcPr>
          <w:p w14:paraId="56D4A97C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776DD54" w14:textId="112850DA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azidime + Cotrimoxazole + Rifampicin</w:t>
            </w:r>
          </w:p>
        </w:tc>
        <w:tc>
          <w:tcPr>
            <w:tcW w:w="1985" w:type="dxa"/>
          </w:tcPr>
          <w:p w14:paraId="6615ACD7" w14:textId="587BCE0D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8949F53" w14:textId="241A784B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086E286" w14:textId="77777777" w:rsidTr="006F6372">
        <w:tc>
          <w:tcPr>
            <w:tcW w:w="1701" w:type="dxa"/>
          </w:tcPr>
          <w:p w14:paraId="3731A8B7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722366C" w14:textId="52B26D8C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azidime + Levofloxacin + Isoniazid</w:t>
            </w:r>
          </w:p>
        </w:tc>
        <w:tc>
          <w:tcPr>
            <w:tcW w:w="1985" w:type="dxa"/>
          </w:tcPr>
          <w:p w14:paraId="468E7AB7" w14:textId="209CB1A0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306A222" w14:textId="268589C6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AE42646" w14:textId="77777777" w:rsidTr="006F6372">
        <w:tc>
          <w:tcPr>
            <w:tcW w:w="1701" w:type="dxa"/>
          </w:tcPr>
          <w:p w14:paraId="2972DC7D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681770F" w14:textId="22217019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azidime + Levofloxacin + Rifampicin</w:t>
            </w:r>
          </w:p>
        </w:tc>
        <w:tc>
          <w:tcPr>
            <w:tcW w:w="1985" w:type="dxa"/>
          </w:tcPr>
          <w:p w14:paraId="1FC15783" w14:textId="365705FE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574706FE" w14:textId="6C033111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B1448B1" w14:textId="77777777" w:rsidTr="006F6372">
        <w:tc>
          <w:tcPr>
            <w:tcW w:w="1701" w:type="dxa"/>
          </w:tcPr>
          <w:p w14:paraId="3870F92C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113D045" w14:textId="77D6398F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azidime + Moxifloxacin + Cycloserine</w:t>
            </w:r>
          </w:p>
        </w:tc>
        <w:tc>
          <w:tcPr>
            <w:tcW w:w="1985" w:type="dxa"/>
          </w:tcPr>
          <w:p w14:paraId="5029C540" w14:textId="438DA3F6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D810E73" w14:textId="517E4599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838F92D" w14:textId="77777777" w:rsidTr="006F6372">
        <w:tc>
          <w:tcPr>
            <w:tcW w:w="1701" w:type="dxa"/>
          </w:tcPr>
          <w:p w14:paraId="74129D58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92B2997" w14:textId="706B11EA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azidime + Moxifloxacin + Pyrazinamide</w:t>
            </w:r>
          </w:p>
        </w:tc>
        <w:tc>
          <w:tcPr>
            <w:tcW w:w="1985" w:type="dxa"/>
          </w:tcPr>
          <w:p w14:paraId="57E739A1" w14:textId="2BD7E12C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5C9AC308" w14:textId="7440D220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33A00EF" w14:textId="77777777" w:rsidTr="006F6372">
        <w:tc>
          <w:tcPr>
            <w:tcW w:w="1701" w:type="dxa"/>
          </w:tcPr>
          <w:p w14:paraId="4C9E39F6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D227246" w14:textId="438B0863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Ceftizoxime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Pyrazinamide</w:t>
            </w:r>
          </w:p>
        </w:tc>
        <w:tc>
          <w:tcPr>
            <w:tcW w:w="1985" w:type="dxa"/>
          </w:tcPr>
          <w:p w14:paraId="5D86D473" w14:textId="13E60F6E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89124B5" w14:textId="75CA03C4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CF73B8C" w14:textId="77777777" w:rsidTr="006F6372">
        <w:tc>
          <w:tcPr>
            <w:tcW w:w="1701" w:type="dxa"/>
          </w:tcPr>
          <w:p w14:paraId="55E3FF89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6CF01FD" w14:textId="1CBFAE9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izoxime + Moxifloxacin + Metronidazole</w:t>
            </w:r>
          </w:p>
        </w:tc>
        <w:tc>
          <w:tcPr>
            <w:tcW w:w="1985" w:type="dxa"/>
          </w:tcPr>
          <w:p w14:paraId="6E8C0ADE" w14:textId="7BEABC82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0D89DD30" w14:textId="61FF76DA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6E40E75" w14:textId="77777777" w:rsidTr="006F6372">
        <w:tc>
          <w:tcPr>
            <w:tcW w:w="1701" w:type="dxa"/>
          </w:tcPr>
          <w:p w14:paraId="2BA8DF9C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8974036" w14:textId="42901804" w:rsidR="00706D6B" w:rsidRPr="007F45D6" w:rsidRDefault="00342865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lindamycin + Isoniazid</w:t>
            </w:r>
          </w:p>
        </w:tc>
        <w:tc>
          <w:tcPr>
            <w:tcW w:w="1985" w:type="dxa"/>
          </w:tcPr>
          <w:p w14:paraId="2D87179B" w14:textId="774EC75A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32A173CB" w14:textId="207F84C1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F6A2EBA" w14:textId="77777777" w:rsidTr="006F6372">
        <w:tc>
          <w:tcPr>
            <w:tcW w:w="1701" w:type="dxa"/>
          </w:tcPr>
          <w:p w14:paraId="20F69CBD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FE7BE20" w14:textId="7B85C6CD" w:rsidR="00706D6B" w:rsidRPr="007F45D6" w:rsidRDefault="00342865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lindamycin + Rifampicin</w:t>
            </w:r>
          </w:p>
        </w:tc>
        <w:tc>
          <w:tcPr>
            <w:tcW w:w="1985" w:type="dxa"/>
          </w:tcPr>
          <w:p w14:paraId="6875A5B1" w14:textId="2442B8C4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04626FDD" w14:textId="5714A7BE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D984B1F" w14:textId="77777777" w:rsidTr="006F6372">
        <w:tc>
          <w:tcPr>
            <w:tcW w:w="1701" w:type="dxa"/>
          </w:tcPr>
          <w:p w14:paraId="7249F416" w14:textId="77777777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A25E3D5" w14:textId="34A492C0" w:rsidR="00706D6B" w:rsidRPr="007F45D6" w:rsidRDefault="00342865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="00917124" w:rsidRPr="007F45D6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="00706D6B" w:rsidRPr="007F45D6">
              <w:rPr>
                <w:rFonts w:ascii="Times New Roman" w:hAnsi="Times New Roman" w:cs="Times New Roman"/>
                <w:sz w:val="16"/>
                <w:szCs w:val="16"/>
              </w:rPr>
              <w:t xml:space="preserve"> + Cycloserine</w:t>
            </w:r>
          </w:p>
        </w:tc>
        <w:tc>
          <w:tcPr>
            <w:tcW w:w="1985" w:type="dxa"/>
          </w:tcPr>
          <w:p w14:paraId="3AA2352D" w14:textId="2EB6EE6D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7BDECE2B" w14:textId="4E7416BD" w:rsidR="00706D6B" w:rsidRPr="007F45D6" w:rsidRDefault="00706D6B" w:rsidP="00706D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0E009A0" w14:textId="77777777" w:rsidTr="006F6372">
        <w:tc>
          <w:tcPr>
            <w:tcW w:w="1701" w:type="dxa"/>
          </w:tcPr>
          <w:p w14:paraId="44B3BE99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EA3C5A1" w14:textId="0BBC267E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uroxime + Ciprofloxacin + Rifampicin</w:t>
            </w:r>
          </w:p>
        </w:tc>
        <w:tc>
          <w:tcPr>
            <w:tcW w:w="1985" w:type="dxa"/>
          </w:tcPr>
          <w:p w14:paraId="2BE1875C" w14:textId="0603F94F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06128E0C" w14:textId="5D3F9460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A3EDCAE" w14:textId="77777777" w:rsidTr="006F6372">
        <w:tc>
          <w:tcPr>
            <w:tcW w:w="1701" w:type="dxa"/>
          </w:tcPr>
          <w:p w14:paraId="2130BA60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56AB0F7" w14:textId="75DA7A64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uroxime + Clindamycin + Metronidazole</w:t>
            </w:r>
          </w:p>
        </w:tc>
        <w:tc>
          <w:tcPr>
            <w:tcW w:w="1985" w:type="dxa"/>
          </w:tcPr>
          <w:p w14:paraId="4913E77F" w14:textId="61800B29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BA4BEF7" w14:textId="6B2C02BC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688A387" w14:textId="77777777" w:rsidTr="006F6372">
        <w:tc>
          <w:tcPr>
            <w:tcW w:w="1701" w:type="dxa"/>
          </w:tcPr>
          <w:p w14:paraId="017639AC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F8F237F" w14:textId="59964610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uroxime + Levofloxacin + Ethambutol</w:t>
            </w:r>
          </w:p>
        </w:tc>
        <w:tc>
          <w:tcPr>
            <w:tcW w:w="1985" w:type="dxa"/>
          </w:tcPr>
          <w:p w14:paraId="215198D4" w14:textId="08391E55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5260CC40" w14:textId="1271DAAA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2A20C45" w14:textId="77777777" w:rsidTr="006F6372">
        <w:tc>
          <w:tcPr>
            <w:tcW w:w="1701" w:type="dxa"/>
          </w:tcPr>
          <w:p w14:paraId="04F92977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5B86F34" w14:textId="750AB7B0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doripenem + Ciprofloxacin + Metronidazole</w:t>
            </w:r>
          </w:p>
        </w:tc>
        <w:tc>
          <w:tcPr>
            <w:tcW w:w="1985" w:type="dxa"/>
          </w:tcPr>
          <w:p w14:paraId="6F8F07D6" w14:textId="124D4EB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5D2C96CD" w14:textId="34DE62AE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B1A4A18" w14:textId="77777777" w:rsidTr="006F6372">
        <w:tc>
          <w:tcPr>
            <w:tcW w:w="1701" w:type="dxa"/>
          </w:tcPr>
          <w:p w14:paraId="30741C03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16367EB" w14:textId="3735E003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doripenem + Clindamycin + Metronidazole</w:t>
            </w:r>
          </w:p>
        </w:tc>
        <w:tc>
          <w:tcPr>
            <w:tcW w:w="1985" w:type="dxa"/>
          </w:tcPr>
          <w:p w14:paraId="0D96917E" w14:textId="3AD17FEC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45850A2" w14:textId="527C8C85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83ED823" w14:textId="77777777" w:rsidTr="006F6372">
        <w:tc>
          <w:tcPr>
            <w:tcW w:w="1701" w:type="dxa"/>
          </w:tcPr>
          <w:p w14:paraId="69159E26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D610DE3" w14:textId="28DF9D58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doripenem + Cotrimoxazole + Rifampicin</w:t>
            </w:r>
          </w:p>
        </w:tc>
        <w:tc>
          <w:tcPr>
            <w:tcW w:w="1985" w:type="dxa"/>
          </w:tcPr>
          <w:p w14:paraId="0F5EC7DC" w14:textId="1225587B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2260948" w14:textId="0F27A5F5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433CA38" w14:textId="77777777" w:rsidTr="006F6372">
        <w:tc>
          <w:tcPr>
            <w:tcW w:w="1701" w:type="dxa"/>
          </w:tcPr>
          <w:p w14:paraId="6D261F21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A851665" w14:textId="69E29744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doripenem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0EB8FFA1" w14:textId="3DC00EB2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A337C48" w14:textId="7F166119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8913A94" w14:textId="77777777" w:rsidTr="006F6372">
        <w:tc>
          <w:tcPr>
            <w:tcW w:w="1701" w:type="dxa"/>
          </w:tcPr>
          <w:p w14:paraId="2096A156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DB81E35" w14:textId="227B007C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doripenem + Moxifloxacin + Metronidazole</w:t>
            </w:r>
          </w:p>
        </w:tc>
        <w:tc>
          <w:tcPr>
            <w:tcW w:w="1985" w:type="dxa"/>
          </w:tcPr>
          <w:p w14:paraId="2B6BB969" w14:textId="0C009C5B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5EB4C909" w14:textId="1897E5A9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87CA50E" w14:textId="77777777" w:rsidTr="006F6372">
        <w:tc>
          <w:tcPr>
            <w:tcW w:w="1701" w:type="dxa"/>
          </w:tcPr>
          <w:p w14:paraId="153816D8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3D1138B" w14:textId="63CE6212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tapenem + Moxifloxacin + Metronidazole</w:t>
            </w:r>
          </w:p>
        </w:tc>
        <w:tc>
          <w:tcPr>
            <w:tcW w:w="1985" w:type="dxa"/>
          </w:tcPr>
          <w:p w14:paraId="26E78261" w14:textId="0E7B12CC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A8196A3" w14:textId="16523553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3967A6F" w14:textId="77777777" w:rsidTr="006F6372">
        <w:tc>
          <w:tcPr>
            <w:tcW w:w="1701" w:type="dxa"/>
          </w:tcPr>
          <w:p w14:paraId="47D3621E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367FC08" w14:textId="52E38AA1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Flomoxef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173C7E4C" w14:textId="228CD761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06C5F6B7" w14:textId="6AD47C14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BC0803E" w14:textId="77777777" w:rsidTr="006F6372">
        <w:tc>
          <w:tcPr>
            <w:tcW w:w="1701" w:type="dxa"/>
          </w:tcPr>
          <w:p w14:paraId="5C80EE4F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943458F" w14:textId="1C1B78CE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Flomoxef + Clindamycin + Metronidazole</w:t>
            </w:r>
          </w:p>
        </w:tc>
        <w:tc>
          <w:tcPr>
            <w:tcW w:w="1985" w:type="dxa"/>
          </w:tcPr>
          <w:p w14:paraId="04D05845" w14:textId="102F71B8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7D6EFF6" w14:textId="74A8FDAE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1070D53" w14:textId="77777777" w:rsidTr="006F6372">
        <w:tc>
          <w:tcPr>
            <w:tcW w:w="1701" w:type="dxa"/>
          </w:tcPr>
          <w:p w14:paraId="3C001184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9ACC2E0" w14:textId="64F62B5C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Flomoxef + Cotrimoxazole + Rifampicin</w:t>
            </w:r>
          </w:p>
        </w:tc>
        <w:tc>
          <w:tcPr>
            <w:tcW w:w="1985" w:type="dxa"/>
          </w:tcPr>
          <w:p w14:paraId="23BD07FC" w14:textId="072A4C48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25E804A6" w14:textId="1218E424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C4CFC82" w14:textId="77777777" w:rsidTr="006F6372">
        <w:tc>
          <w:tcPr>
            <w:tcW w:w="1701" w:type="dxa"/>
          </w:tcPr>
          <w:p w14:paraId="0A14603E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ABCD635" w14:textId="77D223F4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Flomoxef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Pyrazinamide</w:t>
            </w:r>
          </w:p>
        </w:tc>
        <w:tc>
          <w:tcPr>
            <w:tcW w:w="1985" w:type="dxa"/>
          </w:tcPr>
          <w:p w14:paraId="4972851F" w14:textId="7CBD0E9D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969D63F" w14:textId="5FF4EA28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8848300" w14:textId="77777777" w:rsidTr="006F6372">
        <w:tc>
          <w:tcPr>
            <w:tcW w:w="1701" w:type="dxa"/>
          </w:tcPr>
          <w:p w14:paraId="15B157A8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F7C809A" w14:textId="01E2A029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Flomoxef + Levofloxacin + Cycloserine</w:t>
            </w:r>
          </w:p>
        </w:tc>
        <w:tc>
          <w:tcPr>
            <w:tcW w:w="1985" w:type="dxa"/>
          </w:tcPr>
          <w:p w14:paraId="765E731A" w14:textId="7BE6A088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2072A083" w14:textId="51C7D965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77B2668" w14:textId="77777777" w:rsidTr="006F6372">
        <w:tc>
          <w:tcPr>
            <w:tcW w:w="1701" w:type="dxa"/>
          </w:tcPr>
          <w:p w14:paraId="62CF6E57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AC8E3A2" w14:textId="6E26F200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Flomoxef + Levofloxacin + Ethambutol</w:t>
            </w:r>
          </w:p>
        </w:tc>
        <w:tc>
          <w:tcPr>
            <w:tcW w:w="1985" w:type="dxa"/>
          </w:tcPr>
          <w:p w14:paraId="17D1AA80" w14:textId="59A9793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186B283" w14:textId="7AEBE1DD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1DC4D90" w14:textId="77777777" w:rsidTr="006F6372">
        <w:tc>
          <w:tcPr>
            <w:tcW w:w="1701" w:type="dxa"/>
          </w:tcPr>
          <w:p w14:paraId="45CFC9A0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F76D1FF" w14:textId="671ED12D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Flomoxef + Levofloxacin + Pyrazinamide</w:t>
            </w:r>
          </w:p>
        </w:tc>
        <w:tc>
          <w:tcPr>
            <w:tcW w:w="1985" w:type="dxa"/>
          </w:tcPr>
          <w:p w14:paraId="1C62F96F" w14:textId="559C1DE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C07C9FA" w14:textId="4644C3E3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6D93CDB" w14:textId="77777777" w:rsidTr="006F6372">
        <w:tc>
          <w:tcPr>
            <w:tcW w:w="1701" w:type="dxa"/>
          </w:tcPr>
          <w:p w14:paraId="2BF92491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FFCA512" w14:textId="244BA0C3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Flomoxef + Moxifloxacin + Pyrazinamide</w:t>
            </w:r>
          </w:p>
        </w:tc>
        <w:tc>
          <w:tcPr>
            <w:tcW w:w="1985" w:type="dxa"/>
          </w:tcPr>
          <w:p w14:paraId="6A556792" w14:textId="61340879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973498B" w14:textId="571BA4D2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1E3E60C" w14:textId="77777777" w:rsidTr="006F6372">
        <w:tc>
          <w:tcPr>
            <w:tcW w:w="1701" w:type="dxa"/>
          </w:tcPr>
          <w:p w14:paraId="5B52D4BD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3B83F43" w14:textId="7AFFC1C3" w:rsidR="00386985" w:rsidRPr="007F45D6" w:rsidRDefault="0034286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Imipenem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1E5FB6B2" w14:textId="2435F6D4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58F09DD5" w14:textId="5A8EDF75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63B4534" w14:textId="77777777" w:rsidTr="006F6372">
        <w:tc>
          <w:tcPr>
            <w:tcW w:w="1701" w:type="dxa"/>
          </w:tcPr>
          <w:p w14:paraId="59CA1B18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97E5CD5" w14:textId="0D100BDA" w:rsidR="00386985" w:rsidRPr="007F45D6" w:rsidRDefault="0034286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Imipenem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Ciprofloxacin + Ethambutol</w:t>
            </w:r>
          </w:p>
        </w:tc>
        <w:tc>
          <w:tcPr>
            <w:tcW w:w="1985" w:type="dxa"/>
          </w:tcPr>
          <w:p w14:paraId="3FBC2D8C" w14:textId="454AF9EF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312C295B" w14:textId="361F7D2C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015181A" w14:textId="77777777" w:rsidTr="006F6372">
        <w:tc>
          <w:tcPr>
            <w:tcW w:w="1701" w:type="dxa"/>
          </w:tcPr>
          <w:p w14:paraId="5D9065C4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79CFCA1" w14:textId="06E2AEED" w:rsidR="00386985" w:rsidRPr="007F45D6" w:rsidRDefault="0034286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Imipenem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Levofloxacin + Ethambutol</w:t>
            </w:r>
          </w:p>
        </w:tc>
        <w:tc>
          <w:tcPr>
            <w:tcW w:w="1985" w:type="dxa"/>
          </w:tcPr>
          <w:p w14:paraId="2C945999" w14:textId="68631446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523E0365" w14:textId="7111C983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5757E03" w14:textId="77777777" w:rsidTr="006F6372">
        <w:tc>
          <w:tcPr>
            <w:tcW w:w="1701" w:type="dxa"/>
          </w:tcPr>
          <w:p w14:paraId="6A04DB34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75A4855" w14:textId="22B363E6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Meropenem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3D95DB0B" w14:textId="3C0DA216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3900F9A2" w14:textId="526CA033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2741DDF" w14:textId="77777777" w:rsidTr="006F6372">
        <w:tc>
          <w:tcPr>
            <w:tcW w:w="1701" w:type="dxa"/>
          </w:tcPr>
          <w:p w14:paraId="4638EF6F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14645BA" w14:textId="36B5B003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m + Ciprofloxacin + Ethambutol</w:t>
            </w:r>
          </w:p>
        </w:tc>
        <w:tc>
          <w:tcPr>
            <w:tcW w:w="1985" w:type="dxa"/>
          </w:tcPr>
          <w:p w14:paraId="4FEDA039" w14:textId="72100BF8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A2898A0" w14:textId="2C4A96E0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68FA901" w14:textId="77777777" w:rsidTr="006F6372">
        <w:tc>
          <w:tcPr>
            <w:tcW w:w="1701" w:type="dxa"/>
          </w:tcPr>
          <w:p w14:paraId="3BEEE350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69353BF" w14:textId="29385FB0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Meropenem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6D009E80" w14:textId="6CA80B19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BCD85B7" w14:textId="448ADAC1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DCF2812" w14:textId="77777777" w:rsidTr="006F6372">
        <w:tc>
          <w:tcPr>
            <w:tcW w:w="1701" w:type="dxa"/>
          </w:tcPr>
          <w:p w14:paraId="5BB35BBA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AD2E3E9" w14:textId="50C47E0B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m + Levofloxacin + Rifampicin</w:t>
            </w:r>
          </w:p>
        </w:tc>
        <w:tc>
          <w:tcPr>
            <w:tcW w:w="1985" w:type="dxa"/>
          </w:tcPr>
          <w:p w14:paraId="577E265A" w14:textId="05BEAE6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D923A31" w14:textId="1DF6ED9D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791CCCE" w14:textId="77777777" w:rsidTr="006F6372">
        <w:tc>
          <w:tcPr>
            <w:tcW w:w="1701" w:type="dxa"/>
          </w:tcPr>
          <w:p w14:paraId="6661D643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265AA6C" w14:textId="1D245D3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m + Moxifloxacin + Ethambutol</w:t>
            </w:r>
          </w:p>
        </w:tc>
        <w:tc>
          <w:tcPr>
            <w:tcW w:w="1985" w:type="dxa"/>
          </w:tcPr>
          <w:p w14:paraId="2147C229" w14:textId="7F3563AE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58F058F6" w14:textId="25066F29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073F058" w14:textId="77777777" w:rsidTr="006F6372">
        <w:tc>
          <w:tcPr>
            <w:tcW w:w="1701" w:type="dxa"/>
          </w:tcPr>
          <w:p w14:paraId="6CB5511D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2F5B170" w14:textId="5AD5880B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Moxifloxacin + Isoniazid</w:t>
            </w:r>
          </w:p>
        </w:tc>
        <w:tc>
          <w:tcPr>
            <w:tcW w:w="1985" w:type="dxa"/>
          </w:tcPr>
          <w:p w14:paraId="26A4B862" w14:textId="3E3E083E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8423EE7" w14:textId="02E34A8B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D92734D" w14:textId="77777777" w:rsidTr="006F6372">
        <w:tc>
          <w:tcPr>
            <w:tcW w:w="1701" w:type="dxa"/>
          </w:tcPr>
          <w:p w14:paraId="5373915A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39C148C" w14:textId="4CD0E789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m + Streptomycin + Ethambutol</w:t>
            </w:r>
          </w:p>
        </w:tc>
        <w:tc>
          <w:tcPr>
            <w:tcW w:w="1985" w:type="dxa"/>
          </w:tcPr>
          <w:p w14:paraId="65CCF315" w14:textId="6CCEF9ED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02965DA0" w14:textId="64AF7762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21B5980" w14:textId="77777777" w:rsidTr="006F6372">
        <w:tc>
          <w:tcPr>
            <w:tcW w:w="1701" w:type="dxa"/>
          </w:tcPr>
          <w:p w14:paraId="46AC67D0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F177DAA" w14:textId="054F4EEF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Nafcillin + Ciprofloxacin + Metronidazole</w:t>
            </w:r>
          </w:p>
        </w:tc>
        <w:tc>
          <w:tcPr>
            <w:tcW w:w="1985" w:type="dxa"/>
          </w:tcPr>
          <w:p w14:paraId="233CBA34" w14:textId="5B56FD45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BC00F64" w14:textId="3A83CFFC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966F506" w14:textId="77777777" w:rsidTr="006F6372">
        <w:tc>
          <w:tcPr>
            <w:tcW w:w="1701" w:type="dxa"/>
          </w:tcPr>
          <w:p w14:paraId="6E4A16C9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B590D7D" w14:textId="63FAD40E" w:rsidR="00386985" w:rsidRPr="007F45D6" w:rsidRDefault="00342865" w:rsidP="00386985">
            <w:pPr>
              <w:pStyle w:val="p1"/>
              <w:rPr>
                <w:rFonts w:ascii="Times New Roman" w:hAnsi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/>
                <w:sz w:val="16"/>
                <w:szCs w:val="16"/>
              </w:rPr>
              <w:t>Penicillin</w:t>
            </w:r>
            <w:r w:rsidR="00386985" w:rsidRPr="007F45D6">
              <w:rPr>
                <w:rStyle w:val="s1"/>
                <w:rFonts w:ascii="Times New Roman" w:hAnsi="Times New Roman"/>
                <w:sz w:val="16"/>
                <w:szCs w:val="16"/>
              </w:rPr>
              <w:t xml:space="preserve"> + Clindamycin + Metronidazole</w:t>
            </w:r>
          </w:p>
        </w:tc>
        <w:tc>
          <w:tcPr>
            <w:tcW w:w="1985" w:type="dxa"/>
          </w:tcPr>
          <w:p w14:paraId="1267409E" w14:textId="333F29CB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E269676" w14:textId="6DCEB7CF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14E92DC" w14:textId="77777777" w:rsidTr="006F6372">
        <w:tc>
          <w:tcPr>
            <w:tcW w:w="1701" w:type="dxa"/>
          </w:tcPr>
          <w:p w14:paraId="406A68A7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D3D9B78" w14:textId="097F27B1" w:rsidR="00386985" w:rsidRPr="007F45D6" w:rsidRDefault="00342865" w:rsidP="00386985">
            <w:pPr>
              <w:pStyle w:val="p1"/>
              <w:rPr>
                <w:rFonts w:ascii="Times New Roman" w:hAnsi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/>
                <w:sz w:val="16"/>
                <w:szCs w:val="16"/>
              </w:rPr>
              <w:t xml:space="preserve">Piperacillin </w:t>
            </w:r>
            <w:r w:rsidR="00386985" w:rsidRPr="007F45D6">
              <w:rPr>
                <w:rStyle w:val="s1"/>
                <w:rFonts w:ascii="Times New Roman" w:hAnsi="Times New Roman"/>
                <w:sz w:val="16"/>
                <w:szCs w:val="16"/>
              </w:rPr>
              <w:t xml:space="preserve">+ </w:t>
            </w:r>
            <w:r w:rsidR="00917124" w:rsidRPr="007F45D6">
              <w:rPr>
                <w:rStyle w:val="s1"/>
                <w:rFonts w:ascii="Times New Roman" w:hAnsi="Times New Roman"/>
                <w:sz w:val="16"/>
                <w:szCs w:val="16"/>
              </w:rPr>
              <w:t>Azithromycin</w:t>
            </w:r>
            <w:r w:rsidR="00386985" w:rsidRPr="007F45D6">
              <w:rPr>
                <w:rStyle w:val="s1"/>
                <w:rFonts w:ascii="Times New Roman" w:hAnsi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4F822B67" w14:textId="19330F8A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FC7DBF8" w14:textId="2E6E620F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7C971E2" w14:textId="77777777" w:rsidTr="006F6372">
        <w:tc>
          <w:tcPr>
            <w:tcW w:w="1701" w:type="dxa"/>
          </w:tcPr>
          <w:p w14:paraId="4C101D3B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13E3B53" w14:textId="242F7388" w:rsidR="00386985" w:rsidRPr="007F45D6" w:rsidRDefault="0034286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Isoniazid</w:t>
            </w:r>
          </w:p>
        </w:tc>
        <w:tc>
          <w:tcPr>
            <w:tcW w:w="1985" w:type="dxa"/>
          </w:tcPr>
          <w:p w14:paraId="6B769F4A" w14:textId="56E7DCD9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0C9C64E" w14:textId="5BB495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768A2B6" w14:textId="77777777" w:rsidTr="006F6372">
        <w:tc>
          <w:tcPr>
            <w:tcW w:w="1701" w:type="dxa"/>
          </w:tcPr>
          <w:p w14:paraId="31294E86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8B647AB" w14:textId="793385D0" w:rsidR="00386985" w:rsidRPr="007F45D6" w:rsidRDefault="0034286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 Levofloxacin + Pyrazinamide</w:t>
            </w:r>
          </w:p>
        </w:tc>
        <w:tc>
          <w:tcPr>
            <w:tcW w:w="1985" w:type="dxa"/>
          </w:tcPr>
          <w:p w14:paraId="23E82E8F" w14:textId="1810681F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D4EE9B6" w14:textId="39D6E30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E1BC78A" w14:textId="77777777" w:rsidTr="006F6372">
        <w:tc>
          <w:tcPr>
            <w:tcW w:w="1701" w:type="dxa"/>
          </w:tcPr>
          <w:p w14:paraId="324317DB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2F704E6" w14:textId="75114A66" w:rsidR="00386985" w:rsidRPr="007F45D6" w:rsidRDefault="0034286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 Moxifloxacin + Isoniazid</w:t>
            </w:r>
          </w:p>
        </w:tc>
        <w:tc>
          <w:tcPr>
            <w:tcW w:w="1985" w:type="dxa"/>
          </w:tcPr>
          <w:p w14:paraId="6983CB50" w14:textId="48772755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001B9B27" w14:textId="03D0537F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D321340" w14:textId="77777777" w:rsidTr="006F6372">
        <w:tc>
          <w:tcPr>
            <w:tcW w:w="1701" w:type="dxa"/>
          </w:tcPr>
          <w:p w14:paraId="2E3C0D8C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0E091D2" w14:textId="21F48BCE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uroxime + Ciprofloxacin + Riffampicin</w:t>
            </w:r>
          </w:p>
        </w:tc>
        <w:tc>
          <w:tcPr>
            <w:tcW w:w="1985" w:type="dxa"/>
          </w:tcPr>
          <w:p w14:paraId="5246F696" w14:textId="1E2CB8F4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076EB568" w14:textId="6A1FDB58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74BA9B6" w14:textId="77777777" w:rsidTr="006F6372">
        <w:tc>
          <w:tcPr>
            <w:tcW w:w="1701" w:type="dxa"/>
          </w:tcPr>
          <w:p w14:paraId="6F0348E0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GoBack"/>
            <w:bookmarkEnd w:id="2"/>
          </w:p>
        </w:tc>
        <w:tc>
          <w:tcPr>
            <w:tcW w:w="3402" w:type="dxa"/>
          </w:tcPr>
          <w:p w14:paraId="6C0FBB39" w14:textId="0FB99204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uroxime + Clindamycin + Metronidazole</w:t>
            </w:r>
          </w:p>
        </w:tc>
        <w:tc>
          <w:tcPr>
            <w:tcW w:w="1985" w:type="dxa"/>
          </w:tcPr>
          <w:p w14:paraId="328E71AB" w14:textId="34C030A6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DAB7F9F" w14:textId="632E9F40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A2DC1EF" w14:textId="77777777" w:rsidTr="006F6372">
        <w:tc>
          <w:tcPr>
            <w:tcW w:w="1701" w:type="dxa"/>
          </w:tcPr>
          <w:p w14:paraId="771A6700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AEE6103" w14:textId="5D2352BB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Cefuroxime + Levofloxacin + Ethambutol</w:t>
            </w:r>
          </w:p>
        </w:tc>
        <w:tc>
          <w:tcPr>
            <w:tcW w:w="1985" w:type="dxa"/>
          </w:tcPr>
          <w:p w14:paraId="360C8D3A" w14:textId="4C171922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A92BB72" w14:textId="0EA043C1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67986B6" w14:textId="77777777" w:rsidTr="006F6372">
        <w:tc>
          <w:tcPr>
            <w:tcW w:w="1701" w:type="dxa"/>
          </w:tcPr>
          <w:p w14:paraId="2339A88C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603D235" w14:textId="2F29C160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doripenem + Ciprofloxacin + Metronidazole</w:t>
            </w:r>
          </w:p>
        </w:tc>
        <w:tc>
          <w:tcPr>
            <w:tcW w:w="1985" w:type="dxa"/>
          </w:tcPr>
          <w:p w14:paraId="0BA422CF" w14:textId="2D2C1C79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32D813BA" w14:textId="3553ED00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EB96CE8" w14:textId="77777777" w:rsidTr="006F6372">
        <w:tc>
          <w:tcPr>
            <w:tcW w:w="1701" w:type="dxa"/>
          </w:tcPr>
          <w:p w14:paraId="2B193D35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24DEA6E" w14:textId="6FEC59DC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doripenem + Clindamycin + Metronidazole</w:t>
            </w:r>
          </w:p>
        </w:tc>
        <w:tc>
          <w:tcPr>
            <w:tcW w:w="1985" w:type="dxa"/>
          </w:tcPr>
          <w:p w14:paraId="02273F14" w14:textId="104D0FBF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36AB8FD3" w14:textId="6FB7E114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6F5534A" w14:textId="77777777" w:rsidTr="006F6372">
        <w:tc>
          <w:tcPr>
            <w:tcW w:w="1701" w:type="dxa"/>
          </w:tcPr>
          <w:p w14:paraId="14B7BB85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7A1894C" w14:textId="594052E4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doripenem + Cotrimoxazole + Rifampicin</w:t>
            </w:r>
          </w:p>
        </w:tc>
        <w:tc>
          <w:tcPr>
            <w:tcW w:w="1985" w:type="dxa"/>
          </w:tcPr>
          <w:p w14:paraId="3B1D1A5A" w14:textId="7761D84B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688BE31" w14:textId="7C42B26D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FC19B2F" w14:textId="77777777" w:rsidTr="006F6372">
        <w:tc>
          <w:tcPr>
            <w:tcW w:w="1701" w:type="dxa"/>
          </w:tcPr>
          <w:p w14:paraId="541B584F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817B042" w14:textId="20611B99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doripenem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7FD19A7B" w14:textId="7FB3A124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27205DF7" w14:textId="25C3EAAC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E78C911" w14:textId="77777777" w:rsidTr="006F6372">
        <w:tc>
          <w:tcPr>
            <w:tcW w:w="1701" w:type="dxa"/>
          </w:tcPr>
          <w:p w14:paraId="467AA877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A9DB4E5" w14:textId="384F9495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doripenem + Moxifloxacin + Metronidazole</w:t>
            </w:r>
          </w:p>
        </w:tc>
        <w:tc>
          <w:tcPr>
            <w:tcW w:w="1985" w:type="dxa"/>
          </w:tcPr>
          <w:p w14:paraId="3F31A2F6" w14:textId="2939D180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E45952D" w14:textId="680E91B0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69BE8C7" w14:textId="77777777" w:rsidTr="006F6372">
        <w:tc>
          <w:tcPr>
            <w:tcW w:w="1701" w:type="dxa"/>
          </w:tcPr>
          <w:p w14:paraId="16A1A013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186A928" w14:textId="6003DCD6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tapenem + Moxifloxacin + Metronidazole</w:t>
            </w:r>
          </w:p>
        </w:tc>
        <w:tc>
          <w:tcPr>
            <w:tcW w:w="1985" w:type="dxa"/>
          </w:tcPr>
          <w:p w14:paraId="36143C79" w14:textId="2A26D2E0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160B8BC" w14:textId="11F7F88A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8CAFF46" w14:textId="77777777" w:rsidTr="006F6372">
        <w:tc>
          <w:tcPr>
            <w:tcW w:w="1701" w:type="dxa"/>
          </w:tcPr>
          <w:p w14:paraId="6A4D6C1F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739BF99" w14:textId="385B99A6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Flomoxef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3D781E5C" w14:textId="2E7497C5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43177BA" w14:textId="71067350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22D1E27" w14:textId="77777777" w:rsidTr="006F6372">
        <w:tc>
          <w:tcPr>
            <w:tcW w:w="1701" w:type="dxa"/>
          </w:tcPr>
          <w:p w14:paraId="47073BA5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B880CE5" w14:textId="0908FB6E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Flomoxef + Clindamycin + Metronidazole</w:t>
            </w:r>
          </w:p>
        </w:tc>
        <w:tc>
          <w:tcPr>
            <w:tcW w:w="1985" w:type="dxa"/>
          </w:tcPr>
          <w:p w14:paraId="2D639E56" w14:textId="49EF237A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1BE075B" w14:textId="1F82B236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6943C15" w14:textId="77777777" w:rsidTr="006F6372">
        <w:tc>
          <w:tcPr>
            <w:tcW w:w="1701" w:type="dxa"/>
          </w:tcPr>
          <w:p w14:paraId="45D3AC05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47B0578" w14:textId="38A25C44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Flomoxef + Cotrimoxazole + Rifampicin</w:t>
            </w:r>
          </w:p>
        </w:tc>
        <w:tc>
          <w:tcPr>
            <w:tcW w:w="1985" w:type="dxa"/>
          </w:tcPr>
          <w:p w14:paraId="5E8DBBA3" w14:textId="7630E106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7E643D65" w14:textId="73FB758A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2512361" w14:textId="77777777" w:rsidTr="006F6372">
        <w:tc>
          <w:tcPr>
            <w:tcW w:w="1701" w:type="dxa"/>
          </w:tcPr>
          <w:p w14:paraId="4ABF3EC0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5D72118" w14:textId="07804E2C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Flomoxef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Pyrazinamide</w:t>
            </w:r>
          </w:p>
        </w:tc>
        <w:tc>
          <w:tcPr>
            <w:tcW w:w="1985" w:type="dxa"/>
          </w:tcPr>
          <w:p w14:paraId="491D6B49" w14:textId="4C359DFD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08A9B9FF" w14:textId="10D92A9E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232F1EF" w14:textId="77777777" w:rsidTr="006F6372">
        <w:tc>
          <w:tcPr>
            <w:tcW w:w="1701" w:type="dxa"/>
          </w:tcPr>
          <w:p w14:paraId="6A1644B8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357423F" w14:textId="75920E68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Flomoxef + Levofloxacin + Cycloserine</w:t>
            </w:r>
          </w:p>
        </w:tc>
        <w:tc>
          <w:tcPr>
            <w:tcW w:w="1985" w:type="dxa"/>
          </w:tcPr>
          <w:p w14:paraId="7595714E" w14:textId="3FFAC1A9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0128B84C" w14:textId="7644B00F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D750C42" w14:textId="77777777" w:rsidTr="006F6372">
        <w:tc>
          <w:tcPr>
            <w:tcW w:w="1701" w:type="dxa"/>
          </w:tcPr>
          <w:p w14:paraId="659EAEE2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3A81282" w14:textId="63303F96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Flomoxef + Levofloxacin + Ethambutol</w:t>
            </w:r>
          </w:p>
        </w:tc>
        <w:tc>
          <w:tcPr>
            <w:tcW w:w="1985" w:type="dxa"/>
          </w:tcPr>
          <w:p w14:paraId="31DAC91D" w14:textId="11E44691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316226BE" w14:textId="44232649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E41420D" w14:textId="77777777" w:rsidTr="006F6372">
        <w:tc>
          <w:tcPr>
            <w:tcW w:w="1701" w:type="dxa"/>
          </w:tcPr>
          <w:p w14:paraId="5449CE55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E7D636E" w14:textId="0DE0350E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Flomoxef + Levofloxacin + Pyrazinamide</w:t>
            </w:r>
          </w:p>
        </w:tc>
        <w:tc>
          <w:tcPr>
            <w:tcW w:w="1985" w:type="dxa"/>
          </w:tcPr>
          <w:p w14:paraId="1B5C308E" w14:textId="7D73D7CD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3ABF76E7" w14:textId="13809B82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AF7535E" w14:textId="77777777" w:rsidTr="006F6372">
        <w:tc>
          <w:tcPr>
            <w:tcW w:w="1701" w:type="dxa"/>
          </w:tcPr>
          <w:p w14:paraId="45A01536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95A9F92" w14:textId="628DDD75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Flomoxef + Moxifloxacin + Pyrazinamide</w:t>
            </w:r>
          </w:p>
        </w:tc>
        <w:tc>
          <w:tcPr>
            <w:tcW w:w="1985" w:type="dxa"/>
          </w:tcPr>
          <w:p w14:paraId="14A86D8C" w14:textId="602ADD5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C7F4E9B" w14:textId="47DA8DA9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D12E8B6" w14:textId="77777777" w:rsidTr="006F6372">
        <w:tc>
          <w:tcPr>
            <w:tcW w:w="1701" w:type="dxa"/>
          </w:tcPr>
          <w:p w14:paraId="18C1AEA1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9551700" w14:textId="14BC78B9" w:rsidR="00386985" w:rsidRPr="007F45D6" w:rsidRDefault="0034286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Imipenem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306043E7" w14:textId="677A34D6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7819B3C8" w14:textId="26797885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2C26465" w14:textId="77777777" w:rsidTr="006F6372">
        <w:tc>
          <w:tcPr>
            <w:tcW w:w="1701" w:type="dxa"/>
          </w:tcPr>
          <w:p w14:paraId="4BF1A196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FD0D515" w14:textId="2C376136" w:rsidR="00386985" w:rsidRPr="007F45D6" w:rsidRDefault="0034286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Imipenem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Ciprofloxacin + Ethambutol</w:t>
            </w:r>
          </w:p>
        </w:tc>
        <w:tc>
          <w:tcPr>
            <w:tcW w:w="1985" w:type="dxa"/>
          </w:tcPr>
          <w:p w14:paraId="598B3515" w14:textId="5649D49A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C805825" w14:textId="1D113DEA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8212EEC" w14:textId="77777777" w:rsidTr="006F6372">
        <w:tc>
          <w:tcPr>
            <w:tcW w:w="1701" w:type="dxa"/>
          </w:tcPr>
          <w:p w14:paraId="67FC54F9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654CA51" w14:textId="066FD1FD" w:rsidR="00386985" w:rsidRPr="007F45D6" w:rsidRDefault="0034286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Imipenem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Levofloxacin + Ethambutol</w:t>
            </w:r>
          </w:p>
        </w:tc>
        <w:tc>
          <w:tcPr>
            <w:tcW w:w="1985" w:type="dxa"/>
          </w:tcPr>
          <w:p w14:paraId="0DE27AEB" w14:textId="696DF022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49235A7" w14:textId="39810B4E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BD9209B" w14:textId="77777777" w:rsidTr="006F6372">
        <w:tc>
          <w:tcPr>
            <w:tcW w:w="1701" w:type="dxa"/>
          </w:tcPr>
          <w:p w14:paraId="1080519E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25C7C1E3" w14:textId="71924FA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Meropenem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7B65F0BC" w14:textId="39A2408A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0D1633F" w14:textId="269B8C40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5538D25D" w14:textId="77777777" w:rsidTr="006F6372">
        <w:tc>
          <w:tcPr>
            <w:tcW w:w="1701" w:type="dxa"/>
          </w:tcPr>
          <w:p w14:paraId="079EE18F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53FCF23" w14:textId="36F04F40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m + Ciprofloxacin + Ethambutol</w:t>
            </w:r>
          </w:p>
        </w:tc>
        <w:tc>
          <w:tcPr>
            <w:tcW w:w="1985" w:type="dxa"/>
          </w:tcPr>
          <w:p w14:paraId="2BFA67A7" w14:textId="2092AF19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06747C3" w14:textId="38602FB8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373C89C2" w14:textId="77777777" w:rsidTr="006F6372">
        <w:tc>
          <w:tcPr>
            <w:tcW w:w="1701" w:type="dxa"/>
          </w:tcPr>
          <w:p w14:paraId="2BC26017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AED20CE" w14:textId="1BA793C9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Meropenem 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Metronidazole</w:t>
            </w:r>
          </w:p>
        </w:tc>
        <w:tc>
          <w:tcPr>
            <w:tcW w:w="1985" w:type="dxa"/>
          </w:tcPr>
          <w:p w14:paraId="56105F7E" w14:textId="36541811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D2C4AC0" w14:textId="5D136FB9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8F56D81" w14:textId="77777777" w:rsidTr="006F6372">
        <w:tc>
          <w:tcPr>
            <w:tcW w:w="1701" w:type="dxa"/>
          </w:tcPr>
          <w:p w14:paraId="2EBA2E8C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7987A97" w14:textId="648E99E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m + Levofloxacin + Rifampicin</w:t>
            </w:r>
          </w:p>
        </w:tc>
        <w:tc>
          <w:tcPr>
            <w:tcW w:w="1985" w:type="dxa"/>
          </w:tcPr>
          <w:p w14:paraId="6FA3C280" w14:textId="532C10AD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7869ABEC" w14:textId="4DB1E9CB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34581EF" w14:textId="77777777" w:rsidTr="006F6372">
        <w:tc>
          <w:tcPr>
            <w:tcW w:w="1701" w:type="dxa"/>
          </w:tcPr>
          <w:p w14:paraId="0FD7DFD6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7B2DED8" w14:textId="316B4834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m + Moxifloxacin + Ethambutol</w:t>
            </w:r>
          </w:p>
        </w:tc>
        <w:tc>
          <w:tcPr>
            <w:tcW w:w="1985" w:type="dxa"/>
          </w:tcPr>
          <w:p w14:paraId="541BF6F5" w14:textId="5C88A825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4FDE03D2" w14:textId="3D62E591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0CAAE9D" w14:textId="77777777" w:rsidTr="006F6372">
        <w:tc>
          <w:tcPr>
            <w:tcW w:w="1701" w:type="dxa"/>
          </w:tcPr>
          <w:p w14:paraId="1F790697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0FE8F99" w14:textId="3A1B3F32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r + Moxifloxacin + Isoniazid</w:t>
            </w:r>
          </w:p>
        </w:tc>
        <w:tc>
          <w:tcPr>
            <w:tcW w:w="1985" w:type="dxa"/>
          </w:tcPr>
          <w:p w14:paraId="40D791A9" w14:textId="01A7717B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28FBD943" w14:textId="160DB6D5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478711B" w14:textId="77777777" w:rsidTr="006F6372">
        <w:tc>
          <w:tcPr>
            <w:tcW w:w="1701" w:type="dxa"/>
          </w:tcPr>
          <w:p w14:paraId="03F852C9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688CA7F5" w14:textId="7212A769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Meropenem + Streptomycin + Ethambutol</w:t>
            </w:r>
          </w:p>
        </w:tc>
        <w:tc>
          <w:tcPr>
            <w:tcW w:w="1985" w:type="dxa"/>
          </w:tcPr>
          <w:p w14:paraId="77145205" w14:textId="0FB92D9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619B78DC" w14:textId="272BC3FA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E7B077A" w14:textId="77777777" w:rsidTr="006F6372">
        <w:tc>
          <w:tcPr>
            <w:tcW w:w="1701" w:type="dxa"/>
          </w:tcPr>
          <w:p w14:paraId="2B30AF5D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5C45B6E" w14:textId="0386A8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Nafcillin + Ciprofloxacin + Metronidazole</w:t>
            </w:r>
          </w:p>
        </w:tc>
        <w:tc>
          <w:tcPr>
            <w:tcW w:w="1985" w:type="dxa"/>
          </w:tcPr>
          <w:p w14:paraId="58F439DD" w14:textId="4E16AC48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2C5CC840" w14:textId="550A02F2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BA7361B" w14:textId="77777777" w:rsidTr="006F6372">
        <w:tc>
          <w:tcPr>
            <w:tcW w:w="1701" w:type="dxa"/>
          </w:tcPr>
          <w:p w14:paraId="4DCDF87C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1C29E8F" w14:textId="043D99E9" w:rsidR="00386985" w:rsidRPr="007F45D6" w:rsidRDefault="0034286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Penicillin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Clindamycin + Metronidazole</w:t>
            </w:r>
          </w:p>
        </w:tc>
        <w:tc>
          <w:tcPr>
            <w:tcW w:w="1985" w:type="dxa"/>
          </w:tcPr>
          <w:p w14:paraId="5249DB45" w14:textId="56DC34DD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766DC18D" w14:textId="7C1FCF6F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0098C0E" w14:textId="77777777" w:rsidTr="006F6372">
        <w:tc>
          <w:tcPr>
            <w:tcW w:w="1701" w:type="dxa"/>
          </w:tcPr>
          <w:p w14:paraId="13141981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523371E" w14:textId="3AF655B6" w:rsidR="00386985" w:rsidRPr="007F45D6" w:rsidRDefault="0034286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Azithromycin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Ethambutol</w:t>
            </w:r>
          </w:p>
        </w:tc>
        <w:tc>
          <w:tcPr>
            <w:tcW w:w="1985" w:type="dxa"/>
          </w:tcPr>
          <w:p w14:paraId="330637CA" w14:textId="58E4D754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0971B93" w14:textId="6B65C723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2AF56954" w14:textId="77777777" w:rsidTr="006F6372">
        <w:tc>
          <w:tcPr>
            <w:tcW w:w="1701" w:type="dxa"/>
          </w:tcPr>
          <w:p w14:paraId="42F56A98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C0713B2" w14:textId="729FB007" w:rsidR="00386985" w:rsidRPr="007F45D6" w:rsidRDefault="0034286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917124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Erythromycin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Isoniazid</w:t>
            </w:r>
          </w:p>
        </w:tc>
        <w:tc>
          <w:tcPr>
            <w:tcW w:w="1985" w:type="dxa"/>
          </w:tcPr>
          <w:p w14:paraId="168B82A3" w14:textId="5E259192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011F5B12" w14:textId="3A95869F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1FC78E9E" w14:textId="77777777" w:rsidTr="006F6372">
        <w:tc>
          <w:tcPr>
            <w:tcW w:w="1701" w:type="dxa"/>
          </w:tcPr>
          <w:p w14:paraId="0D32FB5E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77E1F5A0" w14:textId="676665A2" w:rsidR="00386985" w:rsidRPr="007F45D6" w:rsidRDefault="0034286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 Levofloxacin + Pyrazinamide</w:t>
            </w:r>
          </w:p>
        </w:tc>
        <w:tc>
          <w:tcPr>
            <w:tcW w:w="1985" w:type="dxa"/>
          </w:tcPr>
          <w:p w14:paraId="3298E8F9" w14:textId="624E88FF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2F2E56E0" w14:textId="155A53D0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2E50FC2" w14:textId="77777777" w:rsidTr="006F6372">
        <w:tc>
          <w:tcPr>
            <w:tcW w:w="1701" w:type="dxa"/>
          </w:tcPr>
          <w:p w14:paraId="7E0B3922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0F9BC7CA" w14:textId="218A74BC" w:rsidR="00386985" w:rsidRPr="007F45D6" w:rsidRDefault="0034286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 Moxifloxacin + Isoniazid</w:t>
            </w:r>
          </w:p>
        </w:tc>
        <w:tc>
          <w:tcPr>
            <w:tcW w:w="1985" w:type="dxa"/>
          </w:tcPr>
          <w:p w14:paraId="664C3C37" w14:textId="79EA7B3F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5AEEDCA" w14:textId="454E0211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66580CCF" w14:textId="77777777" w:rsidTr="006F6372">
        <w:tc>
          <w:tcPr>
            <w:tcW w:w="1701" w:type="dxa"/>
          </w:tcPr>
          <w:p w14:paraId="3A7E5BC4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1C934280" w14:textId="28C077B1" w:rsidR="00386985" w:rsidRPr="007F45D6" w:rsidRDefault="0034286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 Moxifloxacin + Pyrazinamide</w:t>
            </w:r>
          </w:p>
        </w:tc>
        <w:tc>
          <w:tcPr>
            <w:tcW w:w="1985" w:type="dxa"/>
          </w:tcPr>
          <w:p w14:paraId="586AE93D" w14:textId="33870D35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1882A09B" w14:textId="5CB22628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4E3DD1DA" w14:textId="77777777" w:rsidTr="006F6372">
        <w:tc>
          <w:tcPr>
            <w:tcW w:w="1701" w:type="dxa"/>
          </w:tcPr>
          <w:p w14:paraId="016CEE4F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4AFEEEDE" w14:textId="2D1A8DF9" w:rsidR="00386985" w:rsidRPr="007F45D6" w:rsidRDefault="0034286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>+ Moxifloxacin + Rifampicin</w:t>
            </w:r>
          </w:p>
        </w:tc>
        <w:tc>
          <w:tcPr>
            <w:tcW w:w="1985" w:type="dxa"/>
          </w:tcPr>
          <w:p w14:paraId="311E8DE5" w14:textId="5F1284B1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7C3667EC" w14:textId="396EC085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0313FE71" w14:textId="77777777" w:rsidTr="006F6372">
        <w:tc>
          <w:tcPr>
            <w:tcW w:w="1701" w:type="dxa"/>
          </w:tcPr>
          <w:p w14:paraId="56C8550F" w14:textId="77777777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5E73FA10" w14:textId="2209D41E" w:rsidR="00386985" w:rsidRPr="007F45D6" w:rsidRDefault="00342865" w:rsidP="003869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Piperacillin 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+ 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Streptomycin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="00386985" w:rsidRPr="007F45D6">
              <w:rPr>
                <w:rStyle w:val="s1"/>
                <w:rFonts w:ascii="Times New Roman" w:hAnsi="Times New Roman" w:cs="Times New Roman"/>
                <w:sz w:val="16"/>
                <w:szCs w:val="16"/>
                <w:lang w:val="en-US"/>
              </w:rPr>
              <w:t>Ethambutol</w:t>
            </w:r>
          </w:p>
        </w:tc>
        <w:tc>
          <w:tcPr>
            <w:tcW w:w="1985" w:type="dxa"/>
          </w:tcPr>
          <w:p w14:paraId="224D1AF2" w14:textId="64795D5B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2" w:type="dxa"/>
          </w:tcPr>
          <w:p w14:paraId="030F754F" w14:textId="68DC8F0C" w:rsidR="00386985" w:rsidRPr="007F45D6" w:rsidRDefault="00386985" w:rsidP="003869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7F45D6" w:rsidRPr="007F45D6" w14:paraId="774B3962" w14:textId="77777777" w:rsidTr="006F6372">
        <w:tc>
          <w:tcPr>
            <w:tcW w:w="1701" w:type="dxa"/>
          </w:tcPr>
          <w:p w14:paraId="586F20F3" w14:textId="77777777" w:rsidR="0024409E" w:rsidRPr="007F45D6" w:rsidRDefault="0024409E" w:rsidP="002440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</w:tcPr>
          <w:p w14:paraId="3A4FFF2B" w14:textId="0BBCB745" w:rsidR="0024409E" w:rsidRPr="007F45D6" w:rsidRDefault="00386985" w:rsidP="002440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985" w:type="dxa"/>
          </w:tcPr>
          <w:p w14:paraId="29FCD5E3" w14:textId="5F75E660" w:rsidR="0024409E" w:rsidRPr="007F45D6" w:rsidRDefault="00386985" w:rsidP="002440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55</w:t>
            </w:r>
          </w:p>
        </w:tc>
        <w:tc>
          <w:tcPr>
            <w:tcW w:w="2262" w:type="dxa"/>
          </w:tcPr>
          <w:p w14:paraId="63A620F5" w14:textId="0BCA1EB1" w:rsidR="0024409E" w:rsidRPr="007F45D6" w:rsidRDefault="00BE7650" w:rsidP="0024409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45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</w:tbl>
    <w:p w14:paraId="17B86421" w14:textId="77777777" w:rsidR="00441264" w:rsidRPr="007F45D6" w:rsidRDefault="00441264" w:rsidP="003861C2">
      <w:pPr>
        <w:rPr>
          <w:rFonts w:ascii="Times New Roman" w:hAnsi="Times New Roman" w:cs="Times New Roman"/>
          <w:sz w:val="16"/>
          <w:szCs w:val="16"/>
        </w:rPr>
      </w:pPr>
    </w:p>
    <w:sectPr w:rsidR="00441264" w:rsidRPr="007F45D6" w:rsidSect="007F45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ICTFontTextStyleBody">
    <w:altName w:val="Cambria"/>
    <w:charset w:val="00"/>
    <w:family w:val="roman"/>
    <w:pitch w:val="default"/>
  </w:font>
  <w:font w:name=".AppleSystemUIFon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1EC"/>
    <w:rsid w:val="00002B2A"/>
    <w:rsid w:val="00023F51"/>
    <w:rsid w:val="00026A4F"/>
    <w:rsid w:val="000359F7"/>
    <w:rsid w:val="00046A1F"/>
    <w:rsid w:val="00086C35"/>
    <w:rsid w:val="000933B2"/>
    <w:rsid w:val="000A19B6"/>
    <w:rsid w:val="000B7CE0"/>
    <w:rsid w:val="000C4590"/>
    <w:rsid w:val="000D27CB"/>
    <w:rsid w:val="000F1361"/>
    <w:rsid w:val="000F48B2"/>
    <w:rsid w:val="00107061"/>
    <w:rsid w:val="001217DA"/>
    <w:rsid w:val="00142575"/>
    <w:rsid w:val="00155575"/>
    <w:rsid w:val="00156966"/>
    <w:rsid w:val="00160D74"/>
    <w:rsid w:val="001B063C"/>
    <w:rsid w:val="001D46AF"/>
    <w:rsid w:val="001E12D5"/>
    <w:rsid w:val="001E2E44"/>
    <w:rsid w:val="001E4BC4"/>
    <w:rsid w:val="00234EF8"/>
    <w:rsid w:val="0024409E"/>
    <w:rsid w:val="00245C56"/>
    <w:rsid w:val="002541EC"/>
    <w:rsid w:val="002576B4"/>
    <w:rsid w:val="00261212"/>
    <w:rsid w:val="002B47E4"/>
    <w:rsid w:val="002C248A"/>
    <w:rsid w:val="00305F55"/>
    <w:rsid w:val="00334809"/>
    <w:rsid w:val="00342865"/>
    <w:rsid w:val="00355BFD"/>
    <w:rsid w:val="0037757D"/>
    <w:rsid w:val="003861C2"/>
    <w:rsid w:val="00386985"/>
    <w:rsid w:val="003A02FF"/>
    <w:rsid w:val="003B29F4"/>
    <w:rsid w:val="003C3F82"/>
    <w:rsid w:val="003F0274"/>
    <w:rsid w:val="00441264"/>
    <w:rsid w:val="00447988"/>
    <w:rsid w:val="004628D0"/>
    <w:rsid w:val="0047792C"/>
    <w:rsid w:val="00491F28"/>
    <w:rsid w:val="004C5412"/>
    <w:rsid w:val="004D397D"/>
    <w:rsid w:val="004D583C"/>
    <w:rsid w:val="004D7067"/>
    <w:rsid w:val="004E0835"/>
    <w:rsid w:val="00505E18"/>
    <w:rsid w:val="00513DF8"/>
    <w:rsid w:val="00524A91"/>
    <w:rsid w:val="00526F01"/>
    <w:rsid w:val="00533878"/>
    <w:rsid w:val="005377EE"/>
    <w:rsid w:val="0054075C"/>
    <w:rsid w:val="0055388B"/>
    <w:rsid w:val="0058290E"/>
    <w:rsid w:val="00585FF2"/>
    <w:rsid w:val="00586151"/>
    <w:rsid w:val="005A485F"/>
    <w:rsid w:val="005B20CE"/>
    <w:rsid w:val="005B5B04"/>
    <w:rsid w:val="005D7C07"/>
    <w:rsid w:val="005E0868"/>
    <w:rsid w:val="00606BD8"/>
    <w:rsid w:val="0061212A"/>
    <w:rsid w:val="0062619B"/>
    <w:rsid w:val="006277C4"/>
    <w:rsid w:val="00665C28"/>
    <w:rsid w:val="00677BC5"/>
    <w:rsid w:val="006D5945"/>
    <w:rsid w:val="006D5E69"/>
    <w:rsid w:val="006E3C45"/>
    <w:rsid w:val="006F1DC1"/>
    <w:rsid w:val="006F6372"/>
    <w:rsid w:val="007021E9"/>
    <w:rsid w:val="00706D6B"/>
    <w:rsid w:val="00712A92"/>
    <w:rsid w:val="00721BC5"/>
    <w:rsid w:val="00725579"/>
    <w:rsid w:val="0073177A"/>
    <w:rsid w:val="00745396"/>
    <w:rsid w:val="00764374"/>
    <w:rsid w:val="007766F4"/>
    <w:rsid w:val="00796F68"/>
    <w:rsid w:val="007D3CFE"/>
    <w:rsid w:val="007F45D6"/>
    <w:rsid w:val="007F7C1B"/>
    <w:rsid w:val="00805D69"/>
    <w:rsid w:val="00811E2C"/>
    <w:rsid w:val="00840CD8"/>
    <w:rsid w:val="00840DF4"/>
    <w:rsid w:val="008437B8"/>
    <w:rsid w:val="00845CD0"/>
    <w:rsid w:val="008534E6"/>
    <w:rsid w:val="008707A4"/>
    <w:rsid w:val="00872965"/>
    <w:rsid w:val="00874D9D"/>
    <w:rsid w:val="00875F43"/>
    <w:rsid w:val="008A158E"/>
    <w:rsid w:val="008A4A68"/>
    <w:rsid w:val="008C1B30"/>
    <w:rsid w:val="008C7020"/>
    <w:rsid w:val="008E4998"/>
    <w:rsid w:val="008F7D90"/>
    <w:rsid w:val="00912328"/>
    <w:rsid w:val="00917124"/>
    <w:rsid w:val="00920EC7"/>
    <w:rsid w:val="009311D2"/>
    <w:rsid w:val="009814B2"/>
    <w:rsid w:val="009B3232"/>
    <w:rsid w:val="009D3735"/>
    <w:rsid w:val="009E1D6C"/>
    <w:rsid w:val="009F3097"/>
    <w:rsid w:val="00A00EEC"/>
    <w:rsid w:val="00A028AA"/>
    <w:rsid w:val="00A05120"/>
    <w:rsid w:val="00A076AC"/>
    <w:rsid w:val="00A17CFB"/>
    <w:rsid w:val="00A304C2"/>
    <w:rsid w:val="00A37E2C"/>
    <w:rsid w:val="00A406E4"/>
    <w:rsid w:val="00A443DD"/>
    <w:rsid w:val="00A45F07"/>
    <w:rsid w:val="00A5334C"/>
    <w:rsid w:val="00A62573"/>
    <w:rsid w:val="00A62E9E"/>
    <w:rsid w:val="00A80F5E"/>
    <w:rsid w:val="00A8765B"/>
    <w:rsid w:val="00AB4006"/>
    <w:rsid w:val="00AD0AE1"/>
    <w:rsid w:val="00AD14F8"/>
    <w:rsid w:val="00AE37A2"/>
    <w:rsid w:val="00AF4AE5"/>
    <w:rsid w:val="00AF52BD"/>
    <w:rsid w:val="00B31AE6"/>
    <w:rsid w:val="00B60000"/>
    <w:rsid w:val="00B676AD"/>
    <w:rsid w:val="00B721FC"/>
    <w:rsid w:val="00BC631D"/>
    <w:rsid w:val="00BD04FD"/>
    <w:rsid w:val="00BE7650"/>
    <w:rsid w:val="00BF4FBA"/>
    <w:rsid w:val="00C00454"/>
    <w:rsid w:val="00C0219D"/>
    <w:rsid w:val="00C17D43"/>
    <w:rsid w:val="00C224BB"/>
    <w:rsid w:val="00C34126"/>
    <w:rsid w:val="00C63936"/>
    <w:rsid w:val="00C70CCB"/>
    <w:rsid w:val="00C7641A"/>
    <w:rsid w:val="00C942E2"/>
    <w:rsid w:val="00CD0CAA"/>
    <w:rsid w:val="00CD0F0A"/>
    <w:rsid w:val="00CF20E0"/>
    <w:rsid w:val="00D05B8B"/>
    <w:rsid w:val="00D26032"/>
    <w:rsid w:val="00D60A23"/>
    <w:rsid w:val="00D818B7"/>
    <w:rsid w:val="00D8396E"/>
    <w:rsid w:val="00D86C63"/>
    <w:rsid w:val="00D8758B"/>
    <w:rsid w:val="00D94158"/>
    <w:rsid w:val="00DB54CF"/>
    <w:rsid w:val="00DC257E"/>
    <w:rsid w:val="00DC6EC8"/>
    <w:rsid w:val="00DD1265"/>
    <w:rsid w:val="00DD64FC"/>
    <w:rsid w:val="00DF2722"/>
    <w:rsid w:val="00E033BC"/>
    <w:rsid w:val="00E10159"/>
    <w:rsid w:val="00E350C0"/>
    <w:rsid w:val="00E40837"/>
    <w:rsid w:val="00E6205D"/>
    <w:rsid w:val="00EA1C02"/>
    <w:rsid w:val="00ED13ED"/>
    <w:rsid w:val="00F15038"/>
    <w:rsid w:val="00F15B35"/>
    <w:rsid w:val="00F1673E"/>
    <w:rsid w:val="00F3205A"/>
    <w:rsid w:val="00F3498B"/>
    <w:rsid w:val="00F365CA"/>
    <w:rsid w:val="00F95F85"/>
    <w:rsid w:val="00FC5252"/>
    <w:rsid w:val="00FC7A94"/>
    <w:rsid w:val="00FE20AC"/>
    <w:rsid w:val="00FE52E8"/>
    <w:rsid w:val="00FF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8E229"/>
  <w15:chartTrackingRefBased/>
  <w15:docId w15:val="{B4A2EEC3-97ED-9A4F-9BD8-24EFC1382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41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1">
    <w:name w:val="s1"/>
    <w:basedOn w:val="DefaultParagraphFont"/>
    <w:rsid w:val="00E033BC"/>
    <w:rPr>
      <w:rFonts w:ascii="UICTFontTextStyleBody" w:hAnsi="UICTFontTextStyleBody" w:hint="default"/>
      <w:b w:val="0"/>
      <w:bCs w:val="0"/>
      <w:i w:val="0"/>
      <w:iCs w:val="0"/>
      <w:sz w:val="32"/>
      <w:szCs w:val="32"/>
    </w:rPr>
  </w:style>
  <w:style w:type="paragraph" w:customStyle="1" w:styleId="p1">
    <w:name w:val="p1"/>
    <w:basedOn w:val="Normal"/>
    <w:rsid w:val="0024409E"/>
    <w:rPr>
      <w:rFonts w:ascii=".AppleSystemUIFont" w:eastAsia="Times New Roman" w:hAnsi=".AppleSystemUIFont" w:cs="Times New Roman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38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0</Pages>
  <Words>3894</Words>
  <Characters>22198</Characters>
  <Application>Microsoft Office Word</Application>
  <DocSecurity>0</DocSecurity>
  <Lines>18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인천성모병원] 김태원</dc:creator>
  <cp:keywords/>
  <dc:description/>
  <cp:lastModifiedBy>Komathi Ramu</cp:lastModifiedBy>
  <cp:revision>51</cp:revision>
  <dcterms:created xsi:type="dcterms:W3CDTF">2024-01-05T11:25:00Z</dcterms:created>
  <dcterms:modified xsi:type="dcterms:W3CDTF">2024-04-14T09:16:00Z</dcterms:modified>
</cp:coreProperties>
</file>